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A2772" w14:textId="0B8CFC2A" w:rsidR="000879FB" w:rsidRDefault="000879FB" w:rsidP="000879FB">
      <w:pPr>
        <w:spacing w:line="480" w:lineRule="auto"/>
        <w:jc w:val="both"/>
        <w:rPr>
          <w:rFonts w:ascii="Arial" w:hAnsi="Arial" w:cs="Arial"/>
          <w:b/>
          <w:color w:val="000000"/>
        </w:rPr>
      </w:pPr>
      <w:r w:rsidRPr="00117484">
        <w:rPr>
          <w:rFonts w:ascii="Arial" w:hAnsi="Arial" w:cs="Arial"/>
          <w:b/>
          <w:color w:val="000000"/>
        </w:rPr>
        <w:t>SUPPLEMENTARY MATERIAL</w:t>
      </w:r>
    </w:p>
    <w:p w14:paraId="1E94855E" w14:textId="77777777" w:rsidR="00534543" w:rsidRDefault="00534543" w:rsidP="00534543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7110AF83" wp14:editId="282A2AC1">
            <wp:extent cx="5943598" cy="218287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598" cy="2182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D1A8D" w14:textId="30B96FF3" w:rsidR="00AA4BEF" w:rsidRDefault="003932D8" w:rsidP="00AB71E1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</w:t>
      </w:r>
      <w:r w:rsidR="00E950CE">
        <w:rPr>
          <w:rFonts w:ascii="Times New Roman" w:hAnsi="Times New Roman" w:cs="Times New Roman"/>
          <w:b/>
          <w:color w:val="000000"/>
        </w:rPr>
        <w:t>ig</w:t>
      </w:r>
      <w:r w:rsidR="00337400">
        <w:rPr>
          <w:rFonts w:ascii="Times New Roman" w:hAnsi="Times New Roman" w:cs="Times New Roman"/>
          <w:b/>
          <w:color w:val="000000"/>
        </w:rPr>
        <w:t>ure</w:t>
      </w:r>
      <w:r w:rsidR="00534543" w:rsidRPr="00F134AD">
        <w:rPr>
          <w:rFonts w:ascii="Times New Roman" w:hAnsi="Times New Roman" w:cs="Times New Roman"/>
          <w:b/>
          <w:color w:val="000000"/>
        </w:rPr>
        <w:t xml:space="preserve"> </w:t>
      </w:r>
      <w:r w:rsidR="00534543">
        <w:rPr>
          <w:rFonts w:ascii="Times New Roman" w:hAnsi="Times New Roman" w:cs="Times New Roman"/>
          <w:b/>
          <w:color w:val="000000"/>
        </w:rPr>
        <w:t>1</w:t>
      </w:r>
      <w:r w:rsidR="00337400">
        <w:rPr>
          <w:rFonts w:ascii="Times New Roman" w:hAnsi="Times New Roman" w:cs="Times New Roman"/>
          <w:b/>
          <w:color w:val="000000"/>
        </w:rPr>
        <w:t xml:space="preserve">.  </w:t>
      </w:r>
      <w:r w:rsidR="00534543">
        <w:rPr>
          <w:rFonts w:ascii="Times New Roman" w:hAnsi="Times New Roman" w:cs="Times New Roman"/>
          <w:color w:val="000000"/>
        </w:rPr>
        <w:t>Effect of storage method and time between thrombus retrieval and MR imaging on mean thrombus (A) R</w:t>
      </w:r>
      <w:r w:rsidR="00076D31" w:rsidRPr="00076D31">
        <w:rPr>
          <w:rFonts w:ascii="Times New Roman" w:hAnsi="Times New Roman" w:cs="Times New Roman"/>
          <w:color w:val="000000"/>
          <w:vertAlign w:val="subscript"/>
        </w:rPr>
        <w:t>2</w:t>
      </w:r>
      <w:r w:rsidR="00076D31" w:rsidRPr="00076D31">
        <w:rPr>
          <w:rFonts w:ascii="Times New Roman" w:hAnsi="Times New Roman" w:cs="Times New Roman"/>
          <w:color w:val="000000"/>
          <w:vertAlign w:val="superscript"/>
        </w:rPr>
        <w:t>*</w:t>
      </w:r>
      <w:r w:rsidR="00534543">
        <w:rPr>
          <w:rFonts w:ascii="Times New Roman" w:hAnsi="Times New Roman" w:cs="Times New Roman"/>
          <w:color w:val="000000"/>
        </w:rPr>
        <w:t xml:space="preserve"> and (B) QSM values. Thrombi were either stored at room temperature and scanned within the same </w:t>
      </w:r>
      <w:proofErr w:type="gramStart"/>
      <w:r w:rsidR="00534543">
        <w:rPr>
          <w:rFonts w:ascii="Times New Roman" w:hAnsi="Times New Roman" w:cs="Times New Roman"/>
          <w:color w:val="000000"/>
        </w:rPr>
        <w:t>workday, or</w:t>
      </w:r>
      <w:proofErr w:type="gramEnd"/>
      <w:r w:rsidR="00534543">
        <w:rPr>
          <w:rFonts w:ascii="Times New Roman" w:hAnsi="Times New Roman" w:cs="Times New Roman"/>
          <w:color w:val="000000"/>
        </w:rPr>
        <w:t xml:space="preserve"> stored in a fridge until the next available workday. Two-tailed T-tests between the two groups R</w:t>
      </w:r>
      <w:r w:rsidR="00076D31" w:rsidRPr="00076D31">
        <w:rPr>
          <w:rFonts w:ascii="Times New Roman" w:hAnsi="Times New Roman" w:cs="Times New Roman"/>
          <w:color w:val="000000"/>
          <w:vertAlign w:val="subscript"/>
        </w:rPr>
        <w:t>2</w:t>
      </w:r>
      <w:r w:rsidR="00076D31" w:rsidRPr="00076D31">
        <w:rPr>
          <w:rFonts w:ascii="Times New Roman" w:hAnsi="Times New Roman" w:cs="Times New Roman"/>
          <w:color w:val="000000"/>
          <w:vertAlign w:val="superscript"/>
        </w:rPr>
        <w:t>*</w:t>
      </w:r>
      <w:r w:rsidR="00534543">
        <w:rPr>
          <w:rFonts w:ascii="Times New Roman" w:hAnsi="Times New Roman" w:cs="Times New Roman"/>
          <w:color w:val="000000"/>
        </w:rPr>
        <w:t xml:space="preserve"> and QSM values yielded significant differences with </w:t>
      </w:r>
      <w:r w:rsidR="00844805" w:rsidRPr="00844805">
        <w:rPr>
          <w:rFonts w:ascii="Times New Roman" w:hAnsi="Times New Roman" w:cs="Times New Roman"/>
          <w:i/>
          <w:iCs/>
          <w:color w:val="000000"/>
        </w:rPr>
        <w:t>P</w:t>
      </w:r>
      <w:r w:rsidR="00534543">
        <w:rPr>
          <w:rFonts w:ascii="Times New Roman" w:hAnsi="Times New Roman" w:cs="Times New Roman"/>
          <w:color w:val="000000"/>
        </w:rPr>
        <w:t xml:space="preserve"> </w:t>
      </w:r>
      <w:r w:rsidR="00844805">
        <w:rPr>
          <w:rFonts w:ascii="Times New Roman" w:hAnsi="Times New Roman" w:cs="Times New Roman"/>
          <w:color w:val="000000"/>
        </w:rPr>
        <w:t>&lt;</w:t>
      </w:r>
      <w:r w:rsidR="00534543">
        <w:rPr>
          <w:rFonts w:ascii="Times New Roman" w:hAnsi="Times New Roman" w:cs="Times New Roman"/>
          <w:color w:val="000000"/>
        </w:rPr>
        <w:t xml:space="preserve"> 0.00</w:t>
      </w:r>
      <w:r w:rsidR="00844805">
        <w:rPr>
          <w:rFonts w:ascii="Times New Roman" w:hAnsi="Times New Roman" w:cs="Times New Roman"/>
          <w:color w:val="000000"/>
        </w:rPr>
        <w:t>1</w:t>
      </w:r>
      <w:r w:rsidR="00534543">
        <w:rPr>
          <w:rFonts w:ascii="Times New Roman" w:hAnsi="Times New Roman" w:cs="Times New Roman"/>
          <w:color w:val="000000"/>
        </w:rPr>
        <w:t xml:space="preserve"> and </w:t>
      </w:r>
      <w:r w:rsidR="00844805" w:rsidRPr="00844805">
        <w:rPr>
          <w:rFonts w:ascii="Times New Roman" w:hAnsi="Times New Roman" w:cs="Times New Roman"/>
          <w:i/>
          <w:iCs/>
          <w:color w:val="000000"/>
        </w:rPr>
        <w:t>P</w:t>
      </w:r>
      <w:r w:rsidR="00534543">
        <w:rPr>
          <w:rFonts w:ascii="Times New Roman" w:hAnsi="Times New Roman" w:cs="Times New Roman"/>
          <w:color w:val="000000"/>
        </w:rPr>
        <w:t xml:space="preserve"> = 0.02, respectively.</w:t>
      </w:r>
    </w:p>
    <w:p w14:paraId="51805DED" w14:textId="77777777" w:rsidR="007E3998" w:rsidRDefault="007E3998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4A02A9C" w14:textId="77777777" w:rsidR="00534543" w:rsidRPr="00CC2274" w:rsidRDefault="00534543" w:rsidP="00534543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 w:rsidRPr="00386958">
        <w:rPr>
          <w:rFonts w:ascii="Times New Roman" w:hAnsi="Times New Roman" w:cs="Times New Roman"/>
          <w:b/>
          <w:bCs/>
          <w:noProof/>
          <w:color w:val="000000"/>
          <w:lang w:val="en-US"/>
        </w:rPr>
        <w:drawing>
          <wp:inline distT="0" distB="0" distL="0" distR="0" wp14:anchorId="74B6F2D2" wp14:editId="298E51C9">
            <wp:extent cx="4076700" cy="26127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329" cy="261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F7086" w14:textId="0C04E4EB" w:rsidR="00534543" w:rsidRDefault="003932D8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</w:t>
      </w:r>
      <w:r w:rsidR="00E950CE">
        <w:rPr>
          <w:rFonts w:ascii="Times New Roman" w:hAnsi="Times New Roman" w:cs="Times New Roman"/>
          <w:b/>
          <w:color w:val="000000"/>
        </w:rPr>
        <w:t>ig</w:t>
      </w:r>
      <w:r w:rsidR="00337400">
        <w:rPr>
          <w:rFonts w:ascii="Times New Roman" w:hAnsi="Times New Roman" w:cs="Times New Roman"/>
          <w:b/>
          <w:color w:val="000000"/>
        </w:rPr>
        <w:t xml:space="preserve">ure </w:t>
      </w:r>
      <w:r w:rsidR="00534543">
        <w:rPr>
          <w:rFonts w:ascii="Times New Roman" w:hAnsi="Times New Roman" w:cs="Times New Roman"/>
          <w:b/>
          <w:color w:val="000000"/>
        </w:rPr>
        <w:t>2</w:t>
      </w:r>
      <w:r w:rsidR="00337400">
        <w:rPr>
          <w:rFonts w:ascii="Times New Roman" w:hAnsi="Times New Roman" w:cs="Times New Roman"/>
          <w:b/>
          <w:color w:val="000000"/>
        </w:rPr>
        <w:t xml:space="preserve">.  </w:t>
      </w:r>
      <w:r w:rsidR="00173F74">
        <w:rPr>
          <w:rFonts w:ascii="Times New Roman" w:hAnsi="Times New Roman" w:cs="Times New Roman"/>
          <w:color w:val="000000"/>
        </w:rPr>
        <w:t xml:space="preserve">Thrombus multi-section histological results. </w:t>
      </w:r>
      <w:r w:rsidR="00534543">
        <w:rPr>
          <w:rFonts w:ascii="Times New Roman" w:hAnsi="Times New Roman" w:cs="Times New Roman"/>
          <w:color w:val="000000"/>
        </w:rPr>
        <w:t>Mean RBC content</w:t>
      </w:r>
      <w:r w:rsidR="00173F74">
        <w:rPr>
          <w:rFonts w:ascii="Times New Roman" w:hAnsi="Times New Roman" w:cs="Times New Roman"/>
          <w:color w:val="000000"/>
        </w:rPr>
        <w:t xml:space="preserve"> is shown</w:t>
      </w:r>
      <w:r w:rsidR="00534543">
        <w:rPr>
          <w:rFonts w:ascii="Times New Roman" w:hAnsi="Times New Roman" w:cs="Times New Roman"/>
          <w:color w:val="000000"/>
        </w:rPr>
        <w:t xml:space="preserve"> at 3 or 4 evenly spaced intervals through </w:t>
      </w:r>
      <w:r w:rsidR="00173F74">
        <w:rPr>
          <w:rFonts w:ascii="Times New Roman" w:hAnsi="Times New Roman" w:cs="Times New Roman"/>
          <w:color w:val="000000"/>
        </w:rPr>
        <w:t xml:space="preserve">the </w:t>
      </w:r>
      <w:r w:rsidR="00534543">
        <w:rPr>
          <w:rFonts w:ascii="Times New Roman" w:hAnsi="Times New Roman" w:cs="Times New Roman"/>
          <w:color w:val="000000"/>
        </w:rPr>
        <w:t xml:space="preserve">retrieved stroke thrombi. Red dots indicate the </w:t>
      </w:r>
      <w:r w:rsidR="00C1460C">
        <w:rPr>
          <w:rFonts w:ascii="Times New Roman" w:hAnsi="Times New Roman" w:cs="Times New Roman"/>
          <w:color w:val="000000"/>
        </w:rPr>
        <w:t xml:space="preserve">overall </w:t>
      </w:r>
      <w:r w:rsidR="00534543">
        <w:rPr>
          <w:rFonts w:ascii="Times New Roman" w:hAnsi="Times New Roman" w:cs="Times New Roman"/>
          <w:color w:val="000000"/>
        </w:rPr>
        <w:t xml:space="preserve">average RBC content </w:t>
      </w:r>
      <w:r w:rsidR="00C1460C">
        <w:rPr>
          <w:rFonts w:ascii="Times New Roman" w:hAnsi="Times New Roman" w:cs="Times New Roman"/>
          <w:color w:val="000000"/>
        </w:rPr>
        <w:t>of</w:t>
      </w:r>
      <w:r w:rsidR="00733D7B">
        <w:rPr>
          <w:rFonts w:ascii="Times New Roman" w:hAnsi="Times New Roman" w:cs="Times New Roman"/>
          <w:color w:val="000000"/>
        </w:rPr>
        <w:t xml:space="preserve"> all thrombi </w:t>
      </w:r>
      <w:r w:rsidR="00534543">
        <w:rPr>
          <w:rFonts w:ascii="Times New Roman" w:hAnsi="Times New Roman" w:cs="Times New Roman"/>
          <w:color w:val="000000"/>
        </w:rPr>
        <w:t xml:space="preserve">at each </w:t>
      </w:r>
      <w:proofErr w:type="gramStart"/>
      <w:r w:rsidR="00534543">
        <w:rPr>
          <w:rFonts w:ascii="Times New Roman" w:hAnsi="Times New Roman" w:cs="Times New Roman"/>
          <w:color w:val="000000"/>
        </w:rPr>
        <w:t>slice</w:t>
      </w:r>
      <w:r w:rsidR="00F96655">
        <w:rPr>
          <w:rFonts w:ascii="Times New Roman" w:hAnsi="Times New Roman" w:cs="Times New Roman"/>
          <w:color w:val="000000"/>
        </w:rPr>
        <w:t>,</w:t>
      </w:r>
      <w:r w:rsidR="00C1460C">
        <w:rPr>
          <w:rFonts w:ascii="Times New Roman" w:hAnsi="Times New Roman" w:cs="Times New Roman"/>
          <w:color w:val="000000"/>
        </w:rPr>
        <w:t xml:space="preserve"> and</w:t>
      </w:r>
      <w:proofErr w:type="gramEnd"/>
      <w:r w:rsidR="00F96655">
        <w:rPr>
          <w:rFonts w:ascii="Times New Roman" w:hAnsi="Times New Roman" w:cs="Times New Roman"/>
          <w:color w:val="000000"/>
        </w:rPr>
        <w:t xml:space="preserve"> </w:t>
      </w:r>
      <w:r w:rsidR="00C1460C">
        <w:rPr>
          <w:rFonts w:ascii="Times New Roman" w:hAnsi="Times New Roman" w:cs="Times New Roman"/>
          <w:color w:val="000000"/>
        </w:rPr>
        <w:t>demonstrate no intra-thrombus trend</w:t>
      </w:r>
      <w:r w:rsidR="00534543">
        <w:rPr>
          <w:rFonts w:ascii="Times New Roman" w:hAnsi="Times New Roman" w:cs="Times New Roman"/>
          <w:color w:val="000000"/>
        </w:rPr>
        <w:t>.</w:t>
      </w:r>
    </w:p>
    <w:p w14:paraId="4CDC93F4" w14:textId="77777777" w:rsidR="00534543" w:rsidRDefault="00534543" w:rsidP="005345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</w:p>
    <w:p w14:paraId="4524D839" w14:textId="77777777" w:rsidR="00534543" w:rsidRDefault="007D04E5" w:rsidP="00534543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F754F9">
        <w:rPr>
          <w:rFonts w:ascii="Times New Roman" w:hAnsi="Times New Roman" w:cs="Times New Roman"/>
          <w:b/>
          <w:noProof/>
          <w:color w:val="000000"/>
          <w:lang w:val="en-US"/>
        </w:rPr>
        <w:lastRenderedPageBreak/>
        <w:drawing>
          <wp:inline distT="0" distB="0" distL="0" distR="0" wp14:anchorId="53E44A49" wp14:editId="7802AA2F">
            <wp:extent cx="5936939" cy="2672862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995"/>
                    <a:stretch/>
                  </pic:blipFill>
                  <pic:spPr bwMode="auto">
                    <a:xfrm>
                      <a:off x="0" y="0"/>
                      <a:ext cx="5937885" cy="2673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7E1B8" w14:textId="34FFD780" w:rsidR="00534543" w:rsidRDefault="003932D8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F</w:t>
      </w:r>
      <w:r w:rsidR="00E950CE">
        <w:rPr>
          <w:rFonts w:ascii="Times New Roman" w:hAnsi="Times New Roman" w:cs="Times New Roman"/>
          <w:b/>
          <w:color w:val="000000"/>
        </w:rPr>
        <w:t>ig</w:t>
      </w:r>
      <w:r w:rsidR="00337400">
        <w:rPr>
          <w:rFonts w:ascii="Times New Roman" w:hAnsi="Times New Roman" w:cs="Times New Roman"/>
          <w:b/>
          <w:color w:val="000000"/>
        </w:rPr>
        <w:t>ure</w:t>
      </w:r>
      <w:r w:rsidR="00534543" w:rsidRPr="00F134AD">
        <w:rPr>
          <w:rFonts w:ascii="Times New Roman" w:hAnsi="Times New Roman" w:cs="Times New Roman"/>
          <w:b/>
          <w:color w:val="000000"/>
        </w:rPr>
        <w:t xml:space="preserve"> </w:t>
      </w:r>
      <w:r w:rsidR="00534543">
        <w:rPr>
          <w:rFonts w:ascii="Times New Roman" w:hAnsi="Times New Roman" w:cs="Times New Roman"/>
          <w:b/>
          <w:color w:val="000000"/>
        </w:rPr>
        <w:t>3</w:t>
      </w:r>
      <w:r w:rsidR="00337400">
        <w:rPr>
          <w:rFonts w:ascii="Times New Roman" w:hAnsi="Times New Roman" w:cs="Times New Roman"/>
          <w:b/>
          <w:color w:val="000000"/>
        </w:rPr>
        <w:t xml:space="preserve">.  </w:t>
      </w:r>
      <w:r w:rsidR="00534543">
        <w:rPr>
          <w:rFonts w:ascii="Times New Roman" w:hAnsi="Times New Roman" w:cs="Times New Roman"/>
          <w:color w:val="000000"/>
        </w:rPr>
        <w:t>Schematic diagram of the CNN</w:t>
      </w:r>
      <w:r w:rsidR="007D04E5">
        <w:rPr>
          <w:rFonts w:ascii="Times New Roman" w:hAnsi="Times New Roman" w:cs="Times New Roman"/>
          <w:color w:val="000000"/>
        </w:rPr>
        <w:t>.</w:t>
      </w:r>
      <w:r w:rsidR="00183AD6">
        <w:rPr>
          <w:rFonts w:ascii="Times New Roman" w:hAnsi="Times New Roman" w:cs="Times New Roman"/>
          <w:color w:val="000000"/>
        </w:rPr>
        <w:t xml:space="preserve"> Three-dimension</w:t>
      </w:r>
      <w:r w:rsidR="00893F38">
        <w:rPr>
          <w:rFonts w:ascii="Times New Roman" w:hAnsi="Times New Roman" w:cs="Times New Roman"/>
          <w:color w:val="000000"/>
        </w:rPr>
        <w:t>al</w:t>
      </w:r>
      <w:r w:rsidR="00183AD6">
        <w:rPr>
          <w:rFonts w:ascii="Times New Roman" w:hAnsi="Times New Roman" w:cs="Times New Roman"/>
          <w:color w:val="000000"/>
        </w:rPr>
        <w:t xml:space="preserve"> </w:t>
      </w:r>
      <w:r w:rsidR="00E76BFD">
        <w:rPr>
          <w:rFonts w:ascii="Times New Roman" w:hAnsi="Times New Roman" w:cs="Times New Roman"/>
          <w:color w:val="000000"/>
        </w:rPr>
        <w:t xml:space="preserve">RGB </w:t>
      </w:r>
      <w:r w:rsidR="00183AD6">
        <w:rPr>
          <w:rFonts w:ascii="Times New Roman" w:hAnsi="Times New Roman" w:cs="Times New Roman"/>
          <w:color w:val="000000"/>
        </w:rPr>
        <w:t>images consisting of segmented, normalized</w:t>
      </w:r>
      <w:r w:rsidR="00E76BFD">
        <w:rPr>
          <w:rFonts w:ascii="Times New Roman" w:hAnsi="Times New Roman" w:cs="Times New Roman"/>
          <w:color w:val="000000"/>
        </w:rPr>
        <w:t xml:space="preserve"> thrombus</w:t>
      </w:r>
      <w:r w:rsidR="00183AD6">
        <w:rPr>
          <w:rFonts w:ascii="Times New Roman" w:hAnsi="Times New Roman" w:cs="Times New Roman"/>
          <w:color w:val="000000"/>
        </w:rPr>
        <w:t xml:space="preserve"> R</w:t>
      </w:r>
      <w:r w:rsidR="00076D31" w:rsidRPr="00076D31">
        <w:rPr>
          <w:rFonts w:ascii="Times New Roman" w:hAnsi="Times New Roman" w:cs="Times New Roman"/>
          <w:color w:val="000000"/>
          <w:vertAlign w:val="subscript"/>
        </w:rPr>
        <w:t>2</w:t>
      </w:r>
      <w:r w:rsidR="00076D31" w:rsidRPr="00076D31">
        <w:rPr>
          <w:rFonts w:ascii="Times New Roman" w:hAnsi="Times New Roman" w:cs="Times New Roman"/>
          <w:color w:val="000000"/>
          <w:vertAlign w:val="superscript"/>
        </w:rPr>
        <w:t>*</w:t>
      </w:r>
      <w:r w:rsidR="00183AD6">
        <w:rPr>
          <w:rFonts w:ascii="Times New Roman" w:hAnsi="Times New Roman" w:cs="Times New Roman"/>
          <w:color w:val="000000"/>
        </w:rPr>
        <w:t>, QSM and GRE magnitude images ar</w:t>
      </w:r>
      <w:r w:rsidR="00BE6D60">
        <w:rPr>
          <w:rFonts w:ascii="Times New Roman" w:hAnsi="Times New Roman" w:cs="Times New Roman"/>
          <w:color w:val="000000"/>
        </w:rPr>
        <w:t>e fed into a network consisting of 3 convolutions layers</w:t>
      </w:r>
      <w:r w:rsidR="00F83261">
        <w:rPr>
          <w:rFonts w:ascii="Times New Roman" w:hAnsi="Times New Roman" w:cs="Times New Roman"/>
          <w:color w:val="000000"/>
        </w:rPr>
        <w:t xml:space="preserve"> </w:t>
      </w:r>
      <w:r w:rsidR="00F83261">
        <w:rPr>
          <w:rFonts w:ascii="Times New Roman" w:hAnsi="Times New Roman" w:cs="Times New Roman"/>
          <w:color w:val="000000"/>
          <w:lang w:val="en-US"/>
        </w:rPr>
        <w:t>(3×3, stride of 1)</w:t>
      </w:r>
      <w:r w:rsidR="00BE6D60">
        <w:rPr>
          <w:rFonts w:ascii="Times New Roman" w:hAnsi="Times New Roman" w:cs="Times New Roman"/>
          <w:color w:val="000000"/>
        </w:rPr>
        <w:t xml:space="preserve"> </w:t>
      </w:r>
      <w:r w:rsidR="0088382F">
        <w:rPr>
          <w:rFonts w:ascii="Times New Roman" w:hAnsi="Times New Roman" w:cs="Times New Roman"/>
          <w:color w:val="000000"/>
        </w:rPr>
        <w:t>with average pooling layers</w:t>
      </w:r>
      <w:r w:rsidR="00F83261">
        <w:rPr>
          <w:rFonts w:ascii="Times New Roman" w:hAnsi="Times New Roman" w:cs="Times New Roman"/>
          <w:color w:val="000000"/>
        </w:rPr>
        <w:t xml:space="preserve"> </w:t>
      </w:r>
      <w:r w:rsidR="00F83261">
        <w:rPr>
          <w:rFonts w:ascii="Times New Roman" w:hAnsi="Times New Roman" w:cs="Times New Roman"/>
          <w:color w:val="000000"/>
          <w:lang w:val="en-US"/>
        </w:rPr>
        <w:t>(2×2, stride of 1)</w:t>
      </w:r>
      <w:r w:rsidR="0088382F">
        <w:rPr>
          <w:rFonts w:ascii="Times New Roman" w:hAnsi="Times New Roman" w:cs="Times New Roman"/>
          <w:color w:val="000000"/>
        </w:rPr>
        <w:t xml:space="preserve"> in between and a dropout layer at the end</w:t>
      </w:r>
      <w:r w:rsidR="00334B45">
        <w:rPr>
          <w:rFonts w:ascii="Times New Roman" w:hAnsi="Times New Roman" w:cs="Times New Roman"/>
          <w:color w:val="000000"/>
        </w:rPr>
        <w:t xml:space="preserve">, before a final </w:t>
      </w:r>
      <w:proofErr w:type="gramStart"/>
      <w:r w:rsidR="00334B45">
        <w:rPr>
          <w:rFonts w:ascii="Times New Roman" w:hAnsi="Times New Roman" w:cs="Times New Roman"/>
          <w:color w:val="000000"/>
        </w:rPr>
        <w:t>fully-connected</w:t>
      </w:r>
      <w:proofErr w:type="gramEnd"/>
      <w:r w:rsidR="00334B45">
        <w:rPr>
          <w:rFonts w:ascii="Times New Roman" w:hAnsi="Times New Roman" w:cs="Times New Roman"/>
          <w:color w:val="000000"/>
        </w:rPr>
        <w:t xml:space="preserve"> layer</w:t>
      </w:r>
      <w:r w:rsidR="00370298">
        <w:rPr>
          <w:rFonts w:ascii="Times New Roman" w:hAnsi="Times New Roman" w:cs="Times New Roman"/>
          <w:color w:val="000000"/>
        </w:rPr>
        <w:t xml:space="preserve"> </w:t>
      </w:r>
      <w:r w:rsidR="00370298">
        <w:rPr>
          <w:rFonts w:ascii="Times New Roman" w:hAnsi="Times New Roman" w:cs="Times New Roman"/>
          <w:color w:val="000000"/>
          <w:lang w:val="en-US"/>
        </w:rPr>
        <w:t xml:space="preserve">with a single output connected to </w:t>
      </w:r>
      <w:r w:rsidR="00350BC5">
        <w:rPr>
          <w:rFonts w:ascii="Times New Roman" w:hAnsi="Times New Roman" w:cs="Times New Roman"/>
          <w:color w:val="000000"/>
          <w:lang w:val="en-US"/>
        </w:rPr>
        <w:t>a</w:t>
      </w:r>
      <w:r w:rsidR="00370298">
        <w:rPr>
          <w:rFonts w:ascii="Times New Roman" w:hAnsi="Times New Roman" w:cs="Times New Roman"/>
          <w:color w:val="000000"/>
          <w:lang w:val="en-US"/>
        </w:rPr>
        <w:t xml:space="preserve"> regression layer</w:t>
      </w:r>
      <w:r w:rsidR="0088382F">
        <w:rPr>
          <w:rFonts w:ascii="Times New Roman" w:hAnsi="Times New Roman" w:cs="Times New Roman"/>
          <w:color w:val="000000"/>
        </w:rPr>
        <w:t xml:space="preserve">. </w:t>
      </w:r>
      <w:r w:rsidR="0036329D">
        <w:rPr>
          <w:rFonts w:ascii="Times New Roman" w:hAnsi="Times New Roman" w:cs="Times New Roman"/>
          <w:color w:val="000000"/>
        </w:rPr>
        <w:t>Zero-p</w:t>
      </w:r>
      <w:r w:rsidR="005917CC">
        <w:rPr>
          <w:rFonts w:ascii="Times New Roman" w:hAnsi="Times New Roman" w:cs="Times New Roman"/>
          <w:color w:val="000000"/>
        </w:rPr>
        <w:t xml:space="preserve">adding is employed to retain image size </w:t>
      </w:r>
      <w:r w:rsidR="00E71A9C">
        <w:rPr>
          <w:rFonts w:ascii="Times New Roman" w:hAnsi="Times New Roman" w:cs="Times New Roman"/>
          <w:color w:val="000000"/>
        </w:rPr>
        <w:t>in the</w:t>
      </w:r>
      <w:r w:rsidR="005917CC">
        <w:rPr>
          <w:rFonts w:ascii="Times New Roman" w:hAnsi="Times New Roman" w:cs="Times New Roman"/>
          <w:color w:val="000000"/>
        </w:rPr>
        <w:t xml:space="preserve"> convolution</w:t>
      </w:r>
      <w:r w:rsidR="00E71A9C">
        <w:rPr>
          <w:rFonts w:ascii="Times New Roman" w:hAnsi="Times New Roman" w:cs="Times New Roman"/>
          <w:color w:val="000000"/>
        </w:rPr>
        <w:t>al layers</w:t>
      </w:r>
      <w:r w:rsidR="009A4CD3">
        <w:rPr>
          <w:rFonts w:ascii="Times New Roman" w:hAnsi="Times New Roman" w:cs="Times New Roman"/>
          <w:color w:val="000000"/>
        </w:rPr>
        <w:t>.</w:t>
      </w:r>
    </w:p>
    <w:p w14:paraId="3E0931D8" w14:textId="51F86D2C" w:rsidR="0024015B" w:rsidRDefault="0024015B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2810055" w14:textId="77777777" w:rsidR="00483844" w:rsidRDefault="00483844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33C9B9AB" w14:textId="28A5663E" w:rsidR="00872C01" w:rsidRDefault="00872C01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842BE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inline distT="0" distB="0" distL="0" distR="0" wp14:anchorId="6C5023F9" wp14:editId="2869D88B">
                <wp:extent cx="5577840" cy="1596390"/>
                <wp:effectExtent l="0" t="0" r="0" b="381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7840" cy="15963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E4A2D2" w14:textId="12ABA789" w:rsidR="00872C01" w:rsidRPr="00803832" w:rsidRDefault="00872C01" w:rsidP="00872C01">
                            <w:pPr>
                              <w:spacing w:after="60"/>
                              <w:ind w:left="-142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B0EA2">
                              <w:rPr>
                                <w:rFonts w:ascii="Times New Roman" w:hAnsi="Times New Roman" w:cs="Times New Roman"/>
                                <w:b/>
                              </w:rPr>
                              <w:t>Table 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1.</w:t>
                            </w:r>
                            <w:r w:rsidRPr="003B0EA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3C1BB7">
                              <w:rPr>
                                <w:rFonts w:ascii="Times New Roman" w:hAnsi="Times New Roman" w:cs="Times New Roman"/>
                              </w:rPr>
                              <w:t>Optimal network training parameters determined through</w:t>
                            </w:r>
                            <w:r w:rsidR="00144008">
                              <w:rPr>
                                <w:rFonts w:ascii="Times New Roman" w:hAnsi="Times New Roman" w:cs="Times New Roman"/>
                              </w:rPr>
                              <w:t xml:space="preserve"> a</w:t>
                            </w:r>
                            <w:r w:rsidR="003C1BB7">
                              <w:rPr>
                                <w:rFonts w:ascii="Times New Roman" w:hAnsi="Times New Roman" w:cs="Times New Roman"/>
                              </w:rPr>
                              <w:t xml:space="preserve"> grid search optimized </w:t>
                            </w:r>
                            <w:r w:rsidR="00144008">
                              <w:rPr>
                                <w:rFonts w:ascii="Times New Roman" w:hAnsi="Times New Roman" w:cs="Times New Roman"/>
                              </w:rPr>
                              <w:t>over</w:t>
                            </w:r>
                            <w:r w:rsidR="003C1BB7">
                              <w:rPr>
                                <w:rFonts w:ascii="Times New Roman" w:hAnsi="Times New Roman" w:cs="Times New Roman"/>
                              </w:rPr>
                              <w:t xml:space="preserve"> mean absolute error.</w:t>
                            </w:r>
                          </w:p>
                          <w:tbl>
                            <w:tblPr>
                              <w:tblStyle w:val="LightList"/>
                              <w:tblW w:w="8622" w:type="dxa"/>
                              <w:tblInd w:w="-34" w:type="dxa"/>
                              <w:tblLayout w:type="fixed"/>
                              <w:tblLook w:val="06A0" w:firstRow="1" w:lastRow="0" w:firstColumn="1" w:lastColumn="0" w:noHBand="1" w:noVBand="1"/>
                            </w:tblPr>
                            <w:tblGrid>
                              <w:gridCol w:w="1418"/>
                              <w:gridCol w:w="1559"/>
                              <w:gridCol w:w="1701"/>
                              <w:gridCol w:w="1134"/>
                              <w:gridCol w:w="1134"/>
                              <w:gridCol w:w="1676"/>
                            </w:tblGrid>
                            <w:tr w:rsidR="00872C01" w:rsidRPr="003A4397" w14:paraId="3163D5C2" w14:textId="77777777" w:rsidTr="009428A1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18" w:type="dxa"/>
                                  <w:tcBorders>
                                    <w:top w:val="single" w:sz="8" w:space="0" w:color="000000" w:themeColor="text1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4A4739FD" w14:textId="4A2A78A0" w:rsidR="00872C01" w:rsidRPr="00AA6CF2" w:rsidRDefault="00377597" w:rsidP="00FA12AB">
                                  <w:pP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  <w:t>Training set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298887BD" w14:textId="57716E9F" w:rsidR="00872C01" w:rsidRPr="003B0EA2" w:rsidRDefault="00872C01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</w:rPr>
                                    <w:t>Batch siz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0184DF56" w14:textId="6169BFC6" w:rsidR="00872C01" w:rsidRPr="00872C01" w:rsidRDefault="00872C01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</w:pPr>
                                  <w:r w:rsidRPr="00872C01"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  <w:t>Learning rat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1B1E1660" w14:textId="6EB10882" w:rsidR="00872C01" w:rsidRPr="00872C01" w:rsidRDefault="00872C01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</w:pPr>
                                  <w:r w:rsidRPr="00872C01"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  <w:t>Epoch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653D4AD5" w14:textId="66C34B37" w:rsidR="00872C01" w:rsidRPr="00872C01" w:rsidRDefault="00872C01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</w:pPr>
                                  <w:r w:rsidRPr="00872C01">
                                    <w:rPr>
                                      <w:rFonts w:ascii="Times New Roman" w:hAnsi="Times New Roman" w:cs="Times New Roman"/>
                                      <w:b w:val="0"/>
                                      <w:color w:val="auto"/>
                                      <w:lang w:val="en-US"/>
                                    </w:rPr>
                                    <w:t>λ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single" w:sz="8" w:space="0" w:color="000000" w:themeColor="text1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75CC158E" w14:textId="3E93A5CC" w:rsidR="00872C01" w:rsidRPr="00872C01" w:rsidRDefault="00872C01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</w:pPr>
                                  <w:r w:rsidRPr="00872C01"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  <w:t>Dropout</w:t>
                                  </w:r>
                                </w:p>
                              </w:tc>
                            </w:tr>
                            <w:tr w:rsidR="00872C01" w:rsidRPr="003177B6" w14:paraId="03854218" w14:textId="77777777" w:rsidTr="009428A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18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E0C3FFA" w14:textId="03D2CAF3" w:rsidR="00872C01" w:rsidRPr="003177B6" w:rsidRDefault="00377597" w:rsidP="00FA12AB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Origina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FF451F" w14:textId="0ABE771B" w:rsidR="00872C01" w:rsidRPr="003177B6" w:rsidRDefault="00377597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7977D14" w14:textId="73EA0F03" w:rsidR="00872C01" w:rsidRDefault="00377597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6E3735" w14:textId="754EE9D0" w:rsidR="00872C01" w:rsidRDefault="00377597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2C9773" w14:textId="47AFF370" w:rsidR="00872C01" w:rsidRDefault="00377597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000000" w:themeColor="text1"/>
                                  </w:tcBorders>
                                </w:tcPr>
                                <w:p w14:paraId="5A0B6DEF" w14:textId="3AB94686" w:rsidR="00872C01" w:rsidRPr="003177B6" w:rsidRDefault="00377597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377597" w:rsidRPr="003177B6" w14:paraId="2815F5FC" w14:textId="77777777" w:rsidTr="009428A1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18" w:type="dxa"/>
                                  <w:tcBorders>
                                    <w:top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4653771" w14:textId="7B43AF47" w:rsidR="00377597" w:rsidRPr="00842BE6" w:rsidRDefault="00377597" w:rsidP="00377597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Augment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A0CA23F" w14:textId="62B3EF22" w:rsidR="00377597" w:rsidRPr="003622C7" w:rsidRDefault="00377597" w:rsidP="0037759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78BCC56" w14:textId="2BE9C9B0" w:rsidR="00377597" w:rsidRDefault="00377597" w:rsidP="0037759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</w:tcPr>
                                <w:p w14:paraId="2F6678A4" w14:textId="42EB32B7" w:rsidR="00377597" w:rsidRDefault="00377597" w:rsidP="0037759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</w:tcPr>
                                <w:p w14:paraId="47FC294F" w14:textId="54055EC9" w:rsidR="00377597" w:rsidRDefault="00377597" w:rsidP="0037759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76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31B92D92" w14:textId="6CD77CD7" w:rsidR="00377597" w:rsidRPr="003622C7" w:rsidRDefault="00377597" w:rsidP="0037759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Cs/>
                                      <w:sz w:val="22"/>
                                    </w:rPr>
                                    <w:t>0.2</w:t>
                                  </w:r>
                                </w:p>
                              </w:tc>
                            </w:tr>
                          </w:tbl>
                          <w:p w14:paraId="6D8A8402" w14:textId="5CB37DB0" w:rsidR="00872C01" w:rsidRPr="003177B6" w:rsidRDefault="009428A1" w:rsidP="00872C01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72C0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λ</w:t>
                            </w:r>
                            <w:r w:rsidR="00872C01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lang w:val="en-US"/>
                              </w:rPr>
                              <w:t>L2 regularization parameter</w:t>
                            </w:r>
                            <w:r w:rsidR="00872C01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C5023F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39.2pt;height:125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" filled="f" stroked="f">
                <v:textbox>
                  <w:txbxContent>
                    <w:p w14:paraId="5CE4A2D2" w14:textId="12ABA789" w:rsidR="00872C01" w:rsidRPr="00803832" w:rsidRDefault="00872C01" w:rsidP="00872C01">
                      <w:pPr>
                        <w:spacing w:after="60"/>
                        <w:ind w:left="-142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B0EA2">
                        <w:rPr>
                          <w:rFonts w:ascii="Times New Roman" w:hAnsi="Times New Roman" w:cs="Times New Roman"/>
                          <w:b/>
                        </w:rPr>
                        <w:t>Table 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1.</w:t>
                      </w:r>
                      <w:r w:rsidRPr="003B0EA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3C1BB7">
                        <w:rPr>
                          <w:rFonts w:ascii="Times New Roman" w:hAnsi="Times New Roman" w:cs="Times New Roman"/>
                        </w:rPr>
                        <w:t>Optimal network training parameters determined through</w:t>
                      </w:r>
                      <w:r w:rsidR="00144008">
                        <w:rPr>
                          <w:rFonts w:ascii="Times New Roman" w:hAnsi="Times New Roman" w:cs="Times New Roman"/>
                        </w:rPr>
                        <w:t xml:space="preserve"> a</w:t>
                      </w:r>
                      <w:r w:rsidR="003C1BB7">
                        <w:rPr>
                          <w:rFonts w:ascii="Times New Roman" w:hAnsi="Times New Roman" w:cs="Times New Roman"/>
                        </w:rPr>
                        <w:t xml:space="preserve"> grid search optimized </w:t>
                      </w:r>
                      <w:r w:rsidR="00144008">
                        <w:rPr>
                          <w:rFonts w:ascii="Times New Roman" w:hAnsi="Times New Roman" w:cs="Times New Roman"/>
                        </w:rPr>
                        <w:t>over</w:t>
                      </w:r>
                      <w:r w:rsidR="003C1BB7">
                        <w:rPr>
                          <w:rFonts w:ascii="Times New Roman" w:hAnsi="Times New Roman" w:cs="Times New Roman"/>
                        </w:rPr>
                        <w:t xml:space="preserve"> mean absolute error.</w:t>
                      </w:r>
                    </w:p>
                    <w:tbl>
                      <w:tblPr>
                        <w:tblStyle w:val="LightList"/>
                        <w:tblW w:w="8622" w:type="dxa"/>
                        <w:tblInd w:w="-34" w:type="dxa"/>
                        <w:tblLayout w:type="fixed"/>
                        <w:tblLook w:val="06A0" w:firstRow="1" w:lastRow="0" w:firstColumn="1" w:lastColumn="0" w:noHBand="1" w:noVBand="1"/>
                      </w:tblPr>
                      <w:tblGrid>
                        <w:gridCol w:w="1418"/>
                        <w:gridCol w:w="1559"/>
                        <w:gridCol w:w="1701"/>
                        <w:gridCol w:w="1134"/>
                        <w:gridCol w:w="1134"/>
                        <w:gridCol w:w="1676"/>
                      </w:tblGrid>
                      <w:tr w:rsidR="00872C01" w:rsidRPr="003A4397" w14:paraId="3163D5C2" w14:textId="77777777" w:rsidTr="009428A1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18" w:type="dxa"/>
                            <w:tcBorders>
                              <w:top w:val="single" w:sz="8" w:space="0" w:color="000000" w:themeColor="text1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4A4739FD" w14:textId="4A2A78A0" w:rsidR="00872C01" w:rsidRPr="00AA6CF2" w:rsidRDefault="00377597" w:rsidP="00FA12AB">
                            <w:pP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  <w:t>Training set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298887BD" w14:textId="57716E9F" w:rsidR="00872C01" w:rsidRPr="003B0EA2" w:rsidRDefault="00872C01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</w:rPr>
                              <w:t>Batch siz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0184DF56" w14:textId="6169BFC6" w:rsidR="00872C01" w:rsidRPr="00872C01" w:rsidRDefault="00872C01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</w:pPr>
                            <w:r w:rsidRPr="00872C01"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  <w:t>Learning rat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1B1E1660" w14:textId="6EB10882" w:rsidR="00872C01" w:rsidRPr="00872C01" w:rsidRDefault="00872C01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</w:pPr>
                            <w:r w:rsidRPr="00872C01"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  <w:t>Epoch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653D4AD5" w14:textId="66C34B37" w:rsidR="00872C01" w:rsidRPr="00872C01" w:rsidRDefault="00872C01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</w:pPr>
                            <w:r w:rsidRPr="00872C01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lang w:val="en-US"/>
                              </w:rPr>
                              <w:t>λ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single" w:sz="8" w:space="0" w:color="000000" w:themeColor="text1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75CC158E" w14:textId="3E93A5CC" w:rsidR="00872C01" w:rsidRPr="00872C01" w:rsidRDefault="00872C01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</w:pPr>
                            <w:r w:rsidRPr="00872C01"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  <w:t>Dropout</w:t>
                            </w:r>
                          </w:p>
                        </w:tc>
                      </w:tr>
                      <w:tr w:rsidR="00872C01" w:rsidRPr="003177B6" w14:paraId="03854218" w14:textId="77777777" w:rsidTr="009428A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18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E0C3FFA" w14:textId="03D2CAF3" w:rsidR="00872C01" w:rsidRPr="003177B6" w:rsidRDefault="00377597" w:rsidP="00FA12AB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Original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FF451F" w14:textId="0ABE771B" w:rsidR="00872C01" w:rsidRPr="003177B6" w:rsidRDefault="00377597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7977D14" w14:textId="73EA0F03" w:rsidR="00872C01" w:rsidRDefault="00377597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6E3735" w14:textId="754EE9D0" w:rsidR="00872C01" w:rsidRDefault="00377597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2C9773" w14:textId="47AFF370" w:rsidR="00872C01" w:rsidRDefault="00377597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000000" w:themeColor="text1"/>
                            </w:tcBorders>
                          </w:tcPr>
                          <w:p w14:paraId="5A0B6DEF" w14:textId="3AB94686" w:rsidR="00872C01" w:rsidRPr="003177B6" w:rsidRDefault="00377597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 w:rsidR="00377597" w:rsidRPr="003177B6" w14:paraId="2815F5FC" w14:textId="77777777" w:rsidTr="009428A1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18" w:type="dxa"/>
                            <w:tcBorders>
                              <w:top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</w:tcPr>
                          <w:p w14:paraId="24653771" w14:textId="7B43AF47" w:rsidR="00377597" w:rsidRPr="00842BE6" w:rsidRDefault="00377597" w:rsidP="00377597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Augment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</w:tcPr>
                          <w:p w14:paraId="5A0CA23F" w14:textId="62B3EF22" w:rsidR="00377597" w:rsidRPr="003622C7" w:rsidRDefault="00377597" w:rsidP="0037759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</w:tcPr>
                          <w:p w14:paraId="078BCC56" w14:textId="2BE9C9B0" w:rsidR="00377597" w:rsidRDefault="00377597" w:rsidP="0037759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</w:tcPr>
                          <w:p w14:paraId="2F6678A4" w14:textId="42EB32B7" w:rsidR="00377597" w:rsidRDefault="00377597" w:rsidP="0037759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</w:tcPr>
                          <w:p w14:paraId="47FC294F" w14:textId="54055EC9" w:rsidR="00377597" w:rsidRDefault="00377597" w:rsidP="0037759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76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single" w:sz="8" w:space="0" w:color="000000" w:themeColor="text1"/>
                            </w:tcBorders>
                            <w:shd w:val="clear" w:color="auto" w:fill="auto"/>
                          </w:tcPr>
                          <w:p w14:paraId="31B92D92" w14:textId="6CD77CD7" w:rsidR="00377597" w:rsidRPr="003622C7" w:rsidRDefault="00377597" w:rsidP="0037759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Cs/>
                                <w:sz w:val="22"/>
                              </w:rPr>
                              <w:t>0.2</w:t>
                            </w:r>
                          </w:p>
                        </w:tc>
                      </w:tr>
                    </w:tbl>
                    <w:p w14:paraId="6D8A8402" w14:textId="5CB37DB0" w:rsidR="00872C01" w:rsidRPr="003177B6" w:rsidRDefault="009428A1" w:rsidP="00872C01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872C01">
                        <w:rPr>
                          <w:rFonts w:ascii="Times New Roman" w:hAnsi="Times New Roman" w:cs="Times New Roman"/>
                          <w:lang w:val="en-US"/>
                        </w:rPr>
                        <w:t>λ</w:t>
                      </w:r>
                      <w:r w:rsidR="00872C01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lang w:val="en-US"/>
                        </w:rPr>
                        <w:t>L2 regularization parameter</w:t>
                      </w:r>
                      <w:r w:rsidR="00872C01">
                        <w:rPr>
                          <w:rFonts w:ascii="Times New Roman" w:hAnsi="Times New Roman" w:cs="Times New Roman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7A8055E" w14:textId="77777777" w:rsidR="00FC39C1" w:rsidRDefault="00FC39C1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3D8E0122" w14:textId="42FB15A0" w:rsidR="0024015B" w:rsidRDefault="00865272" w:rsidP="007B029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109D4E08" wp14:editId="4691C7AB">
            <wp:extent cx="2941200" cy="2052000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0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30F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AFF5C6F" wp14:editId="0D4C637F">
            <wp:extent cx="2941200" cy="2059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205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4015B">
        <w:rPr>
          <w:rFonts w:ascii="Times New Roman" w:hAnsi="Times New Roman" w:cs="Times New Roman"/>
          <w:color w:val="000000"/>
        </w:rPr>
        <w:t xml:space="preserve"> </w:t>
      </w:r>
    </w:p>
    <w:p w14:paraId="770D476D" w14:textId="14E05963" w:rsidR="00B05594" w:rsidRDefault="00B05594" w:rsidP="00B05594">
      <w:pPr>
        <w:spacing w:before="120" w:line="360" w:lineRule="auto"/>
        <w:jc w:val="both"/>
        <w:rPr>
          <w:rFonts w:ascii="Times New Roman" w:hAnsi="Times New Roman" w:cs="Times New Roman"/>
          <w:color w:val="000000"/>
        </w:rPr>
      </w:pPr>
      <w:r w:rsidRPr="00B05594">
        <w:rPr>
          <w:rFonts w:ascii="Times New Roman" w:hAnsi="Times New Roman" w:cs="Times New Roman"/>
          <w:b/>
          <w:bCs/>
          <w:color w:val="000000"/>
        </w:rPr>
        <w:t>Fig</w:t>
      </w:r>
      <w:r w:rsidR="00337400">
        <w:rPr>
          <w:rFonts w:ascii="Times New Roman" w:hAnsi="Times New Roman" w:cs="Times New Roman"/>
          <w:b/>
          <w:bCs/>
          <w:color w:val="000000"/>
        </w:rPr>
        <w:t>ure</w:t>
      </w:r>
      <w:r w:rsidRPr="00B05594"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</w:rPr>
        <w:t>4</w:t>
      </w:r>
      <w:r w:rsidR="00337400">
        <w:rPr>
          <w:rFonts w:ascii="Times New Roman" w:hAnsi="Times New Roman" w:cs="Times New Roman"/>
          <w:b/>
          <w:bCs/>
          <w:color w:val="000000"/>
        </w:rPr>
        <w:t xml:space="preserve">.  </w:t>
      </w:r>
      <w:r>
        <w:rPr>
          <w:rFonts w:ascii="Times New Roman" w:hAnsi="Times New Roman" w:cs="Times New Roman"/>
          <w:color w:val="000000"/>
        </w:rPr>
        <w:t>Correlation between mean thrombus R</w:t>
      </w:r>
      <w:r w:rsidRPr="00865272">
        <w:rPr>
          <w:rFonts w:ascii="Times New Roman" w:hAnsi="Times New Roman" w:cs="Times New Roman"/>
          <w:color w:val="000000"/>
          <w:vertAlign w:val="subscript"/>
        </w:rPr>
        <w:t>2</w:t>
      </w:r>
      <w:r w:rsidRPr="00865272">
        <w:rPr>
          <w:rFonts w:ascii="Times New Roman" w:hAnsi="Times New Roman" w:cs="Times New Roman"/>
          <w:color w:val="000000"/>
          <w:vertAlign w:val="superscript"/>
        </w:rPr>
        <w:t>*</w:t>
      </w:r>
      <w:r>
        <w:rPr>
          <w:rFonts w:ascii="Times New Roman" w:hAnsi="Times New Roman" w:cs="Times New Roman"/>
          <w:color w:val="000000"/>
        </w:rPr>
        <w:t xml:space="preserve"> (left) and QSM (right) imaging values and RBC content.</w:t>
      </w:r>
    </w:p>
    <w:p w14:paraId="7DD1F18B" w14:textId="77777777" w:rsidR="00872C01" w:rsidRDefault="00872C01" w:rsidP="00B05594">
      <w:pPr>
        <w:spacing w:before="120" w:line="360" w:lineRule="auto"/>
        <w:jc w:val="both"/>
        <w:rPr>
          <w:rFonts w:ascii="Times New Roman" w:hAnsi="Times New Roman" w:cs="Times New Roman"/>
          <w:color w:val="000000"/>
        </w:rPr>
      </w:pPr>
    </w:p>
    <w:p w14:paraId="07CCD983" w14:textId="090849AB" w:rsidR="008E78EC" w:rsidRDefault="00A51396" w:rsidP="00B05594">
      <w:pPr>
        <w:spacing w:before="12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2363CE2" wp14:editId="727920E0">
            <wp:extent cx="2941200" cy="189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189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25EA80E9" wp14:editId="2BEF2597">
            <wp:extent cx="2941200" cy="189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200" cy="189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2032A" w14:textId="12AEDB00" w:rsidR="008E78EC" w:rsidRDefault="008E78EC" w:rsidP="008E78EC">
      <w:pPr>
        <w:spacing w:before="120" w:line="360" w:lineRule="auto"/>
        <w:jc w:val="both"/>
        <w:rPr>
          <w:rFonts w:ascii="Times New Roman" w:hAnsi="Times New Roman" w:cs="Times New Roman"/>
          <w:color w:val="000000"/>
        </w:rPr>
      </w:pPr>
      <w:r w:rsidRPr="00B05594">
        <w:rPr>
          <w:rFonts w:ascii="Times New Roman" w:hAnsi="Times New Roman" w:cs="Times New Roman"/>
          <w:b/>
          <w:bCs/>
          <w:color w:val="000000"/>
        </w:rPr>
        <w:t>Fig</w:t>
      </w:r>
      <w:r w:rsidR="00337400">
        <w:rPr>
          <w:rFonts w:ascii="Times New Roman" w:hAnsi="Times New Roman" w:cs="Times New Roman"/>
          <w:b/>
          <w:bCs/>
          <w:color w:val="000000"/>
        </w:rPr>
        <w:t>ure</w:t>
      </w:r>
      <w:r w:rsidRPr="00B05594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A51396">
        <w:rPr>
          <w:rFonts w:ascii="Times New Roman" w:hAnsi="Times New Roman" w:cs="Times New Roman"/>
          <w:b/>
          <w:bCs/>
          <w:color w:val="000000"/>
        </w:rPr>
        <w:t>5</w:t>
      </w:r>
      <w:r w:rsidR="00337400">
        <w:rPr>
          <w:rFonts w:ascii="Times New Roman" w:hAnsi="Times New Roman" w:cs="Times New Roman"/>
          <w:b/>
          <w:bCs/>
          <w:color w:val="000000"/>
        </w:rPr>
        <w:t xml:space="preserve">.  </w:t>
      </w:r>
      <w:r>
        <w:rPr>
          <w:rFonts w:ascii="Times New Roman" w:hAnsi="Times New Roman" w:cs="Times New Roman"/>
          <w:color w:val="000000"/>
        </w:rPr>
        <w:t>Correlation between mean thrombus</w:t>
      </w:r>
      <w:r w:rsidR="00A51396">
        <w:rPr>
          <w:rFonts w:ascii="Times New Roman" w:hAnsi="Times New Roman" w:cs="Times New Roman"/>
          <w:color w:val="000000"/>
        </w:rPr>
        <w:t xml:space="preserve"> size and absolute RBC content prediction error in the networks trained on the original</w:t>
      </w:r>
      <w:r>
        <w:rPr>
          <w:rFonts w:ascii="Times New Roman" w:hAnsi="Times New Roman" w:cs="Times New Roman"/>
          <w:color w:val="000000"/>
        </w:rPr>
        <w:t xml:space="preserve"> (left) and </w:t>
      </w:r>
      <w:r w:rsidR="00A51396">
        <w:rPr>
          <w:rFonts w:ascii="Times New Roman" w:hAnsi="Times New Roman" w:cs="Times New Roman"/>
          <w:color w:val="000000"/>
        </w:rPr>
        <w:t>augmented</w:t>
      </w:r>
      <w:r>
        <w:rPr>
          <w:rFonts w:ascii="Times New Roman" w:hAnsi="Times New Roman" w:cs="Times New Roman"/>
          <w:color w:val="000000"/>
        </w:rPr>
        <w:t xml:space="preserve"> (right) </w:t>
      </w:r>
      <w:r w:rsidR="00A51396">
        <w:rPr>
          <w:rFonts w:ascii="Times New Roman" w:hAnsi="Times New Roman" w:cs="Times New Roman"/>
          <w:color w:val="000000"/>
        </w:rPr>
        <w:t>datasets</w:t>
      </w:r>
      <w:r>
        <w:rPr>
          <w:rFonts w:ascii="Times New Roman" w:hAnsi="Times New Roman" w:cs="Times New Roman"/>
          <w:color w:val="000000"/>
        </w:rPr>
        <w:t>.</w:t>
      </w:r>
    </w:p>
    <w:p w14:paraId="4A15E949" w14:textId="77777777" w:rsidR="00FA12AB" w:rsidRDefault="00FA12AB" w:rsidP="00B05594">
      <w:pPr>
        <w:spacing w:before="120" w:line="360" w:lineRule="auto"/>
        <w:jc w:val="both"/>
        <w:rPr>
          <w:rFonts w:ascii="Times New Roman" w:hAnsi="Times New Roman" w:cs="Times New Roman"/>
          <w:color w:val="000000"/>
        </w:rPr>
      </w:pPr>
    </w:p>
    <w:p w14:paraId="144DCE6A" w14:textId="553EAF43" w:rsidR="00176010" w:rsidRPr="00687842" w:rsidRDefault="00176010" w:rsidP="00B05594">
      <w:pPr>
        <w:spacing w:before="120" w:line="360" w:lineRule="auto"/>
        <w:jc w:val="both"/>
        <w:rPr>
          <w:rFonts w:ascii="Times New Roman" w:hAnsi="Times New Roman" w:cs="Times New Roman"/>
          <w:color w:val="000000"/>
        </w:rPr>
      </w:pPr>
      <w:r w:rsidRPr="00842BE6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inline distT="0" distB="0" distL="0" distR="0" wp14:anchorId="60D67754" wp14:editId="397FFAF8">
                <wp:extent cx="6099810" cy="2529840"/>
                <wp:effectExtent l="0" t="0" r="0" b="3810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2529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49FAF2" w14:textId="359C6358" w:rsidR="00176010" w:rsidRPr="00803832" w:rsidRDefault="00176010" w:rsidP="00803832">
                            <w:pPr>
                              <w:spacing w:after="60"/>
                              <w:ind w:left="-142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B0EA2">
                              <w:rPr>
                                <w:rFonts w:ascii="Times New Roman" w:hAnsi="Times New Roman" w:cs="Times New Roman"/>
                                <w:b/>
                              </w:rPr>
                              <w:t>Table </w:t>
                            </w:r>
                            <w:r w:rsidR="00144008">
                              <w:rPr>
                                <w:rFonts w:ascii="Times New Roman" w:hAnsi="Times New Roman" w:cs="Times New Roman"/>
                                <w:b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.</w:t>
                            </w:r>
                            <w:r w:rsidRPr="003B0EA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A12A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03832">
                              <w:rPr>
                                <w:rFonts w:ascii="Times New Roman" w:hAnsi="Times New Roman" w:cs="Times New Roman"/>
                              </w:rPr>
                              <w:t>Me</w:t>
                            </w:r>
                            <w:r w:rsidR="000A530A">
                              <w:rPr>
                                <w:rFonts w:ascii="Times New Roman" w:hAnsi="Times New Roman" w:cs="Times New Roman"/>
                              </w:rPr>
                              <w:t>dian</w:t>
                            </w:r>
                            <w:r w:rsidR="00803832">
                              <w:rPr>
                                <w:rFonts w:ascii="Times New Roman" w:hAnsi="Times New Roman" w:cs="Times New Roman"/>
                              </w:rPr>
                              <w:t xml:space="preserve"> thrombus imaging </w:t>
                            </w:r>
                            <w:r w:rsidR="001C3D36">
                              <w:rPr>
                                <w:rFonts w:ascii="Times New Roman" w:hAnsi="Times New Roman" w:cs="Times New Roman"/>
                              </w:rPr>
                              <w:t>summary values</w:t>
                            </w:r>
                            <w:r w:rsidR="00803832">
                              <w:rPr>
                                <w:rFonts w:ascii="Times New Roman" w:hAnsi="Times New Roman" w:cs="Times New Roman"/>
                              </w:rPr>
                              <w:t xml:space="preserve"> for all subsets of</w:t>
                            </w:r>
                            <w:r w:rsidR="00F1120A">
                              <w:rPr>
                                <w:rFonts w:ascii="Times New Roman" w:hAnsi="Times New Roman" w:cs="Times New Roman"/>
                              </w:rPr>
                              <w:t xml:space="preserve"> examined</w:t>
                            </w:r>
                            <w:r w:rsidR="00803832">
                              <w:rPr>
                                <w:rFonts w:ascii="Times New Roman" w:hAnsi="Times New Roman" w:cs="Times New Roman"/>
                              </w:rPr>
                              <w:t xml:space="preserve"> thrombi</w:t>
                            </w:r>
                            <w:r w:rsidR="00A84248">
                              <w:rPr>
                                <w:rFonts w:ascii="Times New Roman" w:hAnsi="Times New Roman" w:cs="Times New Roman"/>
                              </w:rPr>
                              <w:t>.</w:t>
                            </w:r>
                            <w:r w:rsidR="00652B06">
                              <w:rPr>
                                <w:rFonts w:ascii="Times New Roman" w:hAnsi="Times New Roman" w:cs="Times New Roman"/>
                              </w:rPr>
                              <w:t xml:space="preserve"> RBC-rich and poor thrombi were defined as having RBC content higher or lower than the median </w:t>
                            </w:r>
                            <w:r w:rsidR="000A0DE0">
                              <w:rPr>
                                <w:rFonts w:ascii="Times New Roman" w:hAnsi="Times New Roman" w:cs="Times New Roman"/>
                              </w:rPr>
                              <w:t>thrombus RBC content value (38%), respectively.</w:t>
                            </w:r>
                          </w:p>
                          <w:tbl>
                            <w:tblPr>
                              <w:tblStyle w:val="LightList"/>
                              <w:tblW w:w="7206" w:type="dxa"/>
                              <w:tblInd w:w="-34" w:type="dxa"/>
                              <w:tblLayout w:type="fixed"/>
                              <w:tblLook w:val="06A0" w:firstRow="1" w:lastRow="0" w:firstColumn="1" w:lastColumn="0" w:noHBand="1" w:noVBand="1"/>
                            </w:tblPr>
                            <w:tblGrid>
                              <w:gridCol w:w="1843"/>
                              <w:gridCol w:w="2528"/>
                              <w:gridCol w:w="2835"/>
                            </w:tblGrid>
                            <w:tr w:rsidR="006B340D" w:rsidRPr="003A4397" w14:paraId="0920AD14" w14:textId="77777777" w:rsidTr="001F26BC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43" w:type="dxa"/>
                                  <w:tcBorders>
                                    <w:top w:val="single" w:sz="8" w:space="0" w:color="000000" w:themeColor="text1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1F2CDF6C" w14:textId="3CB6819A" w:rsidR="006B340D" w:rsidRPr="00AA6CF2" w:rsidRDefault="001C3D36" w:rsidP="00FA12AB">
                                  <w:pP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  <w:t>Subset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1783ECFB" w14:textId="3B92AF32" w:rsidR="006B340D" w:rsidRPr="003B0EA2" w:rsidRDefault="006B340D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</w:rPr>
                                    <w:t>R</w:t>
                                  </w:r>
                                  <w:r w:rsidRPr="00F005E1"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  <w:vertAlign w:val="subscript"/>
                                    </w:rPr>
                                    <w:t>2</w:t>
                                  </w:r>
                                  <w:r w:rsidRPr="00F005E1"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  <w:vertAlign w:val="superscript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</w:rPr>
                                    <w:t xml:space="preserve"> median (IQR) [s</w:t>
                                  </w:r>
                                  <w:r w:rsidRPr="006B340D"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000000" w:themeColor="text1"/>
                                      <w:szCs w:val="28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 w:themeColor="text1"/>
                                    <w:left w:val="nil"/>
                                    <w:bottom w:val="single" w:sz="4" w:space="0" w:color="auto"/>
                                    <w:right w:val="single" w:sz="8" w:space="0" w:color="000000" w:themeColor="text1"/>
                                  </w:tcBorders>
                                  <w:shd w:val="clear" w:color="auto" w:fill="D9D9D9" w:themeFill="background1" w:themeFillShade="D9"/>
                                  <w:vAlign w:val="bottom"/>
                                </w:tcPr>
                                <w:p w14:paraId="3B271C3F" w14:textId="618C31C8" w:rsidR="006B340D" w:rsidRDefault="006B340D" w:rsidP="002325BD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Cs w:val="0"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iCs/>
                                      <w:color w:val="auto"/>
                                    </w:rPr>
                                    <w:t>QSM median (IQR) [ppm]</w:t>
                                  </w:r>
                                </w:p>
                              </w:tc>
                            </w:tr>
                            <w:tr w:rsidR="006B340D" w:rsidRPr="003177B6" w14:paraId="0D4CFE16" w14:textId="77777777" w:rsidTr="001F26BC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43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59CA06C" w14:textId="1F01668C" w:rsidR="006B340D" w:rsidRPr="003177B6" w:rsidRDefault="006B340D" w:rsidP="00FA12AB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All thrombi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C32601" w14:textId="2BC63F8C" w:rsidR="006B340D" w:rsidRPr="00377597" w:rsidRDefault="006B340D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>3</w:t>
                                  </w:r>
                                  <w:r w:rsidR="00652B06"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>9</w:t>
                                  </w:r>
                                  <w:r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 xml:space="preserve"> (2</w:t>
                                  </w:r>
                                  <w:r w:rsidR="00652B06"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>4</w:t>
                                  </w:r>
                                  <w:r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 xml:space="preserve"> – 101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8" w:space="0" w:color="000000" w:themeColor="text1"/>
                                  </w:tcBorders>
                                </w:tcPr>
                                <w:p w14:paraId="6D95B4E0" w14:textId="16FBCEB0" w:rsidR="006B340D" w:rsidRPr="00377597" w:rsidRDefault="006B340D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>0.017 (-0.007 – 0.26)</w:t>
                                  </w:r>
                                </w:p>
                              </w:tc>
                            </w:tr>
                            <w:tr w:rsidR="006B340D" w:rsidRPr="003177B6" w14:paraId="61BAEB60" w14:textId="77777777" w:rsidTr="001F26BC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4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14:paraId="5DBC386E" w14:textId="0F781023" w:rsidR="006B340D" w:rsidRPr="003177B6" w:rsidRDefault="006B340D" w:rsidP="00FA12AB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</w:rPr>
                                    <w:t>RBC-poor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8CDB4C5" w14:textId="41013D33" w:rsidR="006B340D" w:rsidRPr="00377597" w:rsidRDefault="006B340D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>29 (22 – 48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 w:themeColor="text1"/>
                                  </w:tcBorders>
                                </w:tcPr>
                                <w:p w14:paraId="269CB71E" w14:textId="2C29F120" w:rsidR="006B340D" w:rsidRPr="00377597" w:rsidRDefault="006B340D" w:rsidP="0037476C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  <w:iCs/>
                                    </w:rPr>
                                    <w:t>0.012 (-0.012 – 0.05)</w:t>
                                  </w:r>
                                </w:p>
                              </w:tc>
                            </w:tr>
                            <w:tr w:rsidR="006B340D" w:rsidRPr="003177B6" w14:paraId="3F58807D" w14:textId="77777777" w:rsidTr="001F26BC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43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AE4B616" w14:textId="16817E1B" w:rsidR="006B340D" w:rsidRPr="00842BE6" w:rsidRDefault="001F26BC" w:rsidP="00FA12AB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 xml:space="preserve">RBC: </w:t>
                                  </w:r>
                                  <w:r w:rsidR="006B340D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20 – 45%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32A5FA2" w14:textId="4B23DAFB" w:rsidR="006B340D" w:rsidRPr="00377597" w:rsidRDefault="006B340D" w:rsidP="003622C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</w:rPr>
                                    <w:t>38 (25 – 74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5BA38412" w14:textId="5210C9EC" w:rsidR="006B340D" w:rsidRPr="00377597" w:rsidRDefault="006B340D" w:rsidP="003622C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</w:rPr>
                                    <w:t>0.027 (-0.016 – 0.12)</w:t>
                                  </w:r>
                                </w:p>
                              </w:tc>
                            </w:tr>
                            <w:tr w:rsidR="006B340D" w:rsidRPr="003177B6" w14:paraId="303E497B" w14:textId="77777777" w:rsidTr="001F26BC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43" w:type="dxa"/>
                                  <w:tcBorders>
                                    <w:top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146237C" w14:textId="61297EDA" w:rsidR="006B340D" w:rsidRPr="00842BE6" w:rsidRDefault="006B340D" w:rsidP="00FA12AB">
                                  <w:pPr>
                                    <w:spacing w:line="480" w:lineRule="auto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i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  <w:t>RBC-rich</w:t>
                                  </w:r>
                                </w:p>
                              </w:tc>
                              <w:tc>
                                <w:tcPr>
                                  <w:tcW w:w="2528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ACC315A" w14:textId="34BC029F" w:rsidR="006B340D" w:rsidRPr="00377597" w:rsidRDefault="006B340D" w:rsidP="003622C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</w:rPr>
                                    <w:t>63 (30 – 119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nil"/>
                                    <w:left w:val="nil"/>
                                    <w:bottom w:val="single" w:sz="8" w:space="0" w:color="000000" w:themeColor="text1"/>
                                    <w:right w:val="single" w:sz="8" w:space="0" w:color="000000" w:themeColor="text1"/>
                                  </w:tcBorders>
                                  <w:shd w:val="clear" w:color="auto" w:fill="auto"/>
                                </w:tcPr>
                                <w:p w14:paraId="468E135A" w14:textId="516F00F9" w:rsidR="006B340D" w:rsidRPr="00377597" w:rsidRDefault="006B340D" w:rsidP="003622C7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377597">
                                    <w:rPr>
                                      <w:rFonts w:ascii="Times New Roman" w:hAnsi="Times New Roman" w:cs="Times New Roman"/>
                                    </w:rPr>
                                    <w:t>0.10 (0.001 – 0.32)</w:t>
                                  </w:r>
                                </w:p>
                              </w:tc>
                            </w:tr>
                          </w:tbl>
                          <w:p w14:paraId="6095B8D7" w14:textId="7868171E" w:rsidR="00176010" w:rsidRPr="003177B6" w:rsidRDefault="006B340D" w:rsidP="00176010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QR</w:t>
                            </w:r>
                            <w:r w:rsidR="00176010">
                              <w:rPr>
                                <w:rFonts w:ascii="Times New Roman" w:hAnsi="Times New Roman" w:cs="Times New Roman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interquartile ratio</w:t>
                            </w:r>
                            <w:r w:rsidR="00176010" w:rsidRPr="0040489C">
                              <w:rPr>
                                <w:rFonts w:ascii="Times New Roman" w:hAnsi="Times New Roman" w:cs="Times New Roman"/>
                              </w:rPr>
                              <w:t>;</w:t>
                            </w:r>
                            <w:r w:rsidR="00803832">
                              <w:rPr>
                                <w:rFonts w:ascii="Times New Roman" w:hAnsi="Times New Roman" w:cs="Times New Roman"/>
                              </w:rPr>
                              <w:t xml:space="preserve"> QSM: quantitative susceptibility mapping;</w:t>
                            </w:r>
                            <w:r w:rsidR="0017601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76010" w:rsidRPr="00176010">
                              <w:rPr>
                                <w:rFonts w:ascii="Times New Roman" w:hAnsi="Times New Roman" w:cs="Times New Roman"/>
                              </w:rPr>
                              <w:t>RBC</w:t>
                            </w:r>
                            <w:r w:rsidR="00176010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  <w:r w:rsidR="00176010" w:rsidRPr="0040489C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176010">
                              <w:rPr>
                                <w:rFonts w:ascii="Times New Roman" w:hAnsi="Times New Roman" w:cs="Times New Roman"/>
                              </w:rPr>
                              <w:t>red blood cel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0D67754" id="Text Box 9" o:spid="_x0000_s1027" type="#_x0000_t202" style="width:480.3pt;height:19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" filled="f" stroked="f">
                <v:textbox>
                  <w:txbxContent>
                    <w:p w14:paraId="4649FAF2" w14:textId="359C6358" w:rsidR="00176010" w:rsidRPr="00803832" w:rsidRDefault="00176010" w:rsidP="00803832">
                      <w:pPr>
                        <w:spacing w:after="60"/>
                        <w:ind w:left="-142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3B0EA2">
                        <w:rPr>
                          <w:rFonts w:ascii="Times New Roman" w:hAnsi="Times New Roman" w:cs="Times New Roman"/>
                          <w:b/>
                        </w:rPr>
                        <w:t>Table </w:t>
                      </w:r>
                      <w:r w:rsidR="00144008">
                        <w:rPr>
                          <w:rFonts w:ascii="Times New Roman" w:hAnsi="Times New Roman" w:cs="Times New Roman"/>
                          <w:b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.</w:t>
                      </w:r>
                      <w:r w:rsidRPr="003B0EA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A12A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03832">
                        <w:rPr>
                          <w:rFonts w:ascii="Times New Roman" w:hAnsi="Times New Roman" w:cs="Times New Roman"/>
                        </w:rPr>
                        <w:t>Me</w:t>
                      </w:r>
                      <w:r w:rsidR="000A530A">
                        <w:rPr>
                          <w:rFonts w:ascii="Times New Roman" w:hAnsi="Times New Roman" w:cs="Times New Roman"/>
                        </w:rPr>
                        <w:t>dian</w:t>
                      </w:r>
                      <w:r w:rsidR="00803832">
                        <w:rPr>
                          <w:rFonts w:ascii="Times New Roman" w:hAnsi="Times New Roman" w:cs="Times New Roman"/>
                        </w:rPr>
                        <w:t xml:space="preserve"> thrombus imaging </w:t>
                      </w:r>
                      <w:r w:rsidR="001C3D36">
                        <w:rPr>
                          <w:rFonts w:ascii="Times New Roman" w:hAnsi="Times New Roman" w:cs="Times New Roman"/>
                        </w:rPr>
                        <w:t>summary values</w:t>
                      </w:r>
                      <w:r w:rsidR="00803832">
                        <w:rPr>
                          <w:rFonts w:ascii="Times New Roman" w:hAnsi="Times New Roman" w:cs="Times New Roman"/>
                        </w:rPr>
                        <w:t xml:space="preserve"> for all subsets of</w:t>
                      </w:r>
                      <w:r w:rsidR="00F1120A">
                        <w:rPr>
                          <w:rFonts w:ascii="Times New Roman" w:hAnsi="Times New Roman" w:cs="Times New Roman"/>
                        </w:rPr>
                        <w:t xml:space="preserve"> examined</w:t>
                      </w:r>
                      <w:r w:rsidR="00803832">
                        <w:rPr>
                          <w:rFonts w:ascii="Times New Roman" w:hAnsi="Times New Roman" w:cs="Times New Roman"/>
                        </w:rPr>
                        <w:t xml:space="preserve"> thrombi</w:t>
                      </w:r>
                      <w:r w:rsidR="00A84248">
                        <w:rPr>
                          <w:rFonts w:ascii="Times New Roman" w:hAnsi="Times New Roman" w:cs="Times New Roman"/>
                        </w:rPr>
                        <w:t>.</w:t>
                      </w:r>
                      <w:r w:rsidR="00652B06">
                        <w:rPr>
                          <w:rFonts w:ascii="Times New Roman" w:hAnsi="Times New Roman" w:cs="Times New Roman"/>
                        </w:rPr>
                        <w:t xml:space="preserve"> RBC-rich and poor thrombi were defined as having RBC content higher or lower than the median </w:t>
                      </w:r>
                      <w:r w:rsidR="000A0DE0">
                        <w:rPr>
                          <w:rFonts w:ascii="Times New Roman" w:hAnsi="Times New Roman" w:cs="Times New Roman"/>
                        </w:rPr>
                        <w:t>thrombus RBC content value (38%), respectively.</w:t>
                      </w:r>
                    </w:p>
                    <w:tbl>
                      <w:tblPr>
                        <w:tblStyle w:val="LightList"/>
                        <w:tblW w:w="7206" w:type="dxa"/>
                        <w:tblInd w:w="-34" w:type="dxa"/>
                        <w:tblLayout w:type="fixed"/>
                        <w:tblLook w:val="06A0" w:firstRow="1" w:lastRow="0" w:firstColumn="1" w:lastColumn="0" w:noHBand="1" w:noVBand="1"/>
                      </w:tblPr>
                      <w:tblGrid>
                        <w:gridCol w:w="1843"/>
                        <w:gridCol w:w="2528"/>
                        <w:gridCol w:w="2835"/>
                      </w:tblGrid>
                      <w:tr w:rsidR="006B340D" w:rsidRPr="003A4397" w14:paraId="0920AD14" w14:textId="77777777" w:rsidTr="001F26BC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43" w:type="dxa"/>
                            <w:tcBorders>
                              <w:top w:val="single" w:sz="8" w:space="0" w:color="000000" w:themeColor="text1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1F2CDF6C" w14:textId="3CB6819A" w:rsidR="006B340D" w:rsidRPr="00AA6CF2" w:rsidRDefault="001C3D36" w:rsidP="00FA12AB">
                            <w:pP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  <w:t>Subset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1783ECFB" w14:textId="3B92AF32" w:rsidR="006B340D" w:rsidRPr="003B0EA2" w:rsidRDefault="006B340D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</w:rPr>
                              <w:t>R</w:t>
                            </w:r>
                            <w:r w:rsidRPr="00F005E1"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  <w:vertAlign w:val="subscript"/>
                              </w:rPr>
                              <w:t>2</w:t>
                            </w:r>
                            <w:r w:rsidRPr="00F005E1"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</w:rPr>
                              <w:t xml:space="preserve"> median (IQR) [s</w:t>
                            </w:r>
                            <w:r w:rsidRPr="006B340D"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000000" w:themeColor="text1"/>
                                <w:szCs w:val="28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 w:themeColor="text1"/>
                              <w:left w:val="nil"/>
                              <w:bottom w:val="single" w:sz="4" w:space="0" w:color="auto"/>
                              <w:right w:val="single" w:sz="8" w:space="0" w:color="000000" w:themeColor="text1"/>
                            </w:tcBorders>
                            <w:shd w:val="clear" w:color="auto" w:fill="D9D9D9" w:themeFill="background1" w:themeFillShade="D9"/>
                            <w:vAlign w:val="bottom"/>
                          </w:tcPr>
                          <w:p w14:paraId="3B271C3F" w14:textId="618C31C8" w:rsidR="006B340D" w:rsidRDefault="006B340D" w:rsidP="002325BD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Cs w:val="0"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iCs/>
                                <w:color w:val="auto"/>
                              </w:rPr>
                              <w:t>QSM median (IQR) [ppm]</w:t>
                            </w:r>
                          </w:p>
                        </w:tc>
                      </w:tr>
                      <w:tr w:rsidR="006B340D" w:rsidRPr="003177B6" w14:paraId="0D4CFE16" w14:textId="77777777" w:rsidTr="001F26BC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43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59CA06C" w14:textId="1F01668C" w:rsidR="006B340D" w:rsidRPr="003177B6" w:rsidRDefault="006B340D" w:rsidP="00FA12AB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All thrombi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C32601" w14:textId="2BC63F8C" w:rsidR="006B340D" w:rsidRPr="00377597" w:rsidRDefault="006B340D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>3</w:t>
                            </w:r>
                            <w:r w:rsidR="00652B06"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>9</w:t>
                            </w:r>
                            <w:r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 (2</w:t>
                            </w:r>
                            <w:r w:rsidR="00652B06"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>4</w:t>
                            </w:r>
                            <w:r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 xml:space="preserve"> – 101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8" w:space="0" w:color="000000" w:themeColor="text1"/>
                            </w:tcBorders>
                          </w:tcPr>
                          <w:p w14:paraId="6D95B4E0" w14:textId="16FBCEB0" w:rsidR="006B340D" w:rsidRPr="00377597" w:rsidRDefault="006B340D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>0.017 (-0.007 – 0.26)</w:t>
                            </w:r>
                          </w:p>
                        </w:tc>
                      </w:tr>
                      <w:tr w:rsidR="006B340D" w:rsidRPr="003177B6" w14:paraId="61BAEB60" w14:textId="77777777" w:rsidTr="001F26BC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4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14:paraId="5DBC386E" w14:textId="0F781023" w:rsidR="006B340D" w:rsidRPr="003177B6" w:rsidRDefault="006B340D" w:rsidP="00FA12AB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</w:rPr>
                              <w:t>RBC-poor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8CDB4C5" w14:textId="41013D33" w:rsidR="006B340D" w:rsidRPr="00377597" w:rsidRDefault="006B340D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>29 (22 – 48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 w:themeColor="text1"/>
                            </w:tcBorders>
                          </w:tcPr>
                          <w:p w14:paraId="269CB71E" w14:textId="2C29F120" w:rsidR="006B340D" w:rsidRPr="00377597" w:rsidRDefault="006B340D" w:rsidP="0037476C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iCs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  <w:iCs/>
                              </w:rPr>
                              <w:t>0.012 (-0.012 – 0.05)</w:t>
                            </w:r>
                          </w:p>
                        </w:tc>
                      </w:tr>
                      <w:tr w:rsidR="006B340D" w:rsidRPr="003177B6" w14:paraId="3F58807D" w14:textId="77777777" w:rsidTr="001F26BC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43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AE4B616" w14:textId="16817E1B" w:rsidR="006B340D" w:rsidRPr="00842BE6" w:rsidRDefault="001F26BC" w:rsidP="00FA12AB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 xml:space="preserve">RBC: </w:t>
                            </w:r>
                            <w:r w:rsidR="006B340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20 – 45%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32A5FA2" w14:textId="4B23DAFB" w:rsidR="006B340D" w:rsidRPr="00377597" w:rsidRDefault="006B340D" w:rsidP="003622C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</w:rPr>
                              <w:t>38 (25 – 74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nil"/>
                              <w:right w:val="single" w:sz="8" w:space="0" w:color="000000" w:themeColor="text1"/>
                            </w:tcBorders>
                            <w:shd w:val="clear" w:color="auto" w:fill="auto"/>
                          </w:tcPr>
                          <w:p w14:paraId="5BA38412" w14:textId="5210C9EC" w:rsidR="006B340D" w:rsidRPr="00377597" w:rsidRDefault="006B340D" w:rsidP="003622C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</w:rPr>
                              <w:t>0.027 (-0.016 – 0.12)</w:t>
                            </w:r>
                          </w:p>
                        </w:tc>
                      </w:tr>
                      <w:tr w:rsidR="006B340D" w:rsidRPr="003177B6" w14:paraId="303E497B" w14:textId="77777777" w:rsidTr="001F26BC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43" w:type="dxa"/>
                            <w:tcBorders>
                              <w:top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</w:tcPr>
                          <w:p w14:paraId="4146237C" w14:textId="61297EDA" w:rsidR="006B340D" w:rsidRPr="00842BE6" w:rsidRDefault="006B340D" w:rsidP="00FA12AB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  <w:t>RBC-rich</w:t>
                            </w:r>
                          </w:p>
                        </w:tc>
                        <w:tc>
                          <w:tcPr>
                            <w:tcW w:w="2528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nil"/>
                            </w:tcBorders>
                            <w:shd w:val="clear" w:color="auto" w:fill="auto"/>
                          </w:tcPr>
                          <w:p w14:paraId="3ACC315A" w14:textId="34BC029F" w:rsidR="006B340D" w:rsidRPr="00377597" w:rsidRDefault="006B340D" w:rsidP="003622C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</w:rPr>
                              <w:t>63 (30 – 119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nil"/>
                              <w:left w:val="nil"/>
                              <w:bottom w:val="single" w:sz="8" w:space="0" w:color="000000" w:themeColor="text1"/>
                              <w:right w:val="single" w:sz="8" w:space="0" w:color="000000" w:themeColor="text1"/>
                            </w:tcBorders>
                            <w:shd w:val="clear" w:color="auto" w:fill="auto"/>
                          </w:tcPr>
                          <w:p w14:paraId="468E135A" w14:textId="516F00F9" w:rsidR="006B340D" w:rsidRPr="00377597" w:rsidRDefault="006B340D" w:rsidP="003622C7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7597">
                              <w:rPr>
                                <w:rFonts w:ascii="Times New Roman" w:hAnsi="Times New Roman" w:cs="Times New Roman"/>
                              </w:rPr>
                              <w:t>0.10 (0.001 – 0.32)</w:t>
                            </w:r>
                          </w:p>
                        </w:tc>
                      </w:tr>
                    </w:tbl>
                    <w:p w14:paraId="6095B8D7" w14:textId="7868171E" w:rsidR="00176010" w:rsidRPr="003177B6" w:rsidRDefault="006B340D" w:rsidP="00176010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QR</w:t>
                      </w:r>
                      <w:r w:rsidR="00176010">
                        <w:rPr>
                          <w:rFonts w:ascii="Times New Roman" w:hAnsi="Times New Roman" w:cs="Times New Roman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</w:rPr>
                        <w:t>interquartile ratio</w:t>
                      </w:r>
                      <w:r w:rsidR="00176010" w:rsidRPr="0040489C">
                        <w:rPr>
                          <w:rFonts w:ascii="Times New Roman" w:hAnsi="Times New Roman" w:cs="Times New Roman"/>
                        </w:rPr>
                        <w:t>;</w:t>
                      </w:r>
                      <w:r w:rsidR="00803832">
                        <w:rPr>
                          <w:rFonts w:ascii="Times New Roman" w:hAnsi="Times New Roman" w:cs="Times New Roman"/>
                        </w:rPr>
                        <w:t xml:space="preserve"> QSM: quantitative susceptibility mapping;</w:t>
                      </w:r>
                      <w:r w:rsidR="0017601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76010" w:rsidRPr="00176010">
                        <w:rPr>
                          <w:rFonts w:ascii="Times New Roman" w:hAnsi="Times New Roman" w:cs="Times New Roman"/>
                        </w:rPr>
                        <w:t>RBC</w:t>
                      </w:r>
                      <w:r w:rsidR="00176010">
                        <w:rPr>
                          <w:rFonts w:ascii="Times New Roman" w:hAnsi="Times New Roman" w:cs="Times New Roman"/>
                        </w:rPr>
                        <w:t>:</w:t>
                      </w:r>
                      <w:r w:rsidR="00176010" w:rsidRPr="0040489C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176010">
                        <w:rPr>
                          <w:rFonts w:ascii="Times New Roman" w:hAnsi="Times New Roman" w:cs="Times New Roman"/>
                        </w:rPr>
                        <w:t>red blood cell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176010" w:rsidRPr="00687842" w:rsidSect="00F933C9">
      <w:headerReference w:type="even" r:id="rId15"/>
      <w:headerReference w:type="default" r:id="rId16"/>
      <w:footerReference w:type="even" r:id="rId17"/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924FC" w14:textId="77777777" w:rsidR="00272BCD" w:rsidRDefault="00272BCD" w:rsidP="00A27BC4">
      <w:r>
        <w:separator/>
      </w:r>
    </w:p>
  </w:endnote>
  <w:endnote w:type="continuationSeparator" w:id="0">
    <w:p w14:paraId="0DF05C88" w14:textId="77777777" w:rsidR="00272BCD" w:rsidRDefault="00272BCD" w:rsidP="00A27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18A6A" w14:textId="77777777" w:rsidR="00DF14C4" w:rsidRDefault="00DF14C4" w:rsidP="00753E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A80430" w14:textId="77777777" w:rsidR="00DF14C4" w:rsidRDefault="00DF14C4" w:rsidP="00A27B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7B88A" w14:textId="77777777" w:rsidR="00DF14C4" w:rsidRPr="00753E86" w:rsidRDefault="00DF14C4" w:rsidP="004A05CA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</w:rPr>
    </w:pPr>
    <w:r w:rsidRPr="00753E86">
      <w:rPr>
        <w:rStyle w:val="PageNumber"/>
        <w:rFonts w:ascii="Arial" w:hAnsi="Arial" w:cs="Arial"/>
        <w:sz w:val="22"/>
      </w:rPr>
      <w:fldChar w:fldCharType="begin"/>
    </w:r>
    <w:r w:rsidRPr="00753E86">
      <w:rPr>
        <w:rStyle w:val="PageNumber"/>
        <w:rFonts w:ascii="Arial" w:hAnsi="Arial" w:cs="Arial"/>
        <w:sz w:val="22"/>
      </w:rPr>
      <w:instrText xml:space="preserve">PAGE  </w:instrText>
    </w:r>
    <w:r w:rsidRPr="00753E86">
      <w:rPr>
        <w:rStyle w:val="PageNumber"/>
        <w:rFonts w:ascii="Arial" w:hAnsi="Arial" w:cs="Arial"/>
        <w:sz w:val="22"/>
      </w:rPr>
      <w:fldChar w:fldCharType="separate"/>
    </w:r>
    <w:r>
      <w:rPr>
        <w:rStyle w:val="PageNumber"/>
        <w:rFonts w:ascii="Arial" w:hAnsi="Arial" w:cs="Arial"/>
        <w:noProof/>
        <w:sz w:val="22"/>
      </w:rPr>
      <w:t>21</w:t>
    </w:r>
    <w:r w:rsidRPr="00753E86">
      <w:rPr>
        <w:rStyle w:val="PageNumber"/>
        <w:rFonts w:ascii="Arial" w:hAnsi="Arial" w:cs="Arial"/>
        <w:sz w:val="22"/>
      </w:rPr>
      <w:fldChar w:fldCharType="end"/>
    </w:r>
  </w:p>
  <w:p w14:paraId="330F51E3" w14:textId="77777777" w:rsidR="00DF14C4" w:rsidRDefault="00DF14C4" w:rsidP="00A27B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F214B" w14:textId="77777777" w:rsidR="00272BCD" w:rsidRDefault="00272BCD" w:rsidP="00A27BC4">
      <w:r>
        <w:separator/>
      </w:r>
    </w:p>
  </w:footnote>
  <w:footnote w:type="continuationSeparator" w:id="0">
    <w:p w14:paraId="79DDBBBA" w14:textId="77777777" w:rsidR="00272BCD" w:rsidRDefault="00272BCD" w:rsidP="00A27B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D617C" w14:textId="77777777" w:rsidR="00DF14C4" w:rsidRDefault="00DF14C4" w:rsidP="00861A3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21AC8F" w14:textId="77777777" w:rsidR="00DF14C4" w:rsidRDefault="00DF14C4" w:rsidP="003C0DA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1D21E" w14:textId="77777777" w:rsidR="00DF14C4" w:rsidRDefault="00DF14C4" w:rsidP="003C0DA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5756F"/>
    <w:multiLevelType w:val="hybridMultilevel"/>
    <w:tmpl w:val="1FD6BC02"/>
    <w:lvl w:ilvl="0" w:tplc="8C646F2A">
      <w:start w:val="5"/>
      <w:numFmt w:val="bullet"/>
      <w:lvlText w:val="-"/>
      <w:lvlJc w:val="left"/>
      <w:pPr>
        <w:ind w:left="720" w:hanging="360"/>
      </w:pPr>
      <w:rPr>
        <w:rFonts w:ascii="Times" w:eastAsiaTheme="minorEastAs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Neuroradi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90asdcavx03e2t0l5zszssrp2repwds0a&quot;&gt;clotting study&lt;record-ids&gt;&lt;item&gt;9&lt;/item&gt;&lt;item&gt;43&lt;/item&gt;&lt;item&gt;72&lt;/item&gt;&lt;item&gt;142&lt;/item&gt;&lt;item&gt;187&lt;/item&gt;&lt;item&gt;281&lt;/item&gt;&lt;item&gt;409&lt;/item&gt;&lt;item&gt;411&lt;/item&gt;&lt;item&gt;475&lt;/item&gt;&lt;item&gt;478&lt;/item&gt;&lt;item&gt;479&lt;/item&gt;&lt;item&gt;482&lt;/item&gt;&lt;item&gt;599&lt;/item&gt;&lt;item&gt;617&lt;/item&gt;&lt;item&gt;618&lt;/item&gt;&lt;item&gt;619&lt;/item&gt;&lt;item&gt;620&lt;/item&gt;&lt;item&gt;622&lt;/item&gt;&lt;item&gt;623&lt;/item&gt;&lt;item&gt;625&lt;/item&gt;&lt;item&gt;627&lt;/item&gt;&lt;item&gt;635&lt;/item&gt;&lt;item&gt;643&lt;/item&gt;&lt;item&gt;649&lt;/item&gt;&lt;item&gt;650&lt;/item&gt;&lt;item&gt;651&lt;/item&gt;&lt;item&gt;652&lt;/item&gt;&lt;item&gt;654&lt;/item&gt;&lt;item&gt;655&lt;/item&gt;&lt;item&gt;657&lt;/item&gt;&lt;item&gt;658&lt;/item&gt;&lt;item&gt;659&lt;/item&gt;&lt;item&gt;661&lt;/item&gt;&lt;item&gt;662&lt;/item&gt;&lt;item&gt;663&lt;/item&gt;&lt;item&gt;664&lt;/item&gt;&lt;/record-ids&gt;&lt;/item&gt;&lt;/Libraries&gt;"/>
  </w:docVars>
  <w:rsids>
    <w:rsidRoot w:val="00625FDB"/>
    <w:rsid w:val="0000070E"/>
    <w:rsid w:val="00000AAC"/>
    <w:rsid w:val="00000D96"/>
    <w:rsid w:val="000010A7"/>
    <w:rsid w:val="00001293"/>
    <w:rsid w:val="000012B1"/>
    <w:rsid w:val="000012CB"/>
    <w:rsid w:val="00001706"/>
    <w:rsid w:val="00001911"/>
    <w:rsid w:val="00001A10"/>
    <w:rsid w:val="00001BC0"/>
    <w:rsid w:val="00001D86"/>
    <w:rsid w:val="00001E18"/>
    <w:rsid w:val="00002066"/>
    <w:rsid w:val="00002081"/>
    <w:rsid w:val="000021C9"/>
    <w:rsid w:val="0000228E"/>
    <w:rsid w:val="00002745"/>
    <w:rsid w:val="00002758"/>
    <w:rsid w:val="000027F5"/>
    <w:rsid w:val="00002ACD"/>
    <w:rsid w:val="00002F0F"/>
    <w:rsid w:val="000030F2"/>
    <w:rsid w:val="00003296"/>
    <w:rsid w:val="0000345A"/>
    <w:rsid w:val="000034C3"/>
    <w:rsid w:val="000035B3"/>
    <w:rsid w:val="0000374F"/>
    <w:rsid w:val="00003900"/>
    <w:rsid w:val="00003C6F"/>
    <w:rsid w:val="00003FCB"/>
    <w:rsid w:val="000045A9"/>
    <w:rsid w:val="000046EC"/>
    <w:rsid w:val="00004C5D"/>
    <w:rsid w:val="00005028"/>
    <w:rsid w:val="0000590F"/>
    <w:rsid w:val="00005915"/>
    <w:rsid w:val="00005A99"/>
    <w:rsid w:val="00005B37"/>
    <w:rsid w:val="00005C00"/>
    <w:rsid w:val="00005D9F"/>
    <w:rsid w:val="00006572"/>
    <w:rsid w:val="00006634"/>
    <w:rsid w:val="00006767"/>
    <w:rsid w:val="0000702B"/>
    <w:rsid w:val="00007160"/>
    <w:rsid w:val="00007458"/>
    <w:rsid w:val="00007602"/>
    <w:rsid w:val="0000762B"/>
    <w:rsid w:val="00007B42"/>
    <w:rsid w:val="00007D30"/>
    <w:rsid w:val="000104A6"/>
    <w:rsid w:val="000105F9"/>
    <w:rsid w:val="00010B4E"/>
    <w:rsid w:val="00011250"/>
    <w:rsid w:val="00011584"/>
    <w:rsid w:val="0001197E"/>
    <w:rsid w:val="00011D68"/>
    <w:rsid w:val="00012137"/>
    <w:rsid w:val="00012AF8"/>
    <w:rsid w:val="00012FA3"/>
    <w:rsid w:val="0001342D"/>
    <w:rsid w:val="00013733"/>
    <w:rsid w:val="00013A36"/>
    <w:rsid w:val="00013E8A"/>
    <w:rsid w:val="00014197"/>
    <w:rsid w:val="00014331"/>
    <w:rsid w:val="000144B3"/>
    <w:rsid w:val="00014CEF"/>
    <w:rsid w:val="00014DE2"/>
    <w:rsid w:val="00014E27"/>
    <w:rsid w:val="0001513E"/>
    <w:rsid w:val="00015539"/>
    <w:rsid w:val="000155E4"/>
    <w:rsid w:val="000156EA"/>
    <w:rsid w:val="000157C1"/>
    <w:rsid w:val="0001584C"/>
    <w:rsid w:val="00015AA6"/>
    <w:rsid w:val="00015F0F"/>
    <w:rsid w:val="0001604D"/>
    <w:rsid w:val="0001634D"/>
    <w:rsid w:val="000163D6"/>
    <w:rsid w:val="000163FF"/>
    <w:rsid w:val="0001674B"/>
    <w:rsid w:val="00016A34"/>
    <w:rsid w:val="00016DA3"/>
    <w:rsid w:val="00016DE1"/>
    <w:rsid w:val="00016EFC"/>
    <w:rsid w:val="00017096"/>
    <w:rsid w:val="000175CE"/>
    <w:rsid w:val="00017ED3"/>
    <w:rsid w:val="00017F76"/>
    <w:rsid w:val="00020469"/>
    <w:rsid w:val="00020615"/>
    <w:rsid w:val="000207A0"/>
    <w:rsid w:val="0002095E"/>
    <w:rsid w:val="00020A3B"/>
    <w:rsid w:val="00020A87"/>
    <w:rsid w:val="00020BF2"/>
    <w:rsid w:val="00020E03"/>
    <w:rsid w:val="00020E55"/>
    <w:rsid w:val="00020FDE"/>
    <w:rsid w:val="000211A9"/>
    <w:rsid w:val="000215C0"/>
    <w:rsid w:val="00021D3D"/>
    <w:rsid w:val="00021D89"/>
    <w:rsid w:val="00022381"/>
    <w:rsid w:val="00022904"/>
    <w:rsid w:val="00022A7B"/>
    <w:rsid w:val="00022C04"/>
    <w:rsid w:val="00022D39"/>
    <w:rsid w:val="000230FC"/>
    <w:rsid w:val="000233AE"/>
    <w:rsid w:val="000234EA"/>
    <w:rsid w:val="00023647"/>
    <w:rsid w:val="00023869"/>
    <w:rsid w:val="00023A15"/>
    <w:rsid w:val="000243E1"/>
    <w:rsid w:val="000248D8"/>
    <w:rsid w:val="00024A12"/>
    <w:rsid w:val="00024CF7"/>
    <w:rsid w:val="00024D3B"/>
    <w:rsid w:val="00024E32"/>
    <w:rsid w:val="000252B6"/>
    <w:rsid w:val="00025378"/>
    <w:rsid w:val="00025534"/>
    <w:rsid w:val="0002555A"/>
    <w:rsid w:val="0002564C"/>
    <w:rsid w:val="00025750"/>
    <w:rsid w:val="00025978"/>
    <w:rsid w:val="00025D9B"/>
    <w:rsid w:val="00025EF9"/>
    <w:rsid w:val="0002600A"/>
    <w:rsid w:val="000260BA"/>
    <w:rsid w:val="00026140"/>
    <w:rsid w:val="00026192"/>
    <w:rsid w:val="00026441"/>
    <w:rsid w:val="000264B1"/>
    <w:rsid w:val="0002657E"/>
    <w:rsid w:val="0002658E"/>
    <w:rsid w:val="000267C8"/>
    <w:rsid w:val="00026AD4"/>
    <w:rsid w:val="00026B53"/>
    <w:rsid w:val="00026D35"/>
    <w:rsid w:val="00026DDB"/>
    <w:rsid w:val="000276CD"/>
    <w:rsid w:val="00027722"/>
    <w:rsid w:val="000279FC"/>
    <w:rsid w:val="00027A27"/>
    <w:rsid w:val="00027CFC"/>
    <w:rsid w:val="00027F95"/>
    <w:rsid w:val="00030038"/>
    <w:rsid w:val="00030859"/>
    <w:rsid w:val="00030958"/>
    <w:rsid w:val="0003097C"/>
    <w:rsid w:val="0003099A"/>
    <w:rsid w:val="000309B7"/>
    <w:rsid w:val="00030A7F"/>
    <w:rsid w:val="00030B2E"/>
    <w:rsid w:val="00030BCC"/>
    <w:rsid w:val="00030CDF"/>
    <w:rsid w:val="00030F97"/>
    <w:rsid w:val="0003105E"/>
    <w:rsid w:val="00031562"/>
    <w:rsid w:val="000315B5"/>
    <w:rsid w:val="0003165A"/>
    <w:rsid w:val="000317B2"/>
    <w:rsid w:val="00031CA5"/>
    <w:rsid w:val="00031EE7"/>
    <w:rsid w:val="00031F54"/>
    <w:rsid w:val="0003206B"/>
    <w:rsid w:val="000322A6"/>
    <w:rsid w:val="000324CA"/>
    <w:rsid w:val="000324F9"/>
    <w:rsid w:val="0003274E"/>
    <w:rsid w:val="00032961"/>
    <w:rsid w:val="000329CC"/>
    <w:rsid w:val="00032A52"/>
    <w:rsid w:val="00032DEF"/>
    <w:rsid w:val="00033265"/>
    <w:rsid w:val="0003326A"/>
    <w:rsid w:val="000334D6"/>
    <w:rsid w:val="00033CEF"/>
    <w:rsid w:val="00033ED9"/>
    <w:rsid w:val="000340DD"/>
    <w:rsid w:val="0003455F"/>
    <w:rsid w:val="000345DC"/>
    <w:rsid w:val="00034897"/>
    <w:rsid w:val="00034C2D"/>
    <w:rsid w:val="00034C9C"/>
    <w:rsid w:val="00034D8E"/>
    <w:rsid w:val="00034DB8"/>
    <w:rsid w:val="00034EAB"/>
    <w:rsid w:val="00034F9E"/>
    <w:rsid w:val="00035002"/>
    <w:rsid w:val="000352B3"/>
    <w:rsid w:val="00035381"/>
    <w:rsid w:val="00035789"/>
    <w:rsid w:val="00035808"/>
    <w:rsid w:val="00035AE0"/>
    <w:rsid w:val="00035B25"/>
    <w:rsid w:val="00035DC9"/>
    <w:rsid w:val="0003606F"/>
    <w:rsid w:val="00036340"/>
    <w:rsid w:val="00036417"/>
    <w:rsid w:val="000365FB"/>
    <w:rsid w:val="00036634"/>
    <w:rsid w:val="00036A40"/>
    <w:rsid w:val="000370D5"/>
    <w:rsid w:val="000373C5"/>
    <w:rsid w:val="000373E5"/>
    <w:rsid w:val="000375E4"/>
    <w:rsid w:val="000376B7"/>
    <w:rsid w:val="0003776E"/>
    <w:rsid w:val="00037C82"/>
    <w:rsid w:val="00037D0C"/>
    <w:rsid w:val="00037F1A"/>
    <w:rsid w:val="00040082"/>
    <w:rsid w:val="0004054B"/>
    <w:rsid w:val="00040655"/>
    <w:rsid w:val="00040BD9"/>
    <w:rsid w:val="00040DDB"/>
    <w:rsid w:val="00040F12"/>
    <w:rsid w:val="00041044"/>
    <w:rsid w:val="00041074"/>
    <w:rsid w:val="000410E7"/>
    <w:rsid w:val="000413FC"/>
    <w:rsid w:val="0004155F"/>
    <w:rsid w:val="00041BCF"/>
    <w:rsid w:val="00041D6E"/>
    <w:rsid w:val="00041FE8"/>
    <w:rsid w:val="00042129"/>
    <w:rsid w:val="00042172"/>
    <w:rsid w:val="000421FD"/>
    <w:rsid w:val="00042733"/>
    <w:rsid w:val="00042A74"/>
    <w:rsid w:val="00042BA4"/>
    <w:rsid w:val="00042CF4"/>
    <w:rsid w:val="00042D73"/>
    <w:rsid w:val="00043115"/>
    <w:rsid w:val="00043285"/>
    <w:rsid w:val="00043648"/>
    <w:rsid w:val="0004379E"/>
    <w:rsid w:val="000437F7"/>
    <w:rsid w:val="00043977"/>
    <w:rsid w:val="00043AF5"/>
    <w:rsid w:val="00043AFB"/>
    <w:rsid w:val="00043D72"/>
    <w:rsid w:val="000440D9"/>
    <w:rsid w:val="0004496F"/>
    <w:rsid w:val="00044AA8"/>
    <w:rsid w:val="00044BE3"/>
    <w:rsid w:val="00044C52"/>
    <w:rsid w:val="00044C55"/>
    <w:rsid w:val="00044E76"/>
    <w:rsid w:val="00045960"/>
    <w:rsid w:val="00045C4B"/>
    <w:rsid w:val="000466EF"/>
    <w:rsid w:val="00046705"/>
    <w:rsid w:val="000467E6"/>
    <w:rsid w:val="00046A34"/>
    <w:rsid w:val="00046A88"/>
    <w:rsid w:val="00047070"/>
    <w:rsid w:val="0004715E"/>
    <w:rsid w:val="00047393"/>
    <w:rsid w:val="0004763D"/>
    <w:rsid w:val="0004768C"/>
    <w:rsid w:val="000476D5"/>
    <w:rsid w:val="00047860"/>
    <w:rsid w:val="00047ABD"/>
    <w:rsid w:val="00047D33"/>
    <w:rsid w:val="00047DF9"/>
    <w:rsid w:val="00047EF5"/>
    <w:rsid w:val="00047FDA"/>
    <w:rsid w:val="00050181"/>
    <w:rsid w:val="00050824"/>
    <w:rsid w:val="00050D31"/>
    <w:rsid w:val="00051010"/>
    <w:rsid w:val="000511D7"/>
    <w:rsid w:val="000512AA"/>
    <w:rsid w:val="000516E1"/>
    <w:rsid w:val="000517BB"/>
    <w:rsid w:val="00051866"/>
    <w:rsid w:val="00051DDB"/>
    <w:rsid w:val="00051EF3"/>
    <w:rsid w:val="00052204"/>
    <w:rsid w:val="00052660"/>
    <w:rsid w:val="00052985"/>
    <w:rsid w:val="0005299D"/>
    <w:rsid w:val="00052C5A"/>
    <w:rsid w:val="00052DA6"/>
    <w:rsid w:val="00052E1B"/>
    <w:rsid w:val="0005305D"/>
    <w:rsid w:val="000537B4"/>
    <w:rsid w:val="00053908"/>
    <w:rsid w:val="00053C47"/>
    <w:rsid w:val="00053DEF"/>
    <w:rsid w:val="00054012"/>
    <w:rsid w:val="0005411E"/>
    <w:rsid w:val="0005454E"/>
    <w:rsid w:val="000546EB"/>
    <w:rsid w:val="000547EC"/>
    <w:rsid w:val="00054A1A"/>
    <w:rsid w:val="00054BAD"/>
    <w:rsid w:val="000552E2"/>
    <w:rsid w:val="000552F7"/>
    <w:rsid w:val="000553D4"/>
    <w:rsid w:val="00055427"/>
    <w:rsid w:val="00055736"/>
    <w:rsid w:val="00055AF8"/>
    <w:rsid w:val="00055C30"/>
    <w:rsid w:val="00055D5B"/>
    <w:rsid w:val="00056173"/>
    <w:rsid w:val="00056AE0"/>
    <w:rsid w:val="0005782D"/>
    <w:rsid w:val="00057A15"/>
    <w:rsid w:val="00057DBB"/>
    <w:rsid w:val="00057FE5"/>
    <w:rsid w:val="0006099F"/>
    <w:rsid w:val="00060CD8"/>
    <w:rsid w:val="00061051"/>
    <w:rsid w:val="0006133E"/>
    <w:rsid w:val="00061379"/>
    <w:rsid w:val="00061497"/>
    <w:rsid w:val="00061557"/>
    <w:rsid w:val="000618C0"/>
    <w:rsid w:val="00061961"/>
    <w:rsid w:val="00061D3A"/>
    <w:rsid w:val="00062152"/>
    <w:rsid w:val="00062317"/>
    <w:rsid w:val="00062C48"/>
    <w:rsid w:val="00062D24"/>
    <w:rsid w:val="00063160"/>
    <w:rsid w:val="000632F5"/>
    <w:rsid w:val="000636A1"/>
    <w:rsid w:val="00063FCA"/>
    <w:rsid w:val="00064320"/>
    <w:rsid w:val="00064401"/>
    <w:rsid w:val="00064767"/>
    <w:rsid w:val="000647A3"/>
    <w:rsid w:val="000648C4"/>
    <w:rsid w:val="000648CB"/>
    <w:rsid w:val="00064B9F"/>
    <w:rsid w:val="00065227"/>
    <w:rsid w:val="0006528C"/>
    <w:rsid w:val="00065295"/>
    <w:rsid w:val="0006560B"/>
    <w:rsid w:val="00065640"/>
    <w:rsid w:val="0006575F"/>
    <w:rsid w:val="00065835"/>
    <w:rsid w:val="000658A2"/>
    <w:rsid w:val="00065AB6"/>
    <w:rsid w:val="00065C73"/>
    <w:rsid w:val="0006658A"/>
    <w:rsid w:val="000665C4"/>
    <w:rsid w:val="0006673E"/>
    <w:rsid w:val="00066A9B"/>
    <w:rsid w:val="00066C28"/>
    <w:rsid w:val="00066E29"/>
    <w:rsid w:val="00066EC1"/>
    <w:rsid w:val="00067079"/>
    <w:rsid w:val="00067725"/>
    <w:rsid w:val="0006786C"/>
    <w:rsid w:val="00067EBC"/>
    <w:rsid w:val="00070247"/>
    <w:rsid w:val="00070440"/>
    <w:rsid w:val="00070723"/>
    <w:rsid w:val="000707C4"/>
    <w:rsid w:val="00070EBE"/>
    <w:rsid w:val="00070EC2"/>
    <w:rsid w:val="000714D3"/>
    <w:rsid w:val="0007154F"/>
    <w:rsid w:val="00071CD3"/>
    <w:rsid w:val="00071D83"/>
    <w:rsid w:val="00071FDB"/>
    <w:rsid w:val="000728F0"/>
    <w:rsid w:val="0007298D"/>
    <w:rsid w:val="00072AFC"/>
    <w:rsid w:val="00073078"/>
    <w:rsid w:val="00073095"/>
    <w:rsid w:val="00073226"/>
    <w:rsid w:val="00073227"/>
    <w:rsid w:val="0007326D"/>
    <w:rsid w:val="00073354"/>
    <w:rsid w:val="0007370B"/>
    <w:rsid w:val="00074021"/>
    <w:rsid w:val="000741BA"/>
    <w:rsid w:val="000741C2"/>
    <w:rsid w:val="000745FB"/>
    <w:rsid w:val="00074CE4"/>
    <w:rsid w:val="00074DE8"/>
    <w:rsid w:val="00074F8E"/>
    <w:rsid w:val="000751EF"/>
    <w:rsid w:val="000757EE"/>
    <w:rsid w:val="00075951"/>
    <w:rsid w:val="00075B57"/>
    <w:rsid w:val="00075C8D"/>
    <w:rsid w:val="00075E2D"/>
    <w:rsid w:val="000761F6"/>
    <w:rsid w:val="00076214"/>
    <w:rsid w:val="000762F7"/>
    <w:rsid w:val="00076371"/>
    <w:rsid w:val="00076498"/>
    <w:rsid w:val="000764B7"/>
    <w:rsid w:val="000764D2"/>
    <w:rsid w:val="000764F9"/>
    <w:rsid w:val="000769D6"/>
    <w:rsid w:val="00076B45"/>
    <w:rsid w:val="00076D31"/>
    <w:rsid w:val="00077027"/>
    <w:rsid w:val="00077065"/>
    <w:rsid w:val="00077228"/>
    <w:rsid w:val="000773C6"/>
    <w:rsid w:val="0007758A"/>
    <w:rsid w:val="00077794"/>
    <w:rsid w:val="000802D6"/>
    <w:rsid w:val="00080B36"/>
    <w:rsid w:val="00080C75"/>
    <w:rsid w:val="00080DE4"/>
    <w:rsid w:val="00080FC5"/>
    <w:rsid w:val="00080FF0"/>
    <w:rsid w:val="00081308"/>
    <w:rsid w:val="00081458"/>
    <w:rsid w:val="00081635"/>
    <w:rsid w:val="00081AE7"/>
    <w:rsid w:val="00081CE8"/>
    <w:rsid w:val="00081E6F"/>
    <w:rsid w:val="00081F2E"/>
    <w:rsid w:val="00081F3A"/>
    <w:rsid w:val="00082048"/>
    <w:rsid w:val="000823ED"/>
    <w:rsid w:val="0008292E"/>
    <w:rsid w:val="00082E04"/>
    <w:rsid w:val="00082FBC"/>
    <w:rsid w:val="00083540"/>
    <w:rsid w:val="000837EB"/>
    <w:rsid w:val="00083A60"/>
    <w:rsid w:val="00083B5A"/>
    <w:rsid w:val="00083BF6"/>
    <w:rsid w:val="00083DA3"/>
    <w:rsid w:val="00083F54"/>
    <w:rsid w:val="00084008"/>
    <w:rsid w:val="00084521"/>
    <w:rsid w:val="000846E7"/>
    <w:rsid w:val="00084B94"/>
    <w:rsid w:val="00084C9B"/>
    <w:rsid w:val="00084E55"/>
    <w:rsid w:val="00085164"/>
    <w:rsid w:val="000852D3"/>
    <w:rsid w:val="000854ED"/>
    <w:rsid w:val="00085552"/>
    <w:rsid w:val="000855FF"/>
    <w:rsid w:val="00085B2C"/>
    <w:rsid w:val="00085BE1"/>
    <w:rsid w:val="00085C5C"/>
    <w:rsid w:val="00085CE9"/>
    <w:rsid w:val="00085D33"/>
    <w:rsid w:val="00085DB5"/>
    <w:rsid w:val="00085E57"/>
    <w:rsid w:val="00086637"/>
    <w:rsid w:val="000867B3"/>
    <w:rsid w:val="00086CA4"/>
    <w:rsid w:val="00086CE5"/>
    <w:rsid w:val="0008725B"/>
    <w:rsid w:val="00087422"/>
    <w:rsid w:val="000874A1"/>
    <w:rsid w:val="00087627"/>
    <w:rsid w:val="00087658"/>
    <w:rsid w:val="000876B1"/>
    <w:rsid w:val="00087795"/>
    <w:rsid w:val="00087827"/>
    <w:rsid w:val="00087847"/>
    <w:rsid w:val="000879FB"/>
    <w:rsid w:val="00087F73"/>
    <w:rsid w:val="0009005D"/>
    <w:rsid w:val="0009012D"/>
    <w:rsid w:val="00090189"/>
    <w:rsid w:val="000901B0"/>
    <w:rsid w:val="00090500"/>
    <w:rsid w:val="000908A4"/>
    <w:rsid w:val="00090AF9"/>
    <w:rsid w:val="00090D03"/>
    <w:rsid w:val="00090D64"/>
    <w:rsid w:val="00090E16"/>
    <w:rsid w:val="00090EAE"/>
    <w:rsid w:val="000912CD"/>
    <w:rsid w:val="00091DAC"/>
    <w:rsid w:val="00092014"/>
    <w:rsid w:val="0009232D"/>
    <w:rsid w:val="00092922"/>
    <w:rsid w:val="000936E5"/>
    <w:rsid w:val="00093972"/>
    <w:rsid w:val="00093BEC"/>
    <w:rsid w:val="000940BA"/>
    <w:rsid w:val="00094102"/>
    <w:rsid w:val="0009417C"/>
    <w:rsid w:val="00094547"/>
    <w:rsid w:val="00094927"/>
    <w:rsid w:val="00094B88"/>
    <w:rsid w:val="00094E37"/>
    <w:rsid w:val="00094E74"/>
    <w:rsid w:val="00095053"/>
    <w:rsid w:val="000950BE"/>
    <w:rsid w:val="0009518E"/>
    <w:rsid w:val="00095310"/>
    <w:rsid w:val="00095A94"/>
    <w:rsid w:val="00095BEC"/>
    <w:rsid w:val="00095CAB"/>
    <w:rsid w:val="00095CD0"/>
    <w:rsid w:val="00095FDD"/>
    <w:rsid w:val="000960A0"/>
    <w:rsid w:val="00096EE9"/>
    <w:rsid w:val="00096FDE"/>
    <w:rsid w:val="000970B6"/>
    <w:rsid w:val="00097391"/>
    <w:rsid w:val="00097647"/>
    <w:rsid w:val="00097BB8"/>
    <w:rsid w:val="000A02D4"/>
    <w:rsid w:val="000A0DE0"/>
    <w:rsid w:val="000A1152"/>
    <w:rsid w:val="000A126F"/>
    <w:rsid w:val="000A13C5"/>
    <w:rsid w:val="000A163A"/>
    <w:rsid w:val="000A1695"/>
    <w:rsid w:val="000A16F4"/>
    <w:rsid w:val="000A19A8"/>
    <w:rsid w:val="000A1A7B"/>
    <w:rsid w:val="000A1B7D"/>
    <w:rsid w:val="000A1BBF"/>
    <w:rsid w:val="000A1C61"/>
    <w:rsid w:val="000A1EA7"/>
    <w:rsid w:val="000A1FC5"/>
    <w:rsid w:val="000A24A5"/>
    <w:rsid w:val="000A252B"/>
    <w:rsid w:val="000A2581"/>
    <w:rsid w:val="000A285F"/>
    <w:rsid w:val="000A28E4"/>
    <w:rsid w:val="000A2B0D"/>
    <w:rsid w:val="000A2C26"/>
    <w:rsid w:val="000A2F2D"/>
    <w:rsid w:val="000A3013"/>
    <w:rsid w:val="000A3045"/>
    <w:rsid w:val="000A31B0"/>
    <w:rsid w:val="000A35C5"/>
    <w:rsid w:val="000A35DE"/>
    <w:rsid w:val="000A36AF"/>
    <w:rsid w:val="000A37A0"/>
    <w:rsid w:val="000A3B8A"/>
    <w:rsid w:val="000A3BC8"/>
    <w:rsid w:val="000A3DAE"/>
    <w:rsid w:val="000A3E68"/>
    <w:rsid w:val="000A431B"/>
    <w:rsid w:val="000A47A0"/>
    <w:rsid w:val="000A47EF"/>
    <w:rsid w:val="000A4FA1"/>
    <w:rsid w:val="000A52AF"/>
    <w:rsid w:val="000A530A"/>
    <w:rsid w:val="000A53C1"/>
    <w:rsid w:val="000A56B2"/>
    <w:rsid w:val="000A5ECE"/>
    <w:rsid w:val="000A632A"/>
    <w:rsid w:val="000A66BA"/>
    <w:rsid w:val="000A6701"/>
    <w:rsid w:val="000A6B2F"/>
    <w:rsid w:val="000A7167"/>
    <w:rsid w:val="000A71AA"/>
    <w:rsid w:val="000A740D"/>
    <w:rsid w:val="000A7633"/>
    <w:rsid w:val="000A784D"/>
    <w:rsid w:val="000A78BA"/>
    <w:rsid w:val="000A7959"/>
    <w:rsid w:val="000A7A3E"/>
    <w:rsid w:val="000A7D50"/>
    <w:rsid w:val="000A7F01"/>
    <w:rsid w:val="000B01FC"/>
    <w:rsid w:val="000B0252"/>
    <w:rsid w:val="000B0401"/>
    <w:rsid w:val="000B073D"/>
    <w:rsid w:val="000B0AD9"/>
    <w:rsid w:val="000B13DA"/>
    <w:rsid w:val="000B15A8"/>
    <w:rsid w:val="000B1701"/>
    <w:rsid w:val="000B170C"/>
    <w:rsid w:val="000B180C"/>
    <w:rsid w:val="000B1DBA"/>
    <w:rsid w:val="000B1DBC"/>
    <w:rsid w:val="000B1E81"/>
    <w:rsid w:val="000B1EA6"/>
    <w:rsid w:val="000B1F3B"/>
    <w:rsid w:val="000B2040"/>
    <w:rsid w:val="000B20D3"/>
    <w:rsid w:val="000B2462"/>
    <w:rsid w:val="000B254D"/>
    <w:rsid w:val="000B291C"/>
    <w:rsid w:val="000B292C"/>
    <w:rsid w:val="000B2951"/>
    <w:rsid w:val="000B3157"/>
    <w:rsid w:val="000B32FE"/>
    <w:rsid w:val="000B34D5"/>
    <w:rsid w:val="000B36C6"/>
    <w:rsid w:val="000B37C4"/>
    <w:rsid w:val="000B38CB"/>
    <w:rsid w:val="000B3A43"/>
    <w:rsid w:val="000B3BEC"/>
    <w:rsid w:val="000B3D66"/>
    <w:rsid w:val="000B3E46"/>
    <w:rsid w:val="000B3EC8"/>
    <w:rsid w:val="000B4A90"/>
    <w:rsid w:val="000B4B05"/>
    <w:rsid w:val="000B4CAC"/>
    <w:rsid w:val="000B4E4A"/>
    <w:rsid w:val="000B54BD"/>
    <w:rsid w:val="000B5740"/>
    <w:rsid w:val="000B5A89"/>
    <w:rsid w:val="000B5A96"/>
    <w:rsid w:val="000B5D1D"/>
    <w:rsid w:val="000B60A2"/>
    <w:rsid w:val="000B6173"/>
    <w:rsid w:val="000B62F2"/>
    <w:rsid w:val="000B6301"/>
    <w:rsid w:val="000B67A4"/>
    <w:rsid w:val="000B6AEE"/>
    <w:rsid w:val="000B70BC"/>
    <w:rsid w:val="000B7206"/>
    <w:rsid w:val="000B7525"/>
    <w:rsid w:val="000B7678"/>
    <w:rsid w:val="000B7B6B"/>
    <w:rsid w:val="000B7B85"/>
    <w:rsid w:val="000B7D20"/>
    <w:rsid w:val="000B7EAB"/>
    <w:rsid w:val="000B7F13"/>
    <w:rsid w:val="000C0010"/>
    <w:rsid w:val="000C0744"/>
    <w:rsid w:val="000C07CA"/>
    <w:rsid w:val="000C0992"/>
    <w:rsid w:val="000C0AB7"/>
    <w:rsid w:val="000C0BA9"/>
    <w:rsid w:val="000C0D80"/>
    <w:rsid w:val="000C0E50"/>
    <w:rsid w:val="000C122D"/>
    <w:rsid w:val="000C158B"/>
    <w:rsid w:val="000C1998"/>
    <w:rsid w:val="000C1A11"/>
    <w:rsid w:val="000C1A68"/>
    <w:rsid w:val="000C1D63"/>
    <w:rsid w:val="000C209C"/>
    <w:rsid w:val="000C22D8"/>
    <w:rsid w:val="000C2394"/>
    <w:rsid w:val="000C2771"/>
    <w:rsid w:val="000C2971"/>
    <w:rsid w:val="000C2AD4"/>
    <w:rsid w:val="000C2BAE"/>
    <w:rsid w:val="000C2C0B"/>
    <w:rsid w:val="000C2C22"/>
    <w:rsid w:val="000C2F4E"/>
    <w:rsid w:val="000C2FFD"/>
    <w:rsid w:val="000C32DC"/>
    <w:rsid w:val="000C3597"/>
    <w:rsid w:val="000C3C21"/>
    <w:rsid w:val="000C3DA0"/>
    <w:rsid w:val="000C3F4F"/>
    <w:rsid w:val="000C4146"/>
    <w:rsid w:val="000C429E"/>
    <w:rsid w:val="000C44F2"/>
    <w:rsid w:val="000C4EAE"/>
    <w:rsid w:val="000C5012"/>
    <w:rsid w:val="000C5024"/>
    <w:rsid w:val="000C5072"/>
    <w:rsid w:val="000C5973"/>
    <w:rsid w:val="000C5A18"/>
    <w:rsid w:val="000C5B0C"/>
    <w:rsid w:val="000C611D"/>
    <w:rsid w:val="000C635D"/>
    <w:rsid w:val="000C66D5"/>
    <w:rsid w:val="000C697C"/>
    <w:rsid w:val="000C6EA6"/>
    <w:rsid w:val="000C7124"/>
    <w:rsid w:val="000C730F"/>
    <w:rsid w:val="000C73B9"/>
    <w:rsid w:val="000C78DF"/>
    <w:rsid w:val="000C79AC"/>
    <w:rsid w:val="000C7AE5"/>
    <w:rsid w:val="000D06CE"/>
    <w:rsid w:val="000D0AAD"/>
    <w:rsid w:val="000D0B81"/>
    <w:rsid w:val="000D0D49"/>
    <w:rsid w:val="000D0D74"/>
    <w:rsid w:val="000D0F71"/>
    <w:rsid w:val="000D0F79"/>
    <w:rsid w:val="000D1331"/>
    <w:rsid w:val="000D1469"/>
    <w:rsid w:val="000D1543"/>
    <w:rsid w:val="000D1667"/>
    <w:rsid w:val="000D16EC"/>
    <w:rsid w:val="000D1800"/>
    <w:rsid w:val="000D1822"/>
    <w:rsid w:val="000D1B1B"/>
    <w:rsid w:val="000D1C12"/>
    <w:rsid w:val="000D2066"/>
    <w:rsid w:val="000D243B"/>
    <w:rsid w:val="000D2C0A"/>
    <w:rsid w:val="000D2EAC"/>
    <w:rsid w:val="000D3234"/>
    <w:rsid w:val="000D3652"/>
    <w:rsid w:val="000D37A4"/>
    <w:rsid w:val="000D38E8"/>
    <w:rsid w:val="000D392B"/>
    <w:rsid w:val="000D39DE"/>
    <w:rsid w:val="000D3A6F"/>
    <w:rsid w:val="000D3BFA"/>
    <w:rsid w:val="000D40DD"/>
    <w:rsid w:val="000D4407"/>
    <w:rsid w:val="000D4420"/>
    <w:rsid w:val="000D4627"/>
    <w:rsid w:val="000D4879"/>
    <w:rsid w:val="000D49F1"/>
    <w:rsid w:val="000D4A4F"/>
    <w:rsid w:val="000D4C14"/>
    <w:rsid w:val="000D4D7D"/>
    <w:rsid w:val="000D4F0B"/>
    <w:rsid w:val="000D4F69"/>
    <w:rsid w:val="000D5903"/>
    <w:rsid w:val="000D5C4E"/>
    <w:rsid w:val="000D5ED9"/>
    <w:rsid w:val="000D5EE9"/>
    <w:rsid w:val="000D5F81"/>
    <w:rsid w:val="000D6133"/>
    <w:rsid w:val="000D6192"/>
    <w:rsid w:val="000D6677"/>
    <w:rsid w:val="000D6D4A"/>
    <w:rsid w:val="000D6E2E"/>
    <w:rsid w:val="000D6E61"/>
    <w:rsid w:val="000D7329"/>
    <w:rsid w:val="000D779F"/>
    <w:rsid w:val="000D7DB4"/>
    <w:rsid w:val="000E01CD"/>
    <w:rsid w:val="000E062A"/>
    <w:rsid w:val="000E0928"/>
    <w:rsid w:val="000E0DEC"/>
    <w:rsid w:val="000E0FA4"/>
    <w:rsid w:val="000E143A"/>
    <w:rsid w:val="000E17C7"/>
    <w:rsid w:val="000E18DF"/>
    <w:rsid w:val="000E198D"/>
    <w:rsid w:val="000E1A56"/>
    <w:rsid w:val="000E1A9D"/>
    <w:rsid w:val="000E1E33"/>
    <w:rsid w:val="000E1E97"/>
    <w:rsid w:val="000E204A"/>
    <w:rsid w:val="000E20F2"/>
    <w:rsid w:val="000E21D1"/>
    <w:rsid w:val="000E2273"/>
    <w:rsid w:val="000E2292"/>
    <w:rsid w:val="000E2621"/>
    <w:rsid w:val="000E2BA5"/>
    <w:rsid w:val="000E2C44"/>
    <w:rsid w:val="000E2CE7"/>
    <w:rsid w:val="000E2D96"/>
    <w:rsid w:val="000E2EA4"/>
    <w:rsid w:val="000E3165"/>
    <w:rsid w:val="000E3211"/>
    <w:rsid w:val="000E331F"/>
    <w:rsid w:val="000E370B"/>
    <w:rsid w:val="000E3E7E"/>
    <w:rsid w:val="000E3F9B"/>
    <w:rsid w:val="000E44F3"/>
    <w:rsid w:val="000E460E"/>
    <w:rsid w:val="000E4752"/>
    <w:rsid w:val="000E47E4"/>
    <w:rsid w:val="000E4B08"/>
    <w:rsid w:val="000E4D01"/>
    <w:rsid w:val="000E5277"/>
    <w:rsid w:val="000E5618"/>
    <w:rsid w:val="000E5629"/>
    <w:rsid w:val="000E5893"/>
    <w:rsid w:val="000E5C0D"/>
    <w:rsid w:val="000E5CAB"/>
    <w:rsid w:val="000E5DAB"/>
    <w:rsid w:val="000E6301"/>
    <w:rsid w:val="000E6467"/>
    <w:rsid w:val="000E6AF3"/>
    <w:rsid w:val="000E6CE9"/>
    <w:rsid w:val="000E6D05"/>
    <w:rsid w:val="000E6D20"/>
    <w:rsid w:val="000E6E31"/>
    <w:rsid w:val="000E6EA6"/>
    <w:rsid w:val="000E7698"/>
    <w:rsid w:val="000E772C"/>
    <w:rsid w:val="000E7813"/>
    <w:rsid w:val="000E7EAF"/>
    <w:rsid w:val="000E7EC6"/>
    <w:rsid w:val="000E7F62"/>
    <w:rsid w:val="000F0846"/>
    <w:rsid w:val="000F094C"/>
    <w:rsid w:val="000F0B79"/>
    <w:rsid w:val="000F18C2"/>
    <w:rsid w:val="000F1AFB"/>
    <w:rsid w:val="000F1BD6"/>
    <w:rsid w:val="000F1C71"/>
    <w:rsid w:val="000F1D18"/>
    <w:rsid w:val="000F1D3E"/>
    <w:rsid w:val="000F2155"/>
    <w:rsid w:val="000F21C9"/>
    <w:rsid w:val="000F2741"/>
    <w:rsid w:val="000F2D94"/>
    <w:rsid w:val="000F2DBA"/>
    <w:rsid w:val="000F2F0E"/>
    <w:rsid w:val="000F2F18"/>
    <w:rsid w:val="000F32D0"/>
    <w:rsid w:val="000F38B3"/>
    <w:rsid w:val="000F3AF4"/>
    <w:rsid w:val="000F41A2"/>
    <w:rsid w:val="000F423B"/>
    <w:rsid w:val="000F4339"/>
    <w:rsid w:val="000F4394"/>
    <w:rsid w:val="000F43D8"/>
    <w:rsid w:val="000F46E2"/>
    <w:rsid w:val="000F47B0"/>
    <w:rsid w:val="000F4820"/>
    <w:rsid w:val="000F4B10"/>
    <w:rsid w:val="000F4BB1"/>
    <w:rsid w:val="000F4D8C"/>
    <w:rsid w:val="000F4DD6"/>
    <w:rsid w:val="000F51F3"/>
    <w:rsid w:val="000F5381"/>
    <w:rsid w:val="000F5478"/>
    <w:rsid w:val="000F5522"/>
    <w:rsid w:val="000F5881"/>
    <w:rsid w:val="000F5D46"/>
    <w:rsid w:val="000F5E61"/>
    <w:rsid w:val="000F5EC4"/>
    <w:rsid w:val="000F6082"/>
    <w:rsid w:val="000F60C1"/>
    <w:rsid w:val="000F617D"/>
    <w:rsid w:val="000F624F"/>
    <w:rsid w:val="000F643B"/>
    <w:rsid w:val="000F66DE"/>
    <w:rsid w:val="000F6E18"/>
    <w:rsid w:val="000F6FF2"/>
    <w:rsid w:val="000F701B"/>
    <w:rsid w:val="000F75F7"/>
    <w:rsid w:val="000F7656"/>
    <w:rsid w:val="000F7794"/>
    <w:rsid w:val="000F787A"/>
    <w:rsid w:val="000F79F0"/>
    <w:rsid w:val="000F7CDF"/>
    <w:rsid w:val="00100081"/>
    <w:rsid w:val="00100280"/>
    <w:rsid w:val="001002EA"/>
    <w:rsid w:val="00100366"/>
    <w:rsid w:val="0010045C"/>
    <w:rsid w:val="00100E4F"/>
    <w:rsid w:val="001010A6"/>
    <w:rsid w:val="00101245"/>
    <w:rsid w:val="00101489"/>
    <w:rsid w:val="001015C3"/>
    <w:rsid w:val="001016E7"/>
    <w:rsid w:val="0010174C"/>
    <w:rsid w:val="001017AB"/>
    <w:rsid w:val="00101A09"/>
    <w:rsid w:val="0010294A"/>
    <w:rsid w:val="00102A8D"/>
    <w:rsid w:val="00102ACE"/>
    <w:rsid w:val="00102BE3"/>
    <w:rsid w:val="00102ECC"/>
    <w:rsid w:val="00102F7A"/>
    <w:rsid w:val="001030AC"/>
    <w:rsid w:val="001039A6"/>
    <w:rsid w:val="00103B59"/>
    <w:rsid w:val="00103C94"/>
    <w:rsid w:val="00103FB2"/>
    <w:rsid w:val="00104420"/>
    <w:rsid w:val="001048C9"/>
    <w:rsid w:val="00104975"/>
    <w:rsid w:val="001053E6"/>
    <w:rsid w:val="001054C0"/>
    <w:rsid w:val="0010562D"/>
    <w:rsid w:val="0010585A"/>
    <w:rsid w:val="00105B0D"/>
    <w:rsid w:val="00105B15"/>
    <w:rsid w:val="0010605A"/>
    <w:rsid w:val="00106788"/>
    <w:rsid w:val="00106BE4"/>
    <w:rsid w:val="00106FC3"/>
    <w:rsid w:val="0010726F"/>
    <w:rsid w:val="001072A4"/>
    <w:rsid w:val="001073FC"/>
    <w:rsid w:val="00107835"/>
    <w:rsid w:val="00107DE9"/>
    <w:rsid w:val="00110190"/>
    <w:rsid w:val="001103D2"/>
    <w:rsid w:val="001103F7"/>
    <w:rsid w:val="00110A75"/>
    <w:rsid w:val="00110C84"/>
    <w:rsid w:val="00110DF2"/>
    <w:rsid w:val="00110F2E"/>
    <w:rsid w:val="00110F70"/>
    <w:rsid w:val="00110F8A"/>
    <w:rsid w:val="0011121C"/>
    <w:rsid w:val="001112A3"/>
    <w:rsid w:val="00111453"/>
    <w:rsid w:val="00111539"/>
    <w:rsid w:val="0011156C"/>
    <w:rsid w:val="0011167E"/>
    <w:rsid w:val="001116C3"/>
    <w:rsid w:val="001118D7"/>
    <w:rsid w:val="001120B0"/>
    <w:rsid w:val="0011246B"/>
    <w:rsid w:val="00112878"/>
    <w:rsid w:val="001129D8"/>
    <w:rsid w:val="001129FD"/>
    <w:rsid w:val="00112A43"/>
    <w:rsid w:val="00112AAB"/>
    <w:rsid w:val="00112AFC"/>
    <w:rsid w:val="00112E64"/>
    <w:rsid w:val="00113146"/>
    <w:rsid w:val="001139E4"/>
    <w:rsid w:val="00113B33"/>
    <w:rsid w:val="00113BF2"/>
    <w:rsid w:val="00114083"/>
    <w:rsid w:val="00114210"/>
    <w:rsid w:val="00114430"/>
    <w:rsid w:val="0011476D"/>
    <w:rsid w:val="00114AAD"/>
    <w:rsid w:val="0011501C"/>
    <w:rsid w:val="001151C2"/>
    <w:rsid w:val="00115537"/>
    <w:rsid w:val="001155FF"/>
    <w:rsid w:val="001157DB"/>
    <w:rsid w:val="00115896"/>
    <w:rsid w:val="00115CBB"/>
    <w:rsid w:val="00115D0E"/>
    <w:rsid w:val="00115D47"/>
    <w:rsid w:val="00115EAB"/>
    <w:rsid w:val="00116332"/>
    <w:rsid w:val="0011647D"/>
    <w:rsid w:val="001164F9"/>
    <w:rsid w:val="00116950"/>
    <w:rsid w:val="0011697C"/>
    <w:rsid w:val="00116C84"/>
    <w:rsid w:val="00116EB8"/>
    <w:rsid w:val="00116EF1"/>
    <w:rsid w:val="00117484"/>
    <w:rsid w:val="001174E3"/>
    <w:rsid w:val="001175F7"/>
    <w:rsid w:val="00117727"/>
    <w:rsid w:val="00117888"/>
    <w:rsid w:val="00117895"/>
    <w:rsid w:val="00117B09"/>
    <w:rsid w:val="00117BE5"/>
    <w:rsid w:val="00117C17"/>
    <w:rsid w:val="00117D88"/>
    <w:rsid w:val="0012081A"/>
    <w:rsid w:val="00120FFB"/>
    <w:rsid w:val="00121051"/>
    <w:rsid w:val="001210AC"/>
    <w:rsid w:val="00121329"/>
    <w:rsid w:val="00121414"/>
    <w:rsid w:val="001214FF"/>
    <w:rsid w:val="00121961"/>
    <w:rsid w:val="00121A36"/>
    <w:rsid w:val="00121E2C"/>
    <w:rsid w:val="00122203"/>
    <w:rsid w:val="00122275"/>
    <w:rsid w:val="0012268B"/>
    <w:rsid w:val="00122B15"/>
    <w:rsid w:val="0012350B"/>
    <w:rsid w:val="001236AC"/>
    <w:rsid w:val="001236CA"/>
    <w:rsid w:val="001236D1"/>
    <w:rsid w:val="00123B45"/>
    <w:rsid w:val="00123C31"/>
    <w:rsid w:val="00123D27"/>
    <w:rsid w:val="00123DFE"/>
    <w:rsid w:val="00123F7D"/>
    <w:rsid w:val="00124002"/>
    <w:rsid w:val="00124114"/>
    <w:rsid w:val="00124215"/>
    <w:rsid w:val="00124259"/>
    <w:rsid w:val="00124933"/>
    <w:rsid w:val="00124AA8"/>
    <w:rsid w:val="00124C59"/>
    <w:rsid w:val="00124CF9"/>
    <w:rsid w:val="00124E83"/>
    <w:rsid w:val="001250E9"/>
    <w:rsid w:val="0012571E"/>
    <w:rsid w:val="0012592F"/>
    <w:rsid w:val="00125C09"/>
    <w:rsid w:val="00125E44"/>
    <w:rsid w:val="00125F12"/>
    <w:rsid w:val="00125FF4"/>
    <w:rsid w:val="001265EE"/>
    <w:rsid w:val="00126665"/>
    <w:rsid w:val="00126992"/>
    <w:rsid w:val="00126DA0"/>
    <w:rsid w:val="00126E89"/>
    <w:rsid w:val="00126EBE"/>
    <w:rsid w:val="00126F50"/>
    <w:rsid w:val="001270BE"/>
    <w:rsid w:val="001271AD"/>
    <w:rsid w:val="00127927"/>
    <w:rsid w:val="00127AA3"/>
    <w:rsid w:val="00127AB2"/>
    <w:rsid w:val="00127DDB"/>
    <w:rsid w:val="00127ED5"/>
    <w:rsid w:val="00127FE4"/>
    <w:rsid w:val="001303FA"/>
    <w:rsid w:val="0013047D"/>
    <w:rsid w:val="00130777"/>
    <w:rsid w:val="001309DD"/>
    <w:rsid w:val="00130A9C"/>
    <w:rsid w:val="00130F14"/>
    <w:rsid w:val="00130FE0"/>
    <w:rsid w:val="00131186"/>
    <w:rsid w:val="0013185D"/>
    <w:rsid w:val="001321F8"/>
    <w:rsid w:val="00132207"/>
    <w:rsid w:val="00132537"/>
    <w:rsid w:val="00132628"/>
    <w:rsid w:val="00132D7D"/>
    <w:rsid w:val="001332AD"/>
    <w:rsid w:val="001333C7"/>
    <w:rsid w:val="001335DD"/>
    <w:rsid w:val="0013384A"/>
    <w:rsid w:val="001339A9"/>
    <w:rsid w:val="00133CBA"/>
    <w:rsid w:val="00133DFB"/>
    <w:rsid w:val="00134566"/>
    <w:rsid w:val="00134699"/>
    <w:rsid w:val="0013487E"/>
    <w:rsid w:val="00134BEF"/>
    <w:rsid w:val="00135266"/>
    <w:rsid w:val="00135366"/>
    <w:rsid w:val="001357FE"/>
    <w:rsid w:val="00135B44"/>
    <w:rsid w:val="00135BD2"/>
    <w:rsid w:val="00136CDF"/>
    <w:rsid w:val="00136F1B"/>
    <w:rsid w:val="0013700C"/>
    <w:rsid w:val="0013733C"/>
    <w:rsid w:val="001378EC"/>
    <w:rsid w:val="00137965"/>
    <w:rsid w:val="00140095"/>
    <w:rsid w:val="0014049F"/>
    <w:rsid w:val="00140571"/>
    <w:rsid w:val="00140934"/>
    <w:rsid w:val="00140AAD"/>
    <w:rsid w:val="00140ADD"/>
    <w:rsid w:val="00140BC8"/>
    <w:rsid w:val="00140D14"/>
    <w:rsid w:val="00140E11"/>
    <w:rsid w:val="00140E4D"/>
    <w:rsid w:val="00140EC3"/>
    <w:rsid w:val="00140FC9"/>
    <w:rsid w:val="00141025"/>
    <w:rsid w:val="001413E5"/>
    <w:rsid w:val="00141C55"/>
    <w:rsid w:val="00141DC6"/>
    <w:rsid w:val="00141E77"/>
    <w:rsid w:val="001425A8"/>
    <w:rsid w:val="001426DE"/>
    <w:rsid w:val="00142711"/>
    <w:rsid w:val="00142834"/>
    <w:rsid w:val="00142924"/>
    <w:rsid w:val="00142B56"/>
    <w:rsid w:val="00142B68"/>
    <w:rsid w:val="00142C36"/>
    <w:rsid w:val="00143152"/>
    <w:rsid w:val="00143444"/>
    <w:rsid w:val="00143497"/>
    <w:rsid w:val="001435D1"/>
    <w:rsid w:val="001438F7"/>
    <w:rsid w:val="001439DE"/>
    <w:rsid w:val="00143F7A"/>
    <w:rsid w:val="00144008"/>
    <w:rsid w:val="001442EE"/>
    <w:rsid w:val="001444AF"/>
    <w:rsid w:val="00144742"/>
    <w:rsid w:val="00144FDE"/>
    <w:rsid w:val="00145262"/>
    <w:rsid w:val="00145546"/>
    <w:rsid w:val="0014583D"/>
    <w:rsid w:val="00145F72"/>
    <w:rsid w:val="0014619A"/>
    <w:rsid w:val="0014656D"/>
    <w:rsid w:val="0014677C"/>
    <w:rsid w:val="001467D9"/>
    <w:rsid w:val="001467F6"/>
    <w:rsid w:val="0014680D"/>
    <w:rsid w:val="00146B4D"/>
    <w:rsid w:val="00146D11"/>
    <w:rsid w:val="001476B6"/>
    <w:rsid w:val="001477EB"/>
    <w:rsid w:val="00147BE3"/>
    <w:rsid w:val="00147D56"/>
    <w:rsid w:val="00147D66"/>
    <w:rsid w:val="00150236"/>
    <w:rsid w:val="00151184"/>
    <w:rsid w:val="0015142F"/>
    <w:rsid w:val="00151444"/>
    <w:rsid w:val="00151503"/>
    <w:rsid w:val="00151515"/>
    <w:rsid w:val="0015159A"/>
    <w:rsid w:val="00151668"/>
    <w:rsid w:val="0015180F"/>
    <w:rsid w:val="001518CD"/>
    <w:rsid w:val="00151C68"/>
    <w:rsid w:val="00151E6F"/>
    <w:rsid w:val="00151FF1"/>
    <w:rsid w:val="0015259F"/>
    <w:rsid w:val="0015274D"/>
    <w:rsid w:val="00152D0D"/>
    <w:rsid w:val="00153675"/>
    <w:rsid w:val="0015389F"/>
    <w:rsid w:val="00153CF9"/>
    <w:rsid w:val="00153FCF"/>
    <w:rsid w:val="00153FF5"/>
    <w:rsid w:val="00153FFC"/>
    <w:rsid w:val="001542D8"/>
    <w:rsid w:val="001547E7"/>
    <w:rsid w:val="00154B43"/>
    <w:rsid w:val="00154C2A"/>
    <w:rsid w:val="00154E44"/>
    <w:rsid w:val="00154ED3"/>
    <w:rsid w:val="00154F02"/>
    <w:rsid w:val="00155001"/>
    <w:rsid w:val="00155120"/>
    <w:rsid w:val="00155357"/>
    <w:rsid w:val="0015536C"/>
    <w:rsid w:val="0015539B"/>
    <w:rsid w:val="001553C2"/>
    <w:rsid w:val="00155975"/>
    <w:rsid w:val="00155CD5"/>
    <w:rsid w:val="00155D65"/>
    <w:rsid w:val="00156049"/>
    <w:rsid w:val="0015608D"/>
    <w:rsid w:val="0015626C"/>
    <w:rsid w:val="001566BC"/>
    <w:rsid w:val="00156718"/>
    <w:rsid w:val="001567AD"/>
    <w:rsid w:val="001568AD"/>
    <w:rsid w:val="00156D3C"/>
    <w:rsid w:val="00157179"/>
    <w:rsid w:val="001572DD"/>
    <w:rsid w:val="001574F6"/>
    <w:rsid w:val="00157DA3"/>
    <w:rsid w:val="001606E2"/>
    <w:rsid w:val="0016075C"/>
    <w:rsid w:val="001608B6"/>
    <w:rsid w:val="00160ADB"/>
    <w:rsid w:val="00160B8B"/>
    <w:rsid w:val="00160F47"/>
    <w:rsid w:val="00160FF7"/>
    <w:rsid w:val="00161153"/>
    <w:rsid w:val="001612A9"/>
    <w:rsid w:val="00161522"/>
    <w:rsid w:val="001619A2"/>
    <w:rsid w:val="00161D21"/>
    <w:rsid w:val="00162219"/>
    <w:rsid w:val="001628E2"/>
    <w:rsid w:val="0016296E"/>
    <w:rsid w:val="00162A1E"/>
    <w:rsid w:val="00162EF2"/>
    <w:rsid w:val="001630DF"/>
    <w:rsid w:val="00163479"/>
    <w:rsid w:val="00163564"/>
    <w:rsid w:val="001638B3"/>
    <w:rsid w:val="001639C2"/>
    <w:rsid w:val="00163BF8"/>
    <w:rsid w:val="00163EC2"/>
    <w:rsid w:val="001641A7"/>
    <w:rsid w:val="001645F4"/>
    <w:rsid w:val="00164630"/>
    <w:rsid w:val="00164794"/>
    <w:rsid w:val="0016483E"/>
    <w:rsid w:val="00164B91"/>
    <w:rsid w:val="00164F60"/>
    <w:rsid w:val="00164FC5"/>
    <w:rsid w:val="00165204"/>
    <w:rsid w:val="00165571"/>
    <w:rsid w:val="0016570E"/>
    <w:rsid w:val="001659B7"/>
    <w:rsid w:val="00165CE9"/>
    <w:rsid w:val="00165D52"/>
    <w:rsid w:val="00165DC9"/>
    <w:rsid w:val="00165F4D"/>
    <w:rsid w:val="00165F82"/>
    <w:rsid w:val="0016600E"/>
    <w:rsid w:val="00166180"/>
    <w:rsid w:val="00166314"/>
    <w:rsid w:val="00166504"/>
    <w:rsid w:val="001666B0"/>
    <w:rsid w:val="00166963"/>
    <w:rsid w:val="00166A30"/>
    <w:rsid w:val="00166B7D"/>
    <w:rsid w:val="00166DFA"/>
    <w:rsid w:val="0016742D"/>
    <w:rsid w:val="001678FA"/>
    <w:rsid w:val="00170859"/>
    <w:rsid w:val="001708DE"/>
    <w:rsid w:val="00170D8F"/>
    <w:rsid w:val="00170F20"/>
    <w:rsid w:val="0017117F"/>
    <w:rsid w:val="00171432"/>
    <w:rsid w:val="001715C9"/>
    <w:rsid w:val="001715EF"/>
    <w:rsid w:val="0017164A"/>
    <w:rsid w:val="00171905"/>
    <w:rsid w:val="00171AB8"/>
    <w:rsid w:val="00171DDF"/>
    <w:rsid w:val="00172262"/>
    <w:rsid w:val="001722E8"/>
    <w:rsid w:val="00172738"/>
    <w:rsid w:val="00172BB8"/>
    <w:rsid w:val="00172C49"/>
    <w:rsid w:val="00172D03"/>
    <w:rsid w:val="00172DEF"/>
    <w:rsid w:val="0017340C"/>
    <w:rsid w:val="00173CEE"/>
    <w:rsid w:val="00173E54"/>
    <w:rsid w:val="00173E7B"/>
    <w:rsid w:val="00173F74"/>
    <w:rsid w:val="0017423A"/>
    <w:rsid w:val="00174826"/>
    <w:rsid w:val="0017497D"/>
    <w:rsid w:val="00174FC0"/>
    <w:rsid w:val="001750F8"/>
    <w:rsid w:val="00175262"/>
    <w:rsid w:val="00175411"/>
    <w:rsid w:val="0017552E"/>
    <w:rsid w:val="001755B9"/>
    <w:rsid w:val="001756DA"/>
    <w:rsid w:val="0017598B"/>
    <w:rsid w:val="001759F9"/>
    <w:rsid w:val="00175AEA"/>
    <w:rsid w:val="00175EC2"/>
    <w:rsid w:val="00176010"/>
    <w:rsid w:val="001761F0"/>
    <w:rsid w:val="00176269"/>
    <w:rsid w:val="00176474"/>
    <w:rsid w:val="00176505"/>
    <w:rsid w:val="001769AC"/>
    <w:rsid w:val="00176B5B"/>
    <w:rsid w:val="00176F74"/>
    <w:rsid w:val="00177037"/>
    <w:rsid w:val="001770F1"/>
    <w:rsid w:val="00177160"/>
    <w:rsid w:val="00177439"/>
    <w:rsid w:val="00177746"/>
    <w:rsid w:val="00177837"/>
    <w:rsid w:val="00177A02"/>
    <w:rsid w:val="00177E8F"/>
    <w:rsid w:val="0018045D"/>
    <w:rsid w:val="00180636"/>
    <w:rsid w:val="001809CB"/>
    <w:rsid w:val="00180B9F"/>
    <w:rsid w:val="00180BA3"/>
    <w:rsid w:val="0018102D"/>
    <w:rsid w:val="001812FE"/>
    <w:rsid w:val="001819E4"/>
    <w:rsid w:val="00181A4A"/>
    <w:rsid w:val="00182170"/>
    <w:rsid w:val="00182249"/>
    <w:rsid w:val="00182306"/>
    <w:rsid w:val="00182338"/>
    <w:rsid w:val="00182542"/>
    <w:rsid w:val="00182842"/>
    <w:rsid w:val="00182B66"/>
    <w:rsid w:val="00182C56"/>
    <w:rsid w:val="00182C71"/>
    <w:rsid w:val="00182DB2"/>
    <w:rsid w:val="00183684"/>
    <w:rsid w:val="00183AD6"/>
    <w:rsid w:val="00183AF9"/>
    <w:rsid w:val="00183C6D"/>
    <w:rsid w:val="00183D9F"/>
    <w:rsid w:val="001840E8"/>
    <w:rsid w:val="00184172"/>
    <w:rsid w:val="001841DC"/>
    <w:rsid w:val="001842D0"/>
    <w:rsid w:val="00184667"/>
    <w:rsid w:val="00184777"/>
    <w:rsid w:val="00184B82"/>
    <w:rsid w:val="0018504B"/>
    <w:rsid w:val="001851FB"/>
    <w:rsid w:val="001852B7"/>
    <w:rsid w:val="001854BD"/>
    <w:rsid w:val="00185808"/>
    <w:rsid w:val="001858DC"/>
    <w:rsid w:val="00185A85"/>
    <w:rsid w:val="00185D4F"/>
    <w:rsid w:val="00186067"/>
    <w:rsid w:val="0018625C"/>
    <w:rsid w:val="001865CD"/>
    <w:rsid w:val="001865E0"/>
    <w:rsid w:val="001866AF"/>
    <w:rsid w:val="00186718"/>
    <w:rsid w:val="0018676A"/>
    <w:rsid w:val="0018694A"/>
    <w:rsid w:val="00186968"/>
    <w:rsid w:val="0018706C"/>
    <w:rsid w:val="001870BF"/>
    <w:rsid w:val="00187433"/>
    <w:rsid w:val="001879F5"/>
    <w:rsid w:val="0019003D"/>
    <w:rsid w:val="001901B5"/>
    <w:rsid w:val="001903E1"/>
    <w:rsid w:val="001904FB"/>
    <w:rsid w:val="0019054A"/>
    <w:rsid w:val="001907CC"/>
    <w:rsid w:val="001908D1"/>
    <w:rsid w:val="00190D3C"/>
    <w:rsid w:val="0019126D"/>
    <w:rsid w:val="0019134A"/>
    <w:rsid w:val="00191675"/>
    <w:rsid w:val="00191ABD"/>
    <w:rsid w:val="00192154"/>
    <w:rsid w:val="001921DD"/>
    <w:rsid w:val="00192316"/>
    <w:rsid w:val="001924E9"/>
    <w:rsid w:val="00192514"/>
    <w:rsid w:val="001926D2"/>
    <w:rsid w:val="0019272A"/>
    <w:rsid w:val="001927EF"/>
    <w:rsid w:val="001928FD"/>
    <w:rsid w:val="00192C5E"/>
    <w:rsid w:val="00193046"/>
    <w:rsid w:val="00193163"/>
    <w:rsid w:val="00193622"/>
    <w:rsid w:val="00193BD4"/>
    <w:rsid w:val="0019400D"/>
    <w:rsid w:val="00194041"/>
    <w:rsid w:val="00194237"/>
    <w:rsid w:val="00194A0E"/>
    <w:rsid w:val="00194B8B"/>
    <w:rsid w:val="00194C84"/>
    <w:rsid w:val="00195139"/>
    <w:rsid w:val="001952E0"/>
    <w:rsid w:val="001952F7"/>
    <w:rsid w:val="00195348"/>
    <w:rsid w:val="00195530"/>
    <w:rsid w:val="0019556F"/>
    <w:rsid w:val="00195738"/>
    <w:rsid w:val="00195DA9"/>
    <w:rsid w:val="00196050"/>
    <w:rsid w:val="0019627C"/>
    <w:rsid w:val="001963FD"/>
    <w:rsid w:val="00196526"/>
    <w:rsid w:val="001965E6"/>
    <w:rsid w:val="001972BC"/>
    <w:rsid w:val="00197385"/>
    <w:rsid w:val="001973EE"/>
    <w:rsid w:val="0019788D"/>
    <w:rsid w:val="00197987"/>
    <w:rsid w:val="00197ABB"/>
    <w:rsid w:val="00197F2E"/>
    <w:rsid w:val="001A0311"/>
    <w:rsid w:val="001A056F"/>
    <w:rsid w:val="001A0702"/>
    <w:rsid w:val="001A0B8E"/>
    <w:rsid w:val="001A1302"/>
    <w:rsid w:val="001A1C4A"/>
    <w:rsid w:val="001A1D6F"/>
    <w:rsid w:val="001A2411"/>
    <w:rsid w:val="001A247E"/>
    <w:rsid w:val="001A24D6"/>
    <w:rsid w:val="001A2AAB"/>
    <w:rsid w:val="001A2B0C"/>
    <w:rsid w:val="001A34A0"/>
    <w:rsid w:val="001A36F3"/>
    <w:rsid w:val="001A371C"/>
    <w:rsid w:val="001A3C10"/>
    <w:rsid w:val="001A3D64"/>
    <w:rsid w:val="001A3EC0"/>
    <w:rsid w:val="001A3F97"/>
    <w:rsid w:val="001A44CF"/>
    <w:rsid w:val="001A474E"/>
    <w:rsid w:val="001A4AEE"/>
    <w:rsid w:val="001A4C35"/>
    <w:rsid w:val="001A508A"/>
    <w:rsid w:val="001A525F"/>
    <w:rsid w:val="001A59A4"/>
    <w:rsid w:val="001A5BDF"/>
    <w:rsid w:val="001A604D"/>
    <w:rsid w:val="001A659A"/>
    <w:rsid w:val="001A659C"/>
    <w:rsid w:val="001A6A82"/>
    <w:rsid w:val="001A6FFF"/>
    <w:rsid w:val="001A711D"/>
    <w:rsid w:val="001A7135"/>
    <w:rsid w:val="001A771C"/>
    <w:rsid w:val="001B0435"/>
    <w:rsid w:val="001B0557"/>
    <w:rsid w:val="001B0572"/>
    <w:rsid w:val="001B06DE"/>
    <w:rsid w:val="001B0750"/>
    <w:rsid w:val="001B081E"/>
    <w:rsid w:val="001B0CE2"/>
    <w:rsid w:val="001B0E8B"/>
    <w:rsid w:val="001B0EAB"/>
    <w:rsid w:val="001B0F90"/>
    <w:rsid w:val="001B0FA3"/>
    <w:rsid w:val="001B1150"/>
    <w:rsid w:val="001B11AB"/>
    <w:rsid w:val="001B12A6"/>
    <w:rsid w:val="001B13D4"/>
    <w:rsid w:val="001B1A29"/>
    <w:rsid w:val="001B1F39"/>
    <w:rsid w:val="001B2191"/>
    <w:rsid w:val="001B2725"/>
    <w:rsid w:val="001B28B2"/>
    <w:rsid w:val="001B28C9"/>
    <w:rsid w:val="001B2E69"/>
    <w:rsid w:val="001B3201"/>
    <w:rsid w:val="001B32C9"/>
    <w:rsid w:val="001B3422"/>
    <w:rsid w:val="001B3586"/>
    <w:rsid w:val="001B3A9B"/>
    <w:rsid w:val="001B3B75"/>
    <w:rsid w:val="001B3BB1"/>
    <w:rsid w:val="001B3D17"/>
    <w:rsid w:val="001B3E59"/>
    <w:rsid w:val="001B4335"/>
    <w:rsid w:val="001B43EF"/>
    <w:rsid w:val="001B43F6"/>
    <w:rsid w:val="001B446B"/>
    <w:rsid w:val="001B4674"/>
    <w:rsid w:val="001B495F"/>
    <w:rsid w:val="001B4CDE"/>
    <w:rsid w:val="001B4E7D"/>
    <w:rsid w:val="001B4F7E"/>
    <w:rsid w:val="001B50B5"/>
    <w:rsid w:val="001B50C3"/>
    <w:rsid w:val="001B526C"/>
    <w:rsid w:val="001B5497"/>
    <w:rsid w:val="001B58E3"/>
    <w:rsid w:val="001B5B02"/>
    <w:rsid w:val="001B5CCF"/>
    <w:rsid w:val="001B5EBE"/>
    <w:rsid w:val="001B5EF5"/>
    <w:rsid w:val="001B5FD4"/>
    <w:rsid w:val="001B64E8"/>
    <w:rsid w:val="001B6672"/>
    <w:rsid w:val="001B67BA"/>
    <w:rsid w:val="001B6C20"/>
    <w:rsid w:val="001B6CD2"/>
    <w:rsid w:val="001B7149"/>
    <w:rsid w:val="001B77A0"/>
    <w:rsid w:val="001B7BA5"/>
    <w:rsid w:val="001B7D96"/>
    <w:rsid w:val="001B7E6D"/>
    <w:rsid w:val="001B7F1C"/>
    <w:rsid w:val="001C03B0"/>
    <w:rsid w:val="001C04D4"/>
    <w:rsid w:val="001C06EE"/>
    <w:rsid w:val="001C08B4"/>
    <w:rsid w:val="001C0E86"/>
    <w:rsid w:val="001C1187"/>
    <w:rsid w:val="001C137C"/>
    <w:rsid w:val="001C1609"/>
    <w:rsid w:val="001C187D"/>
    <w:rsid w:val="001C1969"/>
    <w:rsid w:val="001C1A28"/>
    <w:rsid w:val="001C21DD"/>
    <w:rsid w:val="001C2211"/>
    <w:rsid w:val="001C223E"/>
    <w:rsid w:val="001C226D"/>
    <w:rsid w:val="001C26EE"/>
    <w:rsid w:val="001C2705"/>
    <w:rsid w:val="001C29EA"/>
    <w:rsid w:val="001C3080"/>
    <w:rsid w:val="001C324C"/>
    <w:rsid w:val="001C371C"/>
    <w:rsid w:val="001C3ACC"/>
    <w:rsid w:val="001C3D33"/>
    <w:rsid w:val="001C3D36"/>
    <w:rsid w:val="001C3D5C"/>
    <w:rsid w:val="001C3D8D"/>
    <w:rsid w:val="001C3F01"/>
    <w:rsid w:val="001C4079"/>
    <w:rsid w:val="001C41C0"/>
    <w:rsid w:val="001C44D9"/>
    <w:rsid w:val="001C47BF"/>
    <w:rsid w:val="001C4996"/>
    <w:rsid w:val="001C4D5A"/>
    <w:rsid w:val="001C50FB"/>
    <w:rsid w:val="001C51B6"/>
    <w:rsid w:val="001C5906"/>
    <w:rsid w:val="001C59D8"/>
    <w:rsid w:val="001C5BD2"/>
    <w:rsid w:val="001C6332"/>
    <w:rsid w:val="001C6753"/>
    <w:rsid w:val="001C695A"/>
    <w:rsid w:val="001C6C12"/>
    <w:rsid w:val="001C71ED"/>
    <w:rsid w:val="001C74D1"/>
    <w:rsid w:val="001C79E1"/>
    <w:rsid w:val="001D036D"/>
    <w:rsid w:val="001D03AA"/>
    <w:rsid w:val="001D04CE"/>
    <w:rsid w:val="001D052E"/>
    <w:rsid w:val="001D05F2"/>
    <w:rsid w:val="001D079D"/>
    <w:rsid w:val="001D0C9F"/>
    <w:rsid w:val="001D12A8"/>
    <w:rsid w:val="001D1618"/>
    <w:rsid w:val="001D2204"/>
    <w:rsid w:val="001D2271"/>
    <w:rsid w:val="001D232C"/>
    <w:rsid w:val="001D25D0"/>
    <w:rsid w:val="001D263E"/>
    <w:rsid w:val="001D2987"/>
    <w:rsid w:val="001D2AAE"/>
    <w:rsid w:val="001D2B53"/>
    <w:rsid w:val="001D2CDC"/>
    <w:rsid w:val="001D2FC3"/>
    <w:rsid w:val="001D30C0"/>
    <w:rsid w:val="001D37DD"/>
    <w:rsid w:val="001D38A2"/>
    <w:rsid w:val="001D38B1"/>
    <w:rsid w:val="001D3C9C"/>
    <w:rsid w:val="001D3CEA"/>
    <w:rsid w:val="001D3D19"/>
    <w:rsid w:val="001D3DE3"/>
    <w:rsid w:val="001D3F26"/>
    <w:rsid w:val="001D3F2C"/>
    <w:rsid w:val="001D42F6"/>
    <w:rsid w:val="001D44E8"/>
    <w:rsid w:val="001D460E"/>
    <w:rsid w:val="001D4A16"/>
    <w:rsid w:val="001D4A3D"/>
    <w:rsid w:val="001D4E20"/>
    <w:rsid w:val="001D5328"/>
    <w:rsid w:val="001D532A"/>
    <w:rsid w:val="001D557C"/>
    <w:rsid w:val="001D58C1"/>
    <w:rsid w:val="001D5C77"/>
    <w:rsid w:val="001D5EDD"/>
    <w:rsid w:val="001D5F6E"/>
    <w:rsid w:val="001D6808"/>
    <w:rsid w:val="001D6A96"/>
    <w:rsid w:val="001D7081"/>
    <w:rsid w:val="001D72BE"/>
    <w:rsid w:val="001D7346"/>
    <w:rsid w:val="001E00DA"/>
    <w:rsid w:val="001E012D"/>
    <w:rsid w:val="001E01A4"/>
    <w:rsid w:val="001E0465"/>
    <w:rsid w:val="001E094B"/>
    <w:rsid w:val="001E14F6"/>
    <w:rsid w:val="001E1B49"/>
    <w:rsid w:val="001E1C4E"/>
    <w:rsid w:val="001E21E4"/>
    <w:rsid w:val="001E2483"/>
    <w:rsid w:val="001E273F"/>
    <w:rsid w:val="001E274C"/>
    <w:rsid w:val="001E28AA"/>
    <w:rsid w:val="001E294D"/>
    <w:rsid w:val="001E29BD"/>
    <w:rsid w:val="001E2E6C"/>
    <w:rsid w:val="001E3052"/>
    <w:rsid w:val="001E34E7"/>
    <w:rsid w:val="001E3705"/>
    <w:rsid w:val="001E376E"/>
    <w:rsid w:val="001E37A7"/>
    <w:rsid w:val="001E3BD9"/>
    <w:rsid w:val="001E3C61"/>
    <w:rsid w:val="001E3F4C"/>
    <w:rsid w:val="001E41F4"/>
    <w:rsid w:val="001E463B"/>
    <w:rsid w:val="001E4BD4"/>
    <w:rsid w:val="001E4D0B"/>
    <w:rsid w:val="001E50F1"/>
    <w:rsid w:val="001E5313"/>
    <w:rsid w:val="001E5E9E"/>
    <w:rsid w:val="001E65E6"/>
    <w:rsid w:val="001E6A0A"/>
    <w:rsid w:val="001E724A"/>
    <w:rsid w:val="001E72C0"/>
    <w:rsid w:val="001E742B"/>
    <w:rsid w:val="001E74EC"/>
    <w:rsid w:val="001E779C"/>
    <w:rsid w:val="001E7919"/>
    <w:rsid w:val="001E791B"/>
    <w:rsid w:val="001E7A8C"/>
    <w:rsid w:val="001F01AB"/>
    <w:rsid w:val="001F0249"/>
    <w:rsid w:val="001F0D53"/>
    <w:rsid w:val="001F0EBC"/>
    <w:rsid w:val="001F0F4E"/>
    <w:rsid w:val="001F10D3"/>
    <w:rsid w:val="001F1179"/>
    <w:rsid w:val="001F119E"/>
    <w:rsid w:val="001F15EF"/>
    <w:rsid w:val="001F1A47"/>
    <w:rsid w:val="001F1AF5"/>
    <w:rsid w:val="001F1D5B"/>
    <w:rsid w:val="001F1F4F"/>
    <w:rsid w:val="001F20B1"/>
    <w:rsid w:val="001F23E6"/>
    <w:rsid w:val="001F246B"/>
    <w:rsid w:val="001F26BC"/>
    <w:rsid w:val="001F2796"/>
    <w:rsid w:val="001F2A6A"/>
    <w:rsid w:val="001F2CCA"/>
    <w:rsid w:val="001F2DD3"/>
    <w:rsid w:val="001F2FA6"/>
    <w:rsid w:val="001F34F2"/>
    <w:rsid w:val="001F35A2"/>
    <w:rsid w:val="001F361B"/>
    <w:rsid w:val="001F37B8"/>
    <w:rsid w:val="001F39A1"/>
    <w:rsid w:val="001F3A2C"/>
    <w:rsid w:val="001F4614"/>
    <w:rsid w:val="001F4697"/>
    <w:rsid w:val="001F46C2"/>
    <w:rsid w:val="001F48E1"/>
    <w:rsid w:val="001F49D3"/>
    <w:rsid w:val="001F4BB5"/>
    <w:rsid w:val="001F4BD1"/>
    <w:rsid w:val="001F4E54"/>
    <w:rsid w:val="001F4ED6"/>
    <w:rsid w:val="001F4F97"/>
    <w:rsid w:val="001F5064"/>
    <w:rsid w:val="001F5135"/>
    <w:rsid w:val="001F5374"/>
    <w:rsid w:val="001F5428"/>
    <w:rsid w:val="001F577E"/>
    <w:rsid w:val="001F5E34"/>
    <w:rsid w:val="001F65F8"/>
    <w:rsid w:val="001F6BF4"/>
    <w:rsid w:val="001F6C10"/>
    <w:rsid w:val="001F71C1"/>
    <w:rsid w:val="002001B8"/>
    <w:rsid w:val="002005C7"/>
    <w:rsid w:val="00200629"/>
    <w:rsid w:val="00200B84"/>
    <w:rsid w:val="00200F49"/>
    <w:rsid w:val="00200F7E"/>
    <w:rsid w:val="0020134C"/>
    <w:rsid w:val="0020178F"/>
    <w:rsid w:val="002019EA"/>
    <w:rsid w:val="00201A03"/>
    <w:rsid w:val="00201AD6"/>
    <w:rsid w:val="00201BE5"/>
    <w:rsid w:val="00202287"/>
    <w:rsid w:val="00202393"/>
    <w:rsid w:val="002024D3"/>
    <w:rsid w:val="002025FF"/>
    <w:rsid w:val="0020283D"/>
    <w:rsid w:val="0020293B"/>
    <w:rsid w:val="0020296C"/>
    <w:rsid w:val="002029A3"/>
    <w:rsid w:val="00202B70"/>
    <w:rsid w:val="00202F28"/>
    <w:rsid w:val="00203FA6"/>
    <w:rsid w:val="0020401E"/>
    <w:rsid w:val="0020438D"/>
    <w:rsid w:val="00204A78"/>
    <w:rsid w:val="00204B64"/>
    <w:rsid w:val="00204BC0"/>
    <w:rsid w:val="00204DC8"/>
    <w:rsid w:val="00204E32"/>
    <w:rsid w:val="00204E79"/>
    <w:rsid w:val="00204F81"/>
    <w:rsid w:val="002052D2"/>
    <w:rsid w:val="0020569F"/>
    <w:rsid w:val="002059C6"/>
    <w:rsid w:val="002059E1"/>
    <w:rsid w:val="00205CC4"/>
    <w:rsid w:val="00205D9D"/>
    <w:rsid w:val="002067C3"/>
    <w:rsid w:val="00207064"/>
    <w:rsid w:val="002072B5"/>
    <w:rsid w:val="0020744D"/>
    <w:rsid w:val="002074A6"/>
    <w:rsid w:val="00207889"/>
    <w:rsid w:val="002078B0"/>
    <w:rsid w:val="002079A9"/>
    <w:rsid w:val="00207AC3"/>
    <w:rsid w:val="00207C93"/>
    <w:rsid w:val="00207D57"/>
    <w:rsid w:val="002104CE"/>
    <w:rsid w:val="00210F88"/>
    <w:rsid w:val="002112FE"/>
    <w:rsid w:val="002117B3"/>
    <w:rsid w:val="00211AB7"/>
    <w:rsid w:val="00211BB9"/>
    <w:rsid w:val="00211C8E"/>
    <w:rsid w:val="00211D22"/>
    <w:rsid w:val="00211E76"/>
    <w:rsid w:val="0021261C"/>
    <w:rsid w:val="002127E0"/>
    <w:rsid w:val="00212C1B"/>
    <w:rsid w:val="00212F30"/>
    <w:rsid w:val="0021307A"/>
    <w:rsid w:val="002132AC"/>
    <w:rsid w:val="00213376"/>
    <w:rsid w:val="002137CE"/>
    <w:rsid w:val="00213B44"/>
    <w:rsid w:val="00213B49"/>
    <w:rsid w:val="00213D7D"/>
    <w:rsid w:val="00213ED2"/>
    <w:rsid w:val="00214252"/>
    <w:rsid w:val="0021467C"/>
    <w:rsid w:val="00214802"/>
    <w:rsid w:val="00214A02"/>
    <w:rsid w:val="00214AE4"/>
    <w:rsid w:val="00214B0C"/>
    <w:rsid w:val="002150E5"/>
    <w:rsid w:val="00215682"/>
    <w:rsid w:val="002159D6"/>
    <w:rsid w:val="00215D08"/>
    <w:rsid w:val="00216015"/>
    <w:rsid w:val="0021616E"/>
    <w:rsid w:val="00216414"/>
    <w:rsid w:val="002165E3"/>
    <w:rsid w:val="00216A14"/>
    <w:rsid w:val="00216B03"/>
    <w:rsid w:val="00216B09"/>
    <w:rsid w:val="00216B35"/>
    <w:rsid w:val="00216D47"/>
    <w:rsid w:val="0021727D"/>
    <w:rsid w:val="002174CC"/>
    <w:rsid w:val="00217A9C"/>
    <w:rsid w:val="00217C6C"/>
    <w:rsid w:val="00217D84"/>
    <w:rsid w:val="00217E05"/>
    <w:rsid w:val="00220304"/>
    <w:rsid w:val="0022070F"/>
    <w:rsid w:val="00220A0E"/>
    <w:rsid w:val="00220B52"/>
    <w:rsid w:val="002212C1"/>
    <w:rsid w:val="00221512"/>
    <w:rsid w:val="00221919"/>
    <w:rsid w:val="00221A7B"/>
    <w:rsid w:val="00221BE0"/>
    <w:rsid w:val="00222225"/>
    <w:rsid w:val="0022242F"/>
    <w:rsid w:val="002227A2"/>
    <w:rsid w:val="00222A9A"/>
    <w:rsid w:val="00222C62"/>
    <w:rsid w:val="00222D38"/>
    <w:rsid w:val="00222D57"/>
    <w:rsid w:val="00223134"/>
    <w:rsid w:val="00223249"/>
    <w:rsid w:val="0022334D"/>
    <w:rsid w:val="002233F1"/>
    <w:rsid w:val="0022362D"/>
    <w:rsid w:val="0022399E"/>
    <w:rsid w:val="00223A47"/>
    <w:rsid w:val="00223AE4"/>
    <w:rsid w:val="00223C21"/>
    <w:rsid w:val="00224146"/>
    <w:rsid w:val="00224281"/>
    <w:rsid w:val="002244E5"/>
    <w:rsid w:val="002245DF"/>
    <w:rsid w:val="002245F3"/>
    <w:rsid w:val="00224670"/>
    <w:rsid w:val="00224876"/>
    <w:rsid w:val="00224EB3"/>
    <w:rsid w:val="002251BA"/>
    <w:rsid w:val="0022547D"/>
    <w:rsid w:val="002254C3"/>
    <w:rsid w:val="00225991"/>
    <w:rsid w:val="00226048"/>
    <w:rsid w:val="0022671D"/>
    <w:rsid w:val="002269BF"/>
    <w:rsid w:val="00226BFB"/>
    <w:rsid w:val="00226F00"/>
    <w:rsid w:val="00226F6B"/>
    <w:rsid w:val="0022722D"/>
    <w:rsid w:val="00227577"/>
    <w:rsid w:val="002276EC"/>
    <w:rsid w:val="002276FD"/>
    <w:rsid w:val="00227784"/>
    <w:rsid w:val="00227C63"/>
    <w:rsid w:val="00227D23"/>
    <w:rsid w:val="002302F9"/>
    <w:rsid w:val="00230499"/>
    <w:rsid w:val="00230794"/>
    <w:rsid w:val="002309F4"/>
    <w:rsid w:val="00230ABA"/>
    <w:rsid w:val="00230DFF"/>
    <w:rsid w:val="0023174B"/>
    <w:rsid w:val="00231D92"/>
    <w:rsid w:val="00232153"/>
    <w:rsid w:val="002325BD"/>
    <w:rsid w:val="002327B7"/>
    <w:rsid w:val="002328EA"/>
    <w:rsid w:val="002333D3"/>
    <w:rsid w:val="00233781"/>
    <w:rsid w:val="00233B4F"/>
    <w:rsid w:val="00233C79"/>
    <w:rsid w:val="00233D09"/>
    <w:rsid w:val="00233DE8"/>
    <w:rsid w:val="00233E2C"/>
    <w:rsid w:val="0023409B"/>
    <w:rsid w:val="002340D2"/>
    <w:rsid w:val="002349B0"/>
    <w:rsid w:val="00234A15"/>
    <w:rsid w:val="00234DAB"/>
    <w:rsid w:val="00234E68"/>
    <w:rsid w:val="0023512D"/>
    <w:rsid w:val="0023525F"/>
    <w:rsid w:val="0023554A"/>
    <w:rsid w:val="00235F3F"/>
    <w:rsid w:val="002369CE"/>
    <w:rsid w:val="00236A23"/>
    <w:rsid w:val="00236ACC"/>
    <w:rsid w:val="00236D29"/>
    <w:rsid w:val="00236D5B"/>
    <w:rsid w:val="00236DA9"/>
    <w:rsid w:val="00236ECF"/>
    <w:rsid w:val="00236FA5"/>
    <w:rsid w:val="0023726D"/>
    <w:rsid w:val="00237297"/>
    <w:rsid w:val="00237734"/>
    <w:rsid w:val="0023794E"/>
    <w:rsid w:val="00237CBE"/>
    <w:rsid w:val="00237E3E"/>
    <w:rsid w:val="00240005"/>
    <w:rsid w:val="00240100"/>
    <w:rsid w:val="0024015B"/>
    <w:rsid w:val="00240172"/>
    <w:rsid w:val="002402C2"/>
    <w:rsid w:val="002405E3"/>
    <w:rsid w:val="00240C6E"/>
    <w:rsid w:val="00240D16"/>
    <w:rsid w:val="00240D67"/>
    <w:rsid w:val="00240DCD"/>
    <w:rsid w:val="0024118C"/>
    <w:rsid w:val="002411BE"/>
    <w:rsid w:val="002412A0"/>
    <w:rsid w:val="00241676"/>
    <w:rsid w:val="002418E7"/>
    <w:rsid w:val="00241C8B"/>
    <w:rsid w:val="00241F0B"/>
    <w:rsid w:val="00241F88"/>
    <w:rsid w:val="00241FC2"/>
    <w:rsid w:val="00242019"/>
    <w:rsid w:val="002426D1"/>
    <w:rsid w:val="002429AF"/>
    <w:rsid w:val="002429D9"/>
    <w:rsid w:val="00242D71"/>
    <w:rsid w:val="002431F8"/>
    <w:rsid w:val="0024341A"/>
    <w:rsid w:val="00243653"/>
    <w:rsid w:val="00243A2A"/>
    <w:rsid w:val="00243D10"/>
    <w:rsid w:val="002440BC"/>
    <w:rsid w:val="0024430D"/>
    <w:rsid w:val="002449AC"/>
    <w:rsid w:val="00244E3F"/>
    <w:rsid w:val="002450EA"/>
    <w:rsid w:val="002454C2"/>
    <w:rsid w:val="00245CE3"/>
    <w:rsid w:val="00245E1E"/>
    <w:rsid w:val="00246014"/>
    <w:rsid w:val="0024608C"/>
    <w:rsid w:val="002461C6"/>
    <w:rsid w:val="00246250"/>
    <w:rsid w:val="00246759"/>
    <w:rsid w:val="0024675A"/>
    <w:rsid w:val="002467C1"/>
    <w:rsid w:val="002472F4"/>
    <w:rsid w:val="00247FDC"/>
    <w:rsid w:val="00250146"/>
    <w:rsid w:val="0025046C"/>
    <w:rsid w:val="00250540"/>
    <w:rsid w:val="002508E4"/>
    <w:rsid w:val="00250904"/>
    <w:rsid w:val="00251417"/>
    <w:rsid w:val="0025158B"/>
    <w:rsid w:val="00251782"/>
    <w:rsid w:val="00251CB4"/>
    <w:rsid w:val="00251E7B"/>
    <w:rsid w:val="0025214C"/>
    <w:rsid w:val="002521AE"/>
    <w:rsid w:val="002521C1"/>
    <w:rsid w:val="0025233E"/>
    <w:rsid w:val="002526E1"/>
    <w:rsid w:val="00252A9B"/>
    <w:rsid w:val="00252E09"/>
    <w:rsid w:val="00252FA3"/>
    <w:rsid w:val="0025358C"/>
    <w:rsid w:val="0025358F"/>
    <w:rsid w:val="0025367F"/>
    <w:rsid w:val="002536D0"/>
    <w:rsid w:val="00253918"/>
    <w:rsid w:val="00253C6B"/>
    <w:rsid w:val="00253CD7"/>
    <w:rsid w:val="00253F92"/>
    <w:rsid w:val="00254270"/>
    <w:rsid w:val="00254A8D"/>
    <w:rsid w:val="00254ACC"/>
    <w:rsid w:val="002551E5"/>
    <w:rsid w:val="00255E5C"/>
    <w:rsid w:val="00255ECA"/>
    <w:rsid w:val="00256006"/>
    <w:rsid w:val="00256321"/>
    <w:rsid w:val="0025648C"/>
    <w:rsid w:val="00256494"/>
    <w:rsid w:val="0025667B"/>
    <w:rsid w:val="00256872"/>
    <w:rsid w:val="00256FAD"/>
    <w:rsid w:val="002570E6"/>
    <w:rsid w:val="00257197"/>
    <w:rsid w:val="0025722E"/>
    <w:rsid w:val="00257589"/>
    <w:rsid w:val="00257BF4"/>
    <w:rsid w:val="00257C83"/>
    <w:rsid w:val="00257E6A"/>
    <w:rsid w:val="00260010"/>
    <w:rsid w:val="0026005A"/>
    <w:rsid w:val="0026005D"/>
    <w:rsid w:val="002600BF"/>
    <w:rsid w:val="00260373"/>
    <w:rsid w:val="002603C0"/>
    <w:rsid w:val="002606B8"/>
    <w:rsid w:val="00260750"/>
    <w:rsid w:val="00260A8F"/>
    <w:rsid w:val="00260CC0"/>
    <w:rsid w:val="00260CC5"/>
    <w:rsid w:val="00260D02"/>
    <w:rsid w:val="00260F50"/>
    <w:rsid w:val="00260FE6"/>
    <w:rsid w:val="0026118C"/>
    <w:rsid w:val="00261595"/>
    <w:rsid w:val="00261625"/>
    <w:rsid w:val="00261746"/>
    <w:rsid w:val="002617A9"/>
    <w:rsid w:val="00261E3D"/>
    <w:rsid w:val="002621BE"/>
    <w:rsid w:val="00262343"/>
    <w:rsid w:val="00262B77"/>
    <w:rsid w:val="00262BB0"/>
    <w:rsid w:val="00262CF8"/>
    <w:rsid w:val="00262DE8"/>
    <w:rsid w:val="00262F79"/>
    <w:rsid w:val="002632E7"/>
    <w:rsid w:val="002638F4"/>
    <w:rsid w:val="00263A55"/>
    <w:rsid w:val="00263CA9"/>
    <w:rsid w:val="00263DBD"/>
    <w:rsid w:val="00264223"/>
    <w:rsid w:val="00264306"/>
    <w:rsid w:val="002646A2"/>
    <w:rsid w:val="002648EB"/>
    <w:rsid w:val="00264907"/>
    <w:rsid w:val="002649FF"/>
    <w:rsid w:val="002651BF"/>
    <w:rsid w:val="0026545B"/>
    <w:rsid w:val="002655EB"/>
    <w:rsid w:val="00265A88"/>
    <w:rsid w:val="00265C1D"/>
    <w:rsid w:val="00265C4A"/>
    <w:rsid w:val="00265C98"/>
    <w:rsid w:val="00265E57"/>
    <w:rsid w:val="00265F4F"/>
    <w:rsid w:val="00265F65"/>
    <w:rsid w:val="00266114"/>
    <w:rsid w:val="00266523"/>
    <w:rsid w:val="00266A3E"/>
    <w:rsid w:val="00266A78"/>
    <w:rsid w:val="00266DB2"/>
    <w:rsid w:val="00266F52"/>
    <w:rsid w:val="00266FAE"/>
    <w:rsid w:val="0026723C"/>
    <w:rsid w:val="00267407"/>
    <w:rsid w:val="0026743D"/>
    <w:rsid w:val="0026787D"/>
    <w:rsid w:val="002679AA"/>
    <w:rsid w:val="00267C79"/>
    <w:rsid w:val="0027007E"/>
    <w:rsid w:val="0027032F"/>
    <w:rsid w:val="0027045D"/>
    <w:rsid w:val="00270720"/>
    <w:rsid w:val="00270765"/>
    <w:rsid w:val="002707D1"/>
    <w:rsid w:val="00270DDE"/>
    <w:rsid w:val="00270E43"/>
    <w:rsid w:val="00270EC9"/>
    <w:rsid w:val="002710FC"/>
    <w:rsid w:val="0027112F"/>
    <w:rsid w:val="0027148A"/>
    <w:rsid w:val="002714A0"/>
    <w:rsid w:val="002715E7"/>
    <w:rsid w:val="00272056"/>
    <w:rsid w:val="0027216B"/>
    <w:rsid w:val="002723C0"/>
    <w:rsid w:val="002726DE"/>
    <w:rsid w:val="0027298C"/>
    <w:rsid w:val="00272B77"/>
    <w:rsid w:val="00272BCD"/>
    <w:rsid w:val="00273156"/>
    <w:rsid w:val="002732EE"/>
    <w:rsid w:val="0027343B"/>
    <w:rsid w:val="0027349E"/>
    <w:rsid w:val="00273593"/>
    <w:rsid w:val="00273732"/>
    <w:rsid w:val="00273771"/>
    <w:rsid w:val="00273D6E"/>
    <w:rsid w:val="00274148"/>
    <w:rsid w:val="0027417D"/>
    <w:rsid w:val="00274616"/>
    <w:rsid w:val="002746EC"/>
    <w:rsid w:val="00274794"/>
    <w:rsid w:val="002747E7"/>
    <w:rsid w:val="0027493A"/>
    <w:rsid w:val="00274C55"/>
    <w:rsid w:val="0027514B"/>
    <w:rsid w:val="002752BF"/>
    <w:rsid w:val="0027534C"/>
    <w:rsid w:val="002756C6"/>
    <w:rsid w:val="002758D4"/>
    <w:rsid w:val="00275AF9"/>
    <w:rsid w:val="00275C9D"/>
    <w:rsid w:val="00275E4C"/>
    <w:rsid w:val="002763BA"/>
    <w:rsid w:val="002769B8"/>
    <w:rsid w:val="00276F44"/>
    <w:rsid w:val="002770BD"/>
    <w:rsid w:val="00277345"/>
    <w:rsid w:val="00277394"/>
    <w:rsid w:val="002773A2"/>
    <w:rsid w:val="002776BE"/>
    <w:rsid w:val="0027791A"/>
    <w:rsid w:val="00277C15"/>
    <w:rsid w:val="00277D30"/>
    <w:rsid w:val="002803B9"/>
    <w:rsid w:val="0028049E"/>
    <w:rsid w:val="00280650"/>
    <w:rsid w:val="00280671"/>
    <w:rsid w:val="0028084A"/>
    <w:rsid w:val="00280A8D"/>
    <w:rsid w:val="00280A8F"/>
    <w:rsid w:val="00281137"/>
    <w:rsid w:val="0028128F"/>
    <w:rsid w:val="002815C1"/>
    <w:rsid w:val="00281700"/>
    <w:rsid w:val="0028197E"/>
    <w:rsid w:val="00281A3C"/>
    <w:rsid w:val="00281AC6"/>
    <w:rsid w:val="00281D62"/>
    <w:rsid w:val="00281DA0"/>
    <w:rsid w:val="00281F3A"/>
    <w:rsid w:val="00281F52"/>
    <w:rsid w:val="0028232C"/>
    <w:rsid w:val="002824B8"/>
    <w:rsid w:val="002824ED"/>
    <w:rsid w:val="00282699"/>
    <w:rsid w:val="0028269E"/>
    <w:rsid w:val="0028270F"/>
    <w:rsid w:val="00282735"/>
    <w:rsid w:val="00282AEB"/>
    <w:rsid w:val="00282C82"/>
    <w:rsid w:val="00282D04"/>
    <w:rsid w:val="002832E4"/>
    <w:rsid w:val="002833B7"/>
    <w:rsid w:val="002833E4"/>
    <w:rsid w:val="0028356C"/>
    <w:rsid w:val="002835A1"/>
    <w:rsid w:val="00283631"/>
    <w:rsid w:val="0028368A"/>
    <w:rsid w:val="002837B6"/>
    <w:rsid w:val="00283A1C"/>
    <w:rsid w:val="0028412C"/>
    <w:rsid w:val="0028412F"/>
    <w:rsid w:val="002841E3"/>
    <w:rsid w:val="0028431D"/>
    <w:rsid w:val="002843B2"/>
    <w:rsid w:val="002844ED"/>
    <w:rsid w:val="0028457D"/>
    <w:rsid w:val="00284A6C"/>
    <w:rsid w:val="00284AB8"/>
    <w:rsid w:val="00284BA7"/>
    <w:rsid w:val="00285136"/>
    <w:rsid w:val="0028576A"/>
    <w:rsid w:val="00285CC7"/>
    <w:rsid w:val="00285F90"/>
    <w:rsid w:val="0028639D"/>
    <w:rsid w:val="002863E5"/>
    <w:rsid w:val="0028668E"/>
    <w:rsid w:val="00286B07"/>
    <w:rsid w:val="00286F62"/>
    <w:rsid w:val="002870D3"/>
    <w:rsid w:val="00287489"/>
    <w:rsid w:val="002875EF"/>
    <w:rsid w:val="00287A14"/>
    <w:rsid w:val="00287C01"/>
    <w:rsid w:val="00287D25"/>
    <w:rsid w:val="00287DDF"/>
    <w:rsid w:val="002902A2"/>
    <w:rsid w:val="00290429"/>
    <w:rsid w:val="002904F2"/>
    <w:rsid w:val="0029064A"/>
    <w:rsid w:val="00290F53"/>
    <w:rsid w:val="00291100"/>
    <w:rsid w:val="00291105"/>
    <w:rsid w:val="00291257"/>
    <w:rsid w:val="00291452"/>
    <w:rsid w:val="00291621"/>
    <w:rsid w:val="0029171B"/>
    <w:rsid w:val="0029186D"/>
    <w:rsid w:val="002918DB"/>
    <w:rsid w:val="00291993"/>
    <w:rsid w:val="00291AD3"/>
    <w:rsid w:val="00292182"/>
    <w:rsid w:val="002921A4"/>
    <w:rsid w:val="0029260F"/>
    <w:rsid w:val="00292C83"/>
    <w:rsid w:val="00293104"/>
    <w:rsid w:val="00293181"/>
    <w:rsid w:val="00293188"/>
    <w:rsid w:val="00293396"/>
    <w:rsid w:val="00293670"/>
    <w:rsid w:val="0029386E"/>
    <w:rsid w:val="00293FED"/>
    <w:rsid w:val="0029427B"/>
    <w:rsid w:val="00294901"/>
    <w:rsid w:val="0029495F"/>
    <w:rsid w:val="00294EBE"/>
    <w:rsid w:val="00295035"/>
    <w:rsid w:val="002954D8"/>
    <w:rsid w:val="002955DA"/>
    <w:rsid w:val="0029572E"/>
    <w:rsid w:val="002957B4"/>
    <w:rsid w:val="00295A6F"/>
    <w:rsid w:val="00295C77"/>
    <w:rsid w:val="00295CF6"/>
    <w:rsid w:val="00295D48"/>
    <w:rsid w:val="00295EB6"/>
    <w:rsid w:val="002960DA"/>
    <w:rsid w:val="002960ED"/>
    <w:rsid w:val="00296408"/>
    <w:rsid w:val="002965DB"/>
    <w:rsid w:val="00296631"/>
    <w:rsid w:val="002969E8"/>
    <w:rsid w:val="002970CB"/>
    <w:rsid w:val="00297599"/>
    <w:rsid w:val="0029765C"/>
    <w:rsid w:val="0029788D"/>
    <w:rsid w:val="00297A19"/>
    <w:rsid w:val="00297ABD"/>
    <w:rsid w:val="00297DA9"/>
    <w:rsid w:val="00297FAA"/>
    <w:rsid w:val="002A00EF"/>
    <w:rsid w:val="002A02C2"/>
    <w:rsid w:val="002A02D9"/>
    <w:rsid w:val="002A0381"/>
    <w:rsid w:val="002A03A0"/>
    <w:rsid w:val="002A061A"/>
    <w:rsid w:val="002A0BA2"/>
    <w:rsid w:val="002A0EB5"/>
    <w:rsid w:val="002A167C"/>
    <w:rsid w:val="002A184C"/>
    <w:rsid w:val="002A1ACF"/>
    <w:rsid w:val="002A1BEC"/>
    <w:rsid w:val="002A2073"/>
    <w:rsid w:val="002A2417"/>
    <w:rsid w:val="002A2573"/>
    <w:rsid w:val="002A2596"/>
    <w:rsid w:val="002A2BB8"/>
    <w:rsid w:val="002A32C2"/>
    <w:rsid w:val="002A345D"/>
    <w:rsid w:val="002A34B7"/>
    <w:rsid w:val="002A37E9"/>
    <w:rsid w:val="002A3804"/>
    <w:rsid w:val="002A38BD"/>
    <w:rsid w:val="002A3A33"/>
    <w:rsid w:val="002A3D00"/>
    <w:rsid w:val="002A3EBB"/>
    <w:rsid w:val="002A3F92"/>
    <w:rsid w:val="002A4007"/>
    <w:rsid w:val="002A446D"/>
    <w:rsid w:val="002A45DC"/>
    <w:rsid w:val="002A5286"/>
    <w:rsid w:val="002A5359"/>
    <w:rsid w:val="002A5451"/>
    <w:rsid w:val="002A56C3"/>
    <w:rsid w:val="002A571B"/>
    <w:rsid w:val="002A575F"/>
    <w:rsid w:val="002A5864"/>
    <w:rsid w:val="002A5B5E"/>
    <w:rsid w:val="002A5B6C"/>
    <w:rsid w:val="002A5CCF"/>
    <w:rsid w:val="002A5D1F"/>
    <w:rsid w:val="002A5D5C"/>
    <w:rsid w:val="002A5FA4"/>
    <w:rsid w:val="002A6000"/>
    <w:rsid w:val="002A60C5"/>
    <w:rsid w:val="002A638A"/>
    <w:rsid w:val="002A642F"/>
    <w:rsid w:val="002A6512"/>
    <w:rsid w:val="002A6599"/>
    <w:rsid w:val="002A6644"/>
    <w:rsid w:val="002A6919"/>
    <w:rsid w:val="002A6B05"/>
    <w:rsid w:val="002A6B3F"/>
    <w:rsid w:val="002A6D99"/>
    <w:rsid w:val="002A6FAC"/>
    <w:rsid w:val="002A73C8"/>
    <w:rsid w:val="002A792C"/>
    <w:rsid w:val="002A7A40"/>
    <w:rsid w:val="002A7B78"/>
    <w:rsid w:val="002A7D31"/>
    <w:rsid w:val="002A7DAE"/>
    <w:rsid w:val="002A7DD7"/>
    <w:rsid w:val="002A7E9A"/>
    <w:rsid w:val="002B0001"/>
    <w:rsid w:val="002B0208"/>
    <w:rsid w:val="002B03A8"/>
    <w:rsid w:val="002B0BA0"/>
    <w:rsid w:val="002B0D0F"/>
    <w:rsid w:val="002B0E95"/>
    <w:rsid w:val="002B1166"/>
    <w:rsid w:val="002B1442"/>
    <w:rsid w:val="002B18A5"/>
    <w:rsid w:val="002B192C"/>
    <w:rsid w:val="002B1930"/>
    <w:rsid w:val="002B1936"/>
    <w:rsid w:val="002B1BA6"/>
    <w:rsid w:val="002B1C54"/>
    <w:rsid w:val="002B225F"/>
    <w:rsid w:val="002B22C6"/>
    <w:rsid w:val="002B2339"/>
    <w:rsid w:val="002B3205"/>
    <w:rsid w:val="002B3B78"/>
    <w:rsid w:val="002B3EAA"/>
    <w:rsid w:val="002B464C"/>
    <w:rsid w:val="002B4679"/>
    <w:rsid w:val="002B4834"/>
    <w:rsid w:val="002B498F"/>
    <w:rsid w:val="002B4A12"/>
    <w:rsid w:val="002B4A6E"/>
    <w:rsid w:val="002B4D9B"/>
    <w:rsid w:val="002B57FA"/>
    <w:rsid w:val="002B5891"/>
    <w:rsid w:val="002B5D91"/>
    <w:rsid w:val="002B623D"/>
    <w:rsid w:val="002B641A"/>
    <w:rsid w:val="002B680F"/>
    <w:rsid w:val="002B689A"/>
    <w:rsid w:val="002B69AD"/>
    <w:rsid w:val="002B6B88"/>
    <w:rsid w:val="002B6BE7"/>
    <w:rsid w:val="002B6FFF"/>
    <w:rsid w:val="002B7317"/>
    <w:rsid w:val="002B74E2"/>
    <w:rsid w:val="002B7963"/>
    <w:rsid w:val="002B79A9"/>
    <w:rsid w:val="002B7C35"/>
    <w:rsid w:val="002B7D7B"/>
    <w:rsid w:val="002B7F37"/>
    <w:rsid w:val="002C02E6"/>
    <w:rsid w:val="002C0485"/>
    <w:rsid w:val="002C05B3"/>
    <w:rsid w:val="002C075E"/>
    <w:rsid w:val="002C081C"/>
    <w:rsid w:val="002C098B"/>
    <w:rsid w:val="002C0A1F"/>
    <w:rsid w:val="002C1362"/>
    <w:rsid w:val="002C15F9"/>
    <w:rsid w:val="002C17E4"/>
    <w:rsid w:val="002C1874"/>
    <w:rsid w:val="002C1B2C"/>
    <w:rsid w:val="002C222A"/>
    <w:rsid w:val="002C23FF"/>
    <w:rsid w:val="002C2451"/>
    <w:rsid w:val="002C290A"/>
    <w:rsid w:val="002C2E69"/>
    <w:rsid w:val="002C2E83"/>
    <w:rsid w:val="002C2F36"/>
    <w:rsid w:val="002C2FE4"/>
    <w:rsid w:val="002C32A5"/>
    <w:rsid w:val="002C32CE"/>
    <w:rsid w:val="002C34A2"/>
    <w:rsid w:val="002C3675"/>
    <w:rsid w:val="002C37B6"/>
    <w:rsid w:val="002C3A09"/>
    <w:rsid w:val="002C3AE0"/>
    <w:rsid w:val="002C3CF5"/>
    <w:rsid w:val="002C40F2"/>
    <w:rsid w:val="002C4319"/>
    <w:rsid w:val="002C43A6"/>
    <w:rsid w:val="002C440A"/>
    <w:rsid w:val="002C4636"/>
    <w:rsid w:val="002C46B7"/>
    <w:rsid w:val="002C4A53"/>
    <w:rsid w:val="002C4AD3"/>
    <w:rsid w:val="002C4D35"/>
    <w:rsid w:val="002C5207"/>
    <w:rsid w:val="002C531E"/>
    <w:rsid w:val="002C56F7"/>
    <w:rsid w:val="002C5C1F"/>
    <w:rsid w:val="002C5DEB"/>
    <w:rsid w:val="002C5F6A"/>
    <w:rsid w:val="002C6142"/>
    <w:rsid w:val="002C61EC"/>
    <w:rsid w:val="002C6387"/>
    <w:rsid w:val="002C653D"/>
    <w:rsid w:val="002C655D"/>
    <w:rsid w:val="002C6562"/>
    <w:rsid w:val="002C65A9"/>
    <w:rsid w:val="002C6720"/>
    <w:rsid w:val="002C68EA"/>
    <w:rsid w:val="002C68F6"/>
    <w:rsid w:val="002C6991"/>
    <w:rsid w:val="002C6C93"/>
    <w:rsid w:val="002C6CC9"/>
    <w:rsid w:val="002C6CD6"/>
    <w:rsid w:val="002C72AD"/>
    <w:rsid w:val="002C733E"/>
    <w:rsid w:val="002C7E4E"/>
    <w:rsid w:val="002D0A14"/>
    <w:rsid w:val="002D0BF9"/>
    <w:rsid w:val="002D0CE4"/>
    <w:rsid w:val="002D125F"/>
    <w:rsid w:val="002D13D4"/>
    <w:rsid w:val="002D16F4"/>
    <w:rsid w:val="002D1999"/>
    <w:rsid w:val="002D1C94"/>
    <w:rsid w:val="002D1FDC"/>
    <w:rsid w:val="002D231D"/>
    <w:rsid w:val="002D233B"/>
    <w:rsid w:val="002D2639"/>
    <w:rsid w:val="002D2794"/>
    <w:rsid w:val="002D29DE"/>
    <w:rsid w:val="002D2BA7"/>
    <w:rsid w:val="002D2BFE"/>
    <w:rsid w:val="002D2CEB"/>
    <w:rsid w:val="002D2CFF"/>
    <w:rsid w:val="002D3272"/>
    <w:rsid w:val="002D336E"/>
    <w:rsid w:val="002D3BAE"/>
    <w:rsid w:val="002D42BF"/>
    <w:rsid w:val="002D43BE"/>
    <w:rsid w:val="002D440B"/>
    <w:rsid w:val="002D44D5"/>
    <w:rsid w:val="002D48A3"/>
    <w:rsid w:val="002D4D62"/>
    <w:rsid w:val="002D4D94"/>
    <w:rsid w:val="002D4E15"/>
    <w:rsid w:val="002D4F62"/>
    <w:rsid w:val="002D56C7"/>
    <w:rsid w:val="002D6816"/>
    <w:rsid w:val="002D6BC7"/>
    <w:rsid w:val="002D6C05"/>
    <w:rsid w:val="002D6D61"/>
    <w:rsid w:val="002D6DC4"/>
    <w:rsid w:val="002D6F9C"/>
    <w:rsid w:val="002D718C"/>
    <w:rsid w:val="002D750C"/>
    <w:rsid w:val="002D7799"/>
    <w:rsid w:val="002D77E6"/>
    <w:rsid w:val="002D78CB"/>
    <w:rsid w:val="002E0511"/>
    <w:rsid w:val="002E0592"/>
    <w:rsid w:val="002E0954"/>
    <w:rsid w:val="002E0AEE"/>
    <w:rsid w:val="002E0F60"/>
    <w:rsid w:val="002E0F6F"/>
    <w:rsid w:val="002E125E"/>
    <w:rsid w:val="002E16ED"/>
    <w:rsid w:val="002E1CC7"/>
    <w:rsid w:val="002E1D30"/>
    <w:rsid w:val="002E2718"/>
    <w:rsid w:val="002E2AA0"/>
    <w:rsid w:val="002E2B86"/>
    <w:rsid w:val="002E2BF0"/>
    <w:rsid w:val="002E2F6F"/>
    <w:rsid w:val="002E3248"/>
    <w:rsid w:val="002E32D4"/>
    <w:rsid w:val="002E396F"/>
    <w:rsid w:val="002E3D34"/>
    <w:rsid w:val="002E3FC2"/>
    <w:rsid w:val="002E4358"/>
    <w:rsid w:val="002E4761"/>
    <w:rsid w:val="002E47DF"/>
    <w:rsid w:val="002E4BD2"/>
    <w:rsid w:val="002E4F4A"/>
    <w:rsid w:val="002E4F74"/>
    <w:rsid w:val="002E5053"/>
    <w:rsid w:val="002E53E6"/>
    <w:rsid w:val="002E5557"/>
    <w:rsid w:val="002E5814"/>
    <w:rsid w:val="002E5B4E"/>
    <w:rsid w:val="002E5CC6"/>
    <w:rsid w:val="002E5EC2"/>
    <w:rsid w:val="002E60FF"/>
    <w:rsid w:val="002E64A6"/>
    <w:rsid w:val="002E6798"/>
    <w:rsid w:val="002E67B0"/>
    <w:rsid w:val="002E688F"/>
    <w:rsid w:val="002E6D36"/>
    <w:rsid w:val="002E70B5"/>
    <w:rsid w:val="002E71AB"/>
    <w:rsid w:val="002E76B8"/>
    <w:rsid w:val="002E79C6"/>
    <w:rsid w:val="002E7A3A"/>
    <w:rsid w:val="002E7AA3"/>
    <w:rsid w:val="002E7D5A"/>
    <w:rsid w:val="002E7D6B"/>
    <w:rsid w:val="002E7EE3"/>
    <w:rsid w:val="002E7F6A"/>
    <w:rsid w:val="002F021C"/>
    <w:rsid w:val="002F0381"/>
    <w:rsid w:val="002F0515"/>
    <w:rsid w:val="002F0541"/>
    <w:rsid w:val="002F0683"/>
    <w:rsid w:val="002F08F7"/>
    <w:rsid w:val="002F0B2B"/>
    <w:rsid w:val="002F1009"/>
    <w:rsid w:val="002F12B1"/>
    <w:rsid w:val="002F155D"/>
    <w:rsid w:val="002F18CF"/>
    <w:rsid w:val="002F1A0E"/>
    <w:rsid w:val="002F1AEA"/>
    <w:rsid w:val="002F1C4A"/>
    <w:rsid w:val="002F1ED8"/>
    <w:rsid w:val="002F1F71"/>
    <w:rsid w:val="002F1FC1"/>
    <w:rsid w:val="002F1FD5"/>
    <w:rsid w:val="002F2105"/>
    <w:rsid w:val="002F2212"/>
    <w:rsid w:val="002F2571"/>
    <w:rsid w:val="002F25A6"/>
    <w:rsid w:val="002F2991"/>
    <w:rsid w:val="002F2AD9"/>
    <w:rsid w:val="002F2CC2"/>
    <w:rsid w:val="002F3980"/>
    <w:rsid w:val="002F3BFB"/>
    <w:rsid w:val="002F3C60"/>
    <w:rsid w:val="002F409A"/>
    <w:rsid w:val="002F44EA"/>
    <w:rsid w:val="002F45F8"/>
    <w:rsid w:val="002F46FE"/>
    <w:rsid w:val="002F4A32"/>
    <w:rsid w:val="002F4D72"/>
    <w:rsid w:val="002F4F96"/>
    <w:rsid w:val="002F506A"/>
    <w:rsid w:val="002F58C4"/>
    <w:rsid w:val="002F5B01"/>
    <w:rsid w:val="002F62AF"/>
    <w:rsid w:val="002F62C2"/>
    <w:rsid w:val="002F6529"/>
    <w:rsid w:val="002F6C2C"/>
    <w:rsid w:val="002F6ECC"/>
    <w:rsid w:val="002F7014"/>
    <w:rsid w:val="002F7431"/>
    <w:rsid w:val="002F754B"/>
    <w:rsid w:val="002F7921"/>
    <w:rsid w:val="002F7A59"/>
    <w:rsid w:val="003004AF"/>
    <w:rsid w:val="003005AB"/>
    <w:rsid w:val="0030075A"/>
    <w:rsid w:val="0030078A"/>
    <w:rsid w:val="00300845"/>
    <w:rsid w:val="003008AB"/>
    <w:rsid w:val="003009F6"/>
    <w:rsid w:val="00300B6F"/>
    <w:rsid w:val="00300C52"/>
    <w:rsid w:val="00300CEA"/>
    <w:rsid w:val="003019A2"/>
    <w:rsid w:val="003019FA"/>
    <w:rsid w:val="00301BE4"/>
    <w:rsid w:val="00301F91"/>
    <w:rsid w:val="00302C42"/>
    <w:rsid w:val="00302C43"/>
    <w:rsid w:val="00302CC5"/>
    <w:rsid w:val="00302EB6"/>
    <w:rsid w:val="00303106"/>
    <w:rsid w:val="003033BE"/>
    <w:rsid w:val="00303D04"/>
    <w:rsid w:val="00303E04"/>
    <w:rsid w:val="00303F47"/>
    <w:rsid w:val="00303F71"/>
    <w:rsid w:val="00304144"/>
    <w:rsid w:val="003044A0"/>
    <w:rsid w:val="0030493E"/>
    <w:rsid w:val="003049E9"/>
    <w:rsid w:val="00304E10"/>
    <w:rsid w:val="00304E38"/>
    <w:rsid w:val="003051D4"/>
    <w:rsid w:val="003051DA"/>
    <w:rsid w:val="003057A3"/>
    <w:rsid w:val="00305A4F"/>
    <w:rsid w:val="00305AB3"/>
    <w:rsid w:val="00305CD2"/>
    <w:rsid w:val="00305DFB"/>
    <w:rsid w:val="00305E7B"/>
    <w:rsid w:val="00305ECD"/>
    <w:rsid w:val="0030619B"/>
    <w:rsid w:val="00306327"/>
    <w:rsid w:val="0030644D"/>
    <w:rsid w:val="003064E7"/>
    <w:rsid w:val="00306815"/>
    <w:rsid w:val="00306C61"/>
    <w:rsid w:val="00306C8F"/>
    <w:rsid w:val="00307022"/>
    <w:rsid w:val="003070FC"/>
    <w:rsid w:val="003074BB"/>
    <w:rsid w:val="00307ED8"/>
    <w:rsid w:val="003105EF"/>
    <w:rsid w:val="0031095C"/>
    <w:rsid w:val="0031097F"/>
    <w:rsid w:val="003109AD"/>
    <w:rsid w:val="00310D40"/>
    <w:rsid w:val="00310E0B"/>
    <w:rsid w:val="0031149F"/>
    <w:rsid w:val="0031190D"/>
    <w:rsid w:val="00311961"/>
    <w:rsid w:val="00311A51"/>
    <w:rsid w:val="00311B16"/>
    <w:rsid w:val="00312090"/>
    <w:rsid w:val="003120B3"/>
    <w:rsid w:val="003121C3"/>
    <w:rsid w:val="003121D6"/>
    <w:rsid w:val="00312380"/>
    <w:rsid w:val="003123F3"/>
    <w:rsid w:val="00312698"/>
    <w:rsid w:val="003127AE"/>
    <w:rsid w:val="00312A5C"/>
    <w:rsid w:val="00312DD5"/>
    <w:rsid w:val="003135E4"/>
    <w:rsid w:val="0031375A"/>
    <w:rsid w:val="00313774"/>
    <w:rsid w:val="00313B98"/>
    <w:rsid w:val="00313E0D"/>
    <w:rsid w:val="00313F5F"/>
    <w:rsid w:val="003142BF"/>
    <w:rsid w:val="00314595"/>
    <w:rsid w:val="00314675"/>
    <w:rsid w:val="003147C4"/>
    <w:rsid w:val="003147D2"/>
    <w:rsid w:val="003149FD"/>
    <w:rsid w:val="00314CB4"/>
    <w:rsid w:val="00314F72"/>
    <w:rsid w:val="00314FC2"/>
    <w:rsid w:val="0031509F"/>
    <w:rsid w:val="003151EF"/>
    <w:rsid w:val="003154E6"/>
    <w:rsid w:val="003155A4"/>
    <w:rsid w:val="0031579A"/>
    <w:rsid w:val="00315D9E"/>
    <w:rsid w:val="00315ED2"/>
    <w:rsid w:val="00315F83"/>
    <w:rsid w:val="0031610C"/>
    <w:rsid w:val="00316121"/>
    <w:rsid w:val="0031653D"/>
    <w:rsid w:val="003166F5"/>
    <w:rsid w:val="003167A7"/>
    <w:rsid w:val="00316C33"/>
    <w:rsid w:val="00316E3B"/>
    <w:rsid w:val="00316F1F"/>
    <w:rsid w:val="00317012"/>
    <w:rsid w:val="0031708B"/>
    <w:rsid w:val="003172D1"/>
    <w:rsid w:val="003173BD"/>
    <w:rsid w:val="003177B6"/>
    <w:rsid w:val="00317C49"/>
    <w:rsid w:val="00317F05"/>
    <w:rsid w:val="003200DF"/>
    <w:rsid w:val="003204B8"/>
    <w:rsid w:val="0032070B"/>
    <w:rsid w:val="003208AF"/>
    <w:rsid w:val="00320951"/>
    <w:rsid w:val="00320BF0"/>
    <w:rsid w:val="00320CA0"/>
    <w:rsid w:val="00321145"/>
    <w:rsid w:val="00321498"/>
    <w:rsid w:val="003214EE"/>
    <w:rsid w:val="003215A8"/>
    <w:rsid w:val="00321C05"/>
    <w:rsid w:val="00321E6C"/>
    <w:rsid w:val="0032208D"/>
    <w:rsid w:val="0032217B"/>
    <w:rsid w:val="003221D0"/>
    <w:rsid w:val="003222F4"/>
    <w:rsid w:val="0032232C"/>
    <w:rsid w:val="00322428"/>
    <w:rsid w:val="00322530"/>
    <w:rsid w:val="00322AFE"/>
    <w:rsid w:val="00322FCB"/>
    <w:rsid w:val="0032313A"/>
    <w:rsid w:val="0032369D"/>
    <w:rsid w:val="00323794"/>
    <w:rsid w:val="00323B4A"/>
    <w:rsid w:val="00324021"/>
    <w:rsid w:val="0032455D"/>
    <w:rsid w:val="0032457C"/>
    <w:rsid w:val="003245D6"/>
    <w:rsid w:val="00324773"/>
    <w:rsid w:val="00324908"/>
    <w:rsid w:val="00324FF3"/>
    <w:rsid w:val="0032558E"/>
    <w:rsid w:val="003257EA"/>
    <w:rsid w:val="00325952"/>
    <w:rsid w:val="00325CF0"/>
    <w:rsid w:val="00325E8F"/>
    <w:rsid w:val="00325FEB"/>
    <w:rsid w:val="0032628C"/>
    <w:rsid w:val="00326396"/>
    <w:rsid w:val="00326D1B"/>
    <w:rsid w:val="00326EED"/>
    <w:rsid w:val="00327033"/>
    <w:rsid w:val="0032713C"/>
    <w:rsid w:val="003273D0"/>
    <w:rsid w:val="0032748D"/>
    <w:rsid w:val="00327636"/>
    <w:rsid w:val="0032764C"/>
    <w:rsid w:val="00327B2C"/>
    <w:rsid w:val="00327B7C"/>
    <w:rsid w:val="00327B8F"/>
    <w:rsid w:val="00327DA9"/>
    <w:rsid w:val="003301B4"/>
    <w:rsid w:val="0033066B"/>
    <w:rsid w:val="0033088A"/>
    <w:rsid w:val="00330923"/>
    <w:rsid w:val="003309A7"/>
    <w:rsid w:val="00330D40"/>
    <w:rsid w:val="00330D4D"/>
    <w:rsid w:val="003310B1"/>
    <w:rsid w:val="0033121C"/>
    <w:rsid w:val="00331236"/>
    <w:rsid w:val="00331244"/>
    <w:rsid w:val="00331613"/>
    <w:rsid w:val="00331703"/>
    <w:rsid w:val="00331B21"/>
    <w:rsid w:val="00331FCA"/>
    <w:rsid w:val="00331FE5"/>
    <w:rsid w:val="0033201C"/>
    <w:rsid w:val="00332053"/>
    <w:rsid w:val="00332413"/>
    <w:rsid w:val="00332869"/>
    <w:rsid w:val="003328A3"/>
    <w:rsid w:val="003328FE"/>
    <w:rsid w:val="00332A7B"/>
    <w:rsid w:val="00332BE9"/>
    <w:rsid w:val="00332CC8"/>
    <w:rsid w:val="00332EE4"/>
    <w:rsid w:val="00333222"/>
    <w:rsid w:val="003333B8"/>
    <w:rsid w:val="003333E1"/>
    <w:rsid w:val="00333409"/>
    <w:rsid w:val="00333942"/>
    <w:rsid w:val="00333ABC"/>
    <w:rsid w:val="00333AF0"/>
    <w:rsid w:val="00333B1D"/>
    <w:rsid w:val="00333D31"/>
    <w:rsid w:val="00333E91"/>
    <w:rsid w:val="00334B45"/>
    <w:rsid w:val="00334EC6"/>
    <w:rsid w:val="00334ED6"/>
    <w:rsid w:val="00335463"/>
    <w:rsid w:val="00335536"/>
    <w:rsid w:val="00335A60"/>
    <w:rsid w:val="00335BB8"/>
    <w:rsid w:val="00335C1B"/>
    <w:rsid w:val="00335C35"/>
    <w:rsid w:val="00335C51"/>
    <w:rsid w:val="00335CD5"/>
    <w:rsid w:val="00335DB1"/>
    <w:rsid w:val="0033601E"/>
    <w:rsid w:val="0033614F"/>
    <w:rsid w:val="0033667C"/>
    <w:rsid w:val="00336702"/>
    <w:rsid w:val="00336848"/>
    <w:rsid w:val="00336A95"/>
    <w:rsid w:val="00336C2C"/>
    <w:rsid w:val="003372C2"/>
    <w:rsid w:val="00337400"/>
    <w:rsid w:val="00337461"/>
    <w:rsid w:val="00337661"/>
    <w:rsid w:val="003376F7"/>
    <w:rsid w:val="003376FD"/>
    <w:rsid w:val="0033780E"/>
    <w:rsid w:val="0033790C"/>
    <w:rsid w:val="0033791E"/>
    <w:rsid w:val="00337A46"/>
    <w:rsid w:val="00337D3C"/>
    <w:rsid w:val="00337DA8"/>
    <w:rsid w:val="00337EF9"/>
    <w:rsid w:val="003400C7"/>
    <w:rsid w:val="003400E8"/>
    <w:rsid w:val="00340112"/>
    <w:rsid w:val="00340323"/>
    <w:rsid w:val="003403DB"/>
    <w:rsid w:val="00340D20"/>
    <w:rsid w:val="00341068"/>
    <w:rsid w:val="00341634"/>
    <w:rsid w:val="00341644"/>
    <w:rsid w:val="00341756"/>
    <w:rsid w:val="00341F57"/>
    <w:rsid w:val="00342324"/>
    <w:rsid w:val="003424D8"/>
    <w:rsid w:val="003425E4"/>
    <w:rsid w:val="0034292F"/>
    <w:rsid w:val="00342E81"/>
    <w:rsid w:val="00342FED"/>
    <w:rsid w:val="003430E0"/>
    <w:rsid w:val="0034313C"/>
    <w:rsid w:val="00343C47"/>
    <w:rsid w:val="00343F18"/>
    <w:rsid w:val="00344007"/>
    <w:rsid w:val="00344015"/>
    <w:rsid w:val="003445FA"/>
    <w:rsid w:val="00344985"/>
    <w:rsid w:val="00344C72"/>
    <w:rsid w:val="00344DF1"/>
    <w:rsid w:val="003451D4"/>
    <w:rsid w:val="00345237"/>
    <w:rsid w:val="003456B9"/>
    <w:rsid w:val="003456DA"/>
    <w:rsid w:val="00345894"/>
    <w:rsid w:val="00345C58"/>
    <w:rsid w:val="00345CAD"/>
    <w:rsid w:val="00345D4E"/>
    <w:rsid w:val="00345F58"/>
    <w:rsid w:val="0034604C"/>
    <w:rsid w:val="0034624B"/>
    <w:rsid w:val="003465E9"/>
    <w:rsid w:val="00346942"/>
    <w:rsid w:val="00346A94"/>
    <w:rsid w:val="00346B94"/>
    <w:rsid w:val="00346BA8"/>
    <w:rsid w:val="00346C1B"/>
    <w:rsid w:val="00346CC8"/>
    <w:rsid w:val="00346E3A"/>
    <w:rsid w:val="00346FF3"/>
    <w:rsid w:val="00347025"/>
    <w:rsid w:val="00347030"/>
    <w:rsid w:val="0034706C"/>
    <w:rsid w:val="00347123"/>
    <w:rsid w:val="003473BA"/>
    <w:rsid w:val="00347595"/>
    <w:rsid w:val="00347728"/>
    <w:rsid w:val="00347774"/>
    <w:rsid w:val="00347EBB"/>
    <w:rsid w:val="00350308"/>
    <w:rsid w:val="003503C2"/>
    <w:rsid w:val="003504E5"/>
    <w:rsid w:val="0035086C"/>
    <w:rsid w:val="00350B32"/>
    <w:rsid w:val="00350BC5"/>
    <w:rsid w:val="00350F11"/>
    <w:rsid w:val="00350F93"/>
    <w:rsid w:val="00350FD6"/>
    <w:rsid w:val="00351087"/>
    <w:rsid w:val="00351284"/>
    <w:rsid w:val="0035176B"/>
    <w:rsid w:val="00351AD7"/>
    <w:rsid w:val="00351DA1"/>
    <w:rsid w:val="003523ED"/>
    <w:rsid w:val="00352413"/>
    <w:rsid w:val="003524B3"/>
    <w:rsid w:val="00352EF3"/>
    <w:rsid w:val="003531FA"/>
    <w:rsid w:val="00353284"/>
    <w:rsid w:val="0035350A"/>
    <w:rsid w:val="00353778"/>
    <w:rsid w:val="00353809"/>
    <w:rsid w:val="003538DD"/>
    <w:rsid w:val="00353BD7"/>
    <w:rsid w:val="0035401F"/>
    <w:rsid w:val="00354161"/>
    <w:rsid w:val="00354B16"/>
    <w:rsid w:val="00354B66"/>
    <w:rsid w:val="00354F18"/>
    <w:rsid w:val="00354FC8"/>
    <w:rsid w:val="00355178"/>
    <w:rsid w:val="003555DC"/>
    <w:rsid w:val="00355607"/>
    <w:rsid w:val="00355948"/>
    <w:rsid w:val="00355CCB"/>
    <w:rsid w:val="00355DA3"/>
    <w:rsid w:val="003561B7"/>
    <w:rsid w:val="00356485"/>
    <w:rsid w:val="00356729"/>
    <w:rsid w:val="00356CEC"/>
    <w:rsid w:val="00356E3B"/>
    <w:rsid w:val="00356E83"/>
    <w:rsid w:val="00357066"/>
    <w:rsid w:val="00357069"/>
    <w:rsid w:val="0035758B"/>
    <w:rsid w:val="00357615"/>
    <w:rsid w:val="003576B2"/>
    <w:rsid w:val="003578BD"/>
    <w:rsid w:val="003578C2"/>
    <w:rsid w:val="00357990"/>
    <w:rsid w:val="00357B9D"/>
    <w:rsid w:val="00357C7F"/>
    <w:rsid w:val="00357CC2"/>
    <w:rsid w:val="00357D23"/>
    <w:rsid w:val="00357E21"/>
    <w:rsid w:val="00357F00"/>
    <w:rsid w:val="00360199"/>
    <w:rsid w:val="00360595"/>
    <w:rsid w:val="003605CC"/>
    <w:rsid w:val="003605E3"/>
    <w:rsid w:val="003607B6"/>
    <w:rsid w:val="00360A54"/>
    <w:rsid w:val="00360C21"/>
    <w:rsid w:val="00360EA4"/>
    <w:rsid w:val="00360EE1"/>
    <w:rsid w:val="00360F23"/>
    <w:rsid w:val="00361115"/>
    <w:rsid w:val="003612F9"/>
    <w:rsid w:val="003614EF"/>
    <w:rsid w:val="00361773"/>
    <w:rsid w:val="00361A69"/>
    <w:rsid w:val="00361AF1"/>
    <w:rsid w:val="00361B3B"/>
    <w:rsid w:val="00361F77"/>
    <w:rsid w:val="00361FB3"/>
    <w:rsid w:val="00362685"/>
    <w:rsid w:val="0036270B"/>
    <w:rsid w:val="00362D7D"/>
    <w:rsid w:val="00362E8C"/>
    <w:rsid w:val="00362F30"/>
    <w:rsid w:val="003630F8"/>
    <w:rsid w:val="00363115"/>
    <w:rsid w:val="0036329D"/>
    <w:rsid w:val="0036346D"/>
    <w:rsid w:val="003636C4"/>
    <w:rsid w:val="003636D5"/>
    <w:rsid w:val="00363C09"/>
    <w:rsid w:val="00363C65"/>
    <w:rsid w:val="00363E0E"/>
    <w:rsid w:val="00364101"/>
    <w:rsid w:val="0036459F"/>
    <w:rsid w:val="00364B7D"/>
    <w:rsid w:val="00364DC1"/>
    <w:rsid w:val="00364E53"/>
    <w:rsid w:val="003651E9"/>
    <w:rsid w:val="0036522C"/>
    <w:rsid w:val="003656A2"/>
    <w:rsid w:val="00365764"/>
    <w:rsid w:val="003657B5"/>
    <w:rsid w:val="00365B28"/>
    <w:rsid w:val="00365BA3"/>
    <w:rsid w:val="00365D0C"/>
    <w:rsid w:val="00365DCF"/>
    <w:rsid w:val="003661F6"/>
    <w:rsid w:val="003663B1"/>
    <w:rsid w:val="00366521"/>
    <w:rsid w:val="00366583"/>
    <w:rsid w:val="003665AA"/>
    <w:rsid w:val="00366E21"/>
    <w:rsid w:val="0036734D"/>
    <w:rsid w:val="00367895"/>
    <w:rsid w:val="003679AA"/>
    <w:rsid w:val="00367A72"/>
    <w:rsid w:val="00367C8A"/>
    <w:rsid w:val="003701B8"/>
    <w:rsid w:val="00370298"/>
    <w:rsid w:val="00370771"/>
    <w:rsid w:val="00370B44"/>
    <w:rsid w:val="003714BB"/>
    <w:rsid w:val="003715C0"/>
    <w:rsid w:val="00371DCD"/>
    <w:rsid w:val="00371E6B"/>
    <w:rsid w:val="00372141"/>
    <w:rsid w:val="00372261"/>
    <w:rsid w:val="0037248E"/>
    <w:rsid w:val="003724CA"/>
    <w:rsid w:val="003725AB"/>
    <w:rsid w:val="0037274A"/>
    <w:rsid w:val="0037293C"/>
    <w:rsid w:val="00372BF8"/>
    <w:rsid w:val="00372C0F"/>
    <w:rsid w:val="003737F1"/>
    <w:rsid w:val="0037380E"/>
    <w:rsid w:val="00373B00"/>
    <w:rsid w:val="00373B17"/>
    <w:rsid w:val="00373EA1"/>
    <w:rsid w:val="00374604"/>
    <w:rsid w:val="00374732"/>
    <w:rsid w:val="0037476C"/>
    <w:rsid w:val="003747C6"/>
    <w:rsid w:val="003748F9"/>
    <w:rsid w:val="00374D00"/>
    <w:rsid w:val="00374E28"/>
    <w:rsid w:val="0037504D"/>
    <w:rsid w:val="0037510B"/>
    <w:rsid w:val="00375136"/>
    <w:rsid w:val="0037535F"/>
    <w:rsid w:val="0037563D"/>
    <w:rsid w:val="0037569C"/>
    <w:rsid w:val="0037585E"/>
    <w:rsid w:val="0037591B"/>
    <w:rsid w:val="00375FCE"/>
    <w:rsid w:val="003765D8"/>
    <w:rsid w:val="00376B7B"/>
    <w:rsid w:val="00376C85"/>
    <w:rsid w:val="00376D67"/>
    <w:rsid w:val="003772BD"/>
    <w:rsid w:val="003773A8"/>
    <w:rsid w:val="00377597"/>
    <w:rsid w:val="00377753"/>
    <w:rsid w:val="003778FC"/>
    <w:rsid w:val="00377A33"/>
    <w:rsid w:val="00377AEA"/>
    <w:rsid w:val="00377BDC"/>
    <w:rsid w:val="003801A5"/>
    <w:rsid w:val="00380467"/>
    <w:rsid w:val="0038085C"/>
    <w:rsid w:val="00380AF4"/>
    <w:rsid w:val="003812EE"/>
    <w:rsid w:val="0038130A"/>
    <w:rsid w:val="00381318"/>
    <w:rsid w:val="00381408"/>
    <w:rsid w:val="00381562"/>
    <w:rsid w:val="003815A5"/>
    <w:rsid w:val="003815FE"/>
    <w:rsid w:val="0038187D"/>
    <w:rsid w:val="0038234B"/>
    <w:rsid w:val="00382872"/>
    <w:rsid w:val="00382A70"/>
    <w:rsid w:val="00382AA0"/>
    <w:rsid w:val="00382E73"/>
    <w:rsid w:val="003830FE"/>
    <w:rsid w:val="003831B4"/>
    <w:rsid w:val="003836DB"/>
    <w:rsid w:val="00383877"/>
    <w:rsid w:val="003838C5"/>
    <w:rsid w:val="00383953"/>
    <w:rsid w:val="00383B1C"/>
    <w:rsid w:val="00383B34"/>
    <w:rsid w:val="00383F1C"/>
    <w:rsid w:val="00384035"/>
    <w:rsid w:val="003842AB"/>
    <w:rsid w:val="00384441"/>
    <w:rsid w:val="00384BEB"/>
    <w:rsid w:val="00384C20"/>
    <w:rsid w:val="00384C7F"/>
    <w:rsid w:val="00384DF8"/>
    <w:rsid w:val="0038511B"/>
    <w:rsid w:val="0038511C"/>
    <w:rsid w:val="00385139"/>
    <w:rsid w:val="0038542F"/>
    <w:rsid w:val="00385462"/>
    <w:rsid w:val="00385859"/>
    <w:rsid w:val="003858A4"/>
    <w:rsid w:val="00385A5E"/>
    <w:rsid w:val="00385AA0"/>
    <w:rsid w:val="00385B0A"/>
    <w:rsid w:val="00385D77"/>
    <w:rsid w:val="00386301"/>
    <w:rsid w:val="003867BB"/>
    <w:rsid w:val="00386958"/>
    <w:rsid w:val="003869E6"/>
    <w:rsid w:val="00386BB9"/>
    <w:rsid w:val="00386BE3"/>
    <w:rsid w:val="00387012"/>
    <w:rsid w:val="00387066"/>
    <w:rsid w:val="003872FD"/>
    <w:rsid w:val="003873F0"/>
    <w:rsid w:val="003873FF"/>
    <w:rsid w:val="00387730"/>
    <w:rsid w:val="00387AD1"/>
    <w:rsid w:val="00387F83"/>
    <w:rsid w:val="003902BD"/>
    <w:rsid w:val="00390311"/>
    <w:rsid w:val="0039068A"/>
    <w:rsid w:val="003907FB"/>
    <w:rsid w:val="00390CC4"/>
    <w:rsid w:val="00390D1C"/>
    <w:rsid w:val="00390F24"/>
    <w:rsid w:val="003910B2"/>
    <w:rsid w:val="0039114A"/>
    <w:rsid w:val="00391176"/>
    <w:rsid w:val="0039117D"/>
    <w:rsid w:val="00391316"/>
    <w:rsid w:val="003915E4"/>
    <w:rsid w:val="003917AF"/>
    <w:rsid w:val="00392321"/>
    <w:rsid w:val="003923E1"/>
    <w:rsid w:val="003924BF"/>
    <w:rsid w:val="0039254A"/>
    <w:rsid w:val="003926D5"/>
    <w:rsid w:val="00392736"/>
    <w:rsid w:val="00392E5B"/>
    <w:rsid w:val="00393091"/>
    <w:rsid w:val="00393247"/>
    <w:rsid w:val="003932A8"/>
    <w:rsid w:val="003932D8"/>
    <w:rsid w:val="003937C6"/>
    <w:rsid w:val="0039384C"/>
    <w:rsid w:val="00393917"/>
    <w:rsid w:val="0039394E"/>
    <w:rsid w:val="00393A5B"/>
    <w:rsid w:val="00393C88"/>
    <w:rsid w:val="00393E12"/>
    <w:rsid w:val="00393E95"/>
    <w:rsid w:val="00393F41"/>
    <w:rsid w:val="00394012"/>
    <w:rsid w:val="00394398"/>
    <w:rsid w:val="00394696"/>
    <w:rsid w:val="003946EB"/>
    <w:rsid w:val="003947B5"/>
    <w:rsid w:val="0039495F"/>
    <w:rsid w:val="00394BE2"/>
    <w:rsid w:val="00394FCF"/>
    <w:rsid w:val="00395285"/>
    <w:rsid w:val="00395A2D"/>
    <w:rsid w:val="00395AA2"/>
    <w:rsid w:val="00395B2E"/>
    <w:rsid w:val="00395CEE"/>
    <w:rsid w:val="00395EB8"/>
    <w:rsid w:val="00396013"/>
    <w:rsid w:val="003964C6"/>
    <w:rsid w:val="00396542"/>
    <w:rsid w:val="00396687"/>
    <w:rsid w:val="003967F3"/>
    <w:rsid w:val="00396888"/>
    <w:rsid w:val="0039690B"/>
    <w:rsid w:val="00396F6D"/>
    <w:rsid w:val="0039759F"/>
    <w:rsid w:val="0039764D"/>
    <w:rsid w:val="00397916"/>
    <w:rsid w:val="00397A89"/>
    <w:rsid w:val="00397DD0"/>
    <w:rsid w:val="00397E6B"/>
    <w:rsid w:val="00397E71"/>
    <w:rsid w:val="00397F66"/>
    <w:rsid w:val="003A017D"/>
    <w:rsid w:val="003A085B"/>
    <w:rsid w:val="003A09F7"/>
    <w:rsid w:val="003A0B60"/>
    <w:rsid w:val="003A0D88"/>
    <w:rsid w:val="003A11BB"/>
    <w:rsid w:val="003A1209"/>
    <w:rsid w:val="003A1289"/>
    <w:rsid w:val="003A1294"/>
    <w:rsid w:val="003A134C"/>
    <w:rsid w:val="003A16F7"/>
    <w:rsid w:val="003A185B"/>
    <w:rsid w:val="003A195B"/>
    <w:rsid w:val="003A1CA4"/>
    <w:rsid w:val="003A1DD8"/>
    <w:rsid w:val="003A23BA"/>
    <w:rsid w:val="003A2475"/>
    <w:rsid w:val="003A2A41"/>
    <w:rsid w:val="003A2BE2"/>
    <w:rsid w:val="003A2D3F"/>
    <w:rsid w:val="003A331F"/>
    <w:rsid w:val="003A39D7"/>
    <w:rsid w:val="003A3BA1"/>
    <w:rsid w:val="003A3D80"/>
    <w:rsid w:val="003A41CA"/>
    <w:rsid w:val="003A456A"/>
    <w:rsid w:val="003A5611"/>
    <w:rsid w:val="003A5B34"/>
    <w:rsid w:val="003A5C62"/>
    <w:rsid w:val="003A5CF3"/>
    <w:rsid w:val="003A6416"/>
    <w:rsid w:val="003A643C"/>
    <w:rsid w:val="003A651A"/>
    <w:rsid w:val="003A65D3"/>
    <w:rsid w:val="003A66FE"/>
    <w:rsid w:val="003A6E00"/>
    <w:rsid w:val="003A6F62"/>
    <w:rsid w:val="003A7156"/>
    <w:rsid w:val="003A752A"/>
    <w:rsid w:val="003A761A"/>
    <w:rsid w:val="003A7CDB"/>
    <w:rsid w:val="003A7CDC"/>
    <w:rsid w:val="003A7CDD"/>
    <w:rsid w:val="003A7F4F"/>
    <w:rsid w:val="003B03C2"/>
    <w:rsid w:val="003B09D3"/>
    <w:rsid w:val="003B0AB5"/>
    <w:rsid w:val="003B0CD1"/>
    <w:rsid w:val="003B0D07"/>
    <w:rsid w:val="003B0D31"/>
    <w:rsid w:val="003B0EA2"/>
    <w:rsid w:val="003B10A7"/>
    <w:rsid w:val="003B1710"/>
    <w:rsid w:val="003B1A24"/>
    <w:rsid w:val="003B1AF9"/>
    <w:rsid w:val="003B1D7F"/>
    <w:rsid w:val="003B1E71"/>
    <w:rsid w:val="003B231C"/>
    <w:rsid w:val="003B2476"/>
    <w:rsid w:val="003B265B"/>
    <w:rsid w:val="003B2738"/>
    <w:rsid w:val="003B2841"/>
    <w:rsid w:val="003B2A6A"/>
    <w:rsid w:val="003B2E47"/>
    <w:rsid w:val="003B2EA1"/>
    <w:rsid w:val="003B2EEF"/>
    <w:rsid w:val="003B3308"/>
    <w:rsid w:val="003B376E"/>
    <w:rsid w:val="003B3A1A"/>
    <w:rsid w:val="003B3C83"/>
    <w:rsid w:val="003B3CCF"/>
    <w:rsid w:val="003B4B35"/>
    <w:rsid w:val="003B4D5A"/>
    <w:rsid w:val="003B502D"/>
    <w:rsid w:val="003B5286"/>
    <w:rsid w:val="003B5B8E"/>
    <w:rsid w:val="003B5F19"/>
    <w:rsid w:val="003B5FDA"/>
    <w:rsid w:val="003B6082"/>
    <w:rsid w:val="003B631A"/>
    <w:rsid w:val="003B6333"/>
    <w:rsid w:val="003B6341"/>
    <w:rsid w:val="003B6545"/>
    <w:rsid w:val="003B65A2"/>
    <w:rsid w:val="003B6894"/>
    <w:rsid w:val="003B69BE"/>
    <w:rsid w:val="003B7532"/>
    <w:rsid w:val="003B7777"/>
    <w:rsid w:val="003B7C20"/>
    <w:rsid w:val="003C00FA"/>
    <w:rsid w:val="003C02C0"/>
    <w:rsid w:val="003C04D5"/>
    <w:rsid w:val="003C0DA5"/>
    <w:rsid w:val="003C10A4"/>
    <w:rsid w:val="003C112E"/>
    <w:rsid w:val="003C12AD"/>
    <w:rsid w:val="003C19D7"/>
    <w:rsid w:val="003C1BB7"/>
    <w:rsid w:val="003C1C26"/>
    <w:rsid w:val="003C1CF7"/>
    <w:rsid w:val="003C1D0C"/>
    <w:rsid w:val="003C1E37"/>
    <w:rsid w:val="003C1E54"/>
    <w:rsid w:val="003C1EAA"/>
    <w:rsid w:val="003C22D3"/>
    <w:rsid w:val="003C254A"/>
    <w:rsid w:val="003C26F1"/>
    <w:rsid w:val="003C2BAB"/>
    <w:rsid w:val="003C2E8F"/>
    <w:rsid w:val="003C2F38"/>
    <w:rsid w:val="003C365C"/>
    <w:rsid w:val="003C3660"/>
    <w:rsid w:val="003C3A12"/>
    <w:rsid w:val="003C3C2B"/>
    <w:rsid w:val="003C3DEA"/>
    <w:rsid w:val="003C405D"/>
    <w:rsid w:val="003C42D1"/>
    <w:rsid w:val="003C4335"/>
    <w:rsid w:val="003C4614"/>
    <w:rsid w:val="003C4990"/>
    <w:rsid w:val="003C4A21"/>
    <w:rsid w:val="003C504D"/>
    <w:rsid w:val="003C5114"/>
    <w:rsid w:val="003C54AC"/>
    <w:rsid w:val="003C5629"/>
    <w:rsid w:val="003C582C"/>
    <w:rsid w:val="003C5E58"/>
    <w:rsid w:val="003C5EAB"/>
    <w:rsid w:val="003C6046"/>
    <w:rsid w:val="003C661C"/>
    <w:rsid w:val="003C6D13"/>
    <w:rsid w:val="003C6F20"/>
    <w:rsid w:val="003C7363"/>
    <w:rsid w:val="003C7764"/>
    <w:rsid w:val="003C79C1"/>
    <w:rsid w:val="003C7A05"/>
    <w:rsid w:val="003C7CF3"/>
    <w:rsid w:val="003D0055"/>
    <w:rsid w:val="003D0230"/>
    <w:rsid w:val="003D02E2"/>
    <w:rsid w:val="003D0B4F"/>
    <w:rsid w:val="003D0CDC"/>
    <w:rsid w:val="003D0FAB"/>
    <w:rsid w:val="003D1317"/>
    <w:rsid w:val="003D13B6"/>
    <w:rsid w:val="003D1489"/>
    <w:rsid w:val="003D1CB7"/>
    <w:rsid w:val="003D236C"/>
    <w:rsid w:val="003D23B9"/>
    <w:rsid w:val="003D242B"/>
    <w:rsid w:val="003D2A3F"/>
    <w:rsid w:val="003D2CED"/>
    <w:rsid w:val="003D3329"/>
    <w:rsid w:val="003D3368"/>
    <w:rsid w:val="003D34DA"/>
    <w:rsid w:val="003D3683"/>
    <w:rsid w:val="003D369E"/>
    <w:rsid w:val="003D3AA2"/>
    <w:rsid w:val="003D3B47"/>
    <w:rsid w:val="003D45CD"/>
    <w:rsid w:val="003D45E4"/>
    <w:rsid w:val="003D4CAA"/>
    <w:rsid w:val="003D4D3F"/>
    <w:rsid w:val="003D5088"/>
    <w:rsid w:val="003D53CB"/>
    <w:rsid w:val="003D551F"/>
    <w:rsid w:val="003D56D4"/>
    <w:rsid w:val="003D5712"/>
    <w:rsid w:val="003D57D2"/>
    <w:rsid w:val="003D5AD0"/>
    <w:rsid w:val="003D5B0C"/>
    <w:rsid w:val="003D5D26"/>
    <w:rsid w:val="003D6030"/>
    <w:rsid w:val="003D604A"/>
    <w:rsid w:val="003D60A2"/>
    <w:rsid w:val="003D60CB"/>
    <w:rsid w:val="003D6276"/>
    <w:rsid w:val="003D64CF"/>
    <w:rsid w:val="003D65C8"/>
    <w:rsid w:val="003D6852"/>
    <w:rsid w:val="003D6BC7"/>
    <w:rsid w:val="003D6CB9"/>
    <w:rsid w:val="003D6D9C"/>
    <w:rsid w:val="003D6FEA"/>
    <w:rsid w:val="003D7017"/>
    <w:rsid w:val="003D71DB"/>
    <w:rsid w:val="003D7206"/>
    <w:rsid w:val="003D758B"/>
    <w:rsid w:val="003D7619"/>
    <w:rsid w:val="003D77F6"/>
    <w:rsid w:val="003D7A3C"/>
    <w:rsid w:val="003D7C0E"/>
    <w:rsid w:val="003D7D8E"/>
    <w:rsid w:val="003D7F2C"/>
    <w:rsid w:val="003D7FAB"/>
    <w:rsid w:val="003E0119"/>
    <w:rsid w:val="003E0272"/>
    <w:rsid w:val="003E0287"/>
    <w:rsid w:val="003E0394"/>
    <w:rsid w:val="003E0675"/>
    <w:rsid w:val="003E0728"/>
    <w:rsid w:val="003E0D4A"/>
    <w:rsid w:val="003E0D75"/>
    <w:rsid w:val="003E0DE3"/>
    <w:rsid w:val="003E0FEC"/>
    <w:rsid w:val="003E1023"/>
    <w:rsid w:val="003E1071"/>
    <w:rsid w:val="003E112A"/>
    <w:rsid w:val="003E120A"/>
    <w:rsid w:val="003E129B"/>
    <w:rsid w:val="003E1454"/>
    <w:rsid w:val="003E2067"/>
    <w:rsid w:val="003E210A"/>
    <w:rsid w:val="003E226C"/>
    <w:rsid w:val="003E22D4"/>
    <w:rsid w:val="003E243F"/>
    <w:rsid w:val="003E2577"/>
    <w:rsid w:val="003E25CB"/>
    <w:rsid w:val="003E2728"/>
    <w:rsid w:val="003E272D"/>
    <w:rsid w:val="003E28E6"/>
    <w:rsid w:val="003E29FE"/>
    <w:rsid w:val="003E2B88"/>
    <w:rsid w:val="003E2BC9"/>
    <w:rsid w:val="003E2D7D"/>
    <w:rsid w:val="003E2EF2"/>
    <w:rsid w:val="003E3211"/>
    <w:rsid w:val="003E34D1"/>
    <w:rsid w:val="003E38FA"/>
    <w:rsid w:val="003E3BA3"/>
    <w:rsid w:val="003E3D52"/>
    <w:rsid w:val="003E3DF0"/>
    <w:rsid w:val="003E3F02"/>
    <w:rsid w:val="003E4026"/>
    <w:rsid w:val="003E471C"/>
    <w:rsid w:val="003E49E1"/>
    <w:rsid w:val="003E4A5A"/>
    <w:rsid w:val="003E4D7B"/>
    <w:rsid w:val="003E51F6"/>
    <w:rsid w:val="003E54D3"/>
    <w:rsid w:val="003E5DD0"/>
    <w:rsid w:val="003E600B"/>
    <w:rsid w:val="003E609C"/>
    <w:rsid w:val="003E61A4"/>
    <w:rsid w:val="003E61CE"/>
    <w:rsid w:val="003E638E"/>
    <w:rsid w:val="003E68FF"/>
    <w:rsid w:val="003E69A0"/>
    <w:rsid w:val="003E6BED"/>
    <w:rsid w:val="003E6C5F"/>
    <w:rsid w:val="003E7067"/>
    <w:rsid w:val="003E710F"/>
    <w:rsid w:val="003E77CC"/>
    <w:rsid w:val="003E789C"/>
    <w:rsid w:val="003E7B6B"/>
    <w:rsid w:val="003E7BCB"/>
    <w:rsid w:val="003E7FC4"/>
    <w:rsid w:val="003F0143"/>
    <w:rsid w:val="003F03B8"/>
    <w:rsid w:val="003F0707"/>
    <w:rsid w:val="003F0752"/>
    <w:rsid w:val="003F07C8"/>
    <w:rsid w:val="003F09B2"/>
    <w:rsid w:val="003F0A94"/>
    <w:rsid w:val="003F0F42"/>
    <w:rsid w:val="003F0F75"/>
    <w:rsid w:val="003F10C8"/>
    <w:rsid w:val="003F110B"/>
    <w:rsid w:val="003F19EB"/>
    <w:rsid w:val="003F2267"/>
    <w:rsid w:val="003F2679"/>
    <w:rsid w:val="003F2BD0"/>
    <w:rsid w:val="003F30F5"/>
    <w:rsid w:val="003F31BF"/>
    <w:rsid w:val="003F33BC"/>
    <w:rsid w:val="003F3420"/>
    <w:rsid w:val="003F344E"/>
    <w:rsid w:val="003F36ED"/>
    <w:rsid w:val="003F3728"/>
    <w:rsid w:val="003F38EF"/>
    <w:rsid w:val="003F3A7C"/>
    <w:rsid w:val="003F3D2B"/>
    <w:rsid w:val="003F3EE9"/>
    <w:rsid w:val="003F4075"/>
    <w:rsid w:val="003F448C"/>
    <w:rsid w:val="003F44A7"/>
    <w:rsid w:val="003F4647"/>
    <w:rsid w:val="003F4BAD"/>
    <w:rsid w:val="003F4EE6"/>
    <w:rsid w:val="003F511C"/>
    <w:rsid w:val="003F5278"/>
    <w:rsid w:val="003F5B44"/>
    <w:rsid w:val="003F63A2"/>
    <w:rsid w:val="003F653B"/>
    <w:rsid w:val="003F66B5"/>
    <w:rsid w:val="003F683A"/>
    <w:rsid w:val="003F6AEA"/>
    <w:rsid w:val="003F6BA8"/>
    <w:rsid w:val="003F6E72"/>
    <w:rsid w:val="003F740A"/>
    <w:rsid w:val="003F754F"/>
    <w:rsid w:val="003F75CD"/>
    <w:rsid w:val="003F7835"/>
    <w:rsid w:val="003F7928"/>
    <w:rsid w:val="003F7AFB"/>
    <w:rsid w:val="003F7E2F"/>
    <w:rsid w:val="004003E6"/>
    <w:rsid w:val="00400755"/>
    <w:rsid w:val="0040075B"/>
    <w:rsid w:val="00400C4E"/>
    <w:rsid w:val="0040131A"/>
    <w:rsid w:val="00401341"/>
    <w:rsid w:val="00401680"/>
    <w:rsid w:val="00401BA4"/>
    <w:rsid w:val="00401CB1"/>
    <w:rsid w:val="0040206F"/>
    <w:rsid w:val="004020B0"/>
    <w:rsid w:val="00402450"/>
    <w:rsid w:val="0040287C"/>
    <w:rsid w:val="00402881"/>
    <w:rsid w:val="004028B3"/>
    <w:rsid w:val="00402B99"/>
    <w:rsid w:val="00402BC6"/>
    <w:rsid w:val="00403046"/>
    <w:rsid w:val="0040330E"/>
    <w:rsid w:val="00403454"/>
    <w:rsid w:val="004038B4"/>
    <w:rsid w:val="004039E6"/>
    <w:rsid w:val="00403E30"/>
    <w:rsid w:val="0040427E"/>
    <w:rsid w:val="004043D7"/>
    <w:rsid w:val="004047E7"/>
    <w:rsid w:val="004049C1"/>
    <w:rsid w:val="004052F6"/>
    <w:rsid w:val="0040576E"/>
    <w:rsid w:val="00405FBB"/>
    <w:rsid w:val="004061BC"/>
    <w:rsid w:val="004065D5"/>
    <w:rsid w:val="004066B6"/>
    <w:rsid w:val="00406920"/>
    <w:rsid w:val="00406A78"/>
    <w:rsid w:val="00406B8E"/>
    <w:rsid w:val="00406D9B"/>
    <w:rsid w:val="00407D96"/>
    <w:rsid w:val="00410433"/>
    <w:rsid w:val="00410A2B"/>
    <w:rsid w:val="00410F78"/>
    <w:rsid w:val="00411105"/>
    <w:rsid w:val="0041117F"/>
    <w:rsid w:val="00411755"/>
    <w:rsid w:val="004117D8"/>
    <w:rsid w:val="00411E81"/>
    <w:rsid w:val="00412043"/>
    <w:rsid w:val="0041241C"/>
    <w:rsid w:val="00412694"/>
    <w:rsid w:val="00412AD9"/>
    <w:rsid w:val="00412B33"/>
    <w:rsid w:val="00412C73"/>
    <w:rsid w:val="00412CA2"/>
    <w:rsid w:val="00412E56"/>
    <w:rsid w:val="00412F56"/>
    <w:rsid w:val="004132FC"/>
    <w:rsid w:val="0041330F"/>
    <w:rsid w:val="0041355A"/>
    <w:rsid w:val="004135D5"/>
    <w:rsid w:val="00413970"/>
    <w:rsid w:val="004139F6"/>
    <w:rsid w:val="00413BC9"/>
    <w:rsid w:val="00413CF2"/>
    <w:rsid w:val="00413D35"/>
    <w:rsid w:val="00413E18"/>
    <w:rsid w:val="00413E84"/>
    <w:rsid w:val="00414117"/>
    <w:rsid w:val="00414194"/>
    <w:rsid w:val="0041433A"/>
    <w:rsid w:val="004144AB"/>
    <w:rsid w:val="004144B6"/>
    <w:rsid w:val="004145D7"/>
    <w:rsid w:val="00414788"/>
    <w:rsid w:val="0041487F"/>
    <w:rsid w:val="0041490E"/>
    <w:rsid w:val="00414B54"/>
    <w:rsid w:val="00414D4C"/>
    <w:rsid w:val="00415030"/>
    <w:rsid w:val="004150AD"/>
    <w:rsid w:val="00415154"/>
    <w:rsid w:val="00415567"/>
    <w:rsid w:val="00415639"/>
    <w:rsid w:val="00415CD5"/>
    <w:rsid w:val="0041607E"/>
    <w:rsid w:val="004163A8"/>
    <w:rsid w:val="00416550"/>
    <w:rsid w:val="004165DE"/>
    <w:rsid w:val="004167AD"/>
    <w:rsid w:val="00416871"/>
    <w:rsid w:val="00416A22"/>
    <w:rsid w:val="00416A37"/>
    <w:rsid w:val="00416C1D"/>
    <w:rsid w:val="00416E8F"/>
    <w:rsid w:val="00417002"/>
    <w:rsid w:val="004170B0"/>
    <w:rsid w:val="0041717D"/>
    <w:rsid w:val="00417570"/>
    <w:rsid w:val="0041769B"/>
    <w:rsid w:val="00417792"/>
    <w:rsid w:val="00417902"/>
    <w:rsid w:val="00417C9C"/>
    <w:rsid w:val="00417EDC"/>
    <w:rsid w:val="0042004D"/>
    <w:rsid w:val="0042051C"/>
    <w:rsid w:val="004207BB"/>
    <w:rsid w:val="00420911"/>
    <w:rsid w:val="00420C50"/>
    <w:rsid w:val="00420C5C"/>
    <w:rsid w:val="004212D9"/>
    <w:rsid w:val="0042163F"/>
    <w:rsid w:val="004216B5"/>
    <w:rsid w:val="00421B0D"/>
    <w:rsid w:val="00421DC4"/>
    <w:rsid w:val="00421ED8"/>
    <w:rsid w:val="00421FF0"/>
    <w:rsid w:val="00422377"/>
    <w:rsid w:val="004224BA"/>
    <w:rsid w:val="0042255F"/>
    <w:rsid w:val="0042265C"/>
    <w:rsid w:val="00422A38"/>
    <w:rsid w:val="00423018"/>
    <w:rsid w:val="0042331F"/>
    <w:rsid w:val="00423D0C"/>
    <w:rsid w:val="0042416F"/>
    <w:rsid w:val="004243B8"/>
    <w:rsid w:val="004247AF"/>
    <w:rsid w:val="00424913"/>
    <w:rsid w:val="00424AE5"/>
    <w:rsid w:val="00424C92"/>
    <w:rsid w:val="00424FD7"/>
    <w:rsid w:val="00425179"/>
    <w:rsid w:val="0042547A"/>
    <w:rsid w:val="0042570B"/>
    <w:rsid w:val="0042579A"/>
    <w:rsid w:val="004258F7"/>
    <w:rsid w:val="00425D66"/>
    <w:rsid w:val="00425E04"/>
    <w:rsid w:val="00425FAA"/>
    <w:rsid w:val="00426064"/>
    <w:rsid w:val="0042629D"/>
    <w:rsid w:val="00426A8B"/>
    <w:rsid w:val="004271E3"/>
    <w:rsid w:val="004272F6"/>
    <w:rsid w:val="004277F2"/>
    <w:rsid w:val="00427EDF"/>
    <w:rsid w:val="00430113"/>
    <w:rsid w:val="004303EE"/>
    <w:rsid w:val="004304B2"/>
    <w:rsid w:val="00430756"/>
    <w:rsid w:val="004307DC"/>
    <w:rsid w:val="004308AF"/>
    <w:rsid w:val="004309F8"/>
    <w:rsid w:val="00430BF2"/>
    <w:rsid w:val="00430DB4"/>
    <w:rsid w:val="00430E54"/>
    <w:rsid w:val="00430F2E"/>
    <w:rsid w:val="00431308"/>
    <w:rsid w:val="004313D7"/>
    <w:rsid w:val="0043148E"/>
    <w:rsid w:val="004314CF"/>
    <w:rsid w:val="004318DA"/>
    <w:rsid w:val="00431C81"/>
    <w:rsid w:val="00431DEB"/>
    <w:rsid w:val="0043201C"/>
    <w:rsid w:val="004320A0"/>
    <w:rsid w:val="0043211E"/>
    <w:rsid w:val="00432436"/>
    <w:rsid w:val="004324A1"/>
    <w:rsid w:val="00432777"/>
    <w:rsid w:val="00432852"/>
    <w:rsid w:val="00432AA4"/>
    <w:rsid w:val="00432ADB"/>
    <w:rsid w:val="00433290"/>
    <w:rsid w:val="004332A9"/>
    <w:rsid w:val="00433414"/>
    <w:rsid w:val="00433577"/>
    <w:rsid w:val="00433832"/>
    <w:rsid w:val="00433CD5"/>
    <w:rsid w:val="00433D49"/>
    <w:rsid w:val="00433FE8"/>
    <w:rsid w:val="0043415D"/>
    <w:rsid w:val="00434207"/>
    <w:rsid w:val="0043424A"/>
    <w:rsid w:val="00434CF3"/>
    <w:rsid w:val="00435333"/>
    <w:rsid w:val="0043536A"/>
    <w:rsid w:val="00435432"/>
    <w:rsid w:val="0043571F"/>
    <w:rsid w:val="00435744"/>
    <w:rsid w:val="0043595E"/>
    <w:rsid w:val="00435B05"/>
    <w:rsid w:val="00435B7E"/>
    <w:rsid w:val="00435BC1"/>
    <w:rsid w:val="00435CE2"/>
    <w:rsid w:val="004360D5"/>
    <w:rsid w:val="00436252"/>
    <w:rsid w:val="00436362"/>
    <w:rsid w:val="00436F13"/>
    <w:rsid w:val="00437364"/>
    <w:rsid w:val="00437668"/>
    <w:rsid w:val="00437780"/>
    <w:rsid w:val="004377D2"/>
    <w:rsid w:val="00437887"/>
    <w:rsid w:val="004379B4"/>
    <w:rsid w:val="00437EBB"/>
    <w:rsid w:val="004402F6"/>
    <w:rsid w:val="004407C2"/>
    <w:rsid w:val="00440827"/>
    <w:rsid w:val="0044086B"/>
    <w:rsid w:val="00440C20"/>
    <w:rsid w:val="00440C8D"/>
    <w:rsid w:val="00440D47"/>
    <w:rsid w:val="00440DAA"/>
    <w:rsid w:val="00441072"/>
    <w:rsid w:val="0044133B"/>
    <w:rsid w:val="00441476"/>
    <w:rsid w:val="0044171F"/>
    <w:rsid w:val="004417F6"/>
    <w:rsid w:val="00441850"/>
    <w:rsid w:val="00441C63"/>
    <w:rsid w:val="00441D34"/>
    <w:rsid w:val="00441E0B"/>
    <w:rsid w:val="0044205A"/>
    <w:rsid w:val="004420FB"/>
    <w:rsid w:val="00442353"/>
    <w:rsid w:val="00442377"/>
    <w:rsid w:val="004424BB"/>
    <w:rsid w:val="004425FC"/>
    <w:rsid w:val="0044302E"/>
    <w:rsid w:val="004431E0"/>
    <w:rsid w:val="004437FB"/>
    <w:rsid w:val="00444034"/>
    <w:rsid w:val="00444149"/>
    <w:rsid w:val="004441F4"/>
    <w:rsid w:val="004442BA"/>
    <w:rsid w:val="00444ADA"/>
    <w:rsid w:val="00445079"/>
    <w:rsid w:val="00445142"/>
    <w:rsid w:val="004451D7"/>
    <w:rsid w:val="004454F9"/>
    <w:rsid w:val="00445DE6"/>
    <w:rsid w:val="0044617C"/>
    <w:rsid w:val="00446238"/>
    <w:rsid w:val="00446270"/>
    <w:rsid w:val="0044668A"/>
    <w:rsid w:val="004467BA"/>
    <w:rsid w:val="004467F4"/>
    <w:rsid w:val="00446D66"/>
    <w:rsid w:val="00447098"/>
    <w:rsid w:val="004470D8"/>
    <w:rsid w:val="0044730A"/>
    <w:rsid w:val="00447352"/>
    <w:rsid w:val="0044746D"/>
    <w:rsid w:val="00447772"/>
    <w:rsid w:val="00447776"/>
    <w:rsid w:val="00447798"/>
    <w:rsid w:val="004479AB"/>
    <w:rsid w:val="00447AD7"/>
    <w:rsid w:val="00450087"/>
    <w:rsid w:val="0045033D"/>
    <w:rsid w:val="00450645"/>
    <w:rsid w:val="0045081C"/>
    <w:rsid w:val="00450824"/>
    <w:rsid w:val="00451B9B"/>
    <w:rsid w:val="00451C6A"/>
    <w:rsid w:val="00451C8A"/>
    <w:rsid w:val="00451C92"/>
    <w:rsid w:val="00451E30"/>
    <w:rsid w:val="00452504"/>
    <w:rsid w:val="004527D6"/>
    <w:rsid w:val="0045292F"/>
    <w:rsid w:val="00452B46"/>
    <w:rsid w:val="00452F26"/>
    <w:rsid w:val="004530A5"/>
    <w:rsid w:val="00453212"/>
    <w:rsid w:val="004533CB"/>
    <w:rsid w:val="00453466"/>
    <w:rsid w:val="00453582"/>
    <w:rsid w:val="004536F4"/>
    <w:rsid w:val="004538A5"/>
    <w:rsid w:val="00453A5B"/>
    <w:rsid w:val="00453BC1"/>
    <w:rsid w:val="00453CE6"/>
    <w:rsid w:val="004540BA"/>
    <w:rsid w:val="004542DA"/>
    <w:rsid w:val="004542F6"/>
    <w:rsid w:val="0045463E"/>
    <w:rsid w:val="00454A0D"/>
    <w:rsid w:val="00454FA8"/>
    <w:rsid w:val="004552E3"/>
    <w:rsid w:val="004553C2"/>
    <w:rsid w:val="00455A1B"/>
    <w:rsid w:val="00455AEE"/>
    <w:rsid w:val="00455BEE"/>
    <w:rsid w:val="00456272"/>
    <w:rsid w:val="004562DD"/>
    <w:rsid w:val="00456406"/>
    <w:rsid w:val="0045657D"/>
    <w:rsid w:val="00456836"/>
    <w:rsid w:val="0045685B"/>
    <w:rsid w:val="004568E4"/>
    <w:rsid w:val="00456ADE"/>
    <w:rsid w:val="00456BEA"/>
    <w:rsid w:val="00456EE7"/>
    <w:rsid w:val="004570A3"/>
    <w:rsid w:val="004574FA"/>
    <w:rsid w:val="00457754"/>
    <w:rsid w:val="004578EA"/>
    <w:rsid w:val="00457D49"/>
    <w:rsid w:val="00457DF8"/>
    <w:rsid w:val="00457F4F"/>
    <w:rsid w:val="00460257"/>
    <w:rsid w:val="004604F1"/>
    <w:rsid w:val="004605A4"/>
    <w:rsid w:val="004606D3"/>
    <w:rsid w:val="004607FD"/>
    <w:rsid w:val="00460822"/>
    <w:rsid w:val="00460A0A"/>
    <w:rsid w:val="00460C94"/>
    <w:rsid w:val="00460F8A"/>
    <w:rsid w:val="00461168"/>
    <w:rsid w:val="004612B5"/>
    <w:rsid w:val="00461309"/>
    <w:rsid w:val="0046150E"/>
    <w:rsid w:val="00461711"/>
    <w:rsid w:val="00461E3F"/>
    <w:rsid w:val="00462203"/>
    <w:rsid w:val="004623BD"/>
    <w:rsid w:val="004625E1"/>
    <w:rsid w:val="0046293A"/>
    <w:rsid w:val="00462FD7"/>
    <w:rsid w:val="00463601"/>
    <w:rsid w:val="004636BF"/>
    <w:rsid w:val="004643E6"/>
    <w:rsid w:val="00464A53"/>
    <w:rsid w:val="00464ACB"/>
    <w:rsid w:val="00465043"/>
    <w:rsid w:val="004650B2"/>
    <w:rsid w:val="00465915"/>
    <w:rsid w:val="00465B34"/>
    <w:rsid w:val="00465B5F"/>
    <w:rsid w:val="00465BCB"/>
    <w:rsid w:val="004662CF"/>
    <w:rsid w:val="0046673E"/>
    <w:rsid w:val="00466BA3"/>
    <w:rsid w:val="00466C6E"/>
    <w:rsid w:val="00466C71"/>
    <w:rsid w:val="00466FFE"/>
    <w:rsid w:val="00467090"/>
    <w:rsid w:val="0046743C"/>
    <w:rsid w:val="00467520"/>
    <w:rsid w:val="0046760C"/>
    <w:rsid w:val="004677FE"/>
    <w:rsid w:val="004678B5"/>
    <w:rsid w:val="00467A5C"/>
    <w:rsid w:val="00467E85"/>
    <w:rsid w:val="004706B4"/>
    <w:rsid w:val="00470918"/>
    <w:rsid w:val="00470F8B"/>
    <w:rsid w:val="004716F8"/>
    <w:rsid w:val="00471926"/>
    <w:rsid w:val="004719F1"/>
    <w:rsid w:val="00471B37"/>
    <w:rsid w:val="00471B56"/>
    <w:rsid w:val="00471B6B"/>
    <w:rsid w:val="00471DEA"/>
    <w:rsid w:val="004720C3"/>
    <w:rsid w:val="00472452"/>
    <w:rsid w:val="00472584"/>
    <w:rsid w:val="0047262A"/>
    <w:rsid w:val="00472994"/>
    <w:rsid w:val="004729F7"/>
    <w:rsid w:val="00472A61"/>
    <w:rsid w:val="00472C2C"/>
    <w:rsid w:val="00472C67"/>
    <w:rsid w:val="00472C6D"/>
    <w:rsid w:val="00472C99"/>
    <w:rsid w:val="00472E45"/>
    <w:rsid w:val="00473029"/>
    <w:rsid w:val="004731A9"/>
    <w:rsid w:val="004732F7"/>
    <w:rsid w:val="0047352D"/>
    <w:rsid w:val="00473586"/>
    <w:rsid w:val="004737DE"/>
    <w:rsid w:val="004738BE"/>
    <w:rsid w:val="0047419A"/>
    <w:rsid w:val="004745A7"/>
    <w:rsid w:val="00474C40"/>
    <w:rsid w:val="00474CEF"/>
    <w:rsid w:val="00474E48"/>
    <w:rsid w:val="004754D0"/>
    <w:rsid w:val="00475652"/>
    <w:rsid w:val="004759AE"/>
    <w:rsid w:val="00475D5D"/>
    <w:rsid w:val="00475EF8"/>
    <w:rsid w:val="00475F8C"/>
    <w:rsid w:val="00476180"/>
    <w:rsid w:val="004762F3"/>
    <w:rsid w:val="0047631A"/>
    <w:rsid w:val="00476388"/>
    <w:rsid w:val="004765BF"/>
    <w:rsid w:val="0047689D"/>
    <w:rsid w:val="00476AB1"/>
    <w:rsid w:val="00477058"/>
    <w:rsid w:val="00477091"/>
    <w:rsid w:val="00477093"/>
    <w:rsid w:val="00477194"/>
    <w:rsid w:val="004772AF"/>
    <w:rsid w:val="00477A01"/>
    <w:rsid w:val="00477C5A"/>
    <w:rsid w:val="00477D96"/>
    <w:rsid w:val="00477F1F"/>
    <w:rsid w:val="00477FB7"/>
    <w:rsid w:val="004801B7"/>
    <w:rsid w:val="00480298"/>
    <w:rsid w:val="00480550"/>
    <w:rsid w:val="00480585"/>
    <w:rsid w:val="004805A3"/>
    <w:rsid w:val="00480B23"/>
    <w:rsid w:val="0048134D"/>
    <w:rsid w:val="00481AA8"/>
    <w:rsid w:val="00481C41"/>
    <w:rsid w:val="00481CDC"/>
    <w:rsid w:val="00481D18"/>
    <w:rsid w:val="00482361"/>
    <w:rsid w:val="0048245B"/>
    <w:rsid w:val="00482492"/>
    <w:rsid w:val="00482B23"/>
    <w:rsid w:val="00482CAC"/>
    <w:rsid w:val="0048311F"/>
    <w:rsid w:val="004833B8"/>
    <w:rsid w:val="004837A1"/>
    <w:rsid w:val="00483844"/>
    <w:rsid w:val="00483CF2"/>
    <w:rsid w:val="00483CFF"/>
    <w:rsid w:val="00483D9E"/>
    <w:rsid w:val="00484120"/>
    <w:rsid w:val="004845AF"/>
    <w:rsid w:val="0048474C"/>
    <w:rsid w:val="00484812"/>
    <w:rsid w:val="00484A60"/>
    <w:rsid w:val="00484E0C"/>
    <w:rsid w:val="0048529B"/>
    <w:rsid w:val="00485342"/>
    <w:rsid w:val="00485434"/>
    <w:rsid w:val="00485499"/>
    <w:rsid w:val="00485577"/>
    <w:rsid w:val="00485B99"/>
    <w:rsid w:val="00485CD7"/>
    <w:rsid w:val="00485D44"/>
    <w:rsid w:val="004861D4"/>
    <w:rsid w:val="004862A7"/>
    <w:rsid w:val="00486624"/>
    <w:rsid w:val="004866FC"/>
    <w:rsid w:val="004868EB"/>
    <w:rsid w:val="00486E4B"/>
    <w:rsid w:val="00487132"/>
    <w:rsid w:val="0048726E"/>
    <w:rsid w:val="0048754A"/>
    <w:rsid w:val="0048766E"/>
    <w:rsid w:val="004876E5"/>
    <w:rsid w:val="004877BF"/>
    <w:rsid w:val="004877CF"/>
    <w:rsid w:val="004879D7"/>
    <w:rsid w:val="00487B72"/>
    <w:rsid w:val="00487C69"/>
    <w:rsid w:val="00487E3A"/>
    <w:rsid w:val="00487E3B"/>
    <w:rsid w:val="00490540"/>
    <w:rsid w:val="00490712"/>
    <w:rsid w:val="00490E2A"/>
    <w:rsid w:val="00491286"/>
    <w:rsid w:val="00491348"/>
    <w:rsid w:val="00491398"/>
    <w:rsid w:val="0049148F"/>
    <w:rsid w:val="004914D0"/>
    <w:rsid w:val="00491845"/>
    <w:rsid w:val="00491881"/>
    <w:rsid w:val="00491888"/>
    <w:rsid w:val="00491A34"/>
    <w:rsid w:val="00491AB1"/>
    <w:rsid w:val="00491B3B"/>
    <w:rsid w:val="00491FB9"/>
    <w:rsid w:val="004925AC"/>
    <w:rsid w:val="0049280C"/>
    <w:rsid w:val="00492987"/>
    <w:rsid w:val="00492AEC"/>
    <w:rsid w:val="00492BA8"/>
    <w:rsid w:val="00492DD3"/>
    <w:rsid w:val="00492DFE"/>
    <w:rsid w:val="00493387"/>
    <w:rsid w:val="004937DF"/>
    <w:rsid w:val="00493870"/>
    <w:rsid w:val="004938D8"/>
    <w:rsid w:val="0049395A"/>
    <w:rsid w:val="00493AA5"/>
    <w:rsid w:val="00493CD6"/>
    <w:rsid w:val="00493EE1"/>
    <w:rsid w:val="0049434F"/>
    <w:rsid w:val="00494378"/>
    <w:rsid w:val="0049450C"/>
    <w:rsid w:val="00494717"/>
    <w:rsid w:val="004947E7"/>
    <w:rsid w:val="00494843"/>
    <w:rsid w:val="00494F3C"/>
    <w:rsid w:val="00494F85"/>
    <w:rsid w:val="00495038"/>
    <w:rsid w:val="0049573D"/>
    <w:rsid w:val="004958FB"/>
    <w:rsid w:val="00495DAA"/>
    <w:rsid w:val="00495DB4"/>
    <w:rsid w:val="00495DB5"/>
    <w:rsid w:val="00496046"/>
    <w:rsid w:val="00496172"/>
    <w:rsid w:val="004965A0"/>
    <w:rsid w:val="00496963"/>
    <w:rsid w:val="00496B30"/>
    <w:rsid w:val="00496BA5"/>
    <w:rsid w:val="00496C5C"/>
    <w:rsid w:val="00496C8F"/>
    <w:rsid w:val="00497398"/>
    <w:rsid w:val="00497ADF"/>
    <w:rsid w:val="00497CB6"/>
    <w:rsid w:val="004A00AB"/>
    <w:rsid w:val="004A0129"/>
    <w:rsid w:val="004A016B"/>
    <w:rsid w:val="004A01CA"/>
    <w:rsid w:val="004A01E1"/>
    <w:rsid w:val="004A020E"/>
    <w:rsid w:val="004A022A"/>
    <w:rsid w:val="004A028A"/>
    <w:rsid w:val="004A05CA"/>
    <w:rsid w:val="004A0780"/>
    <w:rsid w:val="004A0898"/>
    <w:rsid w:val="004A08E0"/>
    <w:rsid w:val="004A0B7C"/>
    <w:rsid w:val="004A0E73"/>
    <w:rsid w:val="004A0EC6"/>
    <w:rsid w:val="004A1327"/>
    <w:rsid w:val="004A169A"/>
    <w:rsid w:val="004A1781"/>
    <w:rsid w:val="004A199C"/>
    <w:rsid w:val="004A1A69"/>
    <w:rsid w:val="004A1C33"/>
    <w:rsid w:val="004A1C77"/>
    <w:rsid w:val="004A2069"/>
    <w:rsid w:val="004A29E0"/>
    <w:rsid w:val="004A2A84"/>
    <w:rsid w:val="004A2B7F"/>
    <w:rsid w:val="004A2E31"/>
    <w:rsid w:val="004A2F50"/>
    <w:rsid w:val="004A355E"/>
    <w:rsid w:val="004A3B14"/>
    <w:rsid w:val="004A3B5E"/>
    <w:rsid w:val="004A45F0"/>
    <w:rsid w:val="004A46E2"/>
    <w:rsid w:val="004A4740"/>
    <w:rsid w:val="004A4B7F"/>
    <w:rsid w:val="004A4EC8"/>
    <w:rsid w:val="004A4FF3"/>
    <w:rsid w:val="004A50C4"/>
    <w:rsid w:val="004A5246"/>
    <w:rsid w:val="004A5478"/>
    <w:rsid w:val="004A5578"/>
    <w:rsid w:val="004A5703"/>
    <w:rsid w:val="004A570D"/>
    <w:rsid w:val="004A572E"/>
    <w:rsid w:val="004A5759"/>
    <w:rsid w:val="004A5D11"/>
    <w:rsid w:val="004A5D39"/>
    <w:rsid w:val="004A600C"/>
    <w:rsid w:val="004A63F9"/>
    <w:rsid w:val="004A66E2"/>
    <w:rsid w:val="004A69D7"/>
    <w:rsid w:val="004A6BE2"/>
    <w:rsid w:val="004A6CE3"/>
    <w:rsid w:val="004A6E9B"/>
    <w:rsid w:val="004A6F6C"/>
    <w:rsid w:val="004A7214"/>
    <w:rsid w:val="004A7894"/>
    <w:rsid w:val="004A7C06"/>
    <w:rsid w:val="004A7C3A"/>
    <w:rsid w:val="004A7DB5"/>
    <w:rsid w:val="004A7DE2"/>
    <w:rsid w:val="004A7E0D"/>
    <w:rsid w:val="004B004B"/>
    <w:rsid w:val="004B01F6"/>
    <w:rsid w:val="004B03ED"/>
    <w:rsid w:val="004B062C"/>
    <w:rsid w:val="004B090F"/>
    <w:rsid w:val="004B0DDE"/>
    <w:rsid w:val="004B1163"/>
    <w:rsid w:val="004B12A0"/>
    <w:rsid w:val="004B1310"/>
    <w:rsid w:val="004B13C5"/>
    <w:rsid w:val="004B1477"/>
    <w:rsid w:val="004B16A6"/>
    <w:rsid w:val="004B18D6"/>
    <w:rsid w:val="004B1BCC"/>
    <w:rsid w:val="004B1BD8"/>
    <w:rsid w:val="004B2179"/>
    <w:rsid w:val="004B21B5"/>
    <w:rsid w:val="004B21D5"/>
    <w:rsid w:val="004B2557"/>
    <w:rsid w:val="004B28C0"/>
    <w:rsid w:val="004B2CF4"/>
    <w:rsid w:val="004B2EE1"/>
    <w:rsid w:val="004B3094"/>
    <w:rsid w:val="004B3553"/>
    <w:rsid w:val="004B3669"/>
    <w:rsid w:val="004B3B98"/>
    <w:rsid w:val="004B3C17"/>
    <w:rsid w:val="004B409A"/>
    <w:rsid w:val="004B40BA"/>
    <w:rsid w:val="004B41A8"/>
    <w:rsid w:val="004B45AB"/>
    <w:rsid w:val="004B47B7"/>
    <w:rsid w:val="004B48A6"/>
    <w:rsid w:val="004B4927"/>
    <w:rsid w:val="004B49BE"/>
    <w:rsid w:val="004B4C47"/>
    <w:rsid w:val="004B52B9"/>
    <w:rsid w:val="004B531C"/>
    <w:rsid w:val="004B5401"/>
    <w:rsid w:val="004B545F"/>
    <w:rsid w:val="004B5644"/>
    <w:rsid w:val="004B584E"/>
    <w:rsid w:val="004B5856"/>
    <w:rsid w:val="004B5971"/>
    <w:rsid w:val="004B5AEB"/>
    <w:rsid w:val="004B5AFE"/>
    <w:rsid w:val="004B5CD0"/>
    <w:rsid w:val="004B63A5"/>
    <w:rsid w:val="004B6C25"/>
    <w:rsid w:val="004B7164"/>
    <w:rsid w:val="004B7288"/>
    <w:rsid w:val="004B75A6"/>
    <w:rsid w:val="004B7637"/>
    <w:rsid w:val="004B77B6"/>
    <w:rsid w:val="004B7826"/>
    <w:rsid w:val="004B7849"/>
    <w:rsid w:val="004B7B41"/>
    <w:rsid w:val="004B7F07"/>
    <w:rsid w:val="004C0026"/>
    <w:rsid w:val="004C038D"/>
    <w:rsid w:val="004C04E1"/>
    <w:rsid w:val="004C0610"/>
    <w:rsid w:val="004C0932"/>
    <w:rsid w:val="004C0D6B"/>
    <w:rsid w:val="004C0E77"/>
    <w:rsid w:val="004C1002"/>
    <w:rsid w:val="004C1328"/>
    <w:rsid w:val="004C13A1"/>
    <w:rsid w:val="004C14DE"/>
    <w:rsid w:val="004C1614"/>
    <w:rsid w:val="004C17E1"/>
    <w:rsid w:val="004C1BFF"/>
    <w:rsid w:val="004C1C94"/>
    <w:rsid w:val="004C1E67"/>
    <w:rsid w:val="004C2157"/>
    <w:rsid w:val="004C243D"/>
    <w:rsid w:val="004C2578"/>
    <w:rsid w:val="004C26D5"/>
    <w:rsid w:val="004C27EA"/>
    <w:rsid w:val="004C2A80"/>
    <w:rsid w:val="004C2C91"/>
    <w:rsid w:val="004C35CF"/>
    <w:rsid w:val="004C392A"/>
    <w:rsid w:val="004C41FD"/>
    <w:rsid w:val="004C4A67"/>
    <w:rsid w:val="004C4AC1"/>
    <w:rsid w:val="004C4B8F"/>
    <w:rsid w:val="004C4F1A"/>
    <w:rsid w:val="004C5131"/>
    <w:rsid w:val="004C51EA"/>
    <w:rsid w:val="004C5313"/>
    <w:rsid w:val="004C53A2"/>
    <w:rsid w:val="004C542C"/>
    <w:rsid w:val="004C54F3"/>
    <w:rsid w:val="004C5CF1"/>
    <w:rsid w:val="004C5F08"/>
    <w:rsid w:val="004C61D1"/>
    <w:rsid w:val="004C6841"/>
    <w:rsid w:val="004C69F1"/>
    <w:rsid w:val="004C7307"/>
    <w:rsid w:val="004C731D"/>
    <w:rsid w:val="004C7D12"/>
    <w:rsid w:val="004C7F75"/>
    <w:rsid w:val="004D0037"/>
    <w:rsid w:val="004D070C"/>
    <w:rsid w:val="004D0836"/>
    <w:rsid w:val="004D0897"/>
    <w:rsid w:val="004D08F7"/>
    <w:rsid w:val="004D0F34"/>
    <w:rsid w:val="004D0FD7"/>
    <w:rsid w:val="004D1092"/>
    <w:rsid w:val="004D129E"/>
    <w:rsid w:val="004D1455"/>
    <w:rsid w:val="004D1A0F"/>
    <w:rsid w:val="004D1E3B"/>
    <w:rsid w:val="004D204A"/>
    <w:rsid w:val="004D2129"/>
    <w:rsid w:val="004D2239"/>
    <w:rsid w:val="004D25B2"/>
    <w:rsid w:val="004D268D"/>
    <w:rsid w:val="004D26FF"/>
    <w:rsid w:val="004D2B83"/>
    <w:rsid w:val="004D2CC7"/>
    <w:rsid w:val="004D2DD3"/>
    <w:rsid w:val="004D3277"/>
    <w:rsid w:val="004D35FA"/>
    <w:rsid w:val="004D369F"/>
    <w:rsid w:val="004D3957"/>
    <w:rsid w:val="004D3D39"/>
    <w:rsid w:val="004D415C"/>
    <w:rsid w:val="004D43C2"/>
    <w:rsid w:val="004D44FF"/>
    <w:rsid w:val="004D45B3"/>
    <w:rsid w:val="004D4D72"/>
    <w:rsid w:val="004D51AE"/>
    <w:rsid w:val="004D5235"/>
    <w:rsid w:val="004D53F3"/>
    <w:rsid w:val="004D554F"/>
    <w:rsid w:val="004D57E7"/>
    <w:rsid w:val="004D5B3F"/>
    <w:rsid w:val="004D5CD3"/>
    <w:rsid w:val="004D5CF4"/>
    <w:rsid w:val="004D5E8E"/>
    <w:rsid w:val="004D6371"/>
    <w:rsid w:val="004D6815"/>
    <w:rsid w:val="004D6E4C"/>
    <w:rsid w:val="004D71C2"/>
    <w:rsid w:val="004D7241"/>
    <w:rsid w:val="004D73C9"/>
    <w:rsid w:val="004D73DA"/>
    <w:rsid w:val="004D74DE"/>
    <w:rsid w:val="004D753A"/>
    <w:rsid w:val="004D7A7C"/>
    <w:rsid w:val="004D7D61"/>
    <w:rsid w:val="004E0507"/>
    <w:rsid w:val="004E0574"/>
    <w:rsid w:val="004E0BEE"/>
    <w:rsid w:val="004E0CCE"/>
    <w:rsid w:val="004E0F72"/>
    <w:rsid w:val="004E1292"/>
    <w:rsid w:val="004E1361"/>
    <w:rsid w:val="004E14C8"/>
    <w:rsid w:val="004E153B"/>
    <w:rsid w:val="004E1655"/>
    <w:rsid w:val="004E16DF"/>
    <w:rsid w:val="004E16E5"/>
    <w:rsid w:val="004E1798"/>
    <w:rsid w:val="004E1A24"/>
    <w:rsid w:val="004E1AD2"/>
    <w:rsid w:val="004E1C6F"/>
    <w:rsid w:val="004E27BA"/>
    <w:rsid w:val="004E28F8"/>
    <w:rsid w:val="004E2A32"/>
    <w:rsid w:val="004E2B32"/>
    <w:rsid w:val="004E2CBF"/>
    <w:rsid w:val="004E2E45"/>
    <w:rsid w:val="004E2F91"/>
    <w:rsid w:val="004E32C4"/>
    <w:rsid w:val="004E32E7"/>
    <w:rsid w:val="004E35E9"/>
    <w:rsid w:val="004E3875"/>
    <w:rsid w:val="004E38C5"/>
    <w:rsid w:val="004E38EB"/>
    <w:rsid w:val="004E3B7A"/>
    <w:rsid w:val="004E3B86"/>
    <w:rsid w:val="004E40FF"/>
    <w:rsid w:val="004E41B0"/>
    <w:rsid w:val="004E43AE"/>
    <w:rsid w:val="004E4590"/>
    <w:rsid w:val="004E45AC"/>
    <w:rsid w:val="004E4652"/>
    <w:rsid w:val="004E488A"/>
    <w:rsid w:val="004E48E5"/>
    <w:rsid w:val="004E49B0"/>
    <w:rsid w:val="004E4B60"/>
    <w:rsid w:val="004E4F9B"/>
    <w:rsid w:val="004E53AE"/>
    <w:rsid w:val="004E53C7"/>
    <w:rsid w:val="004E5651"/>
    <w:rsid w:val="004E5716"/>
    <w:rsid w:val="004E594B"/>
    <w:rsid w:val="004E5D38"/>
    <w:rsid w:val="004E5E05"/>
    <w:rsid w:val="004E5E71"/>
    <w:rsid w:val="004E60C0"/>
    <w:rsid w:val="004E60EB"/>
    <w:rsid w:val="004E64EC"/>
    <w:rsid w:val="004E6A6B"/>
    <w:rsid w:val="004E6DB8"/>
    <w:rsid w:val="004E6E3A"/>
    <w:rsid w:val="004E6EEB"/>
    <w:rsid w:val="004E6F5A"/>
    <w:rsid w:val="004E779B"/>
    <w:rsid w:val="004E77FF"/>
    <w:rsid w:val="004E7994"/>
    <w:rsid w:val="004E7C39"/>
    <w:rsid w:val="004F0160"/>
    <w:rsid w:val="004F0187"/>
    <w:rsid w:val="004F0753"/>
    <w:rsid w:val="004F0958"/>
    <w:rsid w:val="004F0A7B"/>
    <w:rsid w:val="004F0D51"/>
    <w:rsid w:val="004F0E35"/>
    <w:rsid w:val="004F0FDE"/>
    <w:rsid w:val="004F1637"/>
    <w:rsid w:val="004F16BF"/>
    <w:rsid w:val="004F1978"/>
    <w:rsid w:val="004F1DD3"/>
    <w:rsid w:val="004F1F95"/>
    <w:rsid w:val="004F1FBB"/>
    <w:rsid w:val="004F214E"/>
    <w:rsid w:val="004F2190"/>
    <w:rsid w:val="004F228A"/>
    <w:rsid w:val="004F22ED"/>
    <w:rsid w:val="004F2426"/>
    <w:rsid w:val="004F2493"/>
    <w:rsid w:val="004F25FD"/>
    <w:rsid w:val="004F27CE"/>
    <w:rsid w:val="004F2909"/>
    <w:rsid w:val="004F2AA8"/>
    <w:rsid w:val="004F2C97"/>
    <w:rsid w:val="004F2C9D"/>
    <w:rsid w:val="004F2D3B"/>
    <w:rsid w:val="004F301A"/>
    <w:rsid w:val="004F3068"/>
    <w:rsid w:val="004F313A"/>
    <w:rsid w:val="004F371C"/>
    <w:rsid w:val="004F3743"/>
    <w:rsid w:val="004F38CE"/>
    <w:rsid w:val="004F3A83"/>
    <w:rsid w:val="004F4139"/>
    <w:rsid w:val="004F4DEB"/>
    <w:rsid w:val="004F51B9"/>
    <w:rsid w:val="004F53B1"/>
    <w:rsid w:val="004F5910"/>
    <w:rsid w:val="004F5ED6"/>
    <w:rsid w:val="004F60A6"/>
    <w:rsid w:val="004F6232"/>
    <w:rsid w:val="004F67EE"/>
    <w:rsid w:val="004F69EF"/>
    <w:rsid w:val="004F6A81"/>
    <w:rsid w:val="004F6ADE"/>
    <w:rsid w:val="004F6E23"/>
    <w:rsid w:val="004F6E3E"/>
    <w:rsid w:val="004F6E99"/>
    <w:rsid w:val="004F6F8E"/>
    <w:rsid w:val="004F70F9"/>
    <w:rsid w:val="004F7102"/>
    <w:rsid w:val="004F7417"/>
    <w:rsid w:val="004F7628"/>
    <w:rsid w:val="004F77C6"/>
    <w:rsid w:val="004F7A42"/>
    <w:rsid w:val="004F7C88"/>
    <w:rsid w:val="00500221"/>
    <w:rsid w:val="00500264"/>
    <w:rsid w:val="00500482"/>
    <w:rsid w:val="00500DFD"/>
    <w:rsid w:val="00500E8A"/>
    <w:rsid w:val="00500EED"/>
    <w:rsid w:val="0050103F"/>
    <w:rsid w:val="005014A1"/>
    <w:rsid w:val="00501967"/>
    <w:rsid w:val="00501989"/>
    <w:rsid w:val="00501A20"/>
    <w:rsid w:val="00501AC3"/>
    <w:rsid w:val="00502120"/>
    <w:rsid w:val="0050281C"/>
    <w:rsid w:val="00502DF4"/>
    <w:rsid w:val="00502EFD"/>
    <w:rsid w:val="00502F37"/>
    <w:rsid w:val="005035AC"/>
    <w:rsid w:val="00503830"/>
    <w:rsid w:val="0050386B"/>
    <w:rsid w:val="00503A66"/>
    <w:rsid w:val="00503B7D"/>
    <w:rsid w:val="00503C41"/>
    <w:rsid w:val="00503DC3"/>
    <w:rsid w:val="00503EE9"/>
    <w:rsid w:val="00503FBC"/>
    <w:rsid w:val="00504041"/>
    <w:rsid w:val="00504268"/>
    <w:rsid w:val="005046D7"/>
    <w:rsid w:val="00504CEB"/>
    <w:rsid w:val="00504E0D"/>
    <w:rsid w:val="00504FD7"/>
    <w:rsid w:val="00505250"/>
    <w:rsid w:val="005055A5"/>
    <w:rsid w:val="00505AE8"/>
    <w:rsid w:val="0050646F"/>
    <w:rsid w:val="00506545"/>
    <w:rsid w:val="005066BC"/>
    <w:rsid w:val="00506BD3"/>
    <w:rsid w:val="00506D3F"/>
    <w:rsid w:val="00507029"/>
    <w:rsid w:val="005070AF"/>
    <w:rsid w:val="00507129"/>
    <w:rsid w:val="0050735D"/>
    <w:rsid w:val="005073D0"/>
    <w:rsid w:val="00507474"/>
    <w:rsid w:val="0050759E"/>
    <w:rsid w:val="0051009C"/>
    <w:rsid w:val="00510316"/>
    <w:rsid w:val="005104C1"/>
    <w:rsid w:val="005108C7"/>
    <w:rsid w:val="00510D4E"/>
    <w:rsid w:val="00510DB9"/>
    <w:rsid w:val="005111A7"/>
    <w:rsid w:val="005114C6"/>
    <w:rsid w:val="00511907"/>
    <w:rsid w:val="00511B1B"/>
    <w:rsid w:val="00511B98"/>
    <w:rsid w:val="00511C76"/>
    <w:rsid w:val="00511D48"/>
    <w:rsid w:val="00511FF2"/>
    <w:rsid w:val="00512026"/>
    <w:rsid w:val="0051204A"/>
    <w:rsid w:val="00512A63"/>
    <w:rsid w:val="00512C51"/>
    <w:rsid w:val="00512C5A"/>
    <w:rsid w:val="00512E46"/>
    <w:rsid w:val="005130D0"/>
    <w:rsid w:val="005133B3"/>
    <w:rsid w:val="00513474"/>
    <w:rsid w:val="005138E4"/>
    <w:rsid w:val="005139FE"/>
    <w:rsid w:val="00513B9E"/>
    <w:rsid w:val="00513C6A"/>
    <w:rsid w:val="00513CA0"/>
    <w:rsid w:val="00513DB3"/>
    <w:rsid w:val="00513E96"/>
    <w:rsid w:val="005149F5"/>
    <w:rsid w:val="00514BC6"/>
    <w:rsid w:val="005150EB"/>
    <w:rsid w:val="005155D0"/>
    <w:rsid w:val="00515804"/>
    <w:rsid w:val="005158CC"/>
    <w:rsid w:val="00515B60"/>
    <w:rsid w:val="00515C15"/>
    <w:rsid w:val="00515D5C"/>
    <w:rsid w:val="00515D81"/>
    <w:rsid w:val="00515D93"/>
    <w:rsid w:val="0051664D"/>
    <w:rsid w:val="00516707"/>
    <w:rsid w:val="005167D9"/>
    <w:rsid w:val="005168B2"/>
    <w:rsid w:val="00516920"/>
    <w:rsid w:val="00516BD4"/>
    <w:rsid w:val="0051723C"/>
    <w:rsid w:val="00517388"/>
    <w:rsid w:val="005173DD"/>
    <w:rsid w:val="005178B0"/>
    <w:rsid w:val="0051796B"/>
    <w:rsid w:val="005204E8"/>
    <w:rsid w:val="0052055F"/>
    <w:rsid w:val="005205B4"/>
    <w:rsid w:val="00520648"/>
    <w:rsid w:val="0052086F"/>
    <w:rsid w:val="00520B8F"/>
    <w:rsid w:val="0052100A"/>
    <w:rsid w:val="005213A7"/>
    <w:rsid w:val="005215EC"/>
    <w:rsid w:val="00521613"/>
    <w:rsid w:val="0052164A"/>
    <w:rsid w:val="005219A4"/>
    <w:rsid w:val="005220BE"/>
    <w:rsid w:val="0052244F"/>
    <w:rsid w:val="00522514"/>
    <w:rsid w:val="0052253B"/>
    <w:rsid w:val="0052283F"/>
    <w:rsid w:val="0052284A"/>
    <w:rsid w:val="0052293E"/>
    <w:rsid w:val="00522B1E"/>
    <w:rsid w:val="00522D6F"/>
    <w:rsid w:val="00522DBD"/>
    <w:rsid w:val="00523151"/>
    <w:rsid w:val="005237E4"/>
    <w:rsid w:val="0052383B"/>
    <w:rsid w:val="00523862"/>
    <w:rsid w:val="00523CBF"/>
    <w:rsid w:val="0052462E"/>
    <w:rsid w:val="0052477F"/>
    <w:rsid w:val="00524825"/>
    <w:rsid w:val="00524A5F"/>
    <w:rsid w:val="00524A88"/>
    <w:rsid w:val="00524AAF"/>
    <w:rsid w:val="00524C33"/>
    <w:rsid w:val="00524D1D"/>
    <w:rsid w:val="00524FBA"/>
    <w:rsid w:val="00525534"/>
    <w:rsid w:val="00525BAD"/>
    <w:rsid w:val="00525EC4"/>
    <w:rsid w:val="0052604F"/>
    <w:rsid w:val="00526235"/>
    <w:rsid w:val="005266AB"/>
    <w:rsid w:val="005268BD"/>
    <w:rsid w:val="00526CFB"/>
    <w:rsid w:val="00526FCC"/>
    <w:rsid w:val="00527140"/>
    <w:rsid w:val="005272A9"/>
    <w:rsid w:val="00527524"/>
    <w:rsid w:val="005275AA"/>
    <w:rsid w:val="005276C9"/>
    <w:rsid w:val="00527A37"/>
    <w:rsid w:val="00527DE4"/>
    <w:rsid w:val="00527E13"/>
    <w:rsid w:val="00527F1B"/>
    <w:rsid w:val="00530797"/>
    <w:rsid w:val="00530946"/>
    <w:rsid w:val="00530D5C"/>
    <w:rsid w:val="00530D70"/>
    <w:rsid w:val="00530E9A"/>
    <w:rsid w:val="005311E2"/>
    <w:rsid w:val="0053128D"/>
    <w:rsid w:val="00531338"/>
    <w:rsid w:val="0053135A"/>
    <w:rsid w:val="00531403"/>
    <w:rsid w:val="005317E8"/>
    <w:rsid w:val="005318FB"/>
    <w:rsid w:val="00531BB2"/>
    <w:rsid w:val="00531C0A"/>
    <w:rsid w:val="00532137"/>
    <w:rsid w:val="005326F0"/>
    <w:rsid w:val="00532AF5"/>
    <w:rsid w:val="00532BF9"/>
    <w:rsid w:val="00532CE9"/>
    <w:rsid w:val="00532CFF"/>
    <w:rsid w:val="00532D93"/>
    <w:rsid w:val="005330F4"/>
    <w:rsid w:val="005331A2"/>
    <w:rsid w:val="00533334"/>
    <w:rsid w:val="0053334D"/>
    <w:rsid w:val="00534139"/>
    <w:rsid w:val="005341E0"/>
    <w:rsid w:val="0053436C"/>
    <w:rsid w:val="005344EC"/>
    <w:rsid w:val="00534543"/>
    <w:rsid w:val="0053478E"/>
    <w:rsid w:val="005347DD"/>
    <w:rsid w:val="00534BE0"/>
    <w:rsid w:val="00535056"/>
    <w:rsid w:val="005350DF"/>
    <w:rsid w:val="00535806"/>
    <w:rsid w:val="00535880"/>
    <w:rsid w:val="00535D87"/>
    <w:rsid w:val="00535EB7"/>
    <w:rsid w:val="00535EF6"/>
    <w:rsid w:val="00536099"/>
    <w:rsid w:val="0053610C"/>
    <w:rsid w:val="005361AC"/>
    <w:rsid w:val="00536295"/>
    <w:rsid w:val="00536459"/>
    <w:rsid w:val="00536721"/>
    <w:rsid w:val="00536949"/>
    <w:rsid w:val="00536AC9"/>
    <w:rsid w:val="00536CA4"/>
    <w:rsid w:val="00536DB1"/>
    <w:rsid w:val="0053709E"/>
    <w:rsid w:val="0053778F"/>
    <w:rsid w:val="005378F5"/>
    <w:rsid w:val="005379BD"/>
    <w:rsid w:val="00537BCE"/>
    <w:rsid w:val="00537FBA"/>
    <w:rsid w:val="00540609"/>
    <w:rsid w:val="00540710"/>
    <w:rsid w:val="0054077B"/>
    <w:rsid w:val="00540795"/>
    <w:rsid w:val="00540C23"/>
    <w:rsid w:val="00540C74"/>
    <w:rsid w:val="00540F49"/>
    <w:rsid w:val="0054108A"/>
    <w:rsid w:val="00541244"/>
    <w:rsid w:val="00541889"/>
    <w:rsid w:val="00541DFD"/>
    <w:rsid w:val="00542098"/>
    <w:rsid w:val="005421E7"/>
    <w:rsid w:val="00542274"/>
    <w:rsid w:val="005425B0"/>
    <w:rsid w:val="0054261E"/>
    <w:rsid w:val="00542874"/>
    <w:rsid w:val="00542B61"/>
    <w:rsid w:val="00542D00"/>
    <w:rsid w:val="005430AE"/>
    <w:rsid w:val="005438E1"/>
    <w:rsid w:val="0054400C"/>
    <w:rsid w:val="00544118"/>
    <w:rsid w:val="0054458D"/>
    <w:rsid w:val="0054462E"/>
    <w:rsid w:val="005446DA"/>
    <w:rsid w:val="005454F6"/>
    <w:rsid w:val="005457F9"/>
    <w:rsid w:val="00545D29"/>
    <w:rsid w:val="00545F6B"/>
    <w:rsid w:val="00546586"/>
    <w:rsid w:val="005467AC"/>
    <w:rsid w:val="00546AB5"/>
    <w:rsid w:val="00546DEF"/>
    <w:rsid w:val="005473B7"/>
    <w:rsid w:val="00547675"/>
    <w:rsid w:val="005479E9"/>
    <w:rsid w:val="00547E68"/>
    <w:rsid w:val="00547F20"/>
    <w:rsid w:val="00547FBE"/>
    <w:rsid w:val="005504FD"/>
    <w:rsid w:val="0055080B"/>
    <w:rsid w:val="00550BD7"/>
    <w:rsid w:val="00550BEE"/>
    <w:rsid w:val="00550DB6"/>
    <w:rsid w:val="00550E6B"/>
    <w:rsid w:val="005510CB"/>
    <w:rsid w:val="005512BD"/>
    <w:rsid w:val="005512F4"/>
    <w:rsid w:val="005515A4"/>
    <w:rsid w:val="005516AA"/>
    <w:rsid w:val="00551FFC"/>
    <w:rsid w:val="00552001"/>
    <w:rsid w:val="00552134"/>
    <w:rsid w:val="00552238"/>
    <w:rsid w:val="00552365"/>
    <w:rsid w:val="00552479"/>
    <w:rsid w:val="005526AE"/>
    <w:rsid w:val="00552A8B"/>
    <w:rsid w:val="005532E1"/>
    <w:rsid w:val="005537F3"/>
    <w:rsid w:val="00553C48"/>
    <w:rsid w:val="00553CC2"/>
    <w:rsid w:val="00553FC5"/>
    <w:rsid w:val="00554074"/>
    <w:rsid w:val="005540A0"/>
    <w:rsid w:val="005541E1"/>
    <w:rsid w:val="00554390"/>
    <w:rsid w:val="005545A8"/>
    <w:rsid w:val="00554982"/>
    <w:rsid w:val="00554A9E"/>
    <w:rsid w:val="00554D7F"/>
    <w:rsid w:val="00555502"/>
    <w:rsid w:val="005559DE"/>
    <w:rsid w:val="00555C52"/>
    <w:rsid w:val="00555D1A"/>
    <w:rsid w:val="00555E3C"/>
    <w:rsid w:val="00555F54"/>
    <w:rsid w:val="00556872"/>
    <w:rsid w:val="00556AD1"/>
    <w:rsid w:val="00556B87"/>
    <w:rsid w:val="00556BF3"/>
    <w:rsid w:val="00556FC0"/>
    <w:rsid w:val="00556FEF"/>
    <w:rsid w:val="00557181"/>
    <w:rsid w:val="00557216"/>
    <w:rsid w:val="005572E3"/>
    <w:rsid w:val="0055743A"/>
    <w:rsid w:val="0055789D"/>
    <w:rsid w:val="00557A0D"/>
    <w:rsid w:val="00557A8B"/>
    <w:rsid w:val="00557EAB"/>
    <w:rsid w:val="0056016C"/>
    <w:rsid w:val="005601A2"/>
    <w:rsid w:val="005606BE"/>
    <w:rsid w:val="005607CC"/>
    <w:rsid w:val="00560FAA"/>
    <w:rsid w:val="0056116F"/>
    <w:rsid w:val="00561267"/>
    <w:rsid w:val="005613AB"/>
    <w:rsid w:val="00561523"/>
    <w:rsid w:val="005617D2"/>
    <w:rsid w:val="00561ACD"/>
    <w:rsid w:val="00561E68"/>
    <w:rsid w:val="00561EF8"/>
    <w:rsid w:val="00561FDC"/>
    <w:rsid w:val="00562182"/>
    <w:rsid w:val="0056224E"/>
    <w:rsid w:val="005626FA"/>
    <w:rsid w:val="0056287C"/>
    <w:rsid w:val="005628D5"/>
    <w:rsid w:val="005629DD"/>
    <w:rsid w:val="00562AB2"/>
    <w:rsid w:val="00563159"/>
    <w:rsid w:val="005636B5"/>
    <w:rsid w:val="00563846"/>
    <w:rsid w:val="005638E9"/>
    <w:rsid w:val="00563AE1"/>
    <w:rsid w:val="00563B05"/>
    <w:rsid w:val="00563BC2"/>
    <w:rsid w:val="00564115"/>
    <w:rsid w:val="005642AC"/>
    <w:rsid w:val="005645EA"/>
    <w:rsid w:val="00564C54"/>
    <w:rsid w:val="00564E9E"/>
    <w:rsid w:val="00564EEC"/>
    <w:rsid w:val="00564F9A"/>
    <w:rsid w:val="005655D5"/>
    <w:rsid w:val="00565B61"/>
    <w:rsid w:val="00565BF2"/>
    <w:rsid w:val="005663A6"/>
    <w:rsid w:val="0056642C"/>
    <w:rsid w:val="00566C00"/>
    <w:rsid w:val="00566D2E"/>
    <w:rsid w:val="00566DC5"/>
    <w:rsid w:val="00566F4D"/>
    <w:rsid w:val="0056701B"/>
    <w:rsid w:val="005670B3"/>
    <w:rsid w:val="0056731B"/>
    <w:rsid w:val="005674B1"/>
    <w:rsid w:val="005678DA"/>
    <w:rsid w:val="0056796B"/>
    <w:rsid w:val="005679C9"/>
    <w:rsid w:val="00567A04"/>
    <w:rsid w:val="00567BB7"/>
    <w:rsid w:val="00567D03"/>
    <w:rsid w:val="00567E38"/>
    <w:rsid w:val="00567FAF"/>
    <w:rsid w:val="00570193"/>
    <w:rsid w:val="00570841"/>
    <w:rsid w:val="00570884"/>
    <w:rsid w:val="00570D03"/>
    <w:rsid w:val="0057102A"/>
    <w:rsid w:val="00571220"/>
    <w:rsid w:val="00571335"/>
    <w:rsid w:val="00571501"/>
    <w:rsid w:val="00571524"/>
    <w:rsid w:val="005715BC"/>
    <w:rsid w:val="00571755"/>
    <w:rsid w:val="00571816"/>
    <w:rsid w:val="005718D9"/>
    <w:rsid w:val="00571A3C"/>
    <w:rsid w:val="0057240E"/>
    <w:rsid w:val="005724AC"/>
    <w:rsid w:val="00572A3B"/>
    <w:rsid w:val="00572DD6"/>
    <w:rsid w:val="0057343C"/>
    <w:rsid w:val="005737B9"/>
    <w:rsid w:val="005742C6"/>
    <w:rsid w:val="00574654"/>
    <w:rsid w:val="00574731"/>
    <w:rsid w:val="00574853"/>
    <w:rsid w:val="00574983"/>
    <w:rsid w:val="00574A64"/>
    <w:rsid w:val="00574B09"/>
    <w:rsid w:val="00574B1E"/>
    <w:rsid w:val="0057504B"/>
    <w:rsid w:val="0057519D"/>
    <w:rsid w:val="005754FB"/>
    <w:rsid w:val="005756C5"/>
    <w:rsid w:val="0057574A"/>
    <w:rsid w:val="0057589E"/>
    <w:rsid w:val="005758B9"/>
    <w:rsid w:val="00575B4F"/>
    <w:rsid w:val="00575C9B"/>
    <w:rsid w:val="00575D6E"/>
    <w:rsid w:val="005762B2"/>
    <w:rsid w:val="0057635B"/>
    <w:rsid w:val="00576524"/>
    <w:rsid w:val="005766ED"/>
    <w:rsid w:val="005769B1"/>
    <w:rsid w:val="00576BBA"/>
    <w:rsid w:val="0057720F"/>
    <w:rsid w:val="005772BB"/>
    <w:rsid w:val="00577401"/>
    <w:rsid w:val="005774B4"/>
    <w:rsid w:val="005775A1"/>
    <w:rsid w:val="005776B6"/>
    <w:rsid w:val="005776E4"/>
    <w:rsid w:val="005778A2"/>
    <w:rsid w:val="00577DAE"/>
    <w:rsid w:val="00580222"/>
    <w:rsid w:val="0058023F"/>
    <w:rsid w:val="0058029E"/>
    <w:rsid w:val="00580492"/>
    <w:rsid w:val="00580767"/>
    <w:rsid w:val="00580849"/>
    <w:rsid w:val="00580B52"/>
    <w:rsid w:val="00580F37"/>
    <w:rsid w:val="00581545"/>
    <w:rsid w:val="005817AE"/>
    <w:rsid w:val="00581A27"/>
    <w:rsid w:val="00581B9B"/>
    <w:rsid w:val="00581BBD"/>
    <w:rsid w:val="005822BC"/>
    <w:rsid w:val="00582391"/>
    <w:rsid w:val="00582702"/>
    <w:rsid w:val="00582B25"/>
    <w:rsid w:val="00582BC1"/>
    <w:rsid w:val="00583070"/>
    <w:rsid w:val="005832DD"/>
    <w:rsid w:val="00583334"/>
    <w:rsid w:val="0058367C"/>
    <w:rsid w:val="005836FD"/>
    <w:rsid w:val="00583B46"/>
    <w:rsid w:val="00583D84"/>
    <w:rsid w:val="00584EBA"/>
    <w:rsid w:val="00584FD3"/>
    <w:rsid w:val="005850FD"/>
    <w:rsid w:val="005853B8"/>
    <w:rsid w:val="005853F9"/>
    <w:rsid w:val="00585438"/>
    <w:rsid w:val="00585526"/>
    <w:rsid w:val="00585E93"/>
    <w:rsid w:val="00586192"/>
    <w:rsid w:val="0058638A"/>
    <w:rsid w:val="005863CD"/>
    <w:rsid w:val="005863F6"/>
    <w:rsid w:val="005868A0"/>
    <w:rsid w:val="005868A8"/>
    <w:rsid w:val="005868AF"/>
    <w:rsid w:val="005870D7"/>
    <w:rsid w:val="00587594"/>
    <w:rsid w:val="00587770"/>
    <w:rsid w:val="005877AA"/>
    <w:rsid w:val="005879C9"/>
    <w:rsid w:val="00587B22"/>
    <w:rsid w:val="00587B69"/>
    <w:rsid w:val="00587D5B"/>
    <w:rsid w:val="00587DF0"/>
    <w:rsid w:val="00587F0C"/>
    <w:rsid w:val="00587FA1"/>
    <w:rsid w:val="00590117"/>
    <w:rsid w:val="005905A2"/>
    <w:rsid w:val="00590B41"/>
    <w:rsid w:val="00590D93"/>
    <w:rsid w:val="00591061"/>
    <w:rsid w:val="005911A9"/>
    <w:rsid w:val="0059143B"/>
    <w:rsid w:val="005917CC"/>
    <w:rsid w:val="0059196F"/>
    <w:rsid w:val="00591AAE"/>
    <w:rsid w:val="00591BB1"/>
    <w:rsid w:val="00592163"/>
    <w:rsid w:val="0059228F"/>
    <w:rsid w:val="005923A6"/>
    <w:rsid w:val="00592639"/>
    <w:rsid w:val="0059274C"/>
    <w:rsid w:val="0059295E"/>
    <w:rsid w:val="005929EF"/>
    <w:rsid w:val="00592A2B"/>
    <w:rsid w:val="00592A95"/>
    <w:rsid w:val="00592DE0"/>
    <w:rsid w:val="0059306B"/>
    <w:rsid w:val="005932E1"/>
    <w:rsid w:val="00593605"/>
    <w:rsid w:val="005936F9"/>
    <w:rsid w:val="005941A0"/>
    <w:rsid w:val="0059435C"/>
    <w:rsid w:val="005946BC"/>
    <w:rsid w:val="00594889"/>
    <w:rsid w:val="00594A04"/>
    <w:rsid w:val="00594EFF"/>
    <w:rsid w:val="005954A4"/>
    <w:rsid w:val="00595798"/>
    <w:rsid w:val="00595B60"/>
    <w:rsid w:val="00595C44"/>
    <w:rsid w:val="0059609C"/>
    <w:rsid w:val="00596651"/>
    <w:rsid w:val="00596A5D"/>
    <w:rsid w:val="00596AC0"/>
    <w:rsid w:val="00596CB1"/>
    <w:rsid w:val="00596F9E"/>
    <w:rsid w:val="00597237"/>
    <w:rsid w:val="00597366"/>
    <w:rsid w:val="005976C4"/>
    <w:rsid w:val="00597751"/>
    <w:rsid w:val="00597A06"/>
    <w:rsid w:val="00597BA2"/>
    <w:rsid w:val="005A0108"/>
    <w:rsid w:val="005A0302"/>
    <w:rsid w:val="005A0483"/>
    <w:rsid w:val="005A04FD"/>
    <w:rsid w:val="005A09BF"/>
    <w:rsid w:val="005A0F0F"/>
    <w:rsid w:val="005A1079"/>
    <w:rsid w:val="005A10A1"/>
    <w:rsid w:val="005A115C"/>
    <w:rsid w:val="005A14D1"/>
    <w:rsid w:val="005A18CB"/>
    <w:rsid w:val="005A1922"/>
    <w:rsid w:val="005A1B0C"/>
    <w:rsid w:val="005A20E6"/>
    <w:rsid w:val="005A2321"/>
    <w:rsid w:val="005A24FF"/>
    <w:rsid w:val="005A269C"/>
    <w:rsid w:val="005A2729"/>
    <w:rsid w:val="005A28E9"/>
    <w:rsid w:val="005A2DE9"/>
    <w:rsid w:val="005A2EE4"/>
    <w:rsid w:val="005A3256"/>
    <w:rsid w:val="005A34C9"/>
    <w:rsid w:val="005A34D6"/>
    <w:rsid w:val="005A395F"/>
    <w:rsid w:val="005A3B65"/>
    <w:rsid w:val="005A4165"/>
    <w:rsid w:val="005A441A"/>
    <w:rsid w:val="005A46D4"/>
    <w:rsid w:val="005A49D3"/>
    <w:rsid w:val="005A4AF9"/>
    <w:rsid w:val="005A4C74"/>
    <w:rsid w:val="005A4C7F"/>
    <w:rsid w:val="005A4DE5"/>
    <w:rsid w:val="005A5434"/>
    <w:rsid w:val="005A5446"/>
    <w:rsid w:val="005A55F8"/>
    <w:rsid w:val="005A5860"/>
    <w:rsid w:val="005A5CAE"/>
    <w:rsid w:val="005A5DBB"/>
    <w:rsid w:val="005A6197"/>
    <w:rsid w:val="005A61BF"/>
    <w:rsid w:val="005A65F4"/>
    <w:rsid w:val="005A67B9"/>
    <w:rsid w:val="005A6836"/>
    <w:rsid w:val="005A688F"/>
    <w:rsid w:val="005A6F2E"/>
    <w:rsid w:val="005A70F2"/>
    <w:rsid w:val="005A75C4"/>
    <w:rsid w:val="005A7631"/>
    <w:rsid w:val="005A76F9"/>
    <w:rsid w:val="005A79EA"/>
    <w:rsid w:val="005A79F3"/>
    <w:rsid w:val="005A7A19"/>
    <w:rsid w:val="005A7A1F"/>
    <w:rsid w:val="005A7DF6"/>
    <w:rsid w:val="005B023E"/>
    <w:rsid w:val="005B0317"/>
    <w:rsid w:val="005B0387"/>
    <w:rsid w:val="005B0675"/>
    <w:rsid w:val="005B0693"/>
    <w:rsid w:val="005B0941"/>
    <w:rsid w:val="005B0DC3"/>
    <w:rsid w:val="005B0E20"/>
    <w:rsid w:val="005B0EAE"/>
    <w:rsid w:val="005B0F78"/>
    <w:rsid w:val="005B10A0"/>
    <w:rsid w:val="005B113C"/>
    <w:rsid w:val="005B1737"/>
    <w:rsid w:val="005B191B"/>
    <w:rsid w:val="005B195F"/>
    <w:rsid w:val="005B1B28"/>
    <w:rsid w:val="005B1C91"/>
    <w:rsid w:val="005B1CAF"/>
    <w:rsid w:val="005B1DB4"/>
    <w:rsid w:val="005B1DF5"/>
    <w:rsid w:val="005B21B0"/>
    <w:rsid w:val="005B233E"/>
    <w:rsid w:val="005B2454"/>
    <w:rsid w:val="005B2495"/>
    <w:rsid w:val="005B2544"/>
    <w:rsid w:val="005B2EA0"/>
    <w:rsid w:val="005B30E7"/>
    <w:rsid w:val="005B3282"/>
    <w:rsid w:val="005B34CB"/>
    <w:rsid w:val="005B3795"/>
    <w:rsid w:val="005B3875"/>
    <w:rsid w:val="005B3BDE"/>
    <w:rsid w:val="005B3C00"/>
    <w:rsid w:val="005B4371"/>
    <w:rsid w:val="005B44FB"/>
    <w:rsid w:val="005B460A"/>
    <w:rsid w:val="005B4833"/>
    <w:rsid w:val="005B488B"/>
    <w:rsid w:val="005B48D6"/>
    <w:rsid w:val="005B48F1"/>
    <w:rsid w:val="005B4915"/>
    <w:rsid w:val="005B4D4E"/>
    <w:rsid w:val="005B4D62"/>
    <w:rsid w:val="005B4FC2"/>
    <w:rsid w:val="005B52C1"/>
    <w:rsid w:val="005B53A7"/>
    <w:rsid w:val="005B5684"/>
    <w:rsid w:val="005B5C59"/>
    <w:rsid w:val="005B5D4E"/>
    <w:rsid w:val="005B5ECF"/>
    <w:rsid w:val="005B6436"/>
    <w:rsid w:val="005B65C3"/>
    <w:rsid w:val="005B6684"/>
    <w:rsid w:val="005B67FF"/>
    <w:rsid w:val="005B6DFA"/>
    <w:rsid w:val="005B6EBB"/>
    <w:rsid w:val="005B717D"/>
    <w:rsid w:val="005B7309"/>
    <w:rsid w:val="005B7360"/>
    <w:rsid w:val="005B761F"/>
    <w:rsid w:val="005B7663"/>
    <w:rsid w:val="005B7AB9"/>
    <w:rsid w:val="005B7C3B"/>
    <w:rsid w:val="005B7C6E"/>
    <w:rsid w:val="005C00F7"/>
    <w:rsid w:val="005C0D3C"/>
    <w:rsid w:val="005C0F12"/>
    <w:rsid w:val="005C1161"/>
    <w:rsid w:val="005C12E3"/>
    <w:rsid w:val="005C13F9"/>
    <w:rsid w:val="005C16C3"/>
    <w:rsid w:val="005C16CF"/>
    <w:rsid w:val="005C175D"/>
    <w:rsid w:val="005C1AB2"/>
    <w:rsid w:val="005C1B7D"/>
    <w:rsid w:val="005C1DCF"/>
    <w:rsid w:val="005C1EB2"/>
    <w:rsid w:val="005C21AC"/>
    <w:rsid w:val="005C2379"/>
    <w:rsid w:val="005C245A"/>
    <w:rsid w:val="005C280A"/>
    <w:rsid w:val="005C2B81"/>
    <w:rsid w:val="005C2CDB"/>
    <w:rsid w:val="005C2D21"/>
    <w:rsid w:val="005C33DB"/>
    <w:rsid w:val="005C38A5"/>
    <w:rsid w:val="005C3A13"/>
    <w:rsid w:val="005C3AFD"/>
    <w:rsid w:val="005C3B64"/>
    <w:rsid w:val="005C41C6"/>
    <w:rsid w:val="005C43FB"/>
    <w:rsid w:val="005C47E0"/>
    <w:rsid w:val="005C4A86"/>
    <w:rsid w:val="005C4AE9"/>
    <w:rsid w:val="005C4B69"/>
    <w:rsid w:val="005C4DC3"/>
    <w:rsid w:val="005C4F38"/>
    <w:rsid w:val="005C501D"/>
    <w:rsid w:val="005C50D8"/>
    <w:rsid w:val="005C5153"/>
    <w:rsid w:val="005C5205"/>
    <w:rsid w:val="005C522A"/>
    <w:rsid w:val="005C5476"/>
    <w:rsid w:val="005C5683"/>
    <w:rsid w:val="005C5C9A"/>
    <w:rsid w:val="005C5D54"/>
    <w:rsid w:val="005C5EBD"/>
    <w:rsid w:val="005C652C"/>
    <w:rsid w:val="005C66B6"/>
    <w:rsid w:val="005C687B"/>
    <w:rsid w:val="005C6B7C"/>
    <w:rsid w:val="005C6C43"/>
    <w:rsid w:val="005C6CD1"/>
    <w:rsid w:val="005C736B"/>
    <w:rsid w:val="005C73BD"/>
    <w:rsid w:val="005C7691"/>
    <w:rsid w:val="005C76D4"/>
    <w:rsid w:val="005C7846"/>
    <w:rsid w:val="005C7A6A"/>
    <w:rsid w:val="005C7BD9"/>
    <w:rsid w:val="005C7C8C"/>
    <w:rsid w:val="005C7CAC"/>
    <w:rsid w:val="005C7E17"/>
    <w:rsid w:val="005C7EBB"/>
    <w:rsid w:val="005D006A"/>
    <w:rsid w:val="005D041B"/>
    <w:rsid w:val="005D0510"/>
    <w:rsid w:val="005D054A"/>
    <w:rsid w:val="005D0627"/>
    <w:rsid w:val="005D09EC"/>
    <w:rsid w:val="005D0B77"/>
    <w:rsid w:val="005D0C2B"/>
    <w:rsid w:val="005D0CDD"/>
    <w:rsid w:val="005D0DC5"/>
    <w:rsid w:val="005D1404"/>
    <w:rsid w:val="005D15C3"/>
    <w:rsid w:val="005D15E9"/>
    <w:rsid w:val="005D19FB"/>
    <w:rsid w:val="005D1B4F"/>
    <w:rsid w:val="005D1B92"/>
    <w:rsid w:val="005D1E55"/>
    <w:rsid w:val="005D1F46"/>
    <w:rsid w:val="005D1FC0"/>
    <w:rsid w:val="005D229D"/>
    <w:rsid w:val="005D232B"/>
    <w:rsid w:val="005D24A3"/>
    <w:rsid w:val="005D2637"/>
    <w:rsid w:val="005D28BB"/>
    <w:rsid w:val="005D2BD9"/>
    <w:rsid w:val="005D2DB3"/>
    <w:rsid w:val="005D2FDB"/>
    <w:rsid w:val="005D339F"/>
    <w:rsid w:val="005D33C1"/>
    <w:rsid w:val="005D36DE"/>
    <w:rsid w:val="005D397E"/>
    <w:rsid w:val="005D3C62"/>
    <w:rsid w:val="005D3F68"/>
    <w:rsid w:val="005D3F80"/>
    <w:rsid w:val="005D414A"/>
    <w:rsid w:val="005D492A"/>
    <w:rsid w:val="005D4D64"/>
    <w:rsid w:val="005D5287"/>
    <w:rsid w:val="005D5E93"/>
    <w:rsid w:val="005D60BA"/>
    <w:rsid w:val="005D6245"/>
    <w:rsid w:val="005D62A9"/>
    <w:rsid w:val="005D6304"/>
    <w:rsid w:val="005D65B3"/>
    <w:rsid w:val="005D6672"/>
    <w:rsid w:val="005D6932"/>
    <w:rsid w:val="005D6B71"/>
    <w:rsid w:val="005D6D78"/>
    <w:rsid w:val="005D70C3"/>
    <w:rsid w:val="005D731D"/>
    <w:rsid w:val="005D78B8"/>
    <w:rsid w:val="005D7C9F"/>
    <w:rsid w:val="005D7CE5"/>
    <w:rsid w:val="005D7E29"/>
    <w:rsid w:val="005D7E72"/>
    <w:rsid w:val="005D7FA5"/>
    <w:rsid w:val="005E00FE"/>
    <w:rsid w:val="005E0163"/>
    <w:rsid w:val="005E0302"/>
    <w:rsid w:val="005E07FE"/>
    <w:rsid w:val="005E0CF3"/>
    <w:rsid w:val="005E0FD3"/>
    <w:rsid w:val="005E1109"/>
    <w:rsid w:val="005E1314"/>
    <w:rsid w:val="005E1453"/>
    <w:rsid w:val="005E1480"/>
    <w:rsid w:val="005E149B"/>
    <w:rsid w:val="005E18D8"/>
    <w:rsid w:val="005E1968"/>
    <w:rsid w:val="005E1E1C"/>
    <w:rsid w:val="005E1E5C"/>
    <w:rsid w:val="005E2795"/>
    <w:rsid w:val="005E2AAB"/>
    <w:rsid w:val="005E2AD0"/>
    <w:rsid w:val="005E2B91"/>
    <w:rsid w:val="005E2D3C"/>
    <w:rsid w:val="005E2D88"/>
    <w:rsid w:val="005E2FB0"/>
    <w:rsid w:val="005E31EF"/>
    <w:rsid w:val="005E33AE"/>
    <w:rsid w:val="005E34D4"/>
    <w:rsid w:val="005E34E0"/>
    <w:rsid w:val="005E353B"/>
    <w:rsid w:val="005E3A07"/>
    <w:rsid w:val="005E3A3E"/>
    <w:rsid w:val="005E3BEB"/>
    <w:rsid w:val="005E3E87"/>
    <w:rsid w:val="005E4592"/>
    <w:rsid w:val="005E46A1"/>
    <w:rsid w:val="005E4CCC"/>
    <w:rsid w:val="005E4D31"/>
    <w:rsid w:val="005E53D0"/>
    <w:rsid w:val="005E567D"/>
    <w:rsid w:val="005E5709"/>
    <w:rsid w:val="005E57CE"/>
    <w:rsid w:val="005E5F08"/>
    <w:rsid w:val="005E6295"/>
    <w:rsid w:val="005E63E1"/>
    <w:rsid w:val="005E64A7"/>
    <w:rsid w:val="005E64C3"/>
    <w:rsid w:val="005E6642"/>
    <w:rsid w:val="005E6739"/>
    <w:rsid w:val="005E6916"/>
    <w:rsid w:val="005E71E6"/>
    <w:rsid w:val="005E7217"/>
    <w:rsid w:val="005E72B1"/>
    <w:rsid w:val="005E73D1"/>
    <w:rsid w:val="005E73F7"/>
    <w:rsid w:val="005E7638"/>
    <w:rsid w:val="005E7B21"/>
    <w:rsid w:val="005F0348"/>
    <w:rsid w:val="005F0491"/>
    <w:rsid w:val="005F0618"/>
    <w:rsid w:val="005F063F"/>
    <w:rsid w:val="005F0723"/>
    <w:rsid w:val="005F0826"/>
    <w:rsid w:val="005F08F0"/>
    <w:rsid w:val="005F127D"/>
    <w:rsid w:val="005F1330"/>
    <w:rsid w:val="005F175E"/>
    <w:rsid w:val="005F1863"/>
    <w:rsid w:val="005F18C9"/>
    <w:rsid w:val="005F1B4B"/>
    <w:rsid w:val="005F1DA1"/>
    <w:rsid w:val="005F2026"/>
    <w:rsid w:val="005F21A9"/>
    <w:rsid w:val="005F2D37"/>
    <w:rsid w:val="005F35EC"/>
    <w:rsid w:val="005F3629"/>
    <w:rsid w:val="005F3B95"/>
    <w:rsid w:val="005F3D54"/>
    <w:rsid w:val="005F3F03"/>
    <w:rsid w:val="005F40A3"/>
    <w:rsid w:val="005F41D3"/>
    <w:rsid w:val="005F47AD"/>
    <w:rsid w:val="005F4910"/>
    <w:rsid w:val="005F4D76"/>
    <w:rsid w:val="005F4E88"/>
    <w:rsid w:val="005F506E"/>
    <w:rsid w:val="005F526C"/>
    <w:rsid w:val="005F531A"/>
    <w:rsid w:val="005F578C"/>
    <w:rsid w:val="005F5994"/>
    <w:rsid w:val="005F5AA9"/>
    <w:rsid w:val="005F5CA8"/>
    <w:rsid w:val="005F5E97"/>
    <w:rsid w:val="005F61DC"/>
    <w:rsid w:val="005F62B9"/>
    <w:rsid w:val="005F67C3"/>
    <w:rsid w:val="005F6B8E"/>
    <w:rsid w:val="005F7036"/>
    <w:rsid w:val="005F70F1"/>
    <w:rsid w:val="005F7150"/>
    <w:rsid w:val="005F728E"/>
    <w:rsid w:val="005F77BD"/>
    <w:rsid w:val="005F7808"/>
    <w:rsid w:val="005F7909"/>
    <w:rsid w:val="005F7D65"/>
    <w:rsid w:val="005F7E0F"/>
    <w:rsid w:val="00600231"/>
    <w:rsid w:val="006003BF"/>
    <w:rsid w:val="00600487"/>
    <w:rsid w:val="00600620"/>
    <w:rsid w:val="00600635"/>
    <w:rsid w:val="00600824"/>
    <w:rsid w:val="006009FC"/>
    <w:rsid w:val="00600AD0"/>
    <w:rsid w:val="00600CDF"/>
    <w:rsid w:val="00600EBB"/>
    <w:rsid w:val="006010DB"/>
    <w:rsid w:val="00601374"/>
    <w:rsid w:val="006014B9"/>
    <w:rsid w:val="00601538"/>
    <w:rsid w:val="006018E7"/>
    <w:rsid w:val="00601937"/>
    <w:rsid w:val="0060195C"/>
    <w:rsid w:val="00601AC5"/>
    <w:rsid w:val="00601BD4"/>
    <w:rsid w:val="00601CFB"/>
    <w:rsid w:val="00601E21"/>
    <w:rsid w:val="00601EC7"/>
    <w:rsid w:val="006021C7"/>
    <w:rsid w:val="00602296"/>
    <w:rsid w:val="006023D1"/>
    <w:rsid w:val="006023DE"/>
    <w:rsid w:val="00602414"/>
    <w:rsid w:val="006026FB"/>
    <w:rsid w:val="006028B6"/>
    <w:rsid w:val="00602D93"/>
    <w:rsid w:val="00602EB5"/>
    <w:rsid w:val="0060317E"/>
    <w:rsid w:val="006031A6"/>
    <w:rsid w:val="00603210"/>
    <w:rsid w:val="0060389E"/>
    <w:rsid w:val="006039A8"/>
    <w:rsid w:val="006039D6"/>
    <w:rsid w:val="00603A36"/>
    <w:rsid w:val="00603C04"/>
    <w:rsid w:val="00604264"/>
    <w:rsid w:val="0060428F"/>
    <w:rsid w:val="00604410"/>
    <w:rsid w:val="006044A8"/>
    <w:rsid w:val="00604608"/>
    <w:rsid w:val="00604995"/>
    <w:rsid w:val="00604BFF"/>
    <w:rsid w:val="00604C45"/>
    <w:rsid w:val="00604F58"/>
    <w:rsid w:val="00605347"/>
    <w:rsid w:val="006058D4"/>
    <w:rsid w:val="00605D48"/>
    <w:rsid w:val="00605EE6"/>
    <w:rsid w:val="006060C3"/>
    <w:rsid w:val="006063D3"/>
    <w:rsid w:val="006063FD"/>
    <w:rsid w:val="00606411"/>
    <w:rsid w:val="00606E05"/>
    <w:rsid w:val="00607051"/>
    <w:rsid w:val="00607264"/>
    <w:rsid w:val="0060745F"/>
    <w:rsid w:val="006076E0"/>
    <w:rsid w:val="006076E5"/>
    <w:rsid w:val="006077F4"/>
    <w:rsid w:val="006078C2"/>
    <w:rsid w:val="006079BF"/>
    <w:rsid w:val="00607A2A"/>
    <w:rsid w:val="00607E61"/>
    <w:rsid w:val="00607EC7"/>
    <w:rsid w:val="00607F80"/>
    <w:rsid w:val="006102CA"/>
    <w:rsid w:val="00610654"/>
    <w:rsid w:val="00610687"/>
    <w:rsid w:val="006109DF"/>
    <w:rsid w:val="00610B9C"/>
    <w:rsid w:val="00610BF6"/>
    <w:rsid w:val="00610D29"/>
    <w:rsid w:val="00610DDD"/>
    <w:rsid w:val="00610FEF"/>
    <w:rsid w:val="00611D36"/>
    <w:rsid w:val="00611EF0"/>
    <w:rsid w:val="00612171"/>
    <w:rsid w:val="006121BA"/>
    <w:rsid w:val="006121E2"/>
    <w:rsid w:val="006124EB"/>
    <w:rsid w:val="00612970"/>
    <w:rsid w:val="00612A52"/>
    <w:rsid w:val="00613486"/>
    <w:rsid w:val="00613722"/>
    <w:rsid w:val="006139D0"/>
    <w:rsid w:val="00613A63"/>
    <w:rsid w:val="00613DF3"/>
    <w:rsid w:val="00614021"/>
    <w:rsid w:val="00614069"/>
    <w:rsid w:val="00614459"/>
    <w:rsid w:val="00614524"/>
    <w:rsid w:val="0061461F"/>
    <w:rsid w:val="00614625"/>
    <w:rsid w:val="00614668"/>
    <w:rsid w:val="006146DA"/>
    <w:rsid w:val="00614736"/>
    <w:rsid w:val="006147B4"/>
    <w:rsid w:val="00614A82"/>
    <w:rsid w:val="00614CD8"/>
    <w:rsid w:val="00614EF4"/>
    <w:rsid w:val="006150ED"/>
    <w:rsid w:val="006155FB"/>
    <w:rsid w:val="00615725"/>
    <w:rsid w:val="006157BB"/>
    <w:rsid w:val="00615F0A"/>
    <w:rsid w:val="00616202"/>
    <w:rsid w:val="0061638E"/>
    <w:rsid w:val="00616563"/>
    <w:rsid w:val="00616688"/>
    <w:rsid w:val="006166E6"/>
    <w:rsid w:val="00616793"/>
    <w:rsid w:val="00616B1C"/>
    <w:rsid w:val="00617224"/>
    <w:rsid w:val="0061734A"/>
    <w:rsid w:val="0061741A"/>
    <w:rsid w:val="006174AA"/>
    <w:rsid w:val="0061783B"/>
    <w:rsid w:val="00617F09"/>
    <w:rsid w:val="00620084"/>
    <w:rsid w:val="006200FC"/>
    <w:rsid w:val="0062011E"/>
    <w:rsid w:val="0062016F"/>
    <w:rsid w:val="0062039B"/>
    <w:rsid w:val="006203FE"/>
    <w:rsid w:val="0062085C"/>
    <w:rsid w:val="00620B1A"/>
    <w:rsid w:val="00620B28"/>
    <w:rsid w:val="00620C9F"/>
    <w:rsid w:val="00620DC8"/>
    <w:rsid w:val="00620FA9"/>
    <w:rsid w:val="00621025"/>
    <w:rsid w:val="00621996"/>
    <w:rsid w:val="00621B1F"/>
    <w:rsid w:val="00621DC4"/>
    <w:rsid w:val="00621F58"/>
    <w:rsid w:val="00621F9D"/>
    <w:rsid w:val="0062235D"/>
    <w:rsid w:val="00622458"/>
    <w:rsid w:val="0062245A"/>
    <w:rsid w:val="00622558"/>
    <w:rsid w:val="00622B24"/>
    <w:rsid w:val="00622C15"/>
    <w:rsid w:val="00622E2F"/>
    <w:rsid w:val="006231AF"/>
    <w:rsid w:val="00623692"/>
    <w:rsid w:val="006239A1"/>
    <w:rsid w:val="00623C54"/>
    <w:rsid w:val="00623D7D"/>
    <w:rsid w:val="00623E2C"/>
    <w:rsid w:val="00623F1F"/>
    <w:rsid w:val="00623FF7"/>
    <w:rsid w:val="006240FD"/>
    <w:rsid w:val="0062413D"/>
    <w:rsid w:val="006246A7"/>
    <w:rsid w:val="006249D2"/>
    <w:rsid w:val="00624AA1"/>
    <w:rsid w:val="00624BC2"/>
    <w:rsid w:val="00624BFF"/>
    <w:rsid w:val="0062525B"/>
    <w:rsid w:val="006252EA"/>
    <w:rsid w:val="006253D1"/>
    <w:rsid w:val="006256DE"/>
    <w:rsid w:val="00625CB4"/>
    <w:rsid w:val="00625ECE"/>
    <w:rsid w:val="00625FD0"/>
    <w:rsid w:val="00625FDB"/>
    <w:rsid w:val="006262D3"/>
    <w:rsid w:val="0062646D"/>
    <w:rsid w:val="00626518"/>
    <w:rsid w:val="00626CBE"/>
    <w:rsid w:val="00626F73"/>
    <w:rsid w:val="00626FAB"/>
    <w:rsid w:val="006272F4"/>
    <w:rsid w:val="006277DB"/>
    <w:rsid w:val="006279E5"/>
    <w:rsid w:val="006300F6"/>
    <w:rsid w:val="00630145"/>
    <w:rsid w:val="0063041F"/>
    <w:rsid w:val="006304E5"/>
    <w:rsid w:val="00630563"/>
    <w:rsid w:val="006306C5"/>
    <w:rsid w:val="006309DF"/>
    <w:rsid w:val="006309EC"/>
    <w:rsid w:val="00630BF9"/>
    <w:rsid w:val="00630C51"/>
    <w:rsid w:val="00630DDB"/>
    <w:rsid w:val="00630FE6"/>
    <w:rsid w:val="006319EE"/>
    <w:rsid w:val="00631A22"/>
    <w:rsid w:val="00631CF6"/>
    <w:rsid w:val="00632014"/>
    <w:rsid w:val="00632801"/>
    <w:rsid w:val="0063294A"/>
    <w:rsid w:val="00632A48"/>
    <w:rsid w:val="00632C88"/>
    <w:rsid w:val="00632E70"/>
    <w:rsid w:val="00632EE0"/>
    <w:rsid w:val="00632FED"/>
    <w:rsid w:val="0063344B"/>
    <w:rsid w:val="006336CD"/>
    <w:rsid w:val="00633767"/>
    <w:rsid w:val="00633C6B"/>
    <w:rsid w:val="00633D77"/>
    <w:rsid w:val="00634403"/>
    <w:rsid w:val="0063449B"/>
    <w:rsid w:val="006346A8"/>
    <w:rsid w:val="00634CA9"/>
    <w:rsid w:val="006353A0"/>
    <w:rsid w:val="00635531"/>
    <w:rsid w:val="006355B5"/>
    <w:rsid w:val="00635853"/>
    <w:rsid w:val="00635ADF"/>
    <w:rsid w:val="00635B0B"/>
    <w:rsid w:val="00635BD4"/>
    <w:rsid w:val="00635DC8"/>
    <w:rsid w:val="0063601C"/>
    <w:rsid w:val="006361B7"/>
    <w:rsid w:val="006361D5"/>
    <w:rsid w:val="006362AD"/>
    <w:rsid w:val="0063639C"/>
    <w:rsid w:val="006364E9"/>
    <w:rsid w:val="00636B60"/>
    <w:rsid w:val="00636BEE"/>
    <w:rsid w:val="00636E9B"/>
    <w:rsid w:val="00637038"/>
    <w:rsid w:val="00637169"/>
    <w:rsid w:val="0063717E"/>
    <w:rsid w:val="00637230"/>
    <w:rsid w:val="00637AB3"/>
    <w:rsid w:val="00637AF2"/>
    <w:rsid w:val="00637CA8"/>
    <w:rsid w:val="00637CF3"/>
    <w:rsid w:val="00637DCC"/>
    <w:rsid w:val="0064032F"/>
    <w:rsid w:val="006404F3"/>
    <w:rsid w:val="00640502"/>
    <w:rsid w:val="00640C22"/>
    <w:rsid w:val="00640D1F"/>
    <w:rsid w:val="00641002"/>
    <w:rsid w:val="00641371"/>
    <w:rsid w:val="00641401"/>
    <w:rsid w:val="006415BA"/>
    <w:rsid w:val="0064160F"/>
    <w:rsid w:val="00641621"/>
    <w:rsid w:val="00641959"/>
    <w:rsid w:val="00641A47"/>
    <w:rsid w:val="00641B2B"/>
    <w:rsid w:val="00641C98"/>
    <w:rsid w:val="0064216D"/>
    <w:rsid w:val="0064250F"/>
    <w:rsid w:val="0064288B"/>
    <w:rsid w:val="00642CDF"/>
    <w:rsid w:val="00642E72"/>
    <w:rsid w:val="006435DB"/>
    <w:rsid w:val="006436F4"/>
    <w:rsid w:val="00643C35"/>
    <w:rsid w:val="00643F13"/>
    <w:rsid w:val="00643F44"/>
    <w:rsid w:val="0064446E"/>
    <w:rsid w:val="00644820"/>
    <w:rsid w:val="0064484D"/>
    <w:rsid w:val="006448F2"/>
    <w:rsid w:val="00644A4F"/>
    <w:rsid w:val="00645499"/>
    <w:rsid w:val="006454C3"/>
    <w:rsid w:val="006459E5"/>
    <w:rsid w:val="00645E40"/>
    <w:rsid w:val="006460A4"/>
    <w:rsid w:val="006462ED"/>
    <w:rsid w:val="006464B6"/>
    <w:rsid w:val="006465ED"/>
    <w:rsid w:val="006468D8"/>
    <w:rsid w:val="00646997"/>
    <w:rsid w:val="00646DAC"/>
    <w:rsid w:val="00646ECE"/>
    <w:rsid w:val="00647333"/>
    <w:rsid w:val="006475F2"/>
    <w:rsid w:val="00647731"/>
    <w:rsid w:val="00650329"/>
    <w:rsid w:val="0065079A"/>
    <w:rsid w:val="006509C6"/>
    <w:rsid w:val="00650A61"/>
    <w:rsid w:val="00650AE2"/>
    <w:rsid w:val="00651009"/>
    <w:rsid w:val="00651013"/>
    <w:rsid w:val="0065142D"/>
    <w:rsid w:val="006515B1"/>
    <w:rsid w:val="00651D24"/>
    <w:rsid w:val="00651D40"/>
    <w:rsid w:val="00651F7F"/>
    <w:rsid w:val="00652076"/>
    <w:rsid w:val="00652236"/>
    <w:rsid w:val="0065240E"/>
    <w:rsid w:val="00652515"/>
    <w:rsid w:val="00652878"/>
    <w:rsid w:val="00652917"/>
    <w:rsid w:val="00652A31"/>
    <w:rsid w:val="00652B06"/>
    <w:rsid w:val="00652CAE"/>
    <w:rsid w:val="00652F7E"/>
    <w:rsid w:val="00652FBF"/>
    <w:rsid w:val="00653095"/>
    <w:rsid w:val="00653354"/>
    <w:rsid w:val="00653435"/>
    <w:rsid w:val="0065357E"/>
    <w:rsid w:val="006535CA"/>
    <w:rsid w:val="00653B13"/>
    <w:rsid w:val="00653C0C"/>
    <w:rsid w:val="00653D63"/>
    <w:rsid w:val="00654258"/>
    <w:rsid w:val="006542FB"/>
    <w:rsid w:val="006545B0"/>
    <w:rsid w:val="00654713"/>
    <w:rsid w:val="00654B20"/>
    <w:rsid w:val="00654C28"/>
    <w:rsid w:val="006552B6"/>
    <w:rsid w:val="006552C0"/>
    <w:rsid w:val="006552E7"/>
    <w:rsid w:val="006557A6"/>
    <w:rsid w:val="0065587C"/>
    <w:rsid w:val="006559E8"/>
    <w:rsid w:val="00655A01"/>
    <w:rsid w:val="00655C04"/>
    <w:rsid w:val="00655EEB"/>
    <w:rsid w:val="006562A2"/>
    <w:rsid w:val="00656BA7"/>
    <w:rsid w:val="00656C3C"/>
    <w:rsid w:val="00656CE9"/>
    <w:rsid w:val="00656EC1"/>
    <w:rsid w:val="00657015"/>
    <w:rsid w:val="0065723C"/>
    <w:rsid w:val="006574F6"/>
    <w:rsid w:val="00657614"/>
    <w:rsid w:val="0065769F"/>
    <w:rsid w:val="006577C9"/>
    <w:rsid w:val="0065781B"/>
    <w:rsid w:val="0065783D"/>
    <w:rsid w:val="0065792E"/>
    <w:rsid w:val="00657963"/>
    <w:rsid w:val="00657AEB"/>
    <w:rsid w:val="00657C38"/>
    <w:rsid w:val="00657CD9"/>
    <w:rsid w:val="00657DA4"/>
    <w:rsid w:val="00657EFA"/>
    <w:rsid w:val="00660176"/>
    <w:rsid w:val="00660214"/>
    <w:rsid w:val="00660620"/>
    <w:rsid w:val="00660686"/>
    <w:rsid w:val="006608FC"/>
    <w:rsid w:val="00660D06"/>
    <w:rsid w:val="00660D2C"/>
    <w:rsid w:val="00660DBC"/>
    <w:rsid w:val="00660FEB"/>
    <w:rsid w:val="0066161B"/>
    <w:rsid w:val="00661673"/>
    <w:rsid w:val="00661916"/>
    <w:rsid w:val="00661AB6"/>
    <w:rsid w:val="00661B04"/>
    <w:rsid w:val="00662040"/>
    <w:rsid w:val="00662681"/>
    <w:rsid w:val="00662B1D"/>
    <w:rsid w:val="00662DF8"/>
    <w:rsid w:val="00662E65"/>
    <w:rsid w:val="006630FA"/>
    <w:rsid w:val="0066311E"/>
    <w:rsid w:val="006631C0"/>
    <w:rsid w:val="006633E2"/>
    <w:rsid w:val="006634D8"/>
    <w:rsid w:val="006639BE"/>
    <w:rsid w:val="00663B9A"/>
    <w:rsid w:val="00663F88"/>
    <w:rsid w:val="00664680"/>
    <w:rsid w:val="0066495B"/>
    <w:rsid w:val="00664C95"/>
    <w:rsid w:val="00664EDB"/>
    <w:rsid w:val="006650C7"/>
    <w:rsid w:val="0066540A"/>
    <w:rsid w:val="00665745"/>
    <w:rsid w:val="00665A45"/>
    <w:rsid w:val="00665AD5"/>
    <w:rsid w:val="00665BA9"/>
    <w:rsid w:val="00666067"/>
    <w:rsid w:val="0066616A"/>
    <w:rsid w:val="006663F9"/>
    <w:rsid w:val="0066645C"/>
    <w:rsid w:val="00666645"/>
    <w:rsid w:val="00666658"/>
    <w:rsid w:val="0066678A"/>
    <w:rsid w:val="00666C74"/>
    <w:rsid w:val="00666CD0"/>
    <w:rsid w:val="00666CD6"/>
    <w:rsid w:val="00666EE6"/>
    <w:rsid w:val="006676AE"/>
    <w:rsid w:val="00667813"/>
    <w:rsid w:val="00667F03"/>
    <w:rsid w:val="00667F4C"/>
    <w:rsid w:val="006701C1"/>
    <w:rsid w:val="00670254"/>
    <w:rsid w:val="0067031C"/>
    <w:rsid w:val="00670708"/>
    <w:rsid w:val="006709DE"/>
    <w:rsid w:val="00670A1C"/>
    <w:rsid w:val="00670A54"/>
    <w:rsid w:val="00670C80"/>
    <w:rsid w:val="00670D68"/>
    <w:rsid w:val="00670E59"/>
    <w:rsid w:val="00671050"/>
    <w:rsid w:val="006710E8"/>
    <w:rsid w:val="0067168C"/>
    <w:rsid w:val="0067180B"/>
    <w:rsid w:val="00671C50"/>
    <w:rsid w:val="00671E54"/>
    <w:rsid w:val="0067206F"/>
    <w:rsid w:val="00672194"/>
    <w:rsid w:val="00672352"/>
    <w:rsid w:val="006723F3"/>
    <w:rsid w:val="006724C8"/>
    <w:rsid w:val="0067252C"/>
    <w:rsid w:val="0067256A"/>
    <w:rsid w:val="006725B7"/>
    <w:rsid w:val="00672665"/>
    <w:rsid w:val="00672A3E"/>
    <w:rsid w:val="00672C3B"/>
    <w:rsid w:val="00672FB7"/>
    <w:rsid w:val="00672FBF"/>
    <w:rsid w:val="0067357E"/>
    <w:rsid w:val="006736F7"/>
    <w:rsid w:val="00673ECB"/>
    <w:rsid w:val="00673F44"/>
    <w:rsid w:val="00673F7F"/>
    <w:rsid w:val="00674216"/>
    <w:rsid w:val="00674893"/>
    <w:rsid w:val="0067503B"/>
    <w:rsid w:val="006752DD"/>
    <w:rsid w:val="006755DD"/>
    <w:rsid w:val="006755E7"/>
    <w:rsid w:val="00675608"/>
    <w:rsid w:val="006757A2"/>
    <w:rsid w:val="00675A17"/>
    <w:rsid w:val="00675AB7"/>
    <w:rsid w:val="00675B50"/>
    <w:rsid w:val="00675EA2"/>
    <w:rsid w:val="00675FB4"/>
    <w:rsid w:val="00676219"/>
    <w:rsid w:val="00676670"/>
    <w:rsid w:val="006767CE"/>
    <w:rsid w:val="006768C6"/>
    <w:rsid w:val="00676992"/>
    <w:rsid w:val="00676CFF"/>
    <w:rsid w:val="00676EFD"/>
    <w:rsid w:val="0067704C"/>
    <w:rsid w:val="006773C3"/>
    <w:rsid w:val="00677C41"/>
    <w:rsid w:val="00677D08"/>
    <w:rsid w:val="00677D40"/>
    <w:rsid w:val="00677EA0"/>
    <w:rsid w:val="006802A5"/>
    <w:rsid w:val="00680C7E"/>
    <w:rsid w:val="00680DD8"/>
    <w:rsid w:val="00680F03"/>
    <w:rsid w:val="006811F3"/>
    <w:rsid w:val="006814F9"/>
    <w:rsid w:val="006815C0"/>
    <w:rsid w:val="006815EA"/>
    <w:rsid w:val="00681C09"/>
    <w:rsid w:val="00681D27"/>
    <w:rsid w:val="00681EBD"/>
    <w:rsid w:val="00682122"/>
    <w:rsid w:val="0068217B"/>
    <w:rsid w:val="0068289B"/>
    <w:rsid w:val="00682BD6"/>
    <w:rsid w:val="00682FDE"/>
    <w:rsid w:val="00683052"/>
    <w:rsid w:val="006837EC"/>
    <w:rsid w:val="00683B3E"/>
    <w:rsid w:val="00683E40"/>
    <w:rsid w:val="0068407B"/>
    <w:rsid w:val="00684336"/>
    <w:rsid w:val="00684A54"/>
    <w:rsid w:val="00684B33"/>
    <w:rsid w:val="00684C5A"/>
    <w:rsid w:val="00684E31"/>
    <w:rsid w:val="00684FC4"/>
    <w:rsid w:val="00685172"/>
    <w:rsid w:val="00685D8A"/>
    <w:rsid w:val="00685E7A"/>
    <w:rsid w:val="00685FF2"/>
    <w:rsid w:val="00686395"/>
    <w:rsid w:val="00686490"/>
    <w:rsid w:val="00686855"/>
    <w:rsid w:val="00686885"/>
    <w:rsid w:val="006868F1"/>
    <w:rsid w:val="00686D30"/>
    <w:rsid w:val="00686E33"/>
    <w:rsid w:val="00687314"/>
    <w:rsid w:val="0068746E"/>
    <w:rsid w:val="00687721"/>
    <w:rsid w:val="00687740"/>
    <w:rsid w:val="00687842"/>
    <w:rsid w:val="006878BB"/>
    <w:rsid w:val="00687B3D"/>
    <w:rsid w:val="00687D00"/>
    <w:rsid w:val="00687F8A"/>
    <w:rsid w:val="006902E3"/>
    <w:rsid w:val="006904DD"/>
    <w:rsid w:val="006904F5"/>
    <w:rsid w:val="006905BE"/>
    <w:rsid w:val="006908E5"/>
    <w:rsid w:val="0069091C"/>
    <w:rsid w:val="00690D2A"/>
    <w:rsid w:val="0069107A"/>
    <w:rsid w:val="006910B8"/>
    <w:rsid w:val="006911BB"/>
    <w:rsid w:val="006912E0"/>
    <w:rsid w:val="0069134B"/>
    <w:rsid w:val="00691459"/>
    <w:rsid w:val="00691815"/>
    <w:rsid w:val="006918D1"/>
    <w:rsid w:val="0069190C"/>
    <w:rsid w:val="00692415"/>
    <w:rsid w:val="0069263B"/>
    <w:rsid w:val="0069267C"/>
    <w:rsid w:val="006928EB"/>
    <w:rsid w:val="00692A30"/>
    <w:rsid w:val="00692EF1"/>
    <w:rsid w:val="00693107"/>
    <w:rsid w:val="00693538"/>
    <w:rsid w:val="00693D3A"/>
    <w:rsid w:val="00693FF9"/>
    <w:rsid w:val="00694231"/>
    <w:rsid w:val="00694579"/>
    <w:rsid w:val="00694842"/>
    <w:rsid w:val="00694CD4"/>
    <w:rsid w:val="00694DC7"/>
    <w:rsid w:val="006950F0"/>
    <w:rsid w:val="00695854"/>
    <w:rsid w:val="00695B17"/>
    <w:rsid w:val="00695BD1"/>
    <w:rsid w:val="006963C4"/>
    <w:rsid w:val="006963D3"/>
    <w:rsid w:val="00696435"/>
    <w:rsid w:val="0069643F"/>
    <w:rsid w:val="006967DD"/>
    <w:rsid w:val="00696A92"/>
    <w:rsid w:val="006973AD"/>
    <w:rsid w:val="006977A2"/>
    <w:rsid w:val="00697A2C"/>
    <w:rsid w:val="00697AA8"/>
    <w:rsid w:val="00697FBF"/>
    <w:rsid w:val="006A035C"/>
    <w:rsid w:val="006A0607"/>
    <w:rsid w:val="006A070E"/>
    <w:rsid w:val="006A0CF8"/>
    <w:rsid w:val="006A0D0F"/>
    <w:rsid w:val="006A0E11"/>
    <w:rsid w:val="006A12F8"/>
    <w:rsid w:val="006A14B4"/>
    <w:rsid w:val="006A1624"/>
    <w:rsid w:val="006A16D9"/>
    <w:rsid w:val="006A16E5"/>
    <w:rsid w:val="006A197E"/>
    <w:rsid w:val="006A1BE8"/>
    <w:rsid w:val="006A1E13"/>
    <w:rsid w:val="006A1E37"/>
    <w:rsid w:val="006A1FB3"/>
    <w:rsid w:val="006A2043"/>
    <w:rsid w:val="006A22ED"/>
    <w:rsid w:val="006A2593"/>
    <w:rsid w:val="006A25F7"/>
    <w:rsid w:val="006A2D4A"/>
    <w:rsid w:val="006A33C0"/>
    <w:rsid w:val="006A3513"/>
    <w:rsid w:val="006A3E95"/>
    <w:rsid w:val="006A4368"/>
    <w:rsid w:val="006A4B58"/>
    <w:rsid w:val="006A4C15"/>
    <w:rsid w:val="006A4C34"/>
    <w:rsid w:val="006A4E3C"/>
    <w:rsid w:val="006A4E52"/>
    <w:rsid w:val="006A4F0D"/>
    <w:rsid w:val="006A51D3"/>
    <w:rsid w:val="006A530F"/>
    <w:rsid w:val="006A574A"/>
    <w:rsid w:val="006A5D94"/>
    <w:rsid w:val="006A6244"/>
    <w:rsid w:val="006A63EB"/>
    <w:rsid w:val="006A6442"/>
    <w:rsid w:val="006A66E2"/>
    <w:rsid w:val="006A6B98"/>
    <w:rsid w:val="006A6D10"/>
    <w:rsid w:val="006A70EA"/>
    <w:rsid w:val="006A7104"/>
    <w:rsid w:val="006A7390"/>
    <w:rsid w:val="006A742F"/>
    <w:rsid w:val="006A7482"/>
    <w:rsid w:val="006A7675"/>
    <w:rsid w:val="006A7C50"/>
    <w:rsid w:val="006B0263"/>
    <w:rsid w:val="006B0323"/>
    <w:rsid w:val="006B067C"/>
    <w:rsid w:val="006B070E"/>
    <w:rsid w:val="006B08D0"/>
    <w:rsid w:val="006B093F"/>
    <w:rsid w:val="006B0B48"/>
    <w:rsid w:val="006B0C72"/>
    <w:rsid w:val="006B0D9D"/>
    <w:rsid w:val="006B1024"/>
    <w:rsid w:val="006B14E0"/>
    <w:rsid w:val="006B159A"/>
    <w:rsid w:val="006B1820"/>
    <w:rsid w:val="006B186D"/>
    <w:rsid w:val="006B1908"/>
    <w:rsid w:val="006B1CDE"/>
    <w:rsid w:val="006B1EF2"/>
    <w:rsid w:val="006B1F23"/>
    <w:rsid w:val="006B20CE"/>
    <w:rsid w:val="006B210F"/>
    <w:rsid w:val="006B24E1"/>
    <w:rsid w:val="006B26F8"/>
    <w:rsid w:val="006B2BAF"/>
    <w:rsid w:val="006B2E29"/>
    <w:rsid w:val="006B3258"/>
    <w:rsid w:val="006B340D"/>
    <w:rsid w:val="006B3A5F"/>
    <w:rsid w:val="006B3D0F"/>
    <w:rsid w:val="006B4539"/>
    <w:rsid w:val="006B4585"/>
    <w:rsid w:val="006B4A85"/>
    <w:rsid w:val="006B4EDC"/>
    <w:rsid w:val="006B4EE6"/>
    <w:rsid w:val="006B542B"/>
    <w:rsid w:val="006B54A7"/>
    <w:rsid w:val="006B56BA"/>
    <w:rsid w:val="006B59C7"/>
    <w:rsid w:val="006B5DE4"/>
    <w:rsid w:val="006B5ED2"/>
    <w:rsid w:val="006B635C"/>
    <w:rsid w:val="006B63B9"/>
    <w:rsid w:val="006B6424"/>
    <w:rsid w:val="006B6593"/>
    <w:rsid w:val="006B65D2"/>
    <w:rsid w:val="006B6952"/>
    <w:rsid w:val="006B6FF3"/>
    <w:rsid w:val="006B791C"/>
    <w:rsid w:val="006B7E31"/>
    <w:rsid w:val="006B7FE3"/>
    <w:rsid w:val="006C09EF"/>
    <w:rsid w:val="006C0B0E"/>
    <w:rsid w:val="006C0C74"/>
    <w:rsid w:val="006C0ED0"/>
    <w:rsid w:val="006C0F4E"/>
    <w:rsid w:val="006C110B"/>
    <w:rsid w:val="006C1256"/>
    <w:rsid w:val="006C135F"/>
    <w:rsid w:val="006C1437"/>
    <w:rsid w:val="006C166C"/>
    <w:rsid w:val="006C18C9"/>
    <w:rsid w:val="006C1BCA"/>
    <w:rsid w:val="006C1E4B"/>
    <w:rsid w:val="006C1EED"/>
    <w:rsid w:val="006C2085"/>
    <w:rsid w:val="006C2302"/>
    <w:rsid w:val="006C24D9"/>
    <w:rsid w:val="006C2690"/>
    <w:rsid w:val="006C2805"/>
    <w:rsid w:val="006C2D38"/>
    <w:rsid w:val="006C2EC4"/>
    <w:rsid w:val="006C2FA8"/>
    <w:rsid w:val="006C336B"/>
    <w:rsid w:val="006C3372"/>
    <w:rsid w:val="006C3609"/>
    <w:rsid w:val="006C3760"/>
    <w:rsid w:val="006C3867"/>
    <w:rsid w:val="006C3976"/>
    <w:rsid w:val="006C3993"/>
    <w:rsid w:val="006C3B10"/>
    <w:rsid w:val="006C3B9E"/>
    <w:rsid w:val="006C3D2F"/>
    <w:rsid w:val="006C3FB1"/>
    <w:rsid w:val="006C4010"/>
    <w:rsid w:val="006C4267"/>
    <w:rsid w:val="006C42EB"/>
    <w:rsid w:val="006C444B"/>
    <w:rsid w:val="006C46F5"/>
    <w:rsid w:val="006C503B"/>
    <w:rsid w:val="006C5090"/>
    <w:rsid w:val="006C5877"/>
    <w:rsid w:val="006C58F4"/>
    <w:rsid w:val="006C5AFA"/>
    <w:rsid w:val="006C5B08"/>
    <w:rsid w:val="006C5B39"/>
    <w:rsid w:val="006C5C32"/>
    <w:rsid w:val="006C5C46"/>
    <w:rsid w:val="006C5F1A"/>
    <w:rsid w:val="006C6319"/>
    <w:rsid w:val="006C64FB"/>
    <w:rsid w:val="006C6948"/>
    <w:rsid w:val="006C6A02"/>
    <w:rsid w:val="006C6BCB"/>
    <w:rsid w:val="006C6CD7"/>
    <w:rsid w:val="006C6E06"/>
    <w:rsid w:val="006C6EAC"/>
    <w:rsid w:val="006C70D3"/>
    <w:rsid w:val="006C70D9"/>
    <w:rsid w:val="006C714A"/>
    <w:rsid w:val="006C7236"/>
    <w:rsid w:val="006C72E5"/>
    <w:rsid w:val="006C738B"/>
    <w:rsid w:val="006C79CA"/>
    <w:rsid w:val="006C7E89"/>
    <w:rsid w:val="006D0362"/>
    <w:rsid w:val="006D044D"/>
    <w:rsid w:val="006D04B8"/>
    <w:rsid w:val="006D0A37"/>
    <w:rsid w:val="006D0C8D"/>
    <w:rsid w:val="006D0E18"/>
    <w:rsid w:val="006D0E74"/>
    <w:rsid w:val="006D0F10"/>
    <w:rsid w:val="006D102C"/>
    <w:rsid w:val="006D129B"/>
    <w:rsid w:val="006D12A6"/>
    <w:rsid w:val="006D1548"/>
    <w:rsid w:val="006D1CF8"/>
    <w:rsid w:val="006D21E1"/>
    <w:rsid w:val="006D253B"/>
    <w:rsid w:val="006D2B55"/>
    <w:rsid w:val="006D2C19"/>
    <w:rsid w:val="006D3656"/>
    <w:rsid w:val="006D39E4"/>
    <w:rsid w:val="006D3AD4"/>
    <w:rsid w:val="006D42EB"/>
    <w:rsid w:val="006D435B"/>
    <w:rsid w:val="006D48EC"/>
    <w:rsid w:val="006D4CB9"/>
    <w:rsid w:val="006D4E5F"/>
    <w:rsid w:val="006D4F8F"/>
    <w:rsid w:val="006D5047"/>
    <w:rsid w:val="006D509C"/>
    <w:rsid w:val="006D5550"/>
    <w:rsid w:val="006D57F3"/>
    <w:rsid w:val="006D5A76"/>
    <w:rsid w:val="006D5ADF"/>
    <w:rsid w:val="006D5E96"/>
    <w:rsid w:val="006D65C4"/>
    <w:rsid w:val="006D6CA9"/>
    <w:rsid w:val="006D6D02"/>
    <w:rsid w:val="006D6DCC"/>
    <w:rsid w:val="006D6F2F"/>
    <w:rsid w:val="006D7471"/>
    <w:rsid w:val="006D7D0D"/>
    <w:rsid w:val="006D7F47"/>
    <w:rsid w:val="006E02BA"/>
    <w:rsid w:val="006E0A06"/>
    <w:rsid w:val="006E0CE5"/>
    <w:rsid w:val="006E0EC5"/>
    <w:rsid w:val="006E10CD"/>
    <w:rsid w:val="006E129E"/>
    <w:rsid w:val="006E1BA8"/>
    <w:rsid w:val="006E1C54"/>
    <w:rsid w:val="006E1E0E"/>
    <w:rsid w:val="006E2302"/>
    <w:rsid w:val="006E24E9"/>
    <w:rsid w:val="006E2500"/>
    <w:rsid w:val="006E2997"/>
    <w:rsid w:val="006E2CE1"/>
    <w:rsid w:val="006E32C5"/>
    <w:rsid w:val="006E3457"/>
    <w:rsid w:val="006E385B"/>
    <w:rsid w:val="006E41BA"/>
    <w:rsid w:val="006E43DC"/>
    <w:rsid w:val="006E460E"/>
    <w:rsid w:val="006E4627"/>
    <w:rsid w:val="006E4C5F"/>
    <w:rsid w:val="006E4DB2"/>
    <w:rsid w:val="006E4E00"/>
    <w:rsid w:val="006E4F52"/>
    <w:rsid w:val="006E5199"/>
    <w:rsid w:val="006E530C"/>
    <w:rsid w:val="006E5379"/>
    <w:rsid w:val="006E54A4"/>
    <w:rsid w:val="006E555B"/>
    <w:rsid w:val="006E586E"/>
    <w:rsid w:val="006E5CA7"/>
    <w:rsid w:val="006E5CD4"/>
    <w:rsid w:val="006E5F7C"/>
    <w:rsid w:val="006E5FCC"/>
    <w:rsid w:val="006E60F5"/>
    <w:rsid w:val="006E6354"/>
    <w:rsid w:val="006E652A"/>
    <w:rsid w:val="006E68E9"/>
    <w:rsid w:val="006E69DC"/>
    <w:rsid w:val="006E69F8"/>
    <w:rsid w:val="006E6CD8"/>
    <w:rsid w:val="006E778B"/>
    <w:rsid w:val="006E791D"/>
    <w:rsid w:val="006E79D2"/>
    <w:rsid w:val="006F022B"/>
    <w:rsid w:val="006F0484"/>
    <w:rsid w:val="006F0572"/>
    <w:rsid w:val="006F05D0"/>
    <w:rsid w:val="006F0730"/>
    <w:rsid w:val="006F0BFD"/>
    <w:rsid w:val="006F0C07"/>
    <w:rsid w:val="006F0DB5"/>
    <w:rsid w:val="006F1113"/>
    <w:rsid w:val="006F11C0"/>
    <w:rsid w:val="006F136F"/>
    <w:rsid w:val="006F13EA"/>
    <w:rsid w:val="006F149F"/>
    <w:rsid w:val="006F159F"/>
    <w:rsid w:val="006F1690"/>
    <w:rsid w:val="006F1A6E"/>
    <w:rsid w:val="006F1BA8"/>
    <w:rsid w:val="006F2024"/>
    <w:rsid w:val="006F2255"/>
    <w:rsid w:val="006F22D0"/>
    <w:rsid w:val="006F230F"/>
    <w:rsid w:val="006F29E2"/>
    <w:rsid w:val="006F3039"/>
    <w:rsid w:val="006F30E0"/>
    <w:rsid w:val="006F34EC"/>
    <w:rsid w:val="006F3606"/>
    <w:rsid w:val="006F38A1"/>
    <w:rsid w:val="006F43AE"/>
    <w:rsid w:val="006F441D"/>
    <w:rsid w:val="006F46DC"/>
    <w:rsid w:val="006F48D8"/>
    <w:rsid w:val="006F4A79"/>
    <w:rsid w:val="006F508E"/>
    <w:rsid w:val="006F523F"/>
    <w:rsid w:val="006F5C04"/>
    <w:rsid w:val="006F5FCB"/>
    <w:rsid w:val="006F607E"/>
    <w:rsid w:val="006F6327"/>
    <w:rsid w:val="006F6AC7"/>
    <w:rsid w:val="006F702E"/>
    <w:rsid w:val="006F7390"/>
    <w:rsid w:val="006F7979"/>
    <w:rsid w:val="006F79D8"/>
    <w:rsid w:val="006F7AE4"/>
    <w:rsid w:val="007004E2"/>
    <w:rsid w:val="00700565"/>
    <w:rsid w:val="00700B91"/>
    <w:rsid w:val="007018DE"/>
    <w:rsid w:val="00701A39"/>
    <w:rsid w:val="00701A41"/>
    <w:rsid w:val="00701AAE"/>
    <w:rsid w:val="00701BED"/>
    <w:rsid w:val="00701D61"/>
    <w:rsid w:val="0070238B"/>
    <w:rsid w:val="00702664"/>
    <w:rsid w:val="00702A00"/>
    <w:rsid w:val="00702FB8"/>
    <w:rsid w:val="007034B1"/>
    <w:rsid w:val="00703529"/>
    <w:rsid w:val="00703891"/>
    <w:rsid w:val="00703C94"/>
    <w:rsid w:val="00703DC2"/>
    <w:rsid w:val="007042F4"/>
    <w:rsid w:val="0070473E"/>
    <w:rsid w:val="0070492A"/>
    <w:rsid w:val="007049A2"/>
    <w:rsid w:val="007049A8"/>
    <w:rsid w:val="00704A85"/>
    <w:rsid w:val="00704B61"/>
    <w:rsid w:val="00704BDB"/>
    <w:rsid w:val="00705348"/>
    <w:rsid w:val="007054E8"/>
    <w:rsid w:val="00705615"/>
    <w:rsid w:val="007057FA"/>
    <w:rsid w:val="00705A57"/>
    <w:rsid w:val="00706022"/>
    <w:rsid w:val="007060EC"/>
    <w:rsid w:val="0070655B"/>
    <w:rsid w:val="0070678C"/>
    <w:rsid w:val="007069ED"/>
    <w:rsid w:val="00706C7B"/>
    <w:rsid w:val="00706E48"/>
    <w:rsid w:val="00706F6A"/>
    <w:rsid w:val="00707027"/>
    <w:rsid w:val="00707051"/>
    <w:rsid w:val="00707289"/>
    <w:rsid w:val="007072C8"/>
    <w:rsid w:val="007072E8"/>
    <w:rsid w:val="00707310"/>
    <w:rsid w:val="0070734F"/>
    <w:rsid w:val="0070738E"/>
    <w:rsid w:val="007073E0"/>
    <w:rsid w:val="0070747F"/>
    <w:rsid w:val="00707824"/>
    <w:rsid w:val="0070784D"/>
    <w:rsid w:val="007079E3"/>
    <w:rsid w:val="00707B7B"/>
    <w:rsid w:val="00707B98"/>
    <w:rsid w:val="007101AD"/>
    <w:rsid w:val="0071031B"/>
    <w:rsid w:val="00710AA2"/>
    <w:rsid w:val="00710D33"/>
    <w:rsid w:val="00710F7A"/>
    <w:rsid w:val="00711097"/>
    <w:rsid w:val="00711201"/>
    <w:rsid w:val="0071138F"/>
    <w:rsid w:val="007114C2"/>
    <w:rsid w:val="007117BA"/>
    <w:rsid w:val="00711CEB"/>
    <w:rsid w:val="00711D91"/>
    <w:rsid w:val="00711DA2"/>
    <w:rsid w:val="00711DF0"/>
    <w:rsid w:val="00711F51"/>
    <w:rsid w:val="00712405"/>
    <w:rsid w:val="00712511"/>
    <w:rsid w:val="007125E1"/>
    <w:rsid w:val="007125E4"/>
    <w:rsid w:val="0071275D"/>
    <w:rsid w:val="00712849"/>
    <w:rsid w:val="007128E5"/>
    <w:rsid w:val="00712907"/>
    <w:rsid w:val="0071341B"/>
    <w:rsid w:val="00713B28"/>
    <w:rsid w:val="00713CF6"/>
    <w:rsid w:val="00713D3A"/>
    <w:rsid w:val="00713DC0"/>
    <w:rsid w:val="00713E17"/>
    <w:rsid w:val="00714132"/>
    <w:rsid w:val="007141AC"/>
    <w:rsid w:val="007145F7"/>
    <w:rsid w:val="0071460E"/>
    <w:rsid w:val="007146C2"/>
    <w:rsid w:val="007147FA"/>
    <w:rsid w:val="00714B65"/>
    <w:rsid w:val="00714C16"/>
    <w:rsid w:val="00714D04"/>
    <w:rsid w:val="00714DDD"/>
    <w:rsid w:val="00714E6E"/>
    <w:rsid w:val="00715018"/>
    <w:rsid w:val="00715071"/>
    <w:rsid w:val="00715381"/>
    <w:rsid w:val="007154E7"/>
    <w:rsid w:val="007158FB"/>
    <w:rsid w:val="00715C28"/>
    <w:rsid w:val="00715E96"/>
    <w:rsid w:val="00716106"/>
    <w:rsid w:val="0071615B"/>
    <w:rsid w:val="0071695A"/>
    <w:rsid w:val="00716A27"/>
    <w:rsid w:val="00716D04"/>
    <w:rsid w:val="00716DF1"/>
    <w:rsid w:val="00716EC7"/>
    <w:rsid w:val="00717196"/>
    <w:rsid w:val="00717310"/>
    <w:rsid w:val="00717521"/>
    <w:rsid w:val="0071763B"/>
    <w:rsid w:val="00717A75"/>
    <w:rsid w:val="00717E91"/>
    <w:rsid w:val="007204D8"/>
    <w:rsid w:val="0072080F"/>
    <w:rsid w:val="00720B39"/>
    <w:rsid w:val="00720C57"/>
    <w:rsid w:val="00720E20"/>
    <w:rsid w:val="00720E9C"/>
    <w:rsid w:val="007212FA"/>
    <w:rsid w:val="00721556"/>
    <w:rsid w:val="007215FA"/>
    <w:rsid w:val="00721826"/>
    <w:rsid w:val="00721A28"/>
    <w:rsid w:val="00721AD9"/>
    <w:rsid w:val="00721C31"/>
    <w:rsid w:val="0072227C"/>
    <w:rsid w:val="007222BD"/>
    <w:rsid w:val="007224B0"/>
    <w:rsid w:val="0072250C"/>
    <w:rsid w:val="00722534"/>
    <w:rsid w:val="007226F1"/>
    <w:rsid w:val="007227E6"/>
    <w:rsid w:val="00722AD8"/>
    <w:rsid w:val="00722C81"/>
    <w:rsid w:val="0072318D"/>
    <w:rsid w:val="00723399"/>
    <w:rsid w:val="00723C0E"/>
    <w:rsid w:val="00723C57"/>
    <w:rsid w:val="00723CF5"/>
    <w:rsid w:val="00723DD9"/>
    <w:rsid w:val="00723F89"/>
    <w:rsid w:val="00724045"/>
    <w:rsid w:val="007240FB"/>
    <w:rsid w:val="007241D6"/>
    <w:rsid w:val="00724258"/>
    <w:rsid w:val="007246BD"/>
    <w:rsid w:val="007247A4"/>
    <w:rsid w:val="00724837"/>
    <w:rsid w:val="00724864"/>
    <w:rsid w:val="007249BB"/>
    <w:rsid w:val="007249DB"/>
    <w:rsid w:val="00724A5F"/>
    <w:rsid w:val="00724A69"/>
    <w:rsid w:val="00724E22"/>
    <w:rsid w:val="007252D1"/>
    <w:rsid w:val="007254F1"/>
    <w:rsid w:val="00725778"/>
    <w:rsid w:val="00725C83"/>
    <w:rsid w:val="0072607D"/>
    <w:rsid w:val="00726153"/>
    <w:rsid w:val="007261E8"/>
    <w:rsid w:val="0072691E"/>
    <w:rsid w:val="00726B6F"/>
    <w:rsid w:val="00726FB7"/>
    <w:rsid w:val="00726FE0"/>
    <w:rsid w:val="0072734B"/>
    <w:rsid w:val="00727715"/>
    <w:rsid w:val="00727CCA"/>
    <w:rsid w:val="00727EA1"/>
    <w:rsid w:val="00727EAC"/>
    <w:rsid w:val="007300C0"/>
    <w:rsid w:val="007301E4"/>
    <w:rsid w:val="0073024A"/>
    <w:rsid w:val="00730612"/>
    <w:rsid w:val="00730747"/>
    <w:rsid w:val="007308D2"/>
    <w:rsid w:val="00730D81"/>
    <w:rsid w:val="00731131"/>
    <w:rsid w:val="007313A3"/>
    <w:rsid w:val="00731B54"/>
    <w:rsid w:val="00731DEA"/>
    <w:rsid w:val="00731E4E"/>
    <w:rsid w:val="007321B1"/>
    <w:rsid w:val="00732238"/>
    <w:rsid w:val="007324A1"/>
    <w:rsid w:val="007324E5"/>
    <w:rsid w:val="007327E4"/>
    <w:rsid w:val="0073291B"/>
    <w:rsid w:val="00732CD9"/>
    <w:rsid w:val="00733D7B"/>
    <w:rsid w:val="00733D9B"/>
    <w:rsid w:val="00733DCC"/>
    <w:rsid w:val="00733F0B"/>
    <w:rsid w:val="00733F4A"/>
    <w:rsid w:val="007345F7"/>
    <w:rsid w:val="00734603"/>
    <w:rsid w:val="0073468F"/>
    <w:rsid w:val="00734965"/>
    <w:rsid w:val="00734B2E"/>
    <w:rsid w:val="00734B47"/>
    <w:rsid w:val="00734BA3"/>
    <w:rsid w:val="00734D50"/>
    <w:rsid w:val="00734EA4"/>
    <w:rsid w:val="00735170"/>
    <w:rsid w:val="0073551B"/>
    <w:rsid w:val="0073562B"/>
    <w:rsid w:val="00735D1F"/>
    <w:rsid w:val="00735EFF"/>
    <w:rsid w:val="00736031"/>
    <w:rsid w:val="007360E7"/>
    <w:rsid w:val="00736462"/>
    <w:rsid w:val="00736638"/>
    <w:rsid w:val="00736CBB"/>
    <w:rsid w:val="00736DA0"/>
    <w:rsid w:val="00737640"/>
    <w:rsid w:val="00737763"/>
    <w:rsid w:val="007379C5"/>
    <w:rsid w:val="00737C3B"/>
    <w:rsid w:val="00737DAF"/>
    <w:rsid w:val="00737EF2"/>
    <w:rsid w:val="00740160"/>
    <w:rsid w:val="00740578"/>
    <w:rsid w:val="007405A8"/>
    <w:rsid w:val="007405F1"/>
    <w:rsid w:val="00740C24"/>
    <w:rsid w:val="00740CBB"/>
    <w:rsid w:val="00741152"/>
    <w:rsid w:val="007412E1"/>
    <w:rsid w:val="00741465"/>
    <w:rsid w:val="007416FD"/>
    <w:rsid w:val="00741995"/>
    <w:rsid w:val="00741ADD"/>
    <w:rsid w:val="00741C14"/>
    <w:rsid w:val="00741E22"/>
    <w:rsid w:val="0074222E"/>
    <w:rsid w:val="00742289"/>
    <w:rsid w:val="0074288B"/>
    <w:rsid w:val="00742ACD"/>
    <w:rsid w:val="007432AD"/>
    <w:rsid w:val="007437AB"/>
    <w:rsid w:val="00743AC5"/>
    <w:rsid w:val="00743BBC"/>
    <w:rsid w:val="00743E36"/>
    <w:rsid w:val="00744943"/>
    <w:rsid w:val="00744AAB"/>
    <w:rsid w:val="00744D51"/>
    <w:rsid w:val="00744DB8"/>
    <w:rsid w:val="00744E4C"/>
    <w:rsid w:val="007450B6"/>
    <w:rsid w:val="00745227"/>
    <w:rsid w:val="0074587E"/>
    <w:rsid w:val="00745AA6"/>
    <w:rsid w:val="00745DB4"/>
    <w:rsid w:val="00745EEF"/>
    <w:rsid w:val="007464C7"/>
    <w:rsid w:val="00746676"/>
    <w:rsid w:val="007468C6"/>
    <w:rsid w:val="0074690B"/>
    <w:rsid w:val="00746B5B"/>
    <w:rsid w:val="00746C27"/>
    <w:rsid w:val="00746FCB"/>
    <w:rsid w:val="0074706D"/>
    <w:rsid w:val="007470E1"/>
    <w:rsid w:val="007472D0"/>
    <w:rsid w:val="007474CF"/>
    <w:rsid w:val="0074774A"/>
    <w:rsid w:val="00747FCE"/>
    <w:rsid w:val="00750011"/>
    <w:rsid w:val="00750188"/>
    <w:rsid w:val="007501F0"/>
    <w:rsid w:val="007502CE"/>
    <w:rsid w:val="00750645"/>
    <w:rsid w:val="00750BD0"/>
    <w:rsid w:val="00750E52"/>
    <w:rsid w:val="00750F43"/>
    <w:rsid w:val="00750F68"/>
    <w:rsid w:val="00750FAB"/>
    <w:rsid w:val="00750FDF"/>
    <w:rsid w:val="00751264"/>
    <w:rsid w:val="0075147B"/>
    <w:rsid w:val="007515B7"/>
    <w:rsid w:val="007516D2"/>
    <w:rsid w:val="00751733"/>
    <w:rsid w:val="0075183B"/>
    <w:rsid w:val="00751BF2"/>
    <w:rsid w:val="00751E10"/>
    <w:rsid w:val="0075212A"/>
    <w:rsid w:val="00752330"/>
    <w:rsid w:val="007528BE"/>
    <w:rsid w:val="007528DF"/>
    <w:rsid w:val="007528E6"/>
    <w:rsid w:val="00752B4A"/>
    <w:rsid w:val="00752DB0"/>
    <w:rsid w:val="00752E74"/>
    <w:rsid w:val="00752E76"/>
    <w:rsid w:val="00752F2A"/>
    <w:rsid w:val="00753047"/>
    <w:rsid w:val="00753520"/>
    <w:rsid w:val="00753A56"/>
    <w:rsid w:val="00753C90"/>
    <w:rsid w:val="00753DA7"/>
    <w:rsid w:val="00753E86"/>
    <w:rsid w:val="007540F9"/>
    <w:rsid w:val="007542D3"/>
    <w:rsid w:val="0075432E"/>
    <w:rsid w:val="00754537"/>
    <w:rsid w:val="007547DD"/>
    <w:rsid w:val="0075490B"/>
    <w:rsid w:val="00754977"/>
    <w:rsid w:val="00754E30"/>
    <w:rsid w:val="00754ECE"/>
    <w:rsid w:val="007550C4"/>
    <w:rsid w:val="00755254"/>
    <w:rsid w:val="007553E7"/>
    <w:rsid w:val="007554FA"/>
    <w:rsid w:val="007555A9"/>
    <w:rsid w:val="0075595A"/>
    <w:rsid w:val="00755A19"/>
    <w:rsid w:val="00755DE6"/>
    <w:rsid w:val="007560E5"/>
    <w:rsid w:val="0075620D"/>
    <w:rsid w:val="00756336"/>
    <w:rsid w:val="007564D4"/>
    <w:rsid w:val="007565B4"/>
    <w:rsid w:val="00756661"/>
    <w:rsid w:val="0075692B"/>
    <w:rsid w:val="0075694F"/>
    <w:rsid w:val="0075730F"/>
    <w:rsid w:val="007574A8"/>
    <w:rsid w:val="007576D2"/>
    <w:rsid w:val="00757B81"/>
    <w:rsid w:val="00757BE2"/>
    <w:rsid w:val="00757F2A"/>
    <w:rsid w:val="007605AB"/>
    <w:rsid w:val="007606C4"/>
    <w:rsid w:val="00760E17"/>
    <w:rsid w:val="00761030"/>
    <w:rsid w:val="00761315"/>
    <w:rsid w:val="007613D7"/>
    <w:rsid w:val="007615E8"/>
    <w:rsid w:val="007615F6"/>
    <w:rsid w:val="0076191D"/>
    <w:rsid w:val="00761C85"/>
    <w:rsid w:val="00761CA6"/>
    <w:rsid w:val="00762148"/>
    <w:rsid w:val="007621D5"/>
    <w:rsid w:val="00762CC4"/>
    <w:rsid w:val="00762D19"/>
    <w:rsid w:val="00762D2A"/>
    <w:rsid w:val="00762EB2"/>
    <w:rsid w:val="00762F77"/>
    <w:rsid w:val="00763083"/>
    <w:rsid w:val="00763752"/>
    <w:rsid w:val="007637DF"/>
    <w:rsid w:val="0076388B"/>
    <w:rsid w:val="007639A9"/>
    <w:rsid w:val="00763D2C"/>
    <w:rsid w:val="0076412E"/>
    <w:rsid w:val="00764AE0"/>
    <w:rsid w:val="00764BB2"/>
    <w:rsid w:val="007651C1"/>
    <w:rsid w:val="00765336"/>
    <w:rsid w:val="00765B8E"/>
    <w:rsid w:val="00765B91"/>
    <w:rsid w:val="00766243"/>
    <w:rsid w:val="007665B6"/>
    <w:rsid w:val="00766701"/>
    <w:rsid w:val="00766913"/>
    <w:rsid w:val="00766AE9"/>
    <w:rsid w:val="00767532"/>
    <w:rsid w:val="00767748"/>
    <w:rsid w:val="00767FDD"/>
    <w:rsid w:val="0077019F"/>
    <w:rsid w:val="00770452"/>
    <w:rsid w:val="00770589"/>
    <w:rsid w:val="007705FA"/>
    <w:rsid w:val="00770861"/>
    <w:rsid w:val="00770BEE"/>
    <w:rsid w:val="00770D7F"/>
    <w:rsid w:val="00770F17"/>
    <w:rsid w:val="007712C3"/>
    <w:rsid w:val="00771548"/>
    <w:rsid w:val="007715C9"/>
    <w:rsid w:val="00771F5C"/>
    <w:rsid w:val="00772135"/>
    <w:rsid w:val="00772232"/>
    <w:rsid w:val="0077247A"/>
    <w:rsid w:val="007726CA"/>
    <w:rsid w:val="0077276A"/>
    <w:rsid w:val="007727EF"/>
    <w:rsid w:val="0077285B"/>
    <w:rsid w:val="00772BDA"/>
    <w:rsid w:val="00772C28"/>
    <w:rsid w:val="00772C3D"/>
    <w:rsid w:val="00773403"/>
    <w:rsid w:val="00773612"/>
    <w:rsid w:val="0077399B"/>
    <w:rsid w:val="00773A9E"/>
    <w:rsid w:val="00773D38"/>
    <w:rsid w:val="00773DC4"/>
    <w:rsid w:val="00773FC1"/>
    <w:rsid w:val="007740DE"/>
    <w:rsid w:val="00774393"/>
    <w:rsid w:val="007743AB"/>
    <w:rsid w:val="007747C9"/>
    <w:rsid w:val="00774A62"/>
    <w:rsid w:val="00774CBB"/>
    <w:rsid w:val="00775306"/>
    <w:rsid w:val="00775344"/>
    <w:rsid w:val="007753D0"/>
    <w:rsid w:val="0077557B"/>
    <w:rsid w:val="0077557F"/>
    <w:rsid w:val="00775934"/>
    <w:rsid w:val="00775DD0"/>
    <w:rsid w:val="007763F1"/>
    <w:rsid w:val="007763FF"/>
    <w:rsid w:val="00776669"/>
    <w:rsid w:val="00776679"/>
    <w:rsid w:val="00776800"/>
    <w:rsid w:val="00776866"/>
    <w:rsid w:val="00776F8C"/>
    <w:rsid w:val="00777021"/>
    <w:rsid w:val="007777DB"/>
    <w:rsid w:val="0077790C"/>
    <w:rsid w:val="0077792A"/>
    <w:rsid w:val="00777BEA"/>
    <w:rsid w:val="0078032B"/>
    <w:rsid w:val="00780352"/>
    <w:rsid w:val="0078061E"/>
    <w:rsid w:val="00780894"/>
    <w:rsid w:val="00780A86"/>
    <w:rsid w:val="00780B6D"/>
    <w:rsid w:val="00780FAD"/>
    <w:rsid w:val="0078150F"/>
    <w:rsid w:val="0078185C"/>
    <w:rsid w:val="00781984"/>
    <w:rsid w:val="00781B4A"/>
    <w:rsid w:val="00781CC6"/>
    <w:rsid w:val="00781DA5"/>
    <w:rsid w:val="00781E00"/>
    <w:rsid w:val="007824AD"/>
    <w:rsid w:val="007826A7"/>
    <w:rsid w:val="00782B53"/>
    <w:rsid w:val="00783221"/>
    <w:rsid w:val="007832B1"/>
    <w:rsid w:val="00783381"/>
    <w:rsid w:val="0078352C"/>
    <w:rsid w:val="0078404A"/>
    <w:rsid w:val="007842F2"/>
    <w:rsid w:val="0078433C"/>
    <w:rsid w:val="00784BE5"/>
    <w:rsid w:val="00784E29"/>
    <w:rsid w:val="00784ED3"/>
    <w:rsid w:val="0078500D"/>
    <w:rsid w:val="0078560F"/>
    <w:rsid w:val="00785825"/>
    <w:rsid w:val="007858B1"/>
    <w:rsid w:val="00785AF3"/>
    <w:rsid w:val="00785BF5"/>
    <w:rsid w:val="00785C23"/>
    <w:rsid w:val="00785E75"/>
    <w:rsid w:val="0078614C"/>
    <w:rsid w:val="007864C3"/>
    <w:rsid w:val="0078686A"/>
    <w:rsid w:val="00786C51"/>
    <w:rsid w:val="00786C5D"/>
    <w:rsid w:val="00786CAF"/>
    <w:rsid w:val="00786D0A"/>
    <w:rsid w:val="00786E59"/>
    <w:rsid w:val="0078724D"/>
    <w:rsid w:val="007873BD"/>
    <w:rsid w:val="00787540"/>
    <w:rsid w:val="0078792D"/>
    <w:rsid w:val="00787B3D"/>
    <w:rsid w:val="007901B1"/>
    <w:rsid w:val="007901BF"/>
    <w:rsid w:val="007904F8"/>
    <w:rsid w:val="0079055C"/>
    <w:rsid w:val="007907D9"/>
    <w:rsid w:val="0079089C"/>
    <w:rsid w:val="00790934"/>
    <w:rsid w:val="00790C0F"/>
    <w:rsid w:val="00791097"/>
    <w:rsid w:val="007915D3"/>
    <w:rsid w:val="00791674"/>
    <w:rsid w:val="00791969"/>
    <w:rsid w:val="007919B8"/>
    <w:rsid w:val="00791A8E"/>
    <w:rsid w:val="00791B23"/>
    <w:rsid w:val="00792D7A"/>
    <w:rsid w:val="007931B5"/>
    <w:rsid w:val="007932AA"/>
    <w:rsid w:val="007934F2"/>
    <w:rsid w:val="007936CB"/>
    <w:rsid w:val="00793ABC"/>
    <w:rsid w:val="00793BA0"/>
    <w:rsid w:val="00793F1E"/>
    <w:rsid w:val="00793F2C"/>
    <w:rsid w:val="0079400A"/>
    <w:rsid w:val="0079463C"/>
    <w:rsid w:val="007950C7"/>
    <w:rsid w:val="00795248"/>
    <w:rsid w:val="00795338"/>
    <w:rsid w:val="00795369"/>
    <w:rsid w:val="007954F5"/>
    <w:rsid w:val="007955B6"/>
    <w:rsid w:val="00795697"/>
    <w:rsid w:val="00795833"/>
    <w:rsid w:val="007958B1"/>
    <w:rsid w:val="00795AF2"/>
    <w:rsid w:val="00795F00"/>
    <w:rsid w:val="00796145"/>
    <w:rsid w:val="00796404"/>
    <w:rsid w:val="00796441"/>
    <w:rsid w:val="00796592"/>
    <w:rsid w:val="00796E00"/>
    <w:rsid w:val="007A0875"/>
    <w:rsid w:val="007A11C5"/>
    <w:rsid w:val="007A120F"/>
    <w:rsid w:val="007A145B"/>
    <w:rsid w:val="007A1494"/>
    <w:rsid w:val="007A172B"/>
    <w:rsid w:val="007A19DB"/>
    <w:rsid w:val="007A1A87"/>
    <w:rsid w:val="007A1B04"/>
    <w:rsid w:val="007A1BE0"/>
    <w:rsid w:val="007A1CBC"/>
    <w:rsid w:val="007A1CDC"/>
    <w:rsid w:val="007A1F4A"/>
    <w:rsid w:val="007A24A9"/>
    <w:rsid w:val="007A24E0"/>
    <w:rsid w:val="007A276D"/>
    <w:rsid w:val="007A28D5"/>
    <w:rsid w:val="007A2915"/>
    <w:rsid w:val="007A2B0D"/>
    <w:rsid w:val="007A2C75"/>
    <w:rsid w:val="007A3085"/>
    <w:rsid w:val="007A30A5"/>
    <w:rsid w:val="007A379A"/>
    <w:rsid w:val="007A37CC"/>
    <w:rsid w:val="007A3819"/>
    <w:rsid w:val="007A3853"/>
    <w:rsid w:val="007A3951"/>
    <w:rsid w:val="007A39B5"/>
    <w:rsid w:val="007A3B95"/>
    <w:rsid w:val="007A3CAF"/>
    <w:rsid w:val="007A3DAB"/>
    <w:rsid w:val="007A3E7A"/>
    <w:rsid w:val="007A42C1"/>
    <w:rsid w:val="007A4767"/>
    <w:rsid w:val="007A4EEA"/>
    <w:rsid w:val="007A4F74"/>
    <w:rsid w:val="007A5302"/>
    <w:rsid w:val="007A5426"/>
    <w:rsid w:val="007A5527"/>
    <w:rsid w:val="007A5934"/>
    <w:rsid w:val="007A5AE3"/>
    <w:rsid w:val="007A5BEE"/>
    <w:rsid w:val="007A5EB7"/>
    <w:rsid w:val="007A6219"/>
    <w:rsid w:val="007A68A3"/>
    <w:rsid w:val="007A68CC"/>
    <w:rsid w:val="007A6B7E"/>
    <w:rsid w:val="007A6E6C"/>
    <w:rsid w:val="007A6EF3"/>
    <w:rsid w:val="007A7626"/>
    <w:rsid w:val="007A7BB6"/>
    <w:rsid w:val="007B029B"/>
    <w:rsid w:val="007B0373"/>
    <w:rsid w:val="007B0651"/>
    <w:rsid w:val="007B08F5"/>
    <w:rsid w:val="007B0C8D"/>
    <w:rsid w:val="007B0D3B"/>
    <w:rsid w:val="007B1402"/>
    <w:rsid w:val="007B1419"/>
    <w:rsid w:val="007B146C"/>
    <w:rsid w:val="007B1568"/>
    <w:rsid w:val="007B1675"/>
    <w:rsid w:val="007B16AD"/>
    <w:rsid w:val="007B1A0D"/>
    <w:rsid w:val="007B1C8C"/>
    <w:rsid w:val="007B1E2B"/>
    <w:rsid w:val="007B2101"/>
    <w:rsid w:val="007B2156"/>
    <w:rsid w:val="007B22D1"/>
    <w:rsid w:val="007B27CB"/>
    <w:rsid w:val="007B288E"/>
    <w:rsid w:val="007B2AA4"/>
    <w:rsid w:val="007B2CF9"/>
    <w:rsid w:val="007B30A0"/>
    <w:rsid w:val="007B3197"/>
    <w:rsid w:val="007B3324"/>
    <w:rsid w:val="007B3502"/>
    <w:rsid w:val="007B38AF"/>
    <w:rsid w:val="007B3AC6"/>
    <w:rsid w:val="007B3F3B"/>
    <w:rsid w:val="007B43A8"/>
    <w:rsid w:val="007B45BD"/>
    <w:rsid w:val="007B49E4"/>
    <w:rsid w:val="007B4B04"/>
    <w:rsid w:val="007B4D88"/>
    <w:rsid w:val="007B524C"/>
    <w:rsid w:val="007B54DC"/>
    <w:rsid w:val="007B55DF"/>
    <w:rsid w:val="007B55F7"/>
    <w:rsid w:val="007B5637"/>
    <w:rsid w:val="007B5A60"/>
    <w:rsid w:val="007B60D7"/>
    <w:rsid w:val="007B62E3"/>
    <w:rsid w:val="007B6814"/>
    <w:rsid w:val="007B6E4C"/>
    <w:rsid w:val="007B6F06"/>
    <w:rsid w:val="007B741E"/>
    <w:rsid w:val="007B74C8"/>
    <w:rsid w:val="007B7728"/>
    <w:rsid w:val="007C04DE"/>
    <w:rsid w:val="007C0B3C"/>
    <w:rsid w:val="007C0D9A"/>
    <w:rsid w:val="007C0E4F"/>
    <w:rsid w:val="007C12FC"/>
    <w:rsid w:val="007C146B"/>
    <w:rsid w:val="007C17B4"/>
    <w:rsid w:val="007C17DC"/>
    <w:rsid w:val="007C21CE"/>
    <w:rsid w:val="007C22E4"/>
    <w:rsid w:val="007C2425"/>
    <w:rsid w:val="007C282B"/>
    <w:rsid w:val="007C2C68"/>
    <w:rsid w:val="007C3167"/>
    <w:rsid w:val="007C316D"/>
    <w:rsid w:val="007C31C8"/>
    <w:rsid w:val="007C3254"/>
    <w:rsid w:val="007C364A"/>
    <w:rsid w:val="007C39A7"/>
    <w:rsid w:val="007C39D6"/>
    <w:rsid w:val="007C403D"/>
    <w:rsid w:val="007C4873"/>
    <w:rsid w:val="007C4CF3"/>
    <w:rsid w:val="007C5296"/>
    <w:rsid w:val="007C55E2"/>
    <w:rsid w:val="007C573F"/>
    <w:rsid w:val="007C5A9D"/>
    <w:rsid w:val="007C5FEE"/>
    <w:rsid w:val="007C603C"/>
    <w:rsid w:val="007C6232"/>
    <w:rsid w:val="007C6455"/>
    <w:rsid w:val="007C65F5"/>
    <w:rsid w:val="007C67E5"/>
    <w:rsid w:val="007C69E7"/>
    <w:rsid w:val="007C6A04"/>
    <w:rsid w:val="007C6AFB"/>
    <w:rsid w:val="007C6BC2"/>
    <w:rsid w:val="007C6EA3"/>
    <w:rsid w:val="007C6F1D"/>
    <w:rsid w:val="007C6F9F"/>
    <w:rsid w:val="007C6FB7"/>
    <w:rsid w:val="007C719C"/>
    <w:rsid w:val="007C7234"/>
    <w:rsid w:val="007C7473"/>
    <w:rsid w:val="007C7CDD"/>
    <w:rsid w:val="007C7E1E"/>
    <w:rsid w:val="007D04E5"/>
    <w:rsid w:val="007D0541"/>
    <w:rsid w:val="007D0695"/>
    <w:rsid w:val="007D07F0"/>
    <w:rsid w:val="007D0889"/>
    <w:rsid w:val="007D0B75"/>
    <w:rsid w:val="007D1084"/>
    <w:rsid w:val="007D147A"/>
    <w:rsid w:val="007D18B7"/>
    <w:rsid w:val="007D1940"/>
    <w:rsid w:val="007D1A09"/>
    <w:rsid w:val="007D1CB8"/>
    <w:rsid w:val="007D200C"/>
    <w:rsid w:val="007D2399"/>
    <w:rsid w:val="007D245B"/>
    <w:rsid w:val="007D2685"/>
    <w:rsid w:val="007D296E"/>
    <w:rsid w:val="007D2D72"/>
    <w:rsid w:val="007D2F28"/>
    <w:rsid w:val="007D2FB8"/>
    <w:rsid w:val="007D303F"/>
    <w:rsid w:val="007D3459"/>
    <w:rsid w:val="007D34F8"/>
    <w:rsid w:val="007D36CD"/>
    <w:rsid w:val="007D370C"/>
    <w:rsid w:val="007D3711"/>
    <w:rsid w:val="007D3EB4"/>
    <w:rsid w:val="007D4570"/>
    <w:rsid w:val="007D4B36"/>
    <w:rsid w:val="007D4D49"/>
    <w:rsid w:val="007D4D4F"/>
    <w:rsid w:val="007D4D53"/>
    <w:rsid w:val="007D522B"/>
    <w:rsid w:val="007D5435"/>
    <w:rsid w:val="007D571A"/>
    <w:rsid w:val="007D5980"/>
    <w:rsid w:val="007D5B9C"/>
    <w:rsid w:val="007D5CFB"/>
    <w:rsid w:val="007D5ED7"/>
    <w:rsid w:val="007D619E"/>
    <w:rsid w:val="007D62ED"/>
    <w:rsid w:val="007D6364"/>
    <w:rsid w:val="007D64B7"/>
    <w:rsid w:val="007D67D7"/>
    <w:rsid w:val="007D688B"/>
    <w:rsid w:val="007D690F"/>
    <w:rsid w:val="007D6A30"/>
    <w:rsid w:val="007D6B37"/>
    <w:rsid w:val="007D6B3D"/>
    <w:rsid w:val="007D6C13"/>
    <w:rsid w:val="007D6CAD"/>
    <w:rsid w:val="007D70A7"/>
    <w:rsid w:val="007D72BF"/>
    <w:rsid w:val="007D77C1"/>
    <w:rsid w:val="007D781D"/>
    <w:rsid w:val="007D7BFD"/>
    <w:rsid w:val="007D7DB9"/>
    <w:rsid w:val="007E0106"/>
    <w:rsid w:val="007E03CB"/>
    <w:rsid w:val="007E03D8"/>
    <w:rsid w:val="007E05B9"/>
    <w:rsid w:val="007E0715"/>
    <w:rsid w:val="007E08C2"/>
    <w:rsid w:val="007E09DE"/>
    <w:rsid w:val="007E0ED4"/>
    <w:rsid w:val="007E0F2E"/>
    <w:rsid w:val="007E141F"/>
    <w:rsid w:val="007E154C"/>
    <w:rsid w:val="007E1A19"/>
    <w:rsid w:val="007E2068"/>
    <w:rsid w:val="007E230B"/>
    <w:rsid w:val="007E2941"/>
    <w:rsid w:val="007E2C1D"/>
    <w:rsid w:val="007E2C5F"/>
    <w:rsid w:val="007E2C83"/>
    <w:rsid w:val="007E2E0A"/>
    <w:rsid w:val="007E2E61"/>
    <w:rsid w:val="007E2F69"/>
    <w:rsid w:val="007E350F"/>
    <w:rsid w:val="007E35E1"/>
    <w:rsid w:val="007E367A"/>
    <w:rsid w:val="007E3998"/>
    <w:rsid w:val="007E3B01"/>
    <w:rsid w:val="007E3B67"/>
    <w:rsid w:val="007E3CC5"/>
    <w:rsid w:val="007E3D7C"/>
    <w:rsid w:val="007E3DAC"/>
    <w:rsid w:val="007E3E36"/>
    <w:rsid w:val="007E3F41"/>
    <w:rsid w:val="007E3F96"/>
    <w:rsid w:val="007E461A"/>
    <w:rsid w:val="007E4630"/>
    <w:rsid w:val="007E4713"/>
    <w:rsid w:val="007E4AA7"/>
    <w:rsid w:val="007E4DE6"/>
    <w:rsid w:val="007E4E95"/>
    <w:rsid w:val="007E52DD"/>
    <w:rsid w:val="007E52F4"/>
    <w:rsid w:val="007E5377"/>
    <w:rsid w:val="007E53B1"/>
    <w:rsid w:val="007E579C"/>
    <w:rsid w:val="007E5B9D"/>
    <w:rsid w:val="007E5DD7"/>
    <w:rsid w:val="007E5E70"/>
    <w:rsid w:val="007E5F85"/>
    <w:rsid w:val="007E60B8"/>
    <w:rsid w:val="007E6176"/>
    <w:rsid w:val="007E6201"/>
    <w:rsid w:val="007E635E"/>
    <w:rsid w:val="007E640A"/>
    <w:rsid w:val="007E67A6"/>
    <w:rsid w:val="007E6924"/>
    <w:rsid w:val="007E6BF6"/>
    <w:rsid w:val="007E6C25"/>
    <w:rsid w:val="007E6CFB"/>
    <w:rsid w:val="007E6F06"/>
    <w:rsid w:val="007E71B0"/>
    <w:rsid w:val="007E7753"/>
    <w:rsid w:val="007E7CF8"/>
    <w:rsid w:val="007E7D98"/>
    <w:rsid w:val="007E7EBD"/>
    <w:rsid w:val="007F00B4"/>
    <w:rsid w:val="007F02D5"/>
    <w:rsid w:val="007F0432"/>
    <w:rsid w:val="007F04FF"/>
    <w:rsid w:val="007F0863"/>
    <w:rsid w:val="007F096C"/>
    <w:rsid w:val="007F099B"/>
    <w:rsid w:val="007F0A76"/>
    <w:rsid w:val="007F0A85"/>
    <w:rsid w:val="007F0C27"/>
    <w:rsid w:val="007F0C66"/>
    <w:rsid w:val="007F0CB6"/>
    <w:rsid w:val="007F0CD2"/>
    <w:rsid w:val="007F0DCE"/>
    <w:rsid w:val="007F11C8"/>
    <w:rsid w:val="007F12B0"/>
    <w:rsid w:val="007F134C"/>
    <w:rsid w:val="007F13E2"/>
    <w:rsid w:val="007F17FB"/>
    <w:rsid w:val="007F1AE0"/>
    <w:rsid w:val="007F1CFA"/>
    <w:rsid w:val="007F1FB2"/>
    <w:rsid w:val="007F2316"/>
    <w:rsid w:val="007F23B6"/>
    <w:rsid w:val="007F2749"/>
    <w:rsid w:val="007F2875"/>
    <w:rsid w:val="007F2999"/>
    <w:rsid w:val="007F2F32"/>
    <w:rsid w:val="007F2FD7"/>
    <w:rsid w:val="007F352E"/>
    <w:rsid w:val="007F3870"/>
    <w:rsid w:val="007F3CF9"/>
    <w:rsid w:val="007F4363"/>
    <w:rsid w:val="007F4398"/>
    <w:rsid w:val="007F4827"/>
    <w:rsid w:val="007F497C"/>
    <w:rsid w:val="007F5159"/>
    <w:rsid w:val="007F51D5"/>
    <w:rsid w:val="007F5258"/>
    <w:rsid w:val="007F54E5"/>
    <w:rsid w:val="007F576C"/>
    <w:rsid w:val="007F579B"/>
    <w:rsid w:val="007F5A22"/>
    <w:rsid w:val="007F5C74"/>
    <w:rsid w:val="007F5D7B"/>
    <w:rsid w:val="007F61F2"/>
    <w:rsid w:val="007F6BB0"/>
    <w:rsid w:val="007F6CBC"/>
    <w:rsid w:val="007F6E3C"/>
    <w:rsid w:val="007F72DD"/>
    <w:rsid w:val="007F7690"/>
    <w:rsid w:val="007F79B8"/>
    <w:rsid w:val="00800323"/>
    <w:rsid w:val="00800356"/>
    <w:rsid w:val="008006A3"/>
    <w:rsid w:val="008006B6"/>
    <w:rsid w:val="008007B1"/>
    <w:rsid w:val="008007F3"/>
    <w:rsid w:val="00800AAC"/>
    <w:rsid w:val="00800E0D"/>
    <w:rsid w:val="00800EC1"/>
    <w:rsid w:val="00800F0F"/>
    <w:rsid w:val="00800FA1"/>
    <w:rsid w:val="00800FD1"/>
    <w:rsid w:val="008017F3"/>
    <w:rsid w:val="0080192C"/>
    <w:rsid w:val="00801CA6"/>
    <w:rsid w:val="00801FDB"/>
    <w:rsid w:val="0080202F"/>
    <w:rsid w:val="0080215A"/>
    <w:rsid w:val="00802170"/>
    <w:rsid w:val="008021E9"/>
    <w:rsid w:val="0080220C"/>
    <w:rsid w:val="00802822"/>
    <w:rsid w:val="008028D5"/>
    <w:rsid w:val="00802B03"/>
    <w:rsid w:val="00802B14"/>
    <w:rsid w:val="00802D1A"/>
    <w:rsid w:val="00802D71"/>
    <w:rsid w:val="00802F04"/>
    <w:rsid w:val="00802FD2"/>
    <w:rsid w:val="0080306E"/>
    <w:rsid w:val="008030DC"/>
    <w:rsid w:val="008031B4"/>
    <w:rsid w:val="0080341A"/>
    <w:rsid w:val="008037F6"/>
    <w:rsid w:val="00803832"/>
    <w:rsid w:val="008038F6"/>
    <w:rsid w:val="00803B37"/>
    <w:rsid w:val="00803F2D"/>
    <w:rsid w:val="0080431B"/>
    <w:rsid w:val="00804350"/>
    <w:rsid w:val="00804504"/>
    <w:rsid w:val="0080480F"/>
    <w:rsid w:val="00804833"/>
    <w:rsid w:val="00804BD0"/>
    <w:rsid w:val="00804BF8"/>
    <w:rsid w:val="00804D5E"/>
    <w:rsid w:val="00804F47"/>
    <w:rsid w:val="00805074"/>
    <w:rsid w:val="00805114"/>
    <w:rsid w:val="008051D8"/>
    <w:rsid w:val="008052F7"/>
    <w:rsid w:val="0080572B"/>
    <w:rsid w:val="00805AC9"/>
    <w:rsid w:val="00805B00"/>
    <w:rsid w:val="00805B7C"/>
    <w:rsid w:val="00805DE5"/>
    <w:rsid w:val="00806111"/>
    <w:rsid w:val="00806516"/>
    <w:rsid w:val="008068AB"/>
    <w:rsid w:val="00806A36"/>
    <w:rsid w:val="00806F6A"/>
    <w:rsid w:val="00806F75"/>
    <w:rsid w:val="008071EE"/>
    <w:rsid w:val="0080738D"/>
    <w:rsid w:val="0080752F"/>
    <w:rsid w:val="00807CE8"/>
    <w:rsid w:val="00807E2C"/>
    <w:rsid w:val="008100E4"/>
    <w:rsid w:val="00810216"/>
    <w:rsid w:val="00810240"/>
    <w:rsid w:val="00810257"/>
    <w:rsid w:val="008102EE"/>
    <w:rsid w:val="00810405"/>
    <w:rsid w:val="00810628"/>
    <w:rsid w:val="0081071B"/>
    <w:rsid w:val="0081074D"/>
    <w:rsid w:val="008109E2"/>
    <w:rsid w:val="00810A1C"/>
    <w:rsid w:val="00810D1A"/>
    <w:rsid w:val="008116EB"/>
    <w:rsid w:val="008116F8"/>
    <w:rsid w:val="008117F9"/>
    <w:rsid w:val="0081195F"/>
    <w:rsid w:val="00811B66"/>
    <w:rsid w:val="00811C25"/>
    <w:rsid w:val="00811CB8"/>
    <w:rsid w:val="00811EB0"/>
    <w:rsid w:val="008122C2"/>
    <w:rsid w:val="008122DC"/>
    <w:rsid w:val="008122F8"/>
    <w:rsid w:val="008125EF"/>
    <w:rsid w:val="00812773"/>
    <w:rsid w:val="00812B3A"/>
    <w:rsid w:val="00812CA8"/>
    <w:rsid w:val="00812DD1"/>
    <w:rsid w:val="008133EA"/>
    <w:rsid w:val="00813596"/>
    <w:rsid w:val="00813827"/>
    <w:rsid w:val="00813967"/>
    <w:rsid w:val="00813B76"/>
    <w:rsid w:val="00813C08"/>
    <w:rsid w:val="00813C82"/>
    <w:rsid w:val="008140B9"/>
    <w:rsid w:val="00814412"/>
    <w:rsid w:val="0081448D"/>
    <w:rsid w:val="00814A61"/>
    <w:rsid w:val="00814AED"/>
    <w:rsid w:val="00814B39"/>
    <w:rsid w:val="00814F30"/>
    <w:rsid w:val="00814F95"/>
    <w:rsid w:val="00814FF9"/>
    <w:rsid w:val="00815456"/>
    <w:rsid w:val="0081557F"/>
    <w:rsid w:val="008155D6"/>
    <w:rsid w:val="008156B0"/>
    <w:rsid w:val="008157F0"/>
    <w:rsid w:val="00815E53"/>
    <w:rsid w:val="00816488"/>
    <w:rsid w:val="008169A9"/>
    <w:rsid w:val="00816AA4"/>
    <w:rsid w:val="00816C36"/>
    <w:rsid w:val="00816EF6"/>
    <w:rsid w:val="008174AD"/>
    <w:rsid w:val="008179B3"/>
    <w:rsid w:val="0082027C"/>
    <w:rsid w:val="00820492"/>
    <w:rsid w:val="00820522"/>
    <w:rsid w:val="00820729"/>
    <w:rsid w:val="008208DA"/>
    <w:rsid w:val="00820ABD"/>
    <w:rsid w:val="0082108A"/>
    <w:rsid w:val="008214B5"/>
    <w:rsid w:val="0082188E"/>
    <w:rsid w:val="008219EF"/>
    <w:rsid w:val="00821B9D"/>
    <w:rsid w:val="00821C17"/>
    <w:rsid w:val="00821D17"/>
    <w:rsid w:val="00822A87"/>
    <w:rsid w:val="00822AC3"/>
    <w:rsid w:val="00822C47"/>
    <w:rsid w:val="00822D0A"/>
    <w:rsid w:val="00822FD3"/>
    <w:rsid w:val="00823298"/>
    <w:rsid w:val="008234B6"/>
    <w:rsid w:val="008236F8"/>
    <w:rsid w:val="008237F7"/>
    <w:rsid w:val="008238B8"/>
    <w:rsid w:val="00823ABA"/>
    <w:rsid w:val="00823D1F"/>
    <w:rsid w:val="00823D43"/>
    <w:rsid w:val="00823E61"/>
    <w:rsid w:val="00824503"/>
    <w:rsid w:val="008245CE"/>
    <w:rsid w:val="00824BD0"/>
    <w:rsid w:val="00825003"/>
    <w:rsid w:val="00825119"/>
    <w:rsid w:val="008251FF"/>
    <w:rsid w:val="008253F1"/>
    <w:rsid w:val="00825608"/>
    <w:rsid w:val="00825679"/>
    <w:rsid w:val="0082570B"/>
    <w:rsid w:val="00825772"/>
    <w:rsid w:val="008257F4"/>
    <w:rsid w:val="008257FC"/>
    <w:rsid w:val="00825BC2"/>
    <w:rsid w:val="00825FD9"/>
    <w:rsid w:val="00826CAC"/>
    <w:rsid w:val="0082719A"/>
    <w:rsid w:val="00827509"/>
    <w:rsid w:val="00827940"/>
    <w:rsid w:val="00827A0B"/>
    <w:rsid w:val="00827ABA"/>
    <w:rsid w:val="00827B5B"/>
    <w:rsid w:val="00827C88"/>
    <w:rsid w:val="00827CD6"/>
    <w:rsid w:val="00827DA5"/>
    <w:rsid w:val="00827E1F"/>
    <w:rsid w:val="0083034B"/>
    <w:rsid w:val="008309BA"/>
    <w:rsid w:val="00830C7B"/>
    <w:rsid w:val="00830D19"/>
    <w:rsid w:val="00830D52"/>
    <w:rsid w:val="008311B6"/>
    <w:rsid w:val="00831450"/>
    <w:rsid w:val="008316A3"/>
    <w:rsid w:val="008319AD"/>
    <w:rsid w:val="008319B4"/>
    <w:rsid w:val="00831B94"/>
    <w:rsid w:val="00831CC4"/>
    <w:rsid w:val="00831EA1"/>
    <w:rsid w:val="0083202A"/>
    <w:rsid w:val="00832255"/>
    <w:rsid w:val="008323DB"/>
    <w:rsid w:val="00832468"/>
    <w:rsid w:val="00832584"/>
    <w:rsid w:val="008327F7"/>
    <w:rsid w:val="00832874"/>
    <w:rsid w:val="00832E4D"/>
    <w:rsid w:val="008332A9"/>
    <w:rsid w:val="008334C7"/>
    <w:rsid w:val="00833A64"/>
    <w:rsid w:val="00833B74"/>
    <w:rsid w:val="00833C73"/>
    <w:rsid w:val="00833DC3"/>
    <w:rsid w:val="008344AA"/>
    <w:rsid w:val="008345F5"/>
    <w:rsid w:val="0083467C"/>
    <w:rsid w:val="00834CA4"/>
    <w:rsid w:val="00835050"/>
    <w:rsid w:val="00835151"/>
    <w:rsid w:val="0083541D"/>
    <w:rsid w:val="00835457"/>
    <w:rsid w:val="008354F0"/>
    <w:rsid w:val="0083557F"/>
    <w:rsid w:val="0083575F"/>
    <w:rsid w:val="00835B3F"/>
    <w:rsid w:val="00835E34"/>
    <w:rsid w:val="008360BE"/>
    <w:rsid w:val="00836200"/>
    <w:rsid w:val="00836239"/>
    <w:rsid w:val="00836729"/>
    <w:rsid w:val="008367A1"/>
    <w:rsid w:val="00836BAB"/>
    <w:rsid w:val="00836BD1"/>
    <w:rsid w:val="00837415"/>
    <w:rsid w:val="00837A03"/>
    <w:rsid w:val="00837B17"/>
    <w:rsid w:val="00840492"/>
    <w:rsid w:val="00840557"/>
    <w:rsid w:val="008409DB"/>
    <w:rsid w:val="00840A94"/>
    <w:rsid w:val="00840CCF"/>
    <w:rsid w:val="00840EC1"/>
    <w:rsid w:val="00840ED6"/>
    <w:rsid w:val="0084105C"/>
    <w:rsid w:val="0084139A"/>
    <w:rsid w:val="00841403"/>
    <w:rsid w:val="0084148B"/>
    <w:rsid w:val="00841587"/>
    <w:rsid w:val="0084173A"/>
    <w:rsid w:val="00841747"/>
    <w:rsid w:val="00841CBF"/>
    <w:rsid w:val="0084204B"/>
    <w:rsid w:val="00842131"/>
    <w:rsid w:val="00842727"/>
    <w:rsid w:val="0084275F"/>
    <w:rsid w:val="0084282F"/>
    <w:rsid w:val="00842890"/>
    <w:rsid w:val="00842AE7"/>
    <w:rsid w:val="00842AFB"/>
    <w:rsid w:val="00842B57"/>
    <w:rsid w:val="00842D88"/>
    <w:rsid w:val="00843247"/>
    <w:rsid w:val="00843419"/>
    <w:rsid w:val="00843489"/>
    <w:rsid w:val="008434DC"/>
    <w:rsid w:val="00843623"/>
    <w:rsid w:val="008437C5"/>
    <w:rsid w:val="008439DB"/>
    <w:rsid w:val="00843B4E"/>
    <w:rsid w:val="00843E48"/>
    <w:rsid w:val="00843F09"/>
    <w:rsid w:val="0084471E"/>
    <w:rsid w:val="00844805"/>
    <w:rsid w:val="00844892"/>
    <w:rsid w:val="00844F65"/>
    <w:rsid w:val="0084516F"/>
    <w:rsid w:val="008457E0"/>
    <w:rsid w:val="008458DD"/>
    <w:rsid w:val="008464B0"/>
    <w:rsid w:val="008464C4"/>
    <w:rsid w:val="00846524"/>
    <w:rsid w:val="00846719"/>
    <w:rsid w:val="008469B7"/>
    <w:rsid w:val="00846AEF"/>
    <w:rsid w:val="00846C48"/>
    <w:rsid w:val="00846CB8"/>
    <w:rsid w:val="00846D18"/>
    <w:rsid w:val="008477DF"/>
    <w:rsid w:val="00847840"/>
    <w:rsid w:val="00847A53"/>
    <w:rsid w:val="00847C50"/>
    <w:rsid w:val="00847CD9"/>
    <w:rsid w:val="00847DDD"/>
    <w:rsid w:val="00847E18"/>
    <w:rsid w:val="00850061"/>
    <w:rsid w:val="0085043B"/>
    <w:rsid w:val="00850474"/>
    <w:rsid w:val="00850963"/>
    <w:rsid w:val="0085098D"/>
    <w:rsid w:val="00850A50"/>
    <w:rsid w:val="00850B61"/>
    <w:rsid w:val="00850DE0"/>
    <w:rsid w:val="00851002"/>
    <w:rsid w:val="008510B2"/>
    <w:rsid w:val="00851123"/>
    <w:rsid w:val="0085146D"/>
    <w:rsid w:val="0085156F"/>
    <w:rsid w:val="00851F1E"/>
    <w:rsid w:val="0085204B"/>
    <w:rsid w:val="00852BD9"/>
    <w:rsid w:val="00852E32"/>
    <w:rsid w:val="008530C8"/>
    <w:rsid w:val="008530F1"/>
    <w:rsid w:val="008532A9"/>
    <w:rsid w:val="008533B7"/>
    <w:rsid w:val="008533BA"/>
    <w:rsid w:val="00853419"/>
    <w:rsid w:val="00853649"/>
    <w:rsid w:val="00853651"/>
    <w:rsid w:val="0085392B"/>
    <w:rsid w:val="00853B35"/>
    <w:rsid w:val="00853E73"/>
    <w:rsid w:val="0085440E"/>
    <w:rsid w:val="00854521"/>
    <w:rsid w:val="00854679"/>
    <w:rsid w:val="00854BCC"/>
    <w:rsid w:val="00854E87"/>
    <w:rsid w:val="00854F28"/>
    <w:rsid w:val="00854F2A"/>
    <w:rsid w:val="00854FF9"/>
    <w:rsid w:val="008552B0"/>
    <w:rsid w:val="0085539D"/>
    <w:rsid w:val="00855593"/>
    <w:rsid w:val="00855686"/>
    <w:rsid w:val="0085601E"/>
    <w:rsid w:val="008561BA"/>
    <w:rsid w:val="00856615"/>
    <w:rsid w:val="00856789"/>
    <w:rsid w:val="00856790"/>
    <w:rsid w:val="00856A48"/>
    <w:rsid w:val="00856A9C"/>
    <w:rsid w:val="00856D74"/>
    <w:rsid w:val="00857609"/>
    <w:rsid w:val="0085781D"/>
    <w:rsid w:val="00857944"/>
    <w:rsid w:val="0085799A"/>
    <w:rsid w:val="008579ED"/>
    <w:rsid w:val="00857D41"/>
    <w:rsid w:val="00857DF6"/>
    <w:rsid w:val="00860609"/>
    <w:rsid w:val="008606B4"/>
    <w:rsid w:val="0086086D"/>
    <w:rsid w:val="0086097D"/>
    <w:rsid w:val="00860D33"/>
    <w:rsid w:val="00861902"/>
    <w:rsid w:val="00861A30"/>
    <w:rsid w:val="00861B13"/>
    <w:rsid w:val="00861B89"/>
    <w:rsid w:val="00861B98"/>
    <w:rsid w:val="00861BFE"/>
    <w:rsid w:val="00862615"/>
    <w:rsid w:val="00862710"/>
    <w:rsid w:val="008627EC"/>
    <w:rsid w:val="00862967"/>
    <w:rsid w:val="00862ED0"/>
    <w:rsid w:val="00862F9F"/>
    <w:rsid w:val="008631D9"/>
    <w:rsid w:val="0086325F"/>
    <w:rsid w:val="0086328A"/>
    <w:rsid w:val="0086331B"/>
    <w:rsid w:val="008637D2"/>
    <w:rsid w:val="00863C31"/>
    <w:rsid w:val="00863F1F"/>
    <w:rsid w:val="00863F45"/>
    <w:rsid w:val="008640F9"/>
    <w:rsid w:val="00864A70"/>
    <w:rsid w:val="00864B30"/>
    <w:rsid w:val="00864DD8"/>
    <w:rsid w:val="00864F01"/>
    <w:rsid w:val="00864F2F"/>
    <w:rsid w:val="0086506C"/>
    <w:rsid w:val="00865193"/>
    <w:rsid w:val="00865272"/>
    <w:rsid w:val="008656F7"/>
    <w:rsid w:val="00865878"/>
    <w:rsid w:val="00865BAD"/>
    <w:rsid w:val="00865F30"/>
    <w:rsid w:val="00866328"/>
    <w:rsid w:val="00866387"/>
    <w:rsid w:val="008665E1"/>
    <w:rsid w:val="008666E7"/>
    <w:rsid w:val="00866950"/>
    <w:rsid w:val="00866992"/>
    <w:rsid w:val="00866C85"/>
    <w:rsid w:val="00866E0A"/>
    <w:rsid w:val="0086701D"/>
    <w:rsid w:val="008671B4"/>
    <w:rsid w:val="008676C6"/>
    <w:rsid w:val="0086778A"/>
    <w:rsid w:val="00867AF3"/>
    <w:rsid w:val="00867B46"/>
    <w:rsid w:val="00867E12"/>
    <w:rsid w:val="00870244"/>
    <w:rsid w:val="008707E3"/>
    <w:rsid w:val="00870D8A"/>
    <w:rsid w:val="00870D92"/>
    <w:rsid w:val="00870F93"/>
    <w:rsid w:val="008712A0"/>
    <w:rsid w:val="0087154E"/>
    <w:rsid w:val="0087162F"/>
    <w:rsid w:val="00871672"/>
    <w:rsid w:val="00871675"/>
    <w:rsid w:val="008719B6"/>
    <w:rsid w:val="00872064"/>
    <w:rsid w:val="008727F8"/>
    <w:rsid w:val="00872856"/>
    <w:rsid w:val="00872906"/>
    <w:rsid w:val="00872974"/>
    <w:rsid w:val="00872BB8"/>
    <w:rsid w:val="00872C01"/>
    <w:rsid w:val="00873346"/>
    <w:rsid w:val="008734F7"/>
    <w:rsid w:val="00873518"/>
    <w:rsid w:val="008735A5"/>
    <w:rsid w:val="008737B5"/>
    <w:rsid w:val="008739A4"/>
    <w:rsid w:val="00873EE3"/>
    <w:rsid w:val="00874045"/>
    <w:rsid w:val="008740EB"/>
    <w:rsid w:val="008742F9"/>
    <w:rsid w:val="00874569"/>
    <w:rsid w:val="008747E4"/>
    <w:rsid w:val="0087487E"/>
    <w:rsid w:val="00874A24"/>
    <w:rsid w:val="00874D1A"/>
    <w:rsid w:val="0087530D"/>
    <w:rsid w:val="0087530F"/>
    <w:rsid w:val="008754C0"/>
    <w:rsid w:val="00875518"/>
    <w:rsid w:val="008755A1"/>
    <w:rsid w:val="008755AE"/>
    <w:rsid w:val="008755DD"/>
    <w:rsid w:val="00875695"/>
    <w:rsid w:val="00875794"/>
    <w:rsid w:val="008758DA"/>
    <w:rsid w:val="0087628E"/>
    <w:rsid w:val="008762C5"/>
    <w:rsid w:val="008762E8"/>
    <w:rsid w:val="00876703"/>
    <w:rsid w:val="0087679C"/>
    <w:rsid w:val="008768B8"/>
    <w:rsid w:val="008768F7"/>
    <w:rsid w:val="00876900"/>
    <w:rsid w:val="00876DF6"/>
    <w:rsid w:val="00876F61"/>
    <w:rsid w:val="00877184"/>
    <w:rsid w:val="008772D9"/>
    <w:rsid w:val="008774E1"/>
    <w:rsid w:val="0087765B"/>
    <w:rsid w:val="00877A8F"/>
    <w:rsid w:val="00877D62"/>
    <w:rsid w:val="00877FD4"/>
    <w:rsid w:val="00880144"/>
    <w:rsid w:val="008804B1"/>
    <w:rsid w:val="008817C1"/>
    <w:rsid w:val="008817D2"/>
    <w:rsid w:val="008817E0"/>
    <w:rsid w:val="008819AC"/>
    <w:rsid w:val="00881B60"/>
    <w:rsid w:val="00881C36"/>
    <w:rsid w:val="00882294"/>
    <w:rsid w:val="00882871"/>
    <w:rsid w:val="00882A1C"/>
    <w:rsid w:val="00882BAF"/>
    <w:rsid w:val="00883268"/>
    <w:rsid w:val="0088338F"/>
    <w:rsid w:val="00883480"/>
    <w:rsid w:val="00883655"/>
    <w:rsid w:val="008837D1"/>
    <w:rsid w:val="0088382F"/>
    <w:rsid w:val="008838A4"/>
    <w:rsid w:val="00883B12"/>
    <w:rsid w:val="00883C95"/>
    <w:rsid w:val="00883CA9"/>
    <w:rsid w:val="00883D61"/>
    <w:rsid w:val="00884051"/>
    <w:rsid w:val="0088419F"/>
    <w:rsid w:val="00884411"/>
    <w:rsid w:val="008844DB"/>
    <w:rsid w:val="00884766"/>
    <w:rsid w:val="00884C24"/>
    <w:rsid w:val="00884F17"/>
    <w:rsid w:val="00885109"/>
    <w:rsid w:val="0088520F"/>
    <w:rsid w:val="0088534D"/>
    <w:rsid w:val="008853AA"/>
    <w:rsid w:val="00885481"/>
    <w:rsid w:val="0088594A"/>
    <w:rsid w:val="00885E2B"/>
    <w:rsid w:val="0088615B"/>
    <w:rsid w:val="00886377"/>
    <w:rsid w:val="00886384"/>
    <w:rsid w:val="0088656A"/>
    <w:rsid w:val="008867D2"/>
    <w:rsid w:val="0088685C"/>
    <w:rsid w:val="00886931"/>
    <w:rsid w:val="00886A06"/>
    <w:rsid w:val="00886A73"/>
    <w:rsid w:val="00886D0C"/>
    <w:rsid w:val="00886DF3"/>
    <w:rsid w:val="00886EA7"/>
    <w:rsid w:val="00887021"/>
    <w:rsid w:val="008871B8"/>
    <w:rsid w:val="008872EC"/>
    <w:rsid w:val="008877EE"/>
    <w:rsid w:val="0088782A"/>
    <w:rsid w:val="00887C3C"/>
    <w:rsid w:val="00890145"/>
    <w:rsid w:val="0089019F"/>
    <w:rsid w:val="00890441"/>
    <w:rsid w:val="00890455"/>
    <w:rsid w:val="0089056A"/>
    <w:rsid w:val="00890796"/>
    <w:rsid w:val="00890882"/>
    <w:rsid w:val="00890C02"/>
    <w:rsid w:val="00890E28"/>
    <w:rsid w:val="00891089"/>
    <w:rsid w:val="008913D7"/>
    <w:rsid w:val="008914E6"/>
    <w:rsid w:val="00891CFE"/>
    <w:rsid w:val="00892215"/>
    <w:rsid w:val="008924F4"/>
    <w:rsid w:val="00892626"/>
    <w:rsid w:val="0089280D"/>
    <w:rsid w:val="00892888"/>
    <w:rsid w:val="00892C28"/>
    <w:rsid w:val="00892FE8"/>
    <w:rsid w:val="00892FF6"/>
    <w:rsid w:val="00893024"/>
    <w:rsid w:val="00893247"/>
    <w:rsid w:val="0089339B"/>
    <w:rsid w:val="0089357E"/>
    <w:rsid w:val="0089376E"/>
    <w:rsid w:val="008937A1"/>
    <w:rsid w:val="008937F0"/>
    <w:rsid w:val="00893B22"/>
    <w:rsid w:val="00893F38"/>
    <w:rsid w:val="0089404B"/>
    <w:rsid w:val="00894230"/>
    <w:rsid w:val="0089432D"/>
    <w:rsid w:val="00894347"/>
    <w:rsid w:val="008944A5"/>
    <w:rsid w:val="00894E6A"/>
    <w:rsid w:val="008950D5"/>
    <w:rsid w:val="00895116"/>
    <w:rsid w:val="0089551A"/>
    <w:rsid w:val="008958CD"/>
    <w:rsid w:val="00895B56"/>
    <w:rsid w:val="00895C8A"/>
    <w:rsid w:val="00895DFF"/>
    <w:rsid w:val="00895F25"/>
    <w:rsid w:val="0089641D"/>
    <w:rsid w:val="008965C9"/>
    <w:rsid w:val="00896A6A"/>
    <w:rsid w:val="00896BBA"/>
    <w:rsid w:val="00896C6E"/>
    <w:rsid w:val="00896C7F"/>
    <w:rsid w:val="00897005"/>
    <w:rsid w:val="00897048"/>
    <w:rsid w:val="0089729F"/>
    <w:rsid w:val="008972CC"/>
    <w:rsid w:val="00897622"/>
    <w:rsid w:val="0089788B"/>
    <w:rsid w:val="0089789F"/>
    <w:rsid w:val="00897AB3"/>
    <w:rsid w:val="00897B20"/>
    <w:rsid w:val="00897BA4"/>
    <w:rsid w:val="00897DAF"/>
    <w:rsid w:val="00897F48"/>
    <w:rsid w:val="008A0044"/>
    <w:rsid w:val="008A0093"/>
    <w:rsid w:val="008A00A3"/>
    <w:rsid w:val="008A0845"/>
    <w:rsid w:val="008A0958"/>
    <w:rsid w:val="008A0A94"/>
    <w:rsid w:val="008A0ABB"/>
    <w:rsid w:val="008A0DC5"/>
    <w:rsid w:val="008A107F"/>
    <w:rsid w:val="008A1787"/>
    <w:rsid w:val="008A181F"/>
    <w:rsid w:val="008A18A4"/>
    <w:rsid w:val="008A19AB"/>
    <w:rsid w:val="008A1A57"/>
    <w:rsid w:val="008A1CB6"/>
    <w:rsid w:val="008A1E40"/>
    <w:rsid w:val="008A2426"/>
    <w:rsid w:val="008A264D"/>
    <w:rsid w:val="008A273B"/>
    <w:rsid w:val="008A2899"/>
    <w:rsid w:val="008A2CCB"/>
    <w:rsid w:val="008A3343"/>
    <w:rsid w:val="008A3418"/>
    <w:rsid w:val="008A364D"/>
    <w:rsid w:val="008A3705"/>
    <w:rsid w:val="008A3819"/>
    <w:rsid w:val="008A3C52"/>
    <w:rsid w:val="008A4038"/>
    <w:rsid w:val="008A4222"/>
    <w:rsid w:val="008A44B3"/>
    <w:rsid w:val="008A4525"/>
    <w:rsid w:val="008A4597"/>
    <w:rsid w:val="008A4702"/>
    <w:rsid w:val="008A49ED"/>
    <w:rsid w:val="008A5664"/>
    <w:rsid w:val="008A591B"/>
    <w:rsid w:val="008A5A41"/>
    <w:rsid w:val="008A5A65"/>
    <w:rsid w:val="008A5C73"/>
    <w:rsid w:val="008A5E09"/>
    <w:rsid w:val="008A6164"/>
    <w:rsid w:val="008A6210"/>
    <w:rsid w:val="008A640F"/>
    <w:rsid w:val="008A64AB"/>
    <w:rsid w:val="008A66AB"/>
    <w:rsid w:val="008A674E"/>
    <w:rsid w:val="008A6CD2"/>
    <w:rsid w:val="008A7024"/>
    <w:rsid w:val="008A7092"/>
    <w:rsid w:val="008A70CE"/>
    <w:rsid w:val="008A7593"/>
    <w:rsid w:val="008A7894"/>
    <w:rsid w:val="008A799F"/>
    <w:rsid w:val="008A7DE5"/>
    <w:rsid w:val="008A7DEC"/>
    <w:rsid w:val="008A7EB1"/>
    <w:rsid w:val="008B0175"/>
    <w:rsid w:val="008B0510"/>
    <w:rsid w:val="008B07D1"/>
    <w:rsid w:val="008B0815"/>
    <w:rsid w:val="008B0AF4"/>
    <w:rsid w:val="008B0DE1"/>
    <w:rsid w:val="008B0FA1"/>
    <w:rsid w:val="008B10D8"/>
    <w:rsid w:val="008B1268"/>
    <w:rsid w:val="008B1346"/>
    <w:rsid w:val="008B134B"/>
    <w:rsid w:val="008B150B"/>
    <w:rsid w:val="008B1524"/>
    <w:rsid w:val="008B1FB7"/>
    <w:rsid w:val="008B2707"/>
    <w:rsid w:val="008B273E"/>
    <w:rsid w:val="008B29C4"/>
    <w:rsid w:val="008B2AD7"/>
    <w:rsid w:val="008B319C"/>
    <w:rsid w:val="008B37EE"/>
    <w:rsid w:val="008B3B2A"/>
    <w:rsid w:val="008B3D3E"/>
    <w:rsid w:val="008B3D46"/>
    <w:rsid w:val="008B3D79"/>
    <w:rsid w:val="008B3E30"/>
    <w:rsid w:val="008B3E4E"/>
    <w:rsid w:val="008B4632"/>
    <w:rsid w:val="008B4721"/>
    <w:rsid w:val="008B48EE"/>
    <w:rsid w:val="008B4923"/>
    <w:rsid w:val="008B4949"/>
    <w:rsid w:val="008B4B65"/>
    <w:rsid w:val="008B4D7E"/>
    <w:rsid w:val="008B5586"/>
    <w:rsid w:val="008B5C05"/>
    <w:rsid w:val="008B5CB5"/>
    <w:rsid w:val="008B5CCB"/>
    <w:rsid w:val="008B61F7"/>
    <w:rsid w:val="008B623C"/>
    <w:rsid w:val="008B6356"/>
    <w:rsid w:val="008B6891"/>
    <w:rsid w:val="008B69AE"/>
    <w:rsid w:val="008B6B4D"/>
    <w:rsid w:val="008B6FDD"/>
    <w:rsid w:val="008B7406"/>
    <w:rsid w:val="008B7464"/>
    <w:rsid w:val="008B77C0"/>
    <w:rsid w:val="008B7A77"/>
    <w:rsid w:val="008B7B6D"/>
    <w:rsid w:val="008B7B9E"/>
    <w:rsid w:val="008B7E4E"/>
    <w:rsid w:val="008B7FD2"/>
    <w:rsid w:val="008C0000"/>
    <w:rsid w:val="008C002B"/>
    <w:rsid w:val="008C00F6"/>
    <w:rsid w:val="008C0621"/>
    <w:rsid w:val="008C07D2"/>
    <w:rsid w:val="008C0A7A"/>
    <w:rsid w:val="008C0B41"/>
    <w:rsid w:val="008C0D5A"/>
    <w:rsid w:val="008C1033"/>
    <w:rsid w:val="008C1214"/>
    <w:rsid w:val="008C14A4"/>
    <w:rsid w:val="008C19ED"/>
    <w:rsid w:val="008C1C90"/>
    <w:rsid w:val="008C1FBC"/>
    <w:rsid w:val="008C22FE"/>
    <w:rsid w:val="008C230C"/>
    <w:rsid w:val="008C24FD"/>
    <w:rsid w:val="008C277A"/>
    <w:rsid w:val="008C3220"/>
    <w:rsid w:val="008C355C"/>
    <w:rsid w:val="008C36BA"/>
    <w:rsid w:val="008C3A6A"/>
    <w:rsid w:val="008C3C4E"/>
    <w:rsid w:val="008C3D08"/>
    <w:rsid w:val="008C4002"/>
    <w:rsid w:val="008C4024"/>
    <w:rsid w:val="008C4112"/>
    <w:rsid w:val="008C4212"/>
    <w:rsid w:val="008C4611"/>
    <w:rsid w:val="008C46E5"/>
    <w:rsid w:val="008C4D92"/>
    <w:rsid w:val="008C52E4"/>
    <w:rsid w:val="008C52EC"/>
    <w:rsid w:val="008C53C8"/>
    <w:rsid w:val="008C58D9"/>
    <w:rsid w:val="008C5A1E"/>
    <w:rsid w:val="008C5B1D"/>
    <w:rsid w:val="008C5B74"/>
    <w:rsid w:val="008C6509"/>
    <w:rsid w:val="008C69A8"/>
    <w:rsid w:val="008C73EE"/>
    <w:rsid w:val="008C74A6"/>
    <w:rsid w:val="008C75CB"/>
    <w:rsid w:val="008C77DF"/>
    <w:rsid w:val="008C7937"/>
    <w:rsid w:val="008C7A8C"/>
    <w:rsid w:val="008C7AB6"/>
    <w:rsid w:val="008C7B25"/>
    <w:rsid w:val="008C7D6E"/>
    <w:rsid w:val="008C7E20"/>
    <w:rsid w:val="008C7F5C"/>
    <w:rsid w:val="008D0433"/>
    <w:rsid w:val="008D0637"/>
    <w:rsid w:val="008D079F"/>
    <w:rsid w:val="008D092F"/>
    <w:rsid w:val="008D093C"/>
    <w:rsid w:val="008D0A99"/>
    <w:rsid w:val="008D0BC4"/>
    <w:rsid w:val="008D0C2D"/>
    <w:rsid w:val="008D0DF6"/>
    <w:rsid w:val="008D0F18"/>
    <w:rsid w:val="008D1013"/>
    <w:rsid w:val="008D1360"/>
    <w:rsid w:val="008D155E"/>
    <w:rsid w:val="008D1955"/>
    <w:rsid w:val="008D2237"/>
    <w:rsid w:val="008D25CB"/>
    <w:rsid w:val="008D274D"/>
    <w:rsid w:val="008D28A3"/>
    <w:rsid w:val="008D300F"/>
    <w:rsid w:val="008D3095"/>
    <w:rsid w:val="008D3097"/>
    <w:rsid w:val="008D342C"/>
    <w:rsid w:val="008D3454"/>
    <w:rsid w:val="008D3A02"/>
    <w:rsid w:val="008D3C32"/>
    <w:rsid w:val="008D3E48"/>
    <w:rsid w:val="008D3ED0"/>
    <w:rsid w:val="008D43A3"/>
    <w:rsid w:val="008D4B87"/>
    <w:rsid w:val="008D4BB3"/>
    <w:rsid w:val="008D4D09"/>
    <w:rsid w:val="008D5108"/>
    <w:rsid w:val="008D51B2"/>
    <w:rsid w:val="008D5379"/>
    <w:rsid w:val="008D6157"/>
    <w:rsid w:val="008D64BB"/>
    <w:rsid w:val="008D670B"/>
    <w:rsid w:val="008D722E"/>
    <w:rsid w:val="008D72D2"/>
    <w:rsid w:val="008D794D"/>
    <w:rsid w:val="008D7C83"/>
    <w:rsid w:val="008D7DA5"/>
    <w:rsid w:val="008D7E80"/>
    <w:rsid w:val="008D7EA8"/>
    <w:rsid w:val="008D7FA3"/>
    <w:rsid w:val="008D7FEA"/>
    <w:rsid w:val="008E0346"/>
    <w:rsid w:val="008E04D6"/>
    <w:rsid w:val="008E0519"/>
    <w:rsid w:val="008E0555"/>
    <w:rsid w:val="008E0560"/>
    <w:rsid w:val="008E07FD"/>
    <w:rsid w:val="008E0BF7"/>
    <w:rsid w:val="008E0DAC"/>
    <w:rsid w:val="008E0FEB"/>
    <w:rsid w:val="008E111F"/>
    <w:rsid w:val="008E15E5"/>
    <w:rsid w:val="008E192D"/>
    <w:rsid w:val="008E1946"/>
    <w:rsid w:val="008E1CB3"/>
    <w:rsid w:val="008E1FE7"/>
    <w:rsid w:val="008E259C"/>
    <w:rsid w:val="008E27C4"/>
    <w:rsid w:val="008E2F1C"/>
    <w:rsid w:val="008E31A1"/>
    <w:rsid w:val="008E31FF"/>
    <w:rsid w:val="008E35A6"/>
    <w:rsid w:val="008E35C3"/>
    <w:rsid w:val="008E3AD5"/>
    <w:rsid w:val="008E3BFD"/>
    <w:rsid w:val="008E487A"/>
    <w:rsid w:val="008E4B21"/>
    <w:rsid w:val="008E4D43"/>
    <w:rsid w:val="008E4EFC"/>
    <w:rsid w:val="008E5008"/>
    <w:rsid w:val="008E50CA"/>
    <w:rsid w:val="008E5355"/>
    <w:rsid w:val="008E5638"/>
    <w:rsid w:val="008E575A"/>
    <w:rsid w:val="008E5789"/>
    <w:rsid w:val="008E5A45"/>
    <w:rsid w:val="008E5AC9"/>
    <w:rsid w:val="008E5E44"/>
    <w:rsid w:val="008E5EFE"/>
    <w:rsid w:val="008E6508"/>
    <w:rsid w:val="008E65BA"/>
    <w:rsid w:val="008E6876"/>
    <w:rsid w:val="008E697B"/>
    <w:rsid w:val="008E7091"/>
    <w:rsid w:val="008E74A0"/>
    <w:rsid w:val="008E76CD"/>
    <w:rsid w:val="008E7885"/>
    <w:rsid w:val="008E78EC"/>
    <w:rsid w:val="008E7A37"/>
    <w:rsid w:val="008E7B08"/>
    <w:rsid w:val="008F00E2"/>
    <w:rsid w:val="008F0565"/>
    <w:rsid w:val="008F05F6"/>
    <w:rsid w:val="008F077C"/>
    <w:rsid w:val="008F0862"/>
    <w:rsid w:val="008F0B69"/>
    <w:rsid w:val="008F0C6F"/>
    <w:rsid w:val="008F0E3A"/>
    <w:rsid w:val="008F0F20"/>
    <w:rsid w:val="008F1780"/>
    <w:rsid w:val="008F1DB3"/>
    <w:rsid w:val="008F202F"/>
    <w:rsid w:val="008F258F"/>
    <w:rsid w:val="008F2A38"/>
    <w:rsid w:val="008F368B"/>
    <w:rsid w:val="008F3B69"/>
    <w:rsid w:val="008F3D56"/>
    <w:rsid w:val="008F3FA9"/>
    <w:rsid w:val="008F4018"/>
    <w:rsid w:val="008F44A9"/>
    <w:rsid w:val="008F44C4"/>
    <w:rsid w:val="008F466D"/>
    <w:rsid w:val="008F4AC5"/>
    <w:rsid w:val="008F4B56"/>
    <w:rsid w:val="008F4FC5"/>
    <w:rsid w:val="008F514E"/>
    <w:rsid w:val="008F51AA"/>
    <w:rsid w:val="008F5235"/>
    <w:rsid w:val="008F58D1"/>
    <w:rsid w:val="008F65D2"/>
    <w:rsid w:val="008F67A8"/>
    <w:rsid w:val="008F6C30"/>
    <w:rsid w:val="008F6DC6"/>
    <w:rsid w:val="008F6DF8"/>
    <w:rsid w:val="008F6E60"/>
    <w:rsid w:val="008F7072"/>
    <w:rsid w:val="008F70D2"/>
    <w:rsid w:val="008F7587"/>
    <w:rsid w:val="008F7641"/>
    <w:rsid w:val="008F7956"/>
    <w:rsid w:val="008F79E0"/>
    <w:rsid w:val="008F7CEA"/>
    <w:rsid w:val="008F7EDF"/>
    <w:rsid w:val="008F7FF3"/>
    <w:rsid w:val="009007C1"/>
    <w:rsid w:val="00900AEF"/>
    <w:rsid w:val="00900F29"/>
    <w:rsid w:val="00901238"/>
    <w:rsid w:val="0090132C"/>
    <w:rsid w:val="00901370"/>
    <w:rsid w:val="009015F0"/>
    <w:rsid w:val="0090170B"/>
    <w:rsid w:val="00901872"/>
    <w:rsid w:val="00901D6C"/>
    <w:rsid w:val="00901E8C"/>
    <w:rsid w:val="00901E90"/>
    <w:rsid w:val="00901FF9"/>
    <w:rsid w:val="009021BD"/>
    <w:rsid w:val="00902A5A"/>
    <w:rsid w:val="00902E46"/>
    <w:rsid w:val="009031CD"/>
    <w:rsid w:val="00903233"/>
    <w:rsid w:val="0090328D"/>
    <w:rsid w:val="009034B5"/>
    <w:rsid w:val="00903616"/>
    <w:rsid w:val="00903993"/>
    <w:rsid w:val="00903D57"/>
    <w:rsid w:val="00903DFD"/>
    <w:rsid w:val="0090411B"/>
    <w:rsid w:val="00904129"/>
    <w:rsid w:val="0090420D"/>
    <w:rsid w:val="00904647"/>
    <w:rsid w:val="0090490F"/>
    <w:rsid w:val="009049D8"/>
    <w:rsid w:val="00904A13"/>
    <w:rsid w:val="00904BA0"/>
    <w:rsid w:val="0090501F"/>
    <w:rsid w:val="00905447"/>
    <w:rsid w:val="009054CC"/>
    <w:rsid w:val="009057F3"/>
    <w:rsid w:val="009058E1"/>
    <w:rsid w:val="00905A73"/>
    <w:rsid w:val="00905C6C"/>
    <w:rsid w:val="0090631D"/>
    <w:rsid w:val="00906635"/>
    <w:rsid w:val="00906B2E"/>
    <w:rsid w:val="00907182"/>
    <w:rsid w:val="009076C0"/>
    <w:rsid w:val="009078A0"/>
    <w:rsid w:val="00907B41"/>
    <w:rsid w:val="009104D4"/>
    <w:rsid w:val="0091079C"/>
    <w:rsid w:val="009113BF"/>
    <w:rsid w:val="00911593"/>
    <w:rsid w:val="0091180C"/>
    <w:rsid w:val="009119B0"/>
    <w:rsid w:val="00911B77"/>
    <w:rsid w:val="009120BA"/>
    <w:rsid w:val="009123FE"/>
    <w:rsid w:val="00912D7A"/>
    <w:rsid w:val="00913022"/>
    <w:rsid w:val="00913028"/>
    <w:rsid w:val="0091312D"/>
    <w:rsid w:val="00913BE2"/>
    <w:rsid w:val="00913C28"/>
    <w:rsid w:val="00913DB7"/>
    <w:rsid w:val="00913EAD"/>
    <w:rsid w:val="00913F41"/>
    <w:rsid w:val="009140C6"/>
    <w:rsid w:val="009140ED"/>
    <w:rsid w:val="009144BF"/>
    <w:rsid w:val="00914729"/>
    <w:rsid w:val="00914EAA"/>
    <w:rsid w:val="00915221"/>
    <w:rsid w:val="009155DE"/>
    <w:rsid w:val="0091560E"/>
    <w:rsid w:val="00915621"/>
    <w:rsid w:val="00915A6D"/>
    <w:rsid w:val="00915C69"/>
    <w:rsid w:val="00915FFF"/>
    <w:rsid w:val="0091636E"/>
    <w:rsid w:val="009163BD"/>
    <w:rsid w:val="00916494"/>
    <w:rsid w:val="009167D9"/>
    <w:rsid w:val="00916861"/>
    <w:rsid w:val="009169EC"/>
    <w:rsid w:val="00916B6D"/>
    <w:rsid w:val="00916B8E"/>
    <w:rsid w:val="00916C6C"/>
    <w:rsid w:val="00916E9D"/>
    <w:rsid w:val="00916F0C"/>
    <w:rsid w:val="00916F8B"/>
    <w:rsid w:val="00917290"/>
    <w:rsid w:val="00917E81"/>
    <w:rsid w:val="00917EE8"/>
    <w:rsid w:val="00920084"/>
    <w:rsid w:val="0092030B"/>
    <w:rsid w:val="00920447"/>
    <w:rsid w:val="009204C5"/>
    <w:rsid w:val="00920949"/>
    <w:rsid w:val="00920AE8"/>
    <w:rsid w:val="00920E55"/>
    <w:rsid w:val="00920F77"/>
    <w:rsid w:val="00921658"/>
    <w:rsid w:val="00921704"/>
    <w:rsid w:val="00921B5E"/>
    <w:rsid w:val="00921EED"/>
    <w:rsid w:val="009228EF"/>
    <w:rsid w:val="009229C7"/>
    <w:rsid w:val="009231EF"/>
    <w:rsid w:val="009234A3"/>
    <w:rsid w:val="0092361B"/>
    <w:rsid w:val="00923750"/>
    <w:rsid w:val="009237B5"/>
    <w:rsid w:val="00923BAD"/>
    <w:rsid w:val="00923E3E"/>
    <w:rsid w:val="0092465A"/>
    <w:rsid w:val="00924889"/>
    <w:rsid w:val="00924C1A"/>
    <w:rsid w:val="00924D3D"/>
    <w:rsid w:val="009259A1"/>
    <w:rsid w:val="00925BB5"/>
    <w:rsid w:val="00925BFD"/>
    <w:rsid w:val="00925C7B"/>
    <w:rsid w:val="0092600F"/>
    <w:rsid w:val="009261FA"/>
    <w:rsid w:val="0092641A"/>
    <w:rsid w:val="009267AD"/>
    <w:rsid w:val="00926913"/>
    <w:rsid w:val="00926A7D"/>
    <w:rsid w:val="00927635"/>
    <w:rsid w:val="00927715"/>
    <w:rsid w:val="00927DE1"/>
    <w:rsid w:val="00927E88"/>
    <w:rsid w:val="00930C01"/>
    <w:rsid w:val="00930CC9"/>
    <w:rsid w:val="00931344"/>
    <w:rsid w:val="00931738"/>
    <w:rsid w:val="009322F2"/>
    <w:rsid w:val="00932836"/>
    <w:rsid w:val="00932A19"/>
    <w:rsid w:val="00932A42"/>
    <w:rsid w:val="00932B41"/>
    <w:rsid w:val="00932F75"/>
    <w:rsid w:val="00932F87"/>
    <w:rsid w:val="0093303B"/>
    <w:rsid w:val="0093304C"/>
    <w:rsid w:val="00933155"/>
    <w:rsid w:val="009332BB"/>
    <w:rsid w:val="009332FB"/>
    <w:rsid w:val="009335E1"/>
    <w:rsid w:val="00934029"/>
    <w:rsid w:val="00934038"/>
    <w:rsid w:val="009340F6"/>
    <w:rsid w:val="009345E6"/>
    <w:rsid w:val="009349D6"/>
    <w:rsid w:val="00934DF1"/>
    <w:rsid w:val="00934FA1"/>
    <w:rsid w:val="0093508B"/>
    <w:rsid w:val="009353EA"/>
    <w:rsid w:val="00935500"/>
    <w:rsid w:val="00935A7D"/>
    <w:rsid w:val="00935D5E"/>
    <w:rsid w:val="00936091"/>
    <w:rsid w:val="00936940"/>
    <w:rsid w:val="00936F68"/>
    <w:rsid w:val="0093721D"/>
    <w:rsid w:val="0093742B"/>
    <w:rsid w:val="00937600"/>
    <w:rsid w:val="009379CA"/>
    <w:rsid w:val="009404A3"/>
    <w:rsid w:val="00941250"/>
    <w:rsid w:val="0094149C"/>
    <w:rsid w:val="00941738"/>
    <w:rsid w:val="00941DD6"/>
    <w:rsid w:val="00941F11"/>
    <w:rsid w:val="00941F65"/>
    <w:rsid w:val="00942494"/>
    <w:rsid w:val="009424B3"/>
    <w:rsid w:val="0094270D"/>
    <w:rsid w:val="009428A1"/>
    <w:rsid w:val="00942B17"/>
    <w:rsid w:val="00942CC3"/>
    <w:rsid w:val="00943364"/>
    <w:rsid w:val="009434D6"/>
    <w:rsid w:val="009438C4"/>
    <w:rsid w:val="00943EA3"/>
    <w:rsid w:val="0094425F"/>
    <w:rsid w:val="0094427C"/>
    <w:rsid w:val="00944613"/>
    <w:rsid w:val="00944C0C"/>
    <w:rsid w:val="00944C74"/>
    <w:rsid w:val="00945363"/>
    <w:rsid w:val="009453CA"/>
    <w:rsid w:val="009457E1"/>
    <w:rsid w:val="009459D8"/>
    <w:rsid w:val="00945C55"/>
    <w:rsid w:val="00945E18"/>
    <w:rsid w:val="00945FC2"/>
    <w:rsid w:val="00945FEB"/>
    <w:rsid w:val="0094611B"/>
    <w:rsid w:val="00946410"/>
    <w:rsid w:val="00946567"/>
    <w:rsid w:val="009467BB"/>
    <w:rsid w:val="00946E26"/>
    <w:rsid w:val="00946EA5"/>
    <w:rsid w:val="00946EE4"/>
    <w:rsid w:val="00947226"/>
    <w:rsid w:val="0094723B"/>
    <w:rsid w:val="009472CF"/>
    <w:rsid w:val="009473D1"/>
    <w:rsid w:val="00947473"/>
    <w:rsid w:val="00947A80"/>
    <w:rsid w:val="00947C7C"/>
    <w:rsid w:val="00950044"/>
    <w:rsid w:val="00950392"/>
    <w:rsid w:val="009505C6"/>
    <w:rsid w:val="009505F0"/>
    <w:rsid w:val="0095071E"/>
    <w:rsid w:val="0095093F"/>
    <w:rsid w:val="00950FFE"/>
    <w:rsid w:val="009510FB"/>
    <w:rsid w:val="0095148F"/>
    <w:rsid w:val="0095161A"/>
    <w:rsid w:val="00951A4A"/>
    <w:rsid w:val="00951BDE"/>
    <w:rsid w:val="00951C9E"/>
    <w:rsid w:val="00951CF8"/>
    <w:rsid w:val="00951D1C"/>
    <w:rsid w:val="00951E50"/>
    <w:rsid w:val="00951E56"/>
    <w:rsid w:val="00951F0D"/>
    <w:rsid w:val="00952571"/>
    <w:rsid w:val="00952A7C"/>
    <w:rsid w:val="00952CD3"/>
    <w:rsid w:val="00952D6B"/>
    <w:rsid w:val="0095311A"/>
    <w:rsid w:val="00953133"/>
    <w:rsid w:val="009531BF"/>
    <w:rsid w:val="00953647"/>
    <w:rsid w:val="009539D2"/>
    <w:rsid w:val="00953C0D"/>
    <w:rsid w:val="00954354"/>
    <w:rsid w:val="00954576"/>
    <w:rsid w:val="009545C5"/>
    <w:rsid w:val="009548F6"/>
    <w:rsid w:val="00954B52"/>
    <w:rsid w:val="0095524C"/>
    <w:rsid w:val="009555A3"/>
    <w:rsid w:val="00955619"/>
    <w:rsid w:val="009556C0"/>
    <w:rsid w:val="009559EE"/>
    <w:rsid w:val="00955D50"/>
    <w:rsid w:val="00955E4D"/>
    <w:rsid w:val="00955F87"/>
    <w:rsid w:val="00955FF0"/>
    <w:rsid w:val="0095612E"/>
    <w:rsid w:val="00956260"/>
    <w:rsid w:val="00956276"/>
    <w:rsid w:val="0095637B"/>
    <w:rsid w:val="0095691C"/>
    <w:rsid w:val="00956CC3"/>
    <w:rsid w:val="00956CDF"/>
    <w:rsid w:val="00956DEA"/>
    <w:rsid w:val="0095704D"/>
    <w:rsid w:val="009570BC"/>
    <w:rsid w:val="009571D9"/>
    <w:rsid w:val="0095785C"/>
    <w:rsid w:val="009578DB"/>
    <w:rsid w:val="00957BC6"/>
    <w:rsid w:val="00960201"/>
    <w:rsid w:val="00960426"/>
    <w:rsid w:val="0096045A"/>
    <w:rsid w:val="009604E2"/>
    <w:rsid w:val="00960649"/>
    <w:rsid w:val="0096094E"/>
    <w:rsid w:val="0096094F"/>
    <w:rsid w:val="00960EDC"/>
    <w:rsid w:val="0096108A"/>
    <w:rsid w:val="0096191F"/>
    <w:rsid w:val="009619A3"/>
    <w:rsid w:val="00961BE2"/>
    <w:rsid w:val="00961D68"/>
    <w:rsid w:val="009620B5"/>
    <w:rsid w:val="009621B5"/>
    <w:rsid w:val="009623FB"/>
    <w:rsid w:val="0096249F"/>
    <w:rsid w:val="009625B2"/>
    <w:rsid w:val="0096264F"/>
    <w:rsid w:val="00962715"/>
    <w:rsid w:val="0096287F"/>
    <w:rsid w:val="009637CC"/>
    <w:rsid w:val="00963913"/>
    <w:rsid w:val="00963A59"/>
    <w:rsid w:val="00963DA5"/>
    <w:rsid w:val="00964305"/>
    <w:rsid w:val="00964477"/>
    <w:rsid w:val="0096459A"/>
    <w:rsid w:val="00964628"/>
    <w:rsid w:val="009647D0"/>
    <w:rsid w:val="0096480E"/>
    <w:rsid w:val="0096483F"/>
    <w:rsid w:val="00964A1F"/>
    <w:rsid w:val="00964BD9"/>
    <w:rsid w:val="00964DBD"/>
    <w:rsid w:val="00964E9E"/>
    <w:rsid w:val="00965211"/>
    <w:rsid w:val="00965313"/>
    <w:rsid w:val="009658B1"/>
    <w:rsid w:val="00965D08"/>
    <w:rsid w:val="00965D1C"/>
    <w:rsid w:val="00966169"/>
    <w:rsid w:val="0096686C"/>
    <w:rsid w:val="009669BA"/>
    <w:rsid w:val="00966DE8"/>
    <w:rsid w:val="00967028"/>
    <w:rsid w:val="00967237"/>
    <w:rsid w:val="0096777A"/>
    <w:rsid w:val="009679FA"/>
    <w:rsid w:val="009700C8"/>
    <w:rsid w:val="00970232"/>
    <w:rsid w:val="00970351"/>
    <w:rsid w:val="00970574"/>
    <w:rsid w:val="0097075F"/>
    <w:rsid w:val="00970C04"/>
    <w:rsid w:val="00970F6C"/>
    <w:rsid w:val="00971270"/>
    <w:rsid w:val="00971348"/>
    <w:rsid w:val="0097134A"/>
    <w:rsid w:val="0097160B"/>
    <w:rsid w:val="00971D79"/>
    <w:rsid w:val="00971E9F"/>
    <w:rsid w:val="00971F44"/>
    <w:rsid w:val="00971F60"/>
    <w:rsid w:val="00972365"/>
    <w:rsid w:val="00972879"/>
    <w:rsid w:val="00972AD2"/>
    <w:rsid w:val="00973135"/>
    <w:rsid w:val="00973353"/>
    <w:rsid w:val="00973A01"/>
    <w:rsid w:val="00973BF4"/>
    <w:rsid w:val="00973CB8"/>
    <w:rsid w:val="009742C5"/>
    <w:rsid w:val="009748F9"/>
    <w:rsid w:val="009750BE"/>
    <w:rsid w:val="009751E3"/>
    <w:rsid w:val="00975485"/>
    <w:rsid w:val="009754B2"/>
    <w:rsid w:val="009755E9"/>
    <w:rsid w:val="0097578E"/>
    <w:rsid w:val="00975ABB"/>
    <w:rsid w:val="00975AFC"/>
    <w:rsid w:val="00975C45"/>
    <w:rsid w:val="00975E45"/>
    <w:rsid w:val="009760FE"/>
    <w:rsid w:val="00976128"/>
    <w:rsid w:val="00976156"/>
    <w:rsid w:val="00976175"/>
    <w:rsid w:val="0097666D"/>
    <w:rsid w:val="009768F6"/>
    <w:rsid w:val="00976A0A"/>
    <w:rsid w:val="00976C6D"/>
    <w:rsid w:val="00976E31"/>
    <w:rsid w:val="00976ED6"/>
    <w:rsid w:val="009770FD"/>
    <w:rsid w:val="0097722B"/>
    <w:rsid w:val="00977238"/>
    <w:rsid w:val="009773BA"/>
    <w:rsid w:val="00977453"/>
    <w:rsid w:val="009774DA"/>
    <w:rsid w:val="0097787C"/>
    <w:rsid w:val="00977C65"/>
    <w:rsid w:val="0098046E"/>
    <w:rsid w:val="00980C7E"/>
    <w:rsid w:val="00980D66"/>
    <w:rsid w:val="00980E95"/>
    <w:rsid w:val="00980FE5"/>
    <w:rsid w:val="00980FE7"/>
    <w:rsid w:val="00981588"/>
    <w:rsid w:val="00981831"/>
    <w:rsid w:val="00981A6D"/>
    <w:rsid w:val="00981BC5"/>
    <w:rsid w:val="00981E2B"/>
    <w:rsid w:val="00981E4D"/>
    <w:rsid w:val="00981EA8"/>
    <w:rsid w:val="00981EC8"/>
    <w:rsid w:val="00982022"/>
    <w:rsid w:val="00982189"/>
    <w:rsid w:val="00982281"/>
    <w:rsid w:val="009825CD"/>
    <w:rsid w:val="0098264F"/>
    <w:rsid w:val="00982A26"/>
    <w:rsid w:val="00982F30"/>
    <w:rsid w:val="009834D2"/>
    <w:rsid w:val="00983624"/>
    <w:rsid w:val="00983756"/>
    <w:rsid w:val="00983B16"/>
    <w:rsid w:val="00983CAA"/>
    <w:rsid w:val="00983DEC"/>
    <w:rsid w:val="00984026"/>
    <w:rsid w:val="009841B2"/>
    <w:rsid w:val="00984322"/>
    <w:rsid w:val="009845D5"/>
    <w:rsid w:val="00984717"/>
    <w:rsid w:val="0098493B"/>
    <w:rsid w:val="00984980"/>
    <w:rsid w:val="00984BA3"/>
    <w:rsid w:val="00984BEA"/>
    <w:rsid w:val="00984FE3"/>
    <w:rsid w:val="00985450"/>
    <w:rsid w:val="0098558C"/>
    <w:rsid w:val="009859E4"/>
    <w:rsid w:val="00985C19"/>
    <w:rsid w:val="00985DB6"/>
    <w:rsid w:val="00985E26"/>
    <w:rsid w:val="00985EA7"/>
    <w:rsid w:val="00985FED"/>
    <w:rsid w:val="0098649C"/>
    <w:rsid w:val="00986510"/>
    <w:rsid w:val="0098668A"/>
    <w:rsid w:val="00986A0C"/>
    <w:rsid w:val="00986C78"/>
    <w:rsid w:val="00986EB5"/>
    <w:rsid w:val="00986F47"/>
    <w:rsid w:val="00987049"/>
    <w:rsid w:val="00987129"/>
    <w:rsid w:val="00987282"/>
    <w:rsid w:val="00987549"/>
    <w:rsid w:val="0098793F"/>
    <w:rsid w:val="00987D19"/>
    <w:rsid w:val="00990116"/>
    <w:rsid w:val="009907F9"/>
    <w:rsid w:val="00990A7C"/>
    <w:rsid w:val="00990B66"/>
    <w:rsid w:val="00990C3B"/>
    <w:rsid w:val="00990CC1"/>
    <w:rsid w:val="00990CD6"/>
    <w:rsid w:val="00990DC0"/>
    <w:rsid w:val="009911B8"/>
    <w:rsid w:val="00991375"/>
    <w:rsid w:val="00991CBE"/>
    <w:rsid w:val="00991D6D"/>
    <w:rsid w:val="00992331"/>
    <w:rsid w:val="009923B9"/>
    <w:rsid w:val="00992496"/>
    <w:rsid w:val="0099255A"/>
    <w:rsid w:val="00992753"/>
    <w:rsid w:val="00992864"/>
    <w:rsid w:val="00992877"/>
    <w:rsid w:val="00992B4A"/>
    <w:rsid w:val="00992DCD"/>
    <w:rsid w:val="009932AA"/>
    <w:rsid w:val="009934A1"/>
    <w:rsid w:val="00993628"/>
    <w:rsid w:val="009937A4"/>
    <w:rsid w:val="00993DFF"/>
    <w:rsid w:val="00993F5D"/>
    <w:rsid w:val="0099418D"/>
    <w:rsid w:val="009943A5"/>
    <w:rsid w:val="009948E3"/>
    <w:rsid w:val="00994EC1"/>
    <w:rsid w:val="009950FC"/>
    <w:rsid w:val="009954D8"/>
    <w:rsid w:val="00995C55"/>
    <w:rsid w:val="00995EF2"/>
    <w:rsid w:val="009961F3"/>
    <w:rsid w:val="00996383"/>
    <w:rsid w:val="00996B4F"/>
    <w:rsid w:val="00996EBD"/>
    <w:rsid w:val="00996FDD"/>
    <w:rsid w:val="009970A8"/>
    <w:rsid w:val="009971CD"/>
    <w:rsid w:val="0099720A"/>
    <w:rsid w:val="00997315"/>
    <w:rsid w:val="00997509"/>
    <w:rsid w:val="00997600"/>
    <w:rsid w:val="0099791D"/>
    <w:rsid w:val="00997AAA"/>
    <w:rsid w:val="00997BDD"/>
    <w:rsid w:val="00997DF3"/>
    <w:rsid w:val="00997E54"/>
    <w:rsid w:val="009A02C5"/>
    <w:rsid w:val="009A058B"/>
    <w:rsid w:val="009A065F"/>
    <w:rsid w:val="009A0784"/>
    <w:rsid w:val="009A07A8"/>
    <w:rsid w:val="009A08FC"/>
    <w:rsid w:val="009A0C85"/>
    <w:rsid w:val="009A1721"/>
    <w:rsid w:val="009A19BD"/>
    <w:rsid w:val="009A1BF2"/>
    <w:rsid w:val="009A244D"/>
    <w:rsid w:val="009A250C"/>
    <w:rsid w:val="009A262B"/>
    <w:rsid w:val="009A273D"/>
    <w:rsid w:val="009A28CF"/>
    <w:rsid w:val="009A2AA8"/>
    <w:rsid w:val="009A2BF9"/>
    <w:rsid w:val="009A2CD5"/>
    <w:rsid w:val="009A2EF3"/>
    <w:rsid w:val="009A302F"/>
    <w:rsid w:val="009A32F5"/>
    <w:rsid w:val="009A355C"/>
    <w:rsid w:val="009A3A38"/>
    <w:rsid w:val="009A3D28"/>
    <w:rsid w:val="009A423E"/>
    <w:rsid w:val="009A46D8"/>
    <w:rsid w:val="009A4757"/>
    <w:rsid w:val="009A4C26"/>
    <w:rsid w:val="009A4CD3"/>
    <w:rsid w:val="009A4F6E"/>
    <w:rsid w:val="009A51EE"/>
    <w:rsid w:val="009A52C3"/>
    <w:rsid w:val="009A5370"/>
    <w:rsid w:val="009A53B1"/>
    <w:rsid w:val="009A54E6"/>
    <w:rsid w:val="009A5CC8"/>
    <w:rsid w:val="009A5D94"/>
    <w:rsid w:val="009A60FC"/>
    <w:rsid w:val="009A6334"/>
    <w:rsid w:val="009A660C"/>
    <w:rsid w:val="009A68C0"/>
    <w:rsid w:val="009A6E57"/>
    <w:rsid w:val="009A726B"/>
    <w:rsid w:val="009A76B6"/>
    <w:rsid w:val="009A7771"/>
    <w:rsid w:val="009A7A38"/>
    <w:rsid w:val="009A7AE7"/>
    <w:rsid w:val="009A7AF3"/>
    <w:rsid w:val="009B00D6"/>
    <w:rsid w:val="009B03EE"/>
    <w:rsid w:val="009B07F2"/>
    <w:rsid w:val="009B09DC"/>
    <w:rsid w:val="009B0BD9"/>
    <w:rsid w:val="009B0D2C"/>
    <w:rsid w:val="009B0EEE"/>
    <w:rsid w:val="009B0F03"/>
    <w:rsid w:val="009B1805"/>
    <w:rsid w:val="009B1C67"/>
    <w:rsid w:val="009B1C73"/>
    <w:rsid w:val="009B1D93"/>
    <w:rsid w:val="009B1F10"/>
    <w:rsid w:val="009B1F80"/>
    <w:rsid w:val="009B2255"/>
    <w:rsid w:val="009B2277"/>
    <w:rsid w:val="009B2298"/>
    <w:rsid w:val="009B2379"/>
    <w:rsid w:val="009B26BA"/>
    <w:rsid w:val="009B283F"/>
    <w:rsid w:val="009B2D42"/>
    <w:rsid w:val="009B2E85"/>
    <w:rsid w:val="009B2EB3"/>
    <w:rsid w:val="009B2F1D"/>
    <w:rsid w:val="009B2FBB"/>
    <w:rsid w:val="009B326B"/>
    <w:rsid w:val="009B32FE"/>
    <w:rsid w:val="009B36E8"/>
    <w:rsid w:val="009B3885"/>
    <w:rsid w:val="009B38F7"/>
    <w:rsid w:val="009B3D01"/>
    <w:rsid w:val="009B43A6"/>
    <w:rsid w:val="009B469B"/>
    <w:rsid w:val="009B50AF"/>
    <w:rsid w:val="009B50E3"/>
    <w:rsid w:val="009B5178"/>
    <w:rsid w:val="009B51CF"/>
    <w:rsid w:val="009B5A0C"/>
    <w:rsid w:val="009B5C09"/>
    <w:rsid w:val="009B5E32"/>
    <w:rsid w:val="009B67C0"/>
    <w:rsid w:val="009B6D7A"/>
    <w:rsid w:val="009B6D99"/>
    <w:rsid w:val="009B6E4E"/>
    <w:rsid w:val="009B6FE7"/>
    <w:rsid w:val="009B713A"/>
    <w:rsid w:val="009B721E"/>
    <w:rsid w:val="009B7468"/>
    <w:rsid w:val="009B7AC8"/>
    <w:rsid w:val="009B7AEC"/>
    <w:rsid w:val="009B7FC0"/>
    <w:rsid w:val="009C0380"/>
    <w:rsid w:val="009C04C8"/>
    <w:rsid w:val="009C04FC"/>
    <w:rsid w:val="009C050A"/>
    <w:rsid w:val="009C05F0"/>
    <w:rsid w:val="009C08BF"/>
    <w:rsid w:val="009C0C42"/>
    <w:rsid w:val="009C0CA0"/>
    <w:rsid w:val="009C0DA9"/>
    <w:rsid w:val="009C0F13"/>
    <w:rsid w:val="009C1110"/>
    <w:rsid w:val="009C145D"/>
    <w:rsid w:val="009C1536"/>
    <w:rsid w:val="009C19E9"/>
    <w:rsid w:val="009C1FD4"/>
    <w:rsid w:val="009C2121"/>
    <w:rsid w:val="009C2F39"/>
    <w:rsid w:val="009C2F8B"/>
    <w:rsid w:val="009C33CF"/>
    <w:rsid w:val="009C38F0"/>
    <w:rsid w:val="009C3C71"/>
    <w:rsid w:val="009C3E4B"/>
    <w:rsid w:val="009C4194"/>
    <w:rsid w:val="009C4309"/>
    <w:rsid w:val="009C4753"/>
    <w:rsid w:val="009C4C63"/>
    <w:rsid w:val="009C4CC3"/>
    <w:rsid w:val="009C4F18"/>
    <w:rsid w:val="009C52E0"/>
    <w:rsid w:val="009C5B10"/>
    <w:rsid w:val="009C5CAF"/>
    <w:rsid w:val="009C6A92"/>
    <w:rsid w:val="009C6D1D"/>
    <w:rsid w:val="009C7225"/>
    <w:rsid w:val="009C77FE"/>
    <w:rsid w:val="009C79EA"/>
    <w:rsid w:val="009C7B87"/>
    <w:rsid w:val="009C7D1C"/>
    <w:rsid w:val="009C7D7A"/>
    <w:rsid w:val="009C7DA2"/>
    <w:rsid w:val="009D03B2"/>
    <w:rsid w:val="009D0A6F"/>
    <w:rsid w:val="009D0AC7"/>
    <w:rsid w:val="009D0B54"/>
    <w:rsid w:val="009D0D29"/>
    <w:rsid w:val="009D0F3F"/>
    <w:rsid w:val="009D108D"/>
    <w:rsid w:val="009D1328"/>
    <w:rsid w:val="009D1487"/>
    <w:rsid w:val="009D1DD8"/>
    <w:rsid w:val="009D1DF9"/>
    <w:rsid w:val="009D223B"/>
    <w:rsid w:val="009D237E"/>
    <w:rsid w:val="009D2442"/>
    <w:rsid w:val="009D2897"/>
    <w:rsid w:val="009D2A08"/>
    <w:rsid w:val="009D2B9E"/>
    <w:rsid w:val="009D2BB8"/>
    <w:rsid w:val="009D2C7E"/>
    <w:rsid w:val="009D34C9"/>
    <w:rsid w:val="009D34D0"/>
    <w:rsid w:val="009D37A8"/>
    <w:rsid w:val="009D3923"/>
    <w:rsid w:val="009D3CC3"/>
    <w:rsid w:val="009D4346"/>
    <w:rsid w:val="009D47F0"/>
    <w:rsid w:val="009D487F"/>
    <w:rsid w:val="009D498C"/>
    <w:rsid w:val="009D4E7D"/>
    <w:rsid w:val="009D50CC"/>
    <w:rsid w:val="009D54C0"/>
    <w:rsid w:val="009D56E7"/>
    <w:rsid w:val="009D5C68"/>
    <w:rsid w:val="009D5E4C"/>
    <w:rsid w:val="009D5EB4"/>
    <w:rsid w:val="009D5F24"/>
    <w:rsid w:val="009D6267"/>
    <w:rsid w:val="009D666E"/>
    <w:rsid w:val="009D67C6"/>
    <w:rsid w:val="009D728D"/>
    <w:rsid w:val="009D7319"/>
    <w:rsid w:val="009D7663"/>
    <w:rsid w:val="009D76DD"/>
    <w:rsid w:val="009D77AA"/>
    <w:rsid w:val="009D7A9D"/>
    <w:rsid w:val="009D7E66"/>
    <w:rsid w:val="009D7EFC"/>
    <w:rsid w:val="009E0509"/>
    <w:rsid w:val="009E05A6"/>
    <w:rsid w:val="009E060A"/>
    <w:rsid w:val="009E0802"/>
    <w:rsid w:val="009E0ADF"/>
    <w:rsid w:val="009E0D4B"/>
    <w:rsid w:val="009E12F0"/>
    <w:rsid w:val="009E15C9"/>
    <w:rsid w:val="009E1681"/>
    <w:rsid w:val="009E16AB"/>
    <w:rsid w:val="009E192A"/>
    <w:rsid w:val="009E1986"/>
    <w:rsid w:val="009E1C4F"/>
    <w:rsid w:val="009E1D50"/>
    <w:rsid w:val="009E1D60"/>
    <w:rsid w:val="009E21C5"/>
    <w:rsid w:val="009E22CC"/>
    <w:rsid w:val="009E2A3E"/>
    <w:rsid w:val="009E2AA5"/>
    <w:rsid w:val="009E2B7B"/>
    <w:rsid w:val="009E2CF7"/>
    <w:rsid w:val="009E2DCF"/>
    <w:rsid w:val="009E2E49"/>
    <w:rsid w:val="009E2E7D"/>
    <w:rsid w:val="009E2EA4"/>
    <w:rsid w:val="009E31BC"/>
    <w:rsid w:val="009E3228"/>
    <w:rsid w:val="009E352E"/>
    <w:rsid w:val="009E35F0"/>
    <w:rsid w:val="009E3636"/>
    <w:rsid w:val="009E367D"/>
    <w:rsid w:val="009E36E1"/>
    <w:rsid w:val="009E37E5"/>
    <w:rsid w:val="009E3827"/>
    <w:rsid w:val="009E3E20"/>
    <w:rsid w:val="009E3F7A"/>
    <w:rsid w:val="009E41FE"/>
    <w:rsid w:val="009E4BF7"/>
    <w:rsid w:val="009E4CFE"/>
    <w:rsid w:val="009E506C"/>
    <w:rsid w:val="009E50E4"/>
    <w:rsid w:val="009E51DD"/>
    <w:rsid w:val="009E5251"/>
    <w:rsid w:val="009E5370"/>
    <w:rsid w:val="009E5427"/>
    <w:rsid w:val="009E577A"/>
    <w:rsid w:val="009E586C"/>
    <w:rsid w:val="009E5960"/>
    <w:rsid w:val="009E5968"/>
    <w:rsid w:val="009E5C43"/>
    <w:rsid w:val="009E603A"/>
    <w:rsid w:val="009E610F"/>
    <w:rsid w:val="009E6330"/>
    <w:rsid w:val="009E6479"/>
    <w:rsid w:val="009E64C4"/>
    <w:rsid w:val="009E65BE"/>
    <w:rsid w:val="009E6C90"/>
    <w:rsid w:val="009E6EB2"/>
    <w:rsid w:val="009E732C"/>
    <w:rsid w:val="009E770C"/>
    <w:rsid w:val="009E7756"/>
    <w:rsid w:val="009E7904"/>
    <w:rsid w:val="009E7BEF"/>
    <w:rsid w:val="009E7C21"/>
    <w:rsid w:val="009E7D6A"/>
    <w:rsid w:val="009E7D87"/>
    <w:rsid w:val="009E7E02"/>
    <w:rsid w:val="009E7F7F"/>
    <w:rsid w:val="009F02C0"/>
    <w:rsid w:val="009F0421"/>
    <w:rsid w:val="009F067B"/>
    <w:rsid w:val="009F0E90"/>
    <w:rsid w:val="009F0F6A"/>
    <w:rsid w:val="009F1052"/>
    <w:rsid w:val="009F149C"/>
    <w:rsid w:val="009F1731"/>
    <w:rsid w:val="009F1836"/>
    <w:rsid w:val="009F191D"/>
    <w:rsid w:val="009F1A2A"/>
    <w:rsid w:val="009F1B72"/>
    <w:rsid w:val="009F1B74"/>
    <w:rsid w:val="009F1C12"/>
    <w:rsid w:val="009F1D40"/>
    <w:rsid w:val="009F1F04"/>
    <w:rsid w:val="009F1F81"/>
    <w:rsid w:val="009F2006"/>
    <w:rsid w:val="009F26A7"/>
    <w:rsid w:val="009F2D18"/>
    <w:rsid w:val="009F33B7"/>
    <w:rsid w:val="009F355A"/>
    <w:rsid w:val="009F36E9"/>
    <w:rsid w:val="009F3C5C"/>
    <w:rsid w:val="009F3D06"/>
    <w:rsid w:val="009F3D88"/>
    <w:rsid w:val="009F3DA9"/>
    <w:rsid w:val="009F3EDE"/>
    <w:rsid w:val="009F41F4"/>
    <w:rsid w:val="009F4519"/>
    <w:rsid w:val="009F4624"/>
    <w:rsid w:val="009F498C"/>
    <w:rsid w:val="009F4C24"/>
    <w:rsid w:val="009F4C30"/>
    <w:rsid w:val="009F4D97"/>
    <w:rsid w:val="009F4EA3"/>
    <w:rsid w:val="009F4F42"/>
    <w:rsid w:val="009F5040"/>
    <w:rsid w:val="009F51FB"/>
    <w:rsid w:val="009F5476"/>
    <w:rsid w:val="009F5647"/>
    <w:rsid w:val="009F56F8"/>
    <w:rsid w:val="009F5878"/>
    <w:rsid w:val="009F5B83"/>
    <w:rsid w:val="009F5D99"/>
    <w:rsid w:val="009F5E4B"/>
    <w:rsid w:val="009F5F9F"/>
    <w:rsid w:val="009F61B7"/>
    <w:rsid w:val="009F6334"/>
    <w:rsid w:val="009F638B"/>
    <w:rsid w:val="009F6596"/>
    <w:rsid w:val="009F6631"/>
    <w:rsid w:val="009F6687"/>
    <w:rsid w:val="009F69E3"/>
    <w:rsid w:val="009F6BC9"/>
    <w:rsid w:val="009F6F86"/>
    <w:rsid w:val="009F74CF"/>
    <w:rsid w:val="009F7722"/>
    <w:rsid w:val="009F781B"/>
    <w:rsid w:val="009F78C7"/>
    <w:rsid w:val="009F7A01"/>
    <w:rsid w:val="009F7A09"/>
    <w:rsid w:val="009F7AA3"/>
    <w:rsid w:val="009F7F95"/>
    <w:rsid w:val="009F7FAB"/>
    <w:rsid w:val="00A007A3"/>
    <w:rsid w:val="00A00B76"/>
    <w:rsid w:val="00A00DB7"/>
    <w:rsid w:val="00A0137B"/>
    <w:rsid w:val="00A01390"/>
    <w:rsid w:val="00A01396"/>
    <w:rsid w:val="00A01467"/>
    <w:rsid w:val="00A0157D"/>
    <w:rsid w:val="00A01580"/>
    <w:rsid w:val="00A019C3"/>
    <w:rsid w:val="00A01C19"/>
    <w:rsid w:val="00A01CBB"/>
    <w:rsid w:val="00A01F1C"/>
    <w:rsid w:val="00A0228F"/>
    <w:rsid w:val="00A022B7"/>
    <w:rsid w:val="00A024DA"/>
    <w:rsid w:val="00A025FD"/>
    <w:rsid w:val="00A026D4"/>
    <w:rsid w:val="00A02A7C"/>
    <w:rsid w:val="00A02B39"/>
    <w:rsid w:val="00A02E49"/>
    <w:rsid w:val="00A0331F"/>
    <w:rsid w:val="00A033D1"/>
    <w:rsid w:val="00A03527"/>
    <w:rsid w:val="00A0353F"/>
    <w:rsid w:val="00A03645"/>
    <w:rsid w:val="00A037A3"/>
    <w:rsid w:val="00A038D8"/>
    <w:rsid w:val="00A03AC5"/>
    <w:rsid w:val="00A03C83"/>
    <w:rsid w:val="00A03D72"/>
    <w:rsid w:val="00A03DAB"/>
    <w:rsid w:val="00A042DE"/>
    <w:rsid w:val="00A044E1"/>
    <w:rsid w:val="00A04656"/>
    <w:rsid w:val="00A046A5"/>
    <w:rsid w:val="00A04E8D"/>
    <w:rsid w:val="00A04EB4"/>
    <w:rsid w:val="00A04F2F"/>
    <w:rsid w:val="00A05121"/>
    <w:rsid w:val="00A05195"/>
    <w:rsid w:val="00A05683"/>
    <w:rsid w:val="00A05689"/>
    <w:rsid w:val="00A05A86"/>
    <w:rsid w:val="00A05B4A"/>
    <w:rsid w:val="00A05DAC"/>
    <w:rsid w:val="00A0618F"/>
    <w:rsid w:val="00A06459"/>
    <w:rsid w:val="00A064B4"/>
    <w:rsid w:val="00A06628"/>
    <w:rsid w:val="00A06F8E"/>
    <w:rsid w:val="00A07211"/>
    <w:rsid w:val="00A07957"/>
    <w:rsid w:val="00A07C7B"/>
    <w:rsid w:val="00A07CC0"/>
    <w:rsid w:val="00A07D93"/>
    <w:rsid w:val="00A07FD2"/>
    <w:rsid w:val="00A100C6"/>
    <w:rsid w:val="00A101A7"/>
    <w:rsid w:val="00A1038C"/>
    <w:rsid w:val="00A104AD"/>
    <w:rsid w:val="00A10E1B"/>
    <w:rsid w:val="00A113BE"/>
    <w:rsid w:val="00A11924"/>
    <w:rsid w:val="00A11A24"/>
    <w:rsid w:val="00A11D86"/>
    <w:rsid w:val="00A11DFB"/>
    <w:rsid w:val="00A11E48"/>
    <w:rsid w:val="00A11F5E"/>
    <w:rsid w:val="00A11F74"/>
    <w:rsid w:val="00A1207A"/>
    <w:rsid w:val="00A122ED"/>
    <w:rsid w:val="00A125B0"/>
    <w:rsid w:val="00A13039"/>
    <w:rsid w:val="00A132AD"/>
    <w:rsid w:val="00A132ED"/>
    <w:rsid w:val="00A133D6"/>
    <w:rsid w:val="00A133DB"/>
    <w:rsid w:val="00A13A9F"/>
    <w:rsid w:val="00A13C77"/>
    <w:rsid w:val="00A13FD5"/>
    <w:rsid w:val="00A14033"/>
    <w:rsid w:val="00A1431B"/>
    <w:rsid w:val="00A1473C"/>
    <w:rsid w:val="00A1482D"/>
    <w:rsid w:val="00A14F9D"/>
    <w:rsid w:val="00A155E1"/>
    <w:rsid w:val="00A159CC"/>
    <w:rsid w:val="00A161EA"/>
    <w:rsid w:val="00A165FB"/>
    <w:rsid w:val="00A16920"/>
    <w:rsid w:val="00A16B36"/>
    <w:rsid w:val="00A16CC4"/>
    <w:rsid w:val="00A170AE"/>
    <w:rsid w:val="00A170B7"/>
    <w:rsid w:val="00A170C7"/>
    <w:rsid w:val="00A17245"/>
    <w:rsid w:val="00A172B6"/>
    <w:rsid w:val="00A17384"/>
    <w:rsid w:val="00A174ED"/>
    <w:rsid w:val="00A1764B"/>
    <w:rsid w:val="00A1787D"/>
    <w:rsid w:val="00A178FD"/>
    <w:rsid w:val="00A1790C"/>
    <w:rsid w:val="00A17E5D"/>
    <w:rsid w:val="00A20032"/>
    <w:rsid w:val="00A200D3"/>
    <w:rsid w:val="00A20351"/>
    <w:rsid w:val="00A203CC"/>
    <w:rsid w:val="00A2065F"/>
    <w:rsid w:val="00A20805"/>
    <w:rsid w:val="00A20C17"/>
    <w:rsid w:val="00A20E52"/>
    <w:rsid w:val="00A20EDF"/>
    <w:rsid w:val="00A21095"/>
    <w:rsid w:val="00A210B8"/>
    <w:rsid w:val="00A21964"/>
    <w:rsid w:val="00A21BB9"/>
    <w:rsid w:val="00A21C83"/>
    <w:rsid w:val="00A21DF0"/>
    <w:rsid w:val="00A21E69"/>
    <w:rsid w:val="00A21E9E"/>
    <w:rsid w:val="00A21ED1"/>
    <w:rsid w:val="00A21FEC"/>
    <w:rsid w:val="00A2214D"/>
    <w:rsid w:val="00A224CD"/>
    <w:rsid w:val="00A224F2"/>
    <w:rsid w:val="00A22DCA"/>
    <w:rsid w:val="00A2323E"/>
    <w:rsid w:val="00A233B5"/>
    <w:rsid w:val="00A23979"/>
    <w:rsid w:val="00A23AA7"/>
    <w:rsid w:val="00A23B2A"/>
    <w:rsid w:val="00A23BCA"/>
    <w:rsid w:val="00A23D59"/>
    <w:rsid w:val="00A23F78"/>
    <w:rsid w:val="00A2405F"/>
    <w:rsid w:val="00A24493"/>
    <w:rsid w:val="00A2487B"/>
    <w:rsid w:val="00A24988"/>
    <w:rsid w:val="00A24D8C"/>
    <w:rsid w:val="00A24E7F"/>
    <w:rsid w:val="00A24EB7"/>
    <w:rsid w:val="00A24F8C"/>
    <w:rsid w:val="00A25303"/>
    <w:rsid w:val="00A2546A"/>
    <w:rsid w:val="00A25705"/>
    <w:rsid w:val="00A2592D"/>
    <w:rsid w:val="00A25B08"/>
    <w:rsid w:val="00A25BE5"/>
    <w:rsid w:val="00A25C79"/>
    <w:rsid w:val="00A25EA0"/>
    <w:rsid w:val="00A26725"/>
    <w:rsid w:val="00A269CC"/>
    <w:rsid w:val="00A26AFF"/>
    <w:rsid w:val="00A27B4F"/>
    <w:rsid w:val="00A27BC4"/>
    <w:rsid w:val="00A27E5C"/>
    <w:rsid w:val="00A3002F"/>
    <w:rsid w:val="00A3097F"/>
    <w:rsid w:val="00A309E9"/>
    <w:rsid w:val="00A30A4E"/>
    <w:rsid w:val="00A30B0E"/>
    <w:rsid w:val="00A30D12"/>
    <w:rsid w:val="00A310FF"/>
    <w:rsid w:val="00A31252"/>
    <w:rsid w:val="00A3176F"/>
    <w:rsid w:val="00A31980"/>
    <w:rsid w:val="00A31C37"/>
    <w:rsid w:val="00A31C7B"/>
    <w:rsid w:val="00A32127"/>
    <w:rsid w:val="00A323D1"/>
    <w:rsid w:val="00A325AF"/>
    <w:rsid w:val="00A32620"/>
    <w:rsid w:val="00A33147"/>
    <w:rsid w:val="00A33251"/>
    <w:rsid w:val="00A33574"/>
    <w:rsid w:val="00A336E6"/>
    <w:rsid w:val="00A337A8"/>
    <w:rsid w:val="00A33837"/>
    <w:rsid w:val="00A338E6"/>
    <w:rsid w:val="00A339B6"/>
    <w:rsid w:val="00A33A31"/>
    <w:rsid w:val="00A33AA2"/>
    <w:rsid w:val="00A33F70"/>
    <w:rsid w:val="00A348C4"/>
    <w:rsid w:val="00A349B4"/>
    <w:rsid w:val="00A34CE9"/>
    <w:rsid w:val="00A34F94"/>
    <w:rsid w:val="00A35052"/>
    <w:rsid w:val="00A352E6"/>
    <w:rsid w:val="00A35E66"/>
    <w:rsid w:val="00A3624F"/>
    <w:rsid w:val="00A364F4"/>
    <w:rsid w:val="00A3673B"/>
    <w:rsid w:val="00A36C51"/>
    <w:rsid w:val="00A36D5C"/>
    <w:rsid w:val="00A36FCD"/>
    <w:rsid w:val="00A37074"/>
    <w:rsid w:val="00A375CC"/>
    <w:rsid w:val="00A37A44"/>
    <w:rsid w:val="00A37B0D"/>
    <w:rsid w:val="00A37BAA"/>
    <w:rsid w:val="00A37CD3"/>
    <w:rsid w:val="00A37EDF"/>
    <w:rsid w:val="00A37EF7"/>
    <w:rsid w:val="00A4031A"/>
    <w:rsid w:val="00A40446"/>
    <w:rsid w:val="00A40A35"/>
    <w:rsid w:val="00A40B07"/>
    <w:rsid w:val="00A40BC1"/>
    <w:rsid w:val="00A40DB0"/>
    <w:rsid w:val="00A4139B"/>
    <w:rsid w:val="00A41920"/>
    <w:rsid w:val="00A41BC0"/>
    <w:rsid w:val="00A41DC8"/>
    <w:rsid w:val="00A422CD"/>
    <w:rsid w:val="00A422FC"/>
    <w:rsid w:val="00A4286D"/>
    <w:rsid w:val="00A42B66"/>
    <w:rsid w:val="00A42BB8"/>
    <w:rsid w:val="00A42DAC"/>
    <w:rsid w:val="00A42FA2"/>
    <w:rsid w:val="00A431C7"/>
    <w:rsid w:val="00A43800"/>
    <w:rsid w:val="00A438D5"/>
    <w:rsid w:val="00A43943"/>
    <w:rsid w:val="00A43B27"/>
    <w:rsid w:val="00A43F14"/>
    <w:rsid w:val="00A43FDC"/>
    <w:rsid w:val="00A4409F"/>
    <w:rsid w:val="00A440A5"/>
    <w:rsid w:val="00A44299"/>
    <w:rsid w:val="00A44300"/>
    <w:rsid w:val="00A444E3"/>
    <w:rsid w:val="00A4497E"/>
    <w:rsid w:val="00A449C8"/>
    <w:rsid w:val="00A44B8B"/>
    <w:rsid w:val="00A44C9D"/>
    <w:rsid w:val="00A44F8F"/>
    <w:rsid w:val="00A45079"/>
    <w:rsid w:val="00A4519E"/>
    <w:rsid w:val="00A45327"/>
    <w:rsid w:val="00A45422"/>
    <w:rsid w:val="00A458A8"/>
    <w:rsid w:val="00A458B7"/>
    <w:rsid w:val="00A45913"/>
    <w:rsid w:val="00A459D7"/>
    <w:rsid w:val="00A45B22"/>
    <w:rsid w:val="00A45D19"/>
    <w:rsid w:val="00A45F9F"/>
    <w:rsid w:val="00A4606D"/>
    <w:rsid w:val="00A463D3"/>
    <w:rsid w:val="00A468ED"/>
    <w:rsid w:val="00A468F7"/>
    <w:rsid w:val="00A46953"/>
    <w:rsid w:val="00A46A5C"/>
    <w:rsid w:val="00A46B61"/>
    <w:rsid w:val="00A46CAE"/>
    <w:rsid w:val="00A471C2"/>
    <w:rsid w:val="00A501FB"/>
    <w:rsid w:val="00A50384"/>
    <w:rsid w:val="00A50D1B"/>
    <w:rsid w:val="00A50E1B"/>
    <w:rsid w:val="00A51206"/>
    <w:rsid w:val="00A51375"/>
    <w:rsid w:val="00A51396"/>
    <w:rsid w:val="00A5143B"/>
    <w:rsid w:val="00A514D7"/>
    <w:rsid w:val="00A51639"/>
    <w:rsid w:val="00A519A5"/>
    <w:rsid w:val="00A51D3C"/>
    <w:rsid w:val="00A5206A"/>
    <w:rsid w:val="00A5208A"/>
    <w:rsid w:val="00A522E1"/>
    <w:rsid w:val="00A523B9"/>
    <w:rsid w:val="00A52626"/>
    <w:rsid w:val="00A52A2C"/>
    <w:rsid w:val="00A52A48"/>
    <w:rsid w:val="00A52ABF"/>
    <w:rsid w:val="00A52B36"/>
    <w:rsid w:val="00A52B49"/>
    <w:rsid w:val="00A52E51"/>
    <w:rsid w:val="00A52F51"/>
    <w:rsid w:val="00A53295"/>
    <w:rsid w:val="00A53307"/>
    <w:rsid w:val="00A534A9"/>
    <w:rsid w:val="00A53572"/>
    <w:rsid w:val="00A53B48"/>
    <w:rsid w:val="00A53E83"/>
    <w:rsid w:val="00A53F06"/>
    <w:rsid w:val="00A541F4"/>
    <w:rsid w:val="00A5432A"/>
    <w:rsid w:val="00A54488"/>
    <w:rsid w:val="00A544D3"/>
    <w:rsid w:val="00A5487B"/>
    <w:rsid w:val="00A54959"/>
    <w:rsid w:val="00A54961"/>
    <w:rsid w:val="00A549BE"/>
    <w:rsid w:val="00A54DC6"/>
    <w:rsid w:val="00A55091"/>
    <w:rsid w:val="00A55283"/>
    <w:rsid w:val="00A5565E"/>
    <w:rsid w:val="00A55B44"/>
    <w:rsid w:val="00A55E1F"/>
    <w:rsid w:val="00A55FCF"/>
    <w:rsid w:val="00A561FB"/>
    <w:rsid w:val="00A562E8"/>
    <w:rsid w:val="00A56833"/>
    <w:rsid w:val="00A568BD"/>
    <w:rsid w:val="00A56C8E"/>
    <w:rsid w:val="00A56DB6"/>
    <w:rsid w:val="00A56F0C"/>
    <w:rsid w:val="00A572FA"/>
    <w:rsid w:val="00A57443"/>
    <w:rsid w:val="00A600B3"/>
    <w:rsid w:val="00A600E9"/>
    <w:rsid w:val="00A6041E"/>
    <w:rsid w:val="00A605F3"/>
    <w:rsid w:val="00A606DE"/>
    <w:rsid w:val="00A60A64"/>
    <w:rsid w:val="00A60B03"/>
    <w:rsid w:val="00A60B85"/>
    <w:rsid w:val="00A60E35"/>
    <w:rsid w:val="00A615E8"/>
    <w:rsid w:val="00A617D1"/>
    <w:rsid w:val="00A61993"/>
    <w:rsid w:val="00A61A24"/>
    <w:rsid w:val="00A61D64"/>
    <w:rsid w:val="00A62039"/>
    <w:rsid w:val="00A620AA"/>
    <w:rsid w:val="00A62338"/>
    <w:rsid w:val="00A6249F"/>
    <w:rsid w:val="00A625D0"/>
    <w:rsid w:val="00A62729"/>
    <w:rsid w:val="00A62F4A"/>
    <w:rsid w:val="00A62F59"/>
    <w:rsid w:val="00A630D2"/>
    <w:rsid w:val="00A63991"/>
    <w:rsid w:val="00A63A05"/>
    <w:rsid w:val="00A63A18"/>
    <w:rsid w:val="00A63BA0"/>
    <w:rsid w:val="00A63DDF"/>
    <w:rsid w:val="00A63E4C"/>
    <w:rsid w:val="00A64039"/>
    <w:rsid w:val="00A6403C"/>
    <w:rsid w:val="00A64816"/>
    <w:rsid w:val="00A64922"/>
    <w:rsid w:val="00A64C86"/>
    <w:rsid w:val="00A64FE7"/>
    <w:rsid w:val="00A650AA"/>
    <w:rsid w:val="00A65160"/>
    <w:rsid w:val="00A651C8"/>
    <w:rsid w:val="00A653BB"/>
    <w:rsid w:val="00A658A3"/>
    <w:rsid w:val="00A65929"/>
    <w:rsid w:val="00A659DA"/>
    <w:rsid w:val="00A65D94"/>
    <w:rsid w:val="00A65F6F"/>
    <w:rsid w:val="00A660B1"/>
    <w:rsid w:val="00A661A9"/>
    <w:rsid w:val="00A66668"/>
    <w:rsid w:val="00A666B1"/>
    <w:rsid w:val="00A66EE2"/>
    <w:rsid w:val="00A66F2B"/>
    <w:rsid w:val="00A66FEC"/>
    <w:rsid w:val="00A670D6"/>
    <w:rsid w:val="00A671FC"/>
    <w:rsid w:val="00A6726B"/>
    <w:rsid w:val="00A673A6"/>
    <w:rsid w:val="00A67559"/>
    <w:rsid w:val="00A67865"/>
    <w:rsid w:val="00A67A33"/>
    <w:rsid w:val="00A70033"/>
    <w:rsid w:val="00A70065"/>
    <w:rsid w:val="00A700D7"/>
    <w:rsid w:val="00A70869"/>
    <w:rsid w:val="00A709CD"/>
    <w:rsid w:val="00A70A60"/>
    <w:rsid w:val="00A70F11"/>
    <w:rsid w:val="00A711B7"/>
    <w:rsid w:val="00A71320"/>
    <w:rsid w:val="00A71458"/>
    <w:rsid w:val="00A71468"/>
    <w:rsid w:val="00A714B4"/>
    <w:rsid w:val="00A71992"/>
    <w:rsid w:val="00A71D0E"/>
    <w:rsid w:val="00A71FDA"/>
    <w:rsid w:val="00A72175"/>
    <w:rsid w:val="00A72331"/>
    <w:rsid w:val="00A7265A"/>
    <w:rsid w:val="00A72738"/>
    <w:rsid w:val="00A728CC"/>
    <w:rsid w:val="00A72BB6"/>
    <w:rsid w:val="00A72BC5"/>
    <w:rsid w:val="00A731C7"/>
    <w:rsid w:val="00A73261"/>
    <w:rsid w:val="00A73534"/>
    <w:rsid w:val="00A735AD"/>
    <w:rsid w:val="00A738AE"/>
    <w:rsid w:val="00A73C48"/>
    <w:rsid w:val="00A73D60"/>
    <w:rsid w:val="00A73F01"/>
    <w:rsid w:val="00A73FF1"/>
    <w:rsid w:val="00A7404D"/>
    <w:rsid w:val="00A74058"/>
    <w:rsid w:val="00A741DB"/>
    <w:rsid w:val="00A7424B"/>
    <w:rsid w:val="00A74797"/>
    <w:rsid w:val="00A74F5B"/>
    <w:rsid w:val="00A75266"/>
    <w:rsid w:val="00A75434"/>
    <w:rsid w:val="00A75847"/>
    <w:rsid w:val="00A7598D"/>
    <w:rsid w:val="00A75E04"/>
    <w:rsid w:val="00A75E8E"/>
    <w:rsid w:val="00A75EDC"/>
    <w:rsid w:val="00A760F5"/>
    <w:rsid w:val="00A76321"/>
    <w:rsid w:val="00A763DB"/>
    <w:rsid w:val="00A764F9"/>
    <w:rsid w:val="00A76623"/>
    <w:rsid w:val="00A7687E"/>
    <w:rsid w:val="00A77118"/>
    <w:rsid w:val="00A771D0"/>
    <w:rsid w:val="00A773A5"/>
    <w:rsid w:val="00A774F0"/>
    <w:rsid w:val="00A77786"/>
    <w:rsid w:val="00A77D1B"/>
    <w:rsid w:val="00A77FE9"/>
    <w:rsid w:val="00A8007F"/>
    <w:rsid w:val="00A80086"/>
    <w:rsid w:val="00A80209"/>
    <w:rsid w:val="00A8022F"/>
    <w:rsid w:val="00A805EE"/>
    <w:rsid w:val="00A807D3"/>
    <w:rsid w:val="00A808F4"/>
    <w:rsid w:val="00A809D9"/>
    <w:rsid w:val="00A809E4"/>
    <w:rsid w:val="00A80A88"/>
    <w:rsid w:val="00A80ABA"/>
    <w:rsid w:val="00A80D31"/>
    <w:rsid w:val="00A80FE6"/>
    <w:rsid w:val="00A81196"/>
    <w:rsid w:val="00A813B0"/>
    <w:rsid w:val="00A81670"/>
    <w:rsid w:val="00A8183A"/>
    <w:rsid w:val="00A8190E"/>
    <w:rsid w:val="00A81C2C"/>
    <w:rsid w:val="00A81D38"/>
    <w:rsid w:val="00A821F5"/>
    <w:rsid w:val="00A82251"/>
    <w:rsid w:val="00A8250A"/>
    <w:rsid w:val="00A827F7"/>
    <w:rsid w:val="00A829BB"/>
    <w:rsid w:val="00A829F6"/>
    <w:rsid w:val="00A833A0"/>
    <w:rsid w:val="00A837DA"/>
    <w:rsid w:val="00A838B5"/>
    <w:rsid w:val="00A83B49"/>
    <w:rsid w:val="00A840AE"/>
    <w:rsid w:val="00A84248"/>
    <w:rsid w:val="00A8451C"/>
    <w:rsid w:val="00A84599"/>
    <w:rsid w:val="00A84BCC"/>
    <w:rsid w:val="00A84C4D"/>
    <w:rsid w:val="00A84CD6"/>
    <w:rsid w:val="00A85604"/>
    <w:rsid w:val="00A857BE"/>
    <w:rsid w:val="00A85996"/>
    <w:rsid w:val="00A86269"/>
    <w:rsid w:val="00A8665B"/>
    <w:rsid w:val="00A868A7"/>
    <w:rsid w:val="00A86A5C"/>
    <w:rsid w:val="00A86B3A"/>
    <w:rsid w:val="00A86C61"/>
    <w:rsid w:val="00A86CAE"/>
    <w:rsid w:val="00A87002"/>
    <w:rsid w:val="00A8724E"/>
    <w:rsid w:val="00A87250"/>
    <w:rsid w:val="00A87302"/>
    <w:rsid w:val="00A8785F"/>
    <w:rsid w:val="00A87B03"/>
    <w:rsid w:val="00A87BD9"/>
    <w:rsid w:val="00A87D25"/>
    <w:rsid w:val="00A87DB5"/>
    <w:rsid w:val="00A904DB"/>
    <w:rsid w:val="00A905E1"/>
    <w:rsid w:val="00A90605"/>
    <w:rsid w:val="00A90805"/>
    <w:rsid w:val="00A90CAE"/>
    <w:rsid w:val="00A90CCA"/>
    <w:rsid w:val="00A91080"/>
    <w:rsid w:val="00A91124"/>
    <w:rsid w:val="00A91259"/>
    <w:rsid w:val="00A91541"/>
    <w:rsid w:val="00A9164B"/>
    <w:rsid w:val="00A91984"/>
    <w:rsid w:val="00A921EE"/>
    <w:rsid w:val="00A92280"/>
    <w:rsid w:val="00A92563"/>
    <w:rsid w:val="00A927D9"/>
    <w:rsid w:val="00A92ADD"/>
    <w:rsid w:val="00A92E59"/>
    <w:rsid w:val="00A93AB5"/>
    <w:rsid w:val="00A93CAB"/>
    <w:rsid w:val="00A94089"/>
    <w:rsid w:val="00A94196"/>
    <w:rsid w:val="00A943FA"/>
    <w:rsid w:val="00A947D9"/>
    <w:rsid w:val="00A94B31"/>
    <w:rsid w:val="00A94E60"/>
    <w:rsid w:val="00A94E91"/>
    <w:rsid w:val="00A94F60"/>
    <w:rsid w:val="00A94F8F"/>
    <w:rsid w:val="00A9514E"/>
    <w:rsid w:val="00A95245"/>
    <w:rsid w:val="00A9552A"/>
    <w:rsid w:val="00A95641"/>
    <w:rsid w:val="00A95C44"/>
    <w:rsid w:val="00A95E43"/>
    <w:rsid w:val="00A95EB3"/>
    <w:rsid w:val="00A95F33"/>
    <w:rsid w:val="00A96542"/>
    <w:rsid w:val="00A9654F"/>
    <w:rsid w:val="00A96554"/>
    <w:rsid w:val="00A96644"/>
    <w:rsid w:val="00A96732"/>
    <w:rsid w:val="00A9683D"/>
    <w:rsid w:val="00A96A21"/>
    <w:rsid w:val="00A96B56"/>
    <w:rsid w:val="00A96CE2"/>
    <w:rsid w:val="00A96D8A"/>
    <w:rsid w:val="00A970D2"/>
    <w:rsid w:val="00A97135"/>
    <w:rsid w:val="00A9737A"/>
    <w:rsid w:val="00A97632"/>
    <w:rsid w:val="00A977EB"/>
    <w:rsid w:val="00A9783B"/>
    <w:rsid w:val="00A97ABD"/>
    <w:rsid w:val="00A97C30"/>
    <w:rsid w:val="00A97D77"/>
    <w:rsid w:val="00AA0026"/>
    <w:rsid w:val="00AA00F5"/>
    <w:rsid w:val="00AA05C7"/>
    <w:rsid w:val="00AA0A8E"/>
    <w:rsid w:val="00AA0BFD"/>
    <w:rsid w:val="00AA111D"/>
    <w:rsid w:val="00AA12D3"/>
    <w:rsid w:val="00AA145F"/>
    <w:rsid w:val="00AA1D19"/>
    <w:rsid w:val="00AA1FA2"/>
    <w:rsid w:val="00AA2739"/>
    <w:rsid w:val="00AA2BBE"/>
    <w:rsid w:val="00AA2DAD"/>
    <w:rsid w:val="00AA2FF0"/>
    <w:rsid w:val="00AA3016"/>
    <w:rsid w:val="00AA3379"/>
    <w:rsid w:val="00AA34C1"/>
    <w:rsid w:val="00AA3618"/>
    <w:rsid w:val="00AA37D2"/>
    <w:rsid w:val="00AA3AD5"/>
    <w:rsid w:val="00AA3AFC"/>
    <w:rsid w:val="00AA3E61"/>
    <w:rsid w:val="00AA495A"/>
    <w:rsid w:val="00AA4A48"/>
    <w:rsid w:val="00AA4BEF"/>
    <w:rsid w:val="00AA4C60"/>
    <w:rsid w:val="00AA4E0B"/>
    <w:rsid w:val="00AA5085"/>
    <w:rsid w:val="00AA513C"/>
    <w:rsid w:val="00AA5379"/>
    <w:rsid w:val="00AA5770"/>
    <w:rsid w:val="00AA5793"/>
    <w:rsid w:val="00AA5AE3"/>
    <w:rsid w:val="00AA5D42"/>
    <w:rsid w:val="00AA60DC"/>
    <w:rsid w:val="00AA610E"/>
    <w:rsid w:val="00AA617D"/>
    <w:rsid w:val="00AA61C2"/>
    <w:rsid w:val="00AA6354"/>
    <w:rsid w:val="00AA647C"/>
    <w:rsid w:val="00AA688C"/>
    <w:rsid w:val="00AA699D"/>
    <w:rsid w:val="00AA6FEE"/>
    <w:rsid w:val="00AA7295"/>
    <w:rsid w:val="00AA74F8"/>
    <w:rsid w:val="00AA7568"/>
    <w:rsid w:val="00AA76F1"/>
    <w:rsid w:val="00AA788A"/>
    <w:rsid w:val="00AA7B04"/>
    <w:rsid w:val="00AA7B30"/>
    <w:rsid w:val="00AA7CBB"/>
    <w:rsid w:val="00AA7E5C"/>
    <w:rsid w:val="00AA7F0E"/>
    <w:rsid w:val="00AB01A5"/>
    <w:rsid w:val="00AB02FF"/>
    <w:rsid w:val="00AB08B9"/>
    <w:rsid w:val="00AB0DC6"/>
    <w:rsid w:val="00AB11FA"/>
    <w:rsid w:val="00AB13C3"/>
    <w:rsid w:val="00AB174A"/>
    <w:rsid w:val="00AB1E5C"/>
    <w:rsid w:val="00AB2184"/>
    <w:rsid w:val="00AB2472"/>
    <w:rsid w:val="00AB2476"/>
    <w:rsid w:val="00AB2E34"/>
    <w:rsid w:val="00AB325E"/>
    <w:rsid w:val="00AB34A9"/>
    <w:rsid w:val="00AB373B"/>
    <w:rsid w:val="00AB37B6"/>
    <w:rsid w:val="00AB41EC"/>
    <w:rsid w:val="00AB4D9F"/>
    <w:rsid w:val="00AB4DC5"/>
    <w:rsid w:val="00AB5125"/>
    <w:rsid w:val="00AB51DB"/>
    <w:rsid w:val="00AB5412"/>
    <w:rsid w:val="00AB56C5"/>
    <w:rsid w:val="00AB570A"/>
    <w:rsid w:val="00AB572C"/>
    <w:rsid w:val="00AB57A0"/>
    <w:rsid w:val="00AB59EC"/>
    <w:rsid w:val="00AB5F3F"/>
    <w:rsid w:val="00AB6094"/>
    <w:rsid w:val="00AB60D8"/>
    <w:rsid w:val="00AB6584"/>
    <w:rsid w:val="00AB67BA"/>
    <w:rsid w:val="00AB682E"/>
    <w:rsid w:val="00AB71E1"/>
    <w:rsid w:val="00AB71E4"/>
    <w:rsid w:val="00AB7505"/>
    <w:rsid w:val="00AB77D8"/>
    <w:rsid w:val="00AB7885"/>
    <w:rsid w:val="00AB78C0"/>
    <w:rsid w:val="00AC014F"/>
    <w:rsid w:val="00AC02FC"/>
    <w:rsid w:val="00AC0306"/>
    <w:rsid w:val="00AC0451"/>
    <w:rsid w:val="00AC045D"/>
    <w:rsid w:val="00AC07B0"/>
    <w:rsid w:val="00AC08AC"/>
    <w:rsid w:val="00AC0A5D"/>
    <w:rsid w:val="00AC1651"/>
    <w:rsid w:val="00AC1A74"/>
    <w:rsid w:val="00AC1B2B"/>
    <w:rsid w:val="00AC1CB7"/>
    <w:rsid w:val="00AC2043"/>
    <w:rsid w:val="00AC249B"/>
    <w:rsid w:val="00AC258A"/>
    <w:rsid w:val="00AC2591"/>
    <w:rsid w:val="00AC29DA"/>
    <w:rsid w:val="00AC2B61"/>
    <w:rsid w:val="00AC2D10"/>
    <w:rsid w:val="00AC2F48"/>
    <w:rsid w:val="00AC3360"/>
    <w:rsid w:val="00AC35FF"/>
    <w:rsid w:val="00AC39C8"/>
    <w:rsid w:val="00AC3CC0"/>
    <w:rsid w:val="00AC3E4E"/>
    <w:rsid w:val="00AC3E70"/>
    <w:rsid w:val="00AC3EE2"/>
    <w:rsid w:val="00AC4016"/>
    <w:rsid w:val="00AC4040"/>
    <w:rsid w:val="00AC4062"/>
    <w:rsid w:val="00AC4092"/>
    <w:rsid w:val="00AC470F"/>
    <w:rsid w:val="00AC4CF1"/>
    <w:rsid w:val="00AC4D0E"/>
    <w:rsid w:val="00AC4DC0"/>
    <w:rsid w:val="00AC4DF5"/>
    <w:rsid w:val="00AC4E60"/>
    <w:rsid w:val="00AC4F11"/>
    <w:rsid w:val="00AC50CC"/>
    <w:rsid w:val="00AC53B4"/>
    <w:rsid w:val="00AC544B"/>
    <w:rsid w:val="00AC578B"/>
    <w:rsid w:val="00AC584E"/>
    <w:rsid w:val="00AC58E8"/>
    <w:rsid w:val="00AC5D25"/>
    <w:rsid w:val="00AC5E69"/>
    <w:rsid w:val="00AC61BA"/>
    <w:rsid w:val="00AC64D5"/>
    <w:rsid w:val="00AC6759"/>
    <w:rsid w:val="00AC69A1"/>
    <w:rsid w:val="00AC6FC0"/>
    <w:rsid w:val="00AC71CA"/>
    <w:rsid w:val="00AC7603"/>
    <w:rsid w:val="00AC796B"/>
    <w:rsid w:val="00AC7AAF"/>
    <w:rsid w:val="00AC7C33"/>
    <w:rsid w:val="00AC7D0A"/>
    <w:rsid w:val="00AD013B"/>
    <w:rsid w:val="00AD016B"/>
    <w:rsid w:val="00AD02E8"/>
    <w:rsid w:val="00AD0525"/>
    <w:rsid w:val="00AD0603"/>
    <w:rsid w:val="00AD0775"/>
    <w:rsid w:val="00AD0A10"/>
    <w:rsid w:val="00AD0D12"/>
    <w:rsid w:val="00AD0DF5"/>
    <w:rsid w:val="00AD0E80"/>
    <w:rsid w:val="00AD1032"/>
    <w:rsid w:val="00AD121E"/>
    <w:rsid w:val="00AD133B"/>
    <w:rsid w:val="00AD13AE"/>
    <w:rsid w:val="00AD156A"/>
    <w:rsid w:val="00AD1924"/>
    <w:rsid w:val="00AD1AC0"/>
    <w:rsid w:val="00AD1ECB"/>
    <w:rsid w:val="00AD25A2"/>
    <w:rsid w:val="00AD2668"/>
    <w:rsid w:val="00AD2683"/>
    <w:rsid w:val="00AD29FE"/>
    <w:rsid w:val="00AD2C0D"/>
    <w:rsid w:val="00AD2CB5"/>
    <w:rsid w:val="00AD3482"/>
    <w:rsid w:val="00AD3500"/>
    <w:rsid w:val="00AD36AC"/>
    <w:rsid w:val="00AD3C3D"/>
    <w:rsid w:val="00AD3D28"/>
    <w:rsid w:val="00AD3D50"/>
    <w:rsid w:val="00AD40E5"/>
    <w:rsid w:val="00AD416A"/>
    <w:rsid w:val="00AD42AB"/>
    <w:rsid w:val="00AD4435"/>
    <w:rsid w:val="00AD44DE"/>
    <w:rsid w:val="00AD44EC"/>
    <w:rsid w:val="00AD45B4"/>
    <w:rsid w:val="00AD45E1"/>
    <w:rsid w:val="00AD4B74"/>
    <w:rsid w:val="00AD4E66"/>
    <w:rsid w:val="00AD4E95"/>
    <w:rsid w:val="00AD51C3"/>
    <w:rsid w:val="00AD527A"/>
    <w:rsid w:val="00AD5294"/>
    <w:rsid w:val="00AD52B2"/>
    <w:rsid w:val="00AD5371"/>
    <w:rsid w:val="00AD5542"/>
    <w:rsid w:val="00AD55F3"/>
    <w:rsid w:val="00AD5675"/>
    <w:rsid w:val="00AD57F9"/>
    <w:rsid w:val="00AD5952"/>
    <w:rsid w:val="00AD5ED1"/>
    <w:rsid w:val="00AD5F08"/>
    <w:rsid w:val="00AD5FA9"/>
    <w:rsid w:val="00AD60B5"/>
    <w:rsid w:val="00AD685C"/>
    <w:rsid w:val="00AD68CB"/>
    <w:rsid w:val="00AD6DFC"/>
    <w:rsid w:val="00AD6ED1"/>
    <w:rsid w:val="00AD7455"/>
    <w:rsid w:val="00AD7458"/>
    <w:rsid w:val="00AD78F7"/>
    <w:rsid w:val="00AD7A34"/>
    <w:rsid w:val="00AD7C4A"/>
    <w:rsid w:val="00AD7C94"/>
    <w:rsid w:val="00AD7D95"/>
    <w:rsid w:val="00AD7F54"/>
    <w:rsid w:val="00AD7FF9"/>
    <w:rsid w:val="00AE0000"/>
    <w:rsid w:val="00AE0081"/>
    <w:rsid w:val="00AE013E"/>
    <w:rsid w:val="00AE0398"/>
    <w:rsid w:val="00AE0493"/>
    <w:rsid w:val="00AE06F1"/>
    <w:rsid w:val="00AE0927"/>
    <w:rsid w:val="00AE09ED"/>
    <w:rsid w:val="00AE0B7F"/>
    <w:rsid w:val="00AE0CD2"/>
    <w:rsid w:val="00AE0D1C"/>
    <w:rsid w:val="00AE0D2C"/>
    <w:rsid w:val="00AE0D31"/>
    <w:rsid w:val="00AE0EA8"/>
    <w:rsid w:val="00AE0ECF"/>
    <w:rsid w:val="00AE0FCE"/>
    <w:rsid w:val="00AE112C"/>
    <w:rsid w:val="00AE13F9"/>
    <w:rsid w:val="00AE156A"/>
    <w:rsid w:val="00AE16F4"/>
    <w:rsid w:val="00AE18A7"/>
    <w:rsid w:val="00AE19E3"/>
    <w:rsid w:val="00AE208F"/>
    <w:rsid w:val="00AE23BD"/>
    <w:rsid w:val="00AE2771"/>
    <w:rsid w:val="00AE2B95"/>
    <w:rsid w:val="00AE2C47"/>
    <w:rsid w:val="00AE2D18"/>
    <w:rsid w:val="00AE2F90"/>
    <w:rsid w:val="00AE2F97"/>
    <w:rsid w:val="00AE3575"/>
    <w:rsid w:val="00AE360C"/>
    <w:rsid w:val="00AE3696"/>
    <w:rsid w:val="00AE416F"/>
    <w:rsid w:val="00AE45B5"/>
    <w:rsid w:val="00AE471B"/>
    <w:rsid w:val="00AE4797"/>
    <w:rsid w:val="00AE47C1"/>
    <w:rsid w:val="00AE4C6C"/>
    <w:rsid w:val="00AE4FC4"/>
    <w:rsid w:val="00AE50B2"/>
    <w:rsid w:val="00AE50F9"/>
    <w:rsid w:val="00AE5163"/>
    <w:rsid w:val="00AE52A3"/>
    <w:rsid w:val="00AE544D"/>
    <w:rsid w:val="00AE5AED"/>
    <w:rsid w:val="00AE5C4E"/>
    <w:rsid w:val="00AE62CB"/>
    <w:rsid w:val="00AE64B0"/>
    <w:rsid w:val="00AE662B"/>
    <w:rsid w:val="00AE6690"/>
    <w:rsid w:val="00AE67BA"/>
    <w:rsid w:val="00AE6B8B"/>
    <w:rsid w:val="00AE7118"/>
    <w:rsid w:val="00AE7415"/>
    <w:rsid w:val="00AE7537"/>
    <w:rsid w:val="00AE78F2"/>
    <w:rsid w:val="00AE7A8F"/>
    <w:rsid w:val="00AE7B2B"/>
    <w:rsid w:val="00AE7C24"/>
    <w:rsid w:val="00AE7C47"/>
    <w:rsid w:val="00AE7C65"/>
    <w:rsid w:val="00AE7CBD"/>
    <w:rsid w:val="00AF0553"/>
    <w:rsid w:val="00AF06B9"/>
    <w:rsid w:val="00AF086E"/>
    <w:rsid w:val="00AF0F11"/>
    <w:rsid w:val="00AF0FD2"/>
    <w:rsid w:val="00AF11A6"/>
    <w:rsid w:val="00AF1245"/>
    <w:rsid w:val="00AF1280"/>
    <w:rsid w:val="00AF1922"/>
    <w:rsid w:val="00AF199C"/>
    <w:rsid w:val="00AF1AF6"/>
    <w:rsid w:val="00AF1C00"/>
    <w:rsid w:val="00AF1E0D"/>
    <w:rsid w:val="00AF1E52"/>
    <w:rsid w:val="00AF2115"/>
    <w:rsid w:val="00AF2525"/>
    <w:rsid w:val="00AF2719"/>
    <w:rsid w:val="00AF2722"/>
    <w:rsid w:val="00AF273F"/>
    <w:rsid w:val="00AF27D5"/>
    <w:rsid w:val="00AF2DBE"/>
    <w:rsid w:val="00AF3405"/>
    <w:rsid w:val="00AF3844"/>
    <w:rsid w:val="00AF393E"/>
    <w:rsid w:val="00AF3DD8"/>
    <w:rsid w:val="00AF3EB6"/>
    <w:rsid w:val="00AF3F55"/>
    <w:rsid w:val="00AF40D6"/>
    <w:rsid w:val="00AF4164"/>
    <w:rsid w:val="00AF41EF"/>
    <w:rsid w:val="00AF42D4"/>
    <w:rsid w:val="00AF4449"/>
    <w:rsid w:val="00AF4458"/>
    <w:rsid w:val="00AF46E1"/>
    <w:rsid w:val="00AF4A4B"/>
    <w:rsid w:val="00AF4D45"/>
    <w:rsid w:val="00AF5301"/>
    <w:rsid w:val="00AF53FB"/>
    <w:rsid w:val="00AF5433"/>
    <w:rsid w:val="00AF55F3"/>
    <w:rsid w:val="00AF56A5"/>
    <w:rsid w:val="00AF5C5E"/>
    <w:rsid w:val="00AF630C"/>
    <w:rsid w:val="00AF6632"/>
    <w:rsid w:val="00AF677E"/>
    <w:rsid w:val="00AF6CDC"/>
    <w:rsid w:val="00AF6D32"/>
    <w:rsid w:val="00AF7225"/>
    <w:rsid w:val="00AF7622"/>
    <w:rsid w:val="00AF77A8"/>
    <w:rsid w:val="00AF7CC5"/>
    <w:rsid w:val="00AF7E8F"/>
    <w:rsid w:val="00B00034"/>
    <w:rsid w:val="00B000C6"/>
    <w:rsid w:val="00B0030E"/>
    <w:rsid w:val="00B0049B"/>
    <w:rsid w:val="00B0078B"/>
    <w:rsid w:val="00B00DEE"/>
    <w:rsid w:val="00B00E57"/>
    <w:rsid w:val="00B01000"/>
    <w:rsid w:val="00B01460"/>
    <w:rsid w:val="00B016FF"/>
    <w:rsid w:val="00B017B2"/>
    <w:rsid w:val="00B0184B"/>
    <w:rsid w:val="00B01946"/>
    <w:rsid w:val="00B019D5"/>
    <w:rsid w:val="00B019D6"/>
    <w:rsid w:val="00B01D4B"/>
    <w:rsid w:val="00B01F7B"/>
    <w:rsid w:val="00B01FAA"/>
    <w:rsid w:val="00B0212C"/>
    <w:rsid w:val="00B021E3"/>
    <w:rsid w:val="00B025A5"/>
    <w:rsid w:val="00B02AED"/>
    <w:rsid w:val="00B02FFD"/>
    <w:rsid w:val="00B03150"/>
    <w:rsid w:val="00B0327A"/>
    <w:rsid w:val="00B038E7"/>
    <w:rsid w:val="00B039AE"/>
    <w:rsid w:val="00B03A10"/>
    <w:rsid w:val="00B04191"/>
    <w:rsid w:val="00B0420D"/>
    <w:rsid w:val="00B042AA"/>
    <w:rsid w:val="00B042B4"/>
    <w:rsid w:val="00B044EB"/>
    <w:rsid w:val="00B0495B"/>
    <w:rsid w:val="00B04AC1"/>
    <w:rsid w:val="00B04AC8"/>
    <w:rsid w:val="00B04E18"/>
    <w:rsid w:val="00B05594"/>
    <w:rsid w:val="00B05A63"/>
    <w:rsid w:val="00B05E54"/>
    <w:rsid w:val="00B05F4E"/>
    <w:rsid w:val="00B062F1"/>
    <w:rsid w:val="00B06745"/>
    <w:rsid w:val="00B06AD8"/>
    <w:rsid w:val="00B07184"/>
    <w:rsid w:val="00B071E8"/>
    <w:rsid w:val="00B07247"/>
    <w:rsid w:val="00B075F4"/>
    <w:rsid w:val="00B077A4"/>
    <w:rsid w:val="00B07973"/>
    <w:rsid w:val="00B079D1"/>
    <w:rsid w:val="00B07AA6"/>
    <w:rsid w:val="00B07D5C"/>
    <w:rsid w:val="00B07D77"/>
    <w:rsid w:val="00B07DA5"/>
    <w:rsid w:val="00B109A3"/>
    <w:rsid w:val="00B10CC5"/>
    <w:rsid w:val="00B10D27"/>
    <w:rsid w:val="00B10D66"/>
    <w:rsid w:val="00B10EF6"/>
    <w:rsid w:val="00B10F9A"/>
    <w:rsid w:val="00B11522"/>
    <w:rsid w:val="00B117AE"/>
    <w:rsid w:val="00B118C0"/>
    <w:rsid w:val="00B12015"/>
    <w:rsid w:val="00B12017"/>
    <w:rsid w:val="00B12310"/>
    <w:rsid w:val="00B123B9"/>
    <w:rsid w:val="00B12AB5"/>
    <w:rsid w:val="00B12D71"/>
    <w:rsid w:val="00B12DAC"/>
    <w:rsid w:val="00B12F47"/>
    <w:rsid w:val="00B12F73"/>
    <w:rsid w:val="00B12FF4"/>
    <w:rsid w:val="00B13258"/>
    <w:rsid w:val="00B13318"/>
    <w:rsid w:val="00B13E06"/>
    <w:rsid w:val="00B13EE2"/>
    <w:rsid w:val="00B13F17"/>
    <w:rsid w:val="00B13F3F"/>
    <w:rsid w:val="00B14070"/>
    <w:rsid w:val="00B1409E"/>
    <w:rsid w:val="00B14155"/>
    <w:rsid w:val="00B1461F"/>
    <w:rsid w:val="00B14846"/>
    <w:rsid w:val="00B148CB"/>
    <w:rsid w:val="00B14A6E"/>
    <w:rsid w:val="00B14B58"/>
    <w:rsid w:val="00B14BAB"/>
    <w:rsid w:val="00B14E32"/>
    <w:rsid w:val="00B14F08"/>
    <w:rsid w:val="00B1553A"/>
    <w:rsid w:val="00B155C6"/>
    <w:rsid w:val="00B156C9"/>
    <w:rsid w:val="00B156E5"/>
    <w:rsid w:val="00B159AD"/>
    <w:rsid w:val="00B15A9D"/>
    <w:rsid w:val="00B15F50"/>
    <w:rsid w:val="00B160AF"/>
    <w:rsid w:val="00B1619E"/>
    <w:rsid w:val="00B163BF"/>
    <w:rsid w:val="00B165F3"/>
    <w:rsid w:val="00B16BC1"/>
    <w:rsid w:val="00B16C18"/>
    <w:rsid w:val="00B16D84"/>
    <w:rsid w:val="00B16DFE"/>
    <w:rsid w:val="00B16E28"/>
    <w:rsid w:val="00B16EA4"/>
    <w:rsid w:val="00B17096"/>
    <w:rsid w:val="00B174D0"/>
    <w:rsid w:val="00B200C0"/>
    <w:rsid w:val="00B20594"/>
    <w:rsid w:val="00B20852"/>
    <w:rsid w:val="00B20CF4"/>
    <w:rsid w:val="00B20FB0"/>
    <w:rsid w:val="00B213B8"/>
    <w:rsid w:val="00B213BC"/>
    <w:rsid w:val="00B21461"/>
    <w:rsid w:val="00B2150C"/>
    <w:rsid w:val="00B216BD"/>
    <w:rsid w:val="00B21A42"/>
    <w:rsid w:val="00B21BAA"/>
    <w:rsid w:val="00B21BD0"/>
    <w:rsid w:val="00B222F8"/>
    <w:rsid w:val="00B22348"/>
    <w:rsid w:val="00B22799"/>
    <w:rsid w:val="00B228A0"/>
    <w:rsid w:val="00B228BC"/>
    <w:rsid w:val="00B22938"/>
    <w:rsid w:val="00B22AA2"/>
    <w:rsid w:val="00B22C43"/>
    <w:rsid w:val="00B23037"/>
    <w:rsid w:val="00B23077"/>
    <w:rsid w:val="00B230B9"/>
    <w:rsid w:val="00B23148"/>
    <w:rsid w:val="00B23800"/>
    <w:rsid w:val="00B23B2A"/>
    <w:rsid w:val="00B23CFF"/>
    <w:rsid w:val="00B23F1B"/>
    <w:rsid w:val="00B247B1"/>
    <w:rsid w:val="00B2496B"/>
    <w:rsid w:val="00B2496F"/>
    <w:rsid w:val="00B25032"/>
    <w:rsid w:val="00B250D5"/>
    <w:rsid w:val="00B253FA"/>
    <w:rsid w:val="00B25557"/>
    <w:rsid w:val="00B25A98"/>
    <w:rsid w:val="00B25DA5"/>
    <w:rsid w:val="00B26255"/>
    <w:rsid w:val="00B26D8C"/>
    <w:rsid w:val="00B26E57"/>
    <w:rsid w:val="00B26E9F"/>
    <w:rsid w:val="00B272A0"/>
    <w:rsid w:val="00B2743B"/>
    <w:rsid w:val="00B27475"/>
    <w:rsid w:val="00B27525"/>
    <w:rsid w:val="00B27C3E"/>
    <w:rsid w:val="00B27E03"/>
    <w:rsid w:val="00B3023C"/>
    <w:rsid w:val="00B3037E"/>
    <w:rsid w:val="00B30405"/>
    <w:rsid w:val="00B304A9"/>
    <w:rsid w:val="00B3080B"/>
    <w:rsid w:val="00B309F6"/>
    <w:rsid w:val="00B30B6B"/>
    <w:rsid w:val="00B3133F"/>
    <w:rsid w:val="00B31624"/>
    <w:rsid w:val="00B317A4"/>
    <w:rsid w:val="00B31A02"/>
    <w:rsid w:val="00B31C03"/>
    <w:rsid w:val="00B321D1"/>
    <w:rsid w:val="00B32373"/>
    <w:rsid w:val="00B32443"/>
    <w:rsid w:val="00B325C8"/>
    <w:rsid w:val="00B32A96"/>
    <w:rsid w:val="00B32AD4"/>
    <w:rsid w:val="00B32E71"/>
    <w:rsid w:val="00B3337B"/>
    <w:rsid w:val="00B3356B"/>
    <w:rsid w:val="00B33A14"/>
    <w:rsid w:val="00B33A46"/>
    <w:rsid w:val="00B33AD6"/>
    <w:rsid w:val="00B33BBE"/>
    <w:rsid w:val="00B33ED9"/>
    <w:rsid w:val="00B34C09"/>
    <w:rsid w:val="00B34C61"/>
    <w:rsid w:val="00B3519E"/>
    <w:rsid w:val="00B351CB"/>
    <w:rsid w:val="00B351F1"/>
    <w:rsid w:val="00B3527A"/>
    <w:rsid w:val="00B3557C"/>
    <w:rsid w:val="00B35723"/>
    <w:rsid w:val="00B359A1"/>
    <w:rsid w:val="00B35A3C"/>
    <w:rsid w:val="00B35D4D"/>
    <w:rsid w:val="00B36147"/>
    <w:rsid w:val="00B36301"/>
    <w:rsid w:val="00B36342"/>
    <w:rsid w:val="00B365C8"/>
    <w:rsid w:val="00B3671B"/>
    <w:rsid w:val="00B36B3B"/>
    <w:rsid w:val="00B36D83"/>
    <w:rsid w:val="00B3709C"/>
    <w:rsid w:val="00B373B8"/>
    <w:rsid w:val="00B374EE"/>
    <w:rsid w:val="00B37527"/>
    <w:rsid w:val="00B37991"/>
    <w:rsid w:val="00B37C8D"/>
    <w:rsid w:val="00B37D03"/>
    <w:rsid w:val="00B40059"/>
    <w:rsid w:val="00B402F1"/>
    <w:rsid w:val="00B403BE"/>
    <w:rsid w:val="00B405DD"/>
    <w:rsid w:val="00B40709"/>
    <w:rsid w:val="00B40C26"/>
    <w:rsid w:val="00B40D85"/>
    <w:rsid w:val="00B40E7B"/>
    <w:rsid w:val="00B40F6A"/>
    <w:rsid w:val="00B4100F"/>
    <w:rsid w:val="00B4140B"/>
    <w:rsid w:val="00B41429"/>
    <w:rsid w:val="00B415EA"/>
    <w:rsid w:val="00B4161D"/>
    <w:rsid w:val="00B41801"/>
    <w:rsid w:val="00B41827"/>
    <w:rsid w:val="00B422B2"/>
    <w:rsid w:val="00B426E2"/>
    <w:rsid w:val="00B42899"/>
    <w:rsid w:val="00B428B2"/>
    <w:rsid w:val="00B42EDC"/>
    <w:rsid w:val="00B42F75"/>
    <w:rsid w:val="00B4305D"/>
    <w:rsid w:val="00B4309C"/>
    <w:rsid w:val="00B431DA"/>
    <w:rsid w:val="00B4364E"/>
    <w:rsid w:val="00B43664"/>
    <w:rsid w:val="00B4371E"/>
    <w:rsid w:val="00B439C2"/>
    <w:rsid w:val="00B43D39"/>
    <w:rsid w:val="00B44424"/>
    <w:rsid w:val="00B44E56"/>
    <w:rsid w:val="00B45133"/>
    <w:rsid w:val="00B45649"/>
    <w:rsid w:val="00B4590F"/>
    <w:rsid w:val="00B4595C"/>
    <w:rsid w:val="00B45A34"/>
    <w:rsid w:val="00B45B31"/>
    <w:rsid w:val="00B45BDC"/>
    <w:rsid w:val="00B45EEE"/>
    <w:rsid w:val="00B45FB5"/>
    <w:rsid w:val="00B46318"/>
    <w:rsid w:val="00B46512"/>
    <w:rsid w:val="00B46697"/>
    <w:rsid w:val="00B469B9"/>
    <w:rsid w:val="00B46AFB"/>
    <w:rsid w:val="00B46E1D"/>
    <w:rsid w:val="00B4710E"/>
    <w:rsid w:val="00B4726D"/>
    <w:rsid w:val="00B47353"/>
    <w:rsid w:val="00B476E3"/>
    <w:rsid w:val="00B47766"/>
    <w:rsid w:val="00B47CDA"/>
    <w:rsid w:val="00B47D70"/>
    <w:rsid w:val="00B47F1B"/>
    <w:rsid w:val="00B50165"/>
    <w:rsid w:val="00B5017F"/>
    <w:rsid w:val="00B503C7"/>
    <w:rsid w:val="00B50417"/>
    <w:rsid w:val="00B5056A"/>
    <w:rsid w:val="00B50705"/>
    <w:rsid w:val="00B50A04"/>
    <w:rsid w:val="00B50C17"/>
    <w:rsid w:val="00B50DAB"/>
    <w:rsid w:val="00B5149A"/>
    <w:rsid w:val="00B5197C"/>
    <w:rsid w:val="00B51CD3"/>
    <w:rsid w:val="00B51DA0"/>
    <w:rsid w:val="00B51E48"/>
    <w:rsid w:val="00B52373"/>
    <w:rsid w:val="00B52537"/>
    <w:rsid w:val="00B52552"/>
    <w:rsid w:val="00B526FA"/>
    <w:rsid w:val="00B5295B"/>
    <w:rsid w:val="00B52CBF"/>
    <w:rsid w:val="00B53406"/>
    <w:rsid w:val="00B535C1"/>
    <w:rsid w:val="00B539A0"/>
    <w:rsid w:val="00B539A2"/>
    <w:rsid w:val="00B548AE"/>
    <w:rsid w:val="00B54A28"/>
    <w:rsid w:val="00B54DAC"/>
    <w:rsid w:val="00B55136"/>
    <w:rsid w:val="00B5548E"/>
    <w:rsid w:val="00B5563A"/>
    <w:rsid w:val="00B55B37"/>
    <w:rsid w:val="00B55D1D"/>
    <w:rsid w:val="00B55E02"/>
    <w:rsid w:val="00B5601B"/>
    <w:rsid w:val="00B56269"/>
    <w:rsid w:val="00B56712"/>
    <w:rsid w:val="00B56A01"/>
    <w:rsid w:val="00B57174"/>
    <w:rsid w:val="00B57486"/>
    <w:rsid w:val="00B57608"/>
    <w:rsid w:val="00B576AB"/>
    <w:rsid w:val="00B57D95"/>
    <w:rsid w:val="00B57F25"/>
    <w:rsid w:val="00B60262"/>
    <w:rsid w:val="00B6039A"/>
    <w:rsid w:val="00B60C53"/>
    <w:rsid w:val="00B60C77"/>
    <w:rsid w:val="00B60DEC"/>
    <w:rsid w:val="00B6138F"/>
    <w:rsid w:val="00B613FA"/>
    <w:rsid w:val="00B6147B"/>
    <w:rsid w:val="00B61D15"/>
    <w:rsid w:val="00B62203"/>
    <w:rsid w:val="00B624B1"/>
    <w:rsid w:val="00B6260F"/>
    <w:rsid w:val="00B62B5C"/>
    <w:rsid w:val="00B62F42"/>
    <w:rsid w:val="00B62F92"/>
    <w:rsid w:val="00B63091"/>
    <w:rsid w:val="00B635CC"/>
    <w:rsid w:val="00B63672"/>
    <w:rsid w:val="00B636AD"/>
    <w:rsid w:val="00B63A96"/>
    <w:rsid w:val="00B63D3B"/>
    <w:rsid w:val="00B63D67"/>
    <w:rsid w:val="00B63E0D"/>
    <w:rsid w:val="00B6400F"/>
    <w:rsid w:val="00B64135"/>
    <w:rsid w:val="00B643F8"/>
    <w:rsid w:val="00B64794"/>
    <w:rsid w:val="00B64A9D"/>
    <w:rsid w:val="00B64D66"/>
    <w:rsid w:val="00B650A2"/>
    <w:rsid w:val="00B6513D"/>
    <w:rsid w:val="00B65557"/>
    <w:rsid w:val="00B655BF"/>
    <w:rsid w:val="00B6577B"/>
    <w:rsid w:val="00B65D99"/>
    <w:rsid w:val="00B66C79"/>
    <w:rsid w:val="00B66DD9"/>
    <w:rsid w:val="00B66ECC"/>
    <w:rsid w:val="00B67298"/>
    <w:rsid w:val="00B674FA"/>
    <w:rsid w:val="00B67569"/>
    <w:rsid w:val="00B67590"/>
    <w:rsid w:val="00B67DBF"/>
    <w:rsid w:val="00B67E16"/>
    <w:rsid w:val="00B67F27"/>
    <w:rsid w:val="00B70479"/>
    <w:rsid w:val="00B70865"/>
    <w:rsid w:val="00B709A4"/>
    <w:rsid w:val="00B70A38"/>
    <w:rsid w:val="00B70D26"/>
    <w:rsid w:val="00B70F5A"/>
    <w:rsid w:val="00B711CC"/>
    <w:rsid w:val="00B71213"/>
    <w:rsid w:val="00B71275"/>
    <w:rsid w:val="00B71642"/>
    <w:rsid w:val="00B71885"/>
    <w:rsid w:val="00B7197A"/>
    <w:rsid w:val="00B71A92"/>
    <w:rsid w:val="00B71AC6"/>
    <w:rsid w:val="00B71CBB"/>
    <w:rsid w:val="00B72131"/>
    <w:rsid w:val="00B72195"/>
    <w:rsid w:val="00B72417"/>
    <w:rsid w:val="00B7259F"/>
    <w:rsid w:val="00B72631"/>
    <w:rsid w:val="00B7264A"/>
    <w:rsid w:val="00B72771"/>
    <w:rsid w:val="00B72904"/>
    <w:rsid w:val="00B72A30"/>
    <w:rsid w:val="00B72B16"/>
    <w:rsid w:val="00B72D06"/>
    <w:rsid w:val="00B731D0"/>
    <w:rsid w:val="00B731EC"/>
    <w:rsid w:val="00B73646"/>
    <w:rsid w:val="00B74127"/>
    <w:rsid w:val="00B741E2"/>
    <w:rsid w:val="00B7433F"/>
    <w:rsid w:val="00B745F6"/>
    <w:rsid w:val="00B74609"/>
    <w:rsid w:val="00B74639"/>
    <w:rsid w:val="00B747F2"/>
    <w:rsid w:val="00B74A9D"/>
    <w:rsid w:val="00B74B81"/>
    <w:rsid w:val="00B74BF2"/>
    <w:rsid w:val="00B74CF5"/>
    <w:rsid w:val="00B74D4F"/>
    <w:rsid w:val="00B74DFC"/>
    <w:rsid w:val="00B74E02"/>
    <w:rsid w:val="00B74ED2"/>
    <w:rsid w:val="00B74F95"/>
    <w:rsid w:val="00B750D4"/>
    <w:rsid w:val="00B75225"/>
    <w:rsid w:val="00B75319"/>
    <w:rsid w:val="00B75418"/>
    <w:rsid w:val="00B7573A"/>
    <w:rsid w:val="00B7593D"/>
    <w:rsid w:val="00B75A77"/>
    <w:rsid w:val="00B75E42"/>
    <w:rsid w:val="00B760E8"/>
    <w:rsid w:val="00B7614E"/>
    <w:rsid w:val="00B767A8"/>
    <w:rsid w:val="00B76F5E"/>
    <w:rsid w:val="00B7721B"/>
    <w:rsid w:val="00B773B6"/>
    <w:rsid w:val="00B774C1"/>
    <w:rsid w:val="00B77909"/>
    <w:rsid w:val="00B80563"/>
    <w:rsid w:val="00B80766"/>
    <w:rsid w:val="00B80BC2"/>
    <w:rsid w:val="00B80BF6"/>
    <w:rsid w:val="00B814A9"/>
    <w:rsid w:val="00B81520"/>
    <w:rsid w:val="00B819A2"/>
    <w:rsid w:val="00B81D07"/>
    <w:rsid w:val="00B81EC3"/>
    <w:rsid w:val="00B8201B"/>
    <w:rsid w:val="00B82750"/>
    <w:rsid w:val="00B827A3"/>
    <w:rsid w:val="00B828AF"/>
    <w:rsid w:val="00B8290E"/>
    <w:rsid w:val="00B82965"/>
    <w:rsid w:val="00B82968"/>
    <w:rsid w:val="00B82C42"/>
    <w:rsid w:val="00B82E86"/>
    <w:rsid w:val="00B83277"/>
    <w:rsid w:val="00B835A5"/>
    <w:rsid w:val="00B840E6"/>
    <w:rsid w:val="00B845E4"/>
    <w:rsid w:val="00B84986"/>
    <w:rsid w:val="00B84C57"/>
    <w:rsid w:val="00B8504C"/>
    <w:rsid w:val="00B85269"/>
    <w:rsid w:val="00B852A5"/>
    <w:rsid w:val="00B8539C"/>
    <w:rsid w:val="00B853D4"/>
    <w:rsid w:val="00B8548F"/>
    <w:rsid w:val="00B8557A"/>
    <w:rsid w:val="00B85927"/>
    <w:rsid w:val="00B85A4D"/>
    <w:rsid w:val="00B8673A"/>
    <w:rsid w:val="00B86E4A"/>
    <w:rsid w:val="00B871AC"/>
    <w:rsid w:val="00B8792F"/>
    <w:rsid w:val="00B87BA7"/>
    <w:rsid w:val="00B90058"/>
    <w:rsid w:val="00B901C6"/>
    <w:rsid w:val="00B911A8"/>
    <w:rsid w:val="00B9175B"/>
    <w:rsid w:val="00B91C04"/>
    <w:rsid w:val="00B91FE4"/>
    <w:rsid w:val="00B920DF"/>
    <w:rsid w:val="00B92100"/>
    <w:rsid w:val="00B92B0E"/>
    <w:rsid w:val="00B92D6B"/>
    <w:rsid w:val="00B92DAA"/>
    <w:rsid w:val="00B92EBA"/>
    <w:rsid w:val="00B93242"/>
    <w:rsid w:val="00B9342F"/>
    <w:rsid w:val="00B93451"/>
    <w:rsid w:val="00B93DBC"/>
    <w:rsid w:val="00B93DC4"/>
    <w:rsid w:val="00B93EA3"/>
    <w:rsid w:val="00B93F80"/>
    <w:rsid w:val="00B93FAE"/>
    <w:rsid w:val="00B941B2"/>
    <w:rsid w:val="00B94334"/>
    <w:rsid w:val="00B9437C"/>
    <w:rsid w:val="00B94659"/>
    <w:rsid w:val="00B94AC0"/>
    <w:rsid w:val="00B94C32"/>
    <w:rsid w:val="00B94C46"/>
    <w:rsid w:val="00B94EF3"/>
    <w:rsid w:val="00B94F95"/>
    <w:rsid w:val="00B94FB8"/>
    <w:rsid w:val="00B950B6"/>
    <w:rsid w:val="00B951F0"/>
    <w:rsid w:val="00B954AF"/>
    <w:rsid w:val="00B95505"/>
    <w:rsid w:val="00B9575E"/>
    <w:rsid w:val="00B958D9"/>
    <w:rsid w:val="00B95933"/>
    <w:rsid w:val="00B95C33"/>
    <w:rsid w:val="00B95D09"/>
    <w:rsid w:val="00B95DF8"/>
    <w:rsid w:val="00B95EBB"/>
    <w:rsid w:val="00B95F53"/>
    <w:rsid w:val="00B96489"/>
    <w:rsid w:val="00B96526"/>
    <w:rsid w:val="00B967B9"/>
    <w:rsid w:val="00B967D1"/>
    <w:rsid w:val="00B96946"/>
    <w:rsid w:val="00B969E2"/>
    <w:rsid w:val="00B970E0"/>
    <w:rsid w:val="00B9729F"/>
    <w:rsid w:val="00B973AE"/>
    <w:rsid w:val="00B97514"/>
    <w:rsid w:val="00B9791D"/>
    <w:rsid w:val="00B97B01"/>
    <w:rsid w:val="00B97B2B"/>
    <w:rsid w:val="00BA0430"/>
    <w:rsid w:val="00BA07F0"/>
    <w:rsid w:val="00BA081B"/>
    <w:rsid w:val="00BA0ADB"/>
    <w:rsid w:val="00BA0F67"/>
    <w:rsid w:val="00BA0FE6"/>
    <w:rsid w:val="00BA1044"/>
    <w:rsid w:val="00BA10B6"/>
    <w:rsid w:val="00BA112B"/>
    <w:rsid w:val="00BA1B45"/>
    <w:rsid w:val="00BA1C9A"/>
    <w:rsid w:val="00BA2C28"/>
    <w:rsid w:val="00BA2F85"/>
    <w:rsid w:val="00BA31FC"/>
    <w:rsid w:val="00BA3396"/>
    <w:rsid w:val="00BA3723"/>
    <w:rsid w:val="00BA3986"/>
    <w:rsid w:val="00BA39C6"/>
    <w:rsid w:val="00BA3A23"/>
    <w:rsid w:val="00BA3CA7"/>
    <w:rsid w:val="00BA3D51"/>
    <w:rsid w:val="00BA4038"/>
    <w:rsid w:val="00BA41D6"/>
    <w:rsid w:val="00BA4727"/>
    <w:rsid w:val="00BA49AA"/>
    <w:rsid w:val="00BA49E1"/>
    <w:rsid w:val="00BA4A73"/>
    <w:rsid w:val="00BA5255"/>
    <w:rsid w:val="00BA5874"/>
    <w:rsid w:val="00BA5A28"/>
    <w:rsid w:val="00BA5A3C"/>
    <w:rsid w:val="00BA5D73"/>
    <w:rsid w:val="00BA5E7C"/>
    <w:rsid w:val="00BA5E9C"/>
    <w:rsid w:val="00BA5EB0"/>
    <w:rsid w:val="00BA6A3D"/>
    <w:rsid w:val="00BA6CDA"/>
    <w:rsid w:val="00BA6D66"/>
    <w:rsid w:val="00BA6E44"/>
    <w:rsid w:val="00BA6F97"/>
    <w:rsid w:val="00BA71DF"/>
    <w:rsid w:val="00BA738B"/>
    <w:rsid w:val="00BA7680"/>
    <w:rsid w:val="00BA798B"/>
    <w:rsid w:val="00BA7B87"/>
    <w:rsid w:val="00BA7C61"/>
    <w:rsid w:val="00BA7EBE"/>
    <w:rsid w:val="00BA7F86"/>
    <w:rsid w:val="00BB0006"/>
    <w:rsid w:val="00BB027E"/>
    <w:rsid w:val="00BB0543"/>
    <w:rsid w:val="00BB0CA2"/>
    <w:rsid w:val="00BB16E6"/>
    <w:rsid w:val="00BB1761"/>
    <w:rsid w:val="00BB1833"/>
    <w:rsid w:val="00BB19ED"/>
    <w:rsid w:val="00BB1ABA"/>
    <w:rsid w:val="00BB1DB2"/>
    <w:rsid w:val="00BB218B"/>
    <w:rsid w:val="00BB21D0"/>
    <w:rsid w:val="00BB2391"/>
    <w:rsid w:val="00BB2604"/>
    <w:rsid w:val="00BB2656"/>
    <w:rsid w:val="00BB32D4"/>
    <w:rsid w:val="00BB354A"/>
    <w:rsid w:val="00BB36A0"/>
    <w:rsid w:val="00BB3B8A"/>
    <w:rsid w:val="00BB3BB7"/>
    <w:rsid w:val="00BB3D9B"/>
    <w:rsid w:val="00BB3EF9"/>
    <w:rsid w:val="00BB3F7C"/>
    <w:rsid w:val="00BB4073"/>
    <w:rsid w:val="00BB42FC"/>
    <w:rsid w:val="00BB4502"/>
    <w:rsid w:val="00BB4845"/>
    <w:rsid w:val="00BB49B1"/>
    <w:rsid w:val="00BB4B07"/>
    <w:rsid w:val="00BB4B4F"/>
    <w:rsid w:val="00BB4B89"/>
    <w:rsid w:val="00BB4DEE"/>
    <w:rsid w:val="00BB4EE1"/>
    <w:rsid w:val="00BB5163"/>
    <w:rsid w:val="00BB5C6C"/>
    <w:rsid w:val="00BB5D64"/>
    <w:rsid w:val="00BB5E48"/>
    <w:rsid w:val="00BB5F87"/>
    <w:rsid w:val="00BB60EA"/>
    <w:rsid w:val="00BB6154"/>
    <w:rsid w:val="00BB63F8"/>
    <w:rsid w:val="00BB6428"/>
    <w:rsid w:val="00BB6516"/>
    <w:rsid w:val="00BB6544"/>
    <w:rsid w:val="00BB6587"/>
    <w:rsid w:val="00BB6595"/>
    <w:rsid w:val="00BB66B7"/>
    <w:rsid w:val="00BB6BCB"/>
    <w:rsid w:val="00BB6BFC"/>
    <w:rsid w:val="00BB7399"/>
    <w:rsid w:val="00BB774E"/>
    <w:rsid w:val="00BB77A8"/>
    <w:rsid w:val="00BB7890"/>
    <w:rsid w:val="00BB7D5D"/>
    <w:rsid w:val="00BB7E25"/>
    <w:rsid w:val="00BB7F9B"/>
    <w:rsid w:val="00BB7FDD"/>
    <w:rsid w:val="00BC01DD"/>
    <w:rsid w:val="00BC0281"/>
    <w:rsid w:val="00BC0369"/>
    <w:rsid w:val="00BC054C"/>
    <w:rsid w:val="00BC05BC"/>
    <w:rsid w:val="00BC06E6"/>
    <w:rsid w:val="00BC07C7"/>
    <w:rsid w:val="00BC08B7"/>
    <w:rsid w:val="00BC08D6"/>
    <w:rsid w:val="00BC120A"/>
    <w:rsid w:val="00BC12B2"/>
    <w:rsid w:val="00BC13B5"/>
    <w:rsid w:val="00BC150B"/>
    <w:rsid w:val="00BC163A"/>
    <w:rsid w:val="00BC16CC"/>
    <w:rsid w:val="00BC1746"/>
    <w:rsid w:val="00BC196F"/>
    <w:rsid w:val="00BC1AFE"/>
    <w:rsid w:val="00BC1C96"/>
    <w:rsid w:val="00BC1D5B"/>
    <w:rsid w:val="00BC2194"/>
    <w:rsid w:val="00BC23BE"/>
    <w:rsid w:val="00BC23E6"/>
    <w:rsid w:val="00BC2439"/>
    <w:rsid w:val="00BC297E"/>
    <w:rsid w:val="00BC2B1C"/>
    <w:rsid w:val="00BC2C3E"/>
    <w:rsid w:val="00BC3051"/>
    <w:rsid w:val="00BC3147"/>
    <w:rsid w:val="00BC31E0"/>
    <w:rsid w:val="00BC31EE"/>
    <w:rsid w:val="00BC32FB"/>
    <w:rsid w:val="00BC3360"/>
    <w:rsid w:val="00BC378A"/>
    <w:rsid w:val="00BC379F"/>
    <w:rsid w:val="00BC390D"/>
    <w:rsid w:val="00BC3C88"/>
    <w:rsid w:val="00BC3F39"/>
    <w:rsid w:val="00BC41EC"/>
    <w:rsid w:val="00BC4595"/>
    <w:rsid w:val="00BC4AA7"/>
    <w:rsid w:val="00BC4BC5"/>
    <w:rsid w:val="00BC4CC5"/>
    <w:rsid w:val="00BC4CC7"/>
    <w:rsid w:val="00BC4D29"/>
    <w:rsid w:val="00BC4EB7"/>
    <w:rsid w:val="00BC4FD3"/>
    <w:rsid w:val="00BC4FF5"/>
    <w:rsid w:val="00BC5788"/>
    <w:rsid w:val="00BC5A89"/>
    <w:rsid w:val="00BC5D9C"/>
    <w:rsid w:val="00BC5EF9"/>
    <w:rsid w:val="00BC60EC"/>
    <w:rsid w:val="00BC61F1"/>
    <w:rsid w:val="00BC639D"/>
    <w:rsid w:val="00BC65B0"/>
    <w:rsid w:val="00BC6A13"/>
    <w:rsid w:val="00BC6E42"/>
    <w:rsid w:val="00BC6ED8"/>
    <w:rsid w:val="00BC7642"/>
    <w:rsid w:val="00BC77D5"/>
    <w:rsid w:val="00BC7AE2"/>
    <w:rsid w:val="00BC7B25"/>
    <w:rsid w:val="00BD0079"/>
    <w:rsid w:val="00BD0A38"/>
    <w:rsid w:val="00BD0EB4"/>
    <w:rsid w:val="00BD0F0C"/>
    <w:rsid w:val="00BD11DF"/>
    <w:rsid w:val="00BD13B8"/>
    <w:rsid w:val="00BD159F"/>
    <w:rsid w:val="00BD15C5"/>
    <w:rsid w:val="00BD17BA"/>
    <w:rsid w:val="00BD1EE9"/>
    <w:rsid w:val="00BD1EF7"/>
    <w:rsid w:val="00BD200D"/>
    <w:rsid w:val="00BD22C1"/>
    <w:rsid w:val="00BD24F5"/>
    <w:rsid w:val="00BD3137"/>
    <w:rsid w:val="00BD3168"/>
    <w:rsid w:val="00BD3193"/>
    <w:rsid w:val="00BD3409"/>
    <w:rsid w:val="00BD3B60"/>
    <w:rsid w:val="00BD3B93"/>
    <w:rsid w:val="00BD3E89"/>
    <w:rsid w:val="00BD45FA"/>
    <w:rsid w:val="00BD4790"/>
    <w:rsid w:val="00BD47C4"/>
    <w:rsid w:val="00BD4CD1"/>
    <w:rsid w:val="00BD4FFB"/>
    <w:rsid w:val="00BD54EF"/>
    <w:rsid w:val="00BD5573"/>
    <w:rsid w:val="00BD5624"/>
    <w:rsid w:val="00BD5648"/>
    <w:rsid w:val="00BD59B7"/>
    <w:rsid w:val="00BD63F1"/>
    <w:rsid w:val="00BD6675"/>
    <w:rsid w:val="00BD669F"/>
    <w:rsid w:val="00BD6B2B"/>
    <w:rsid w:val="00BD7054"/>
    <w:rsid w:val="00BD76C8"/>
    <w:rsid w:val="00BD7A1D"/>
    <w:rsid w:val="00BD7B23"/>
    <w:rsid w:val="00BD7DD9"/>
    <w:rsid w:val="00BE00C1"/>
    <w:rsid w:val="00BE0369"/>
    <w:rsid w:val="00BE0666"/>
    <w:rsid w:val="00BE099F"/>
    <w:rsid w:val="00BE09E9"/>
    <w:rsid w:val="00BE0AAE"/>
    <w:rsid w:val="00BE0CE7"/>
    <w:rsid w:val="00BE122E"/>
    <w:rsid w:val="00BE12E5"/>
    <w:rsid w:val="00BE1487"/>
    <w:rsid w:val="00BE1491"/>
    <w:rsid w:val="00BE14DE"/>
    <w:rsid w:val="00BE172E"/>
    <w:rsid w:val="00BE1CEB"/>
    <w:rsid w:val="00BE23CD"/>
    <w:rsid w:val="00BE243D"/>
    <w:rsid w:val="00BE2486"/>
    <w:rsid w:val="00BE2627"/>
    <w:rsid w:val="00BE282B"/>
    <w:rsid w:val="00BE286A"/>
    <w:rsid w:val="00BE2971"/>
    <w:rsid w:val="00BE2BE0"/>
    <w:rsid w:val="00BE2F68"/>
    <w:rsid w:val="00BE3043"/>
    <w:rsid w:val="00BE3872"/>
    <w:rsid w:val="00BE38D1"/>
    <w:rsid w:val="00BE3E9B"/>
    <w:rsid w:val="00BE406A"/>
    <w:rsid w:val="00BE42C7"/>
    <w:rsid w:val="00BE4315"/>
    <w:rsid w:val="00BE455F"/>
    <w:rsid w:val="00BE48E2"/>
    <w:rsid w:val="00BE49AE"/>
    <w:rsid w:val="00BE4BD2"/>
    <w:rsid w:val="00BE4D8C"/>
    <w:rsid w:val="00BE50B1"/>
    <w:rsid w:val="00BE5476"/>
    <w:rsid w:val="00BE59CA"/>
    <w:rsid w:val="00BE5F56"/>
    <w:rsid w:val="00BE6297"/>
    <w:rsid w:val="00BE6C69"/>
    <w:rsid w:val="00BE6D60"/>
    <w:rsid w:val="00BE7031"/>
    <w:rsid w:val="00BE7652"/>
    <w:rsid w:val="00BE7691"/>
    <w:rsid w:val="00BE76B7"/>
    <w:rsid w:val="00BE77ED"/>
    <w:rsid w:val="00BE7867"/>
    <w:rsid w:val="00BE78F9"/>
    <w:rsid w:val="00BE79DD"/>
    <w:rsid w:val="00BE7B03"/>
    <w:rsid w:val="00BE7FA1"/>
    <w:rsid w:val="00BF06E2"/>
    <w:rsid w:val="00BF0810"/>
    <w:rsid w:val="00BF0D17"/>
    <w:rsid w:val="00BF0E00"/>
    <w:rsid w:val="00BF0E4D"/>
    <w:rsid w:val="00BF10E0"/>
    <w:rsid w:val="00BF14BA"/>
    <w:rsid w:val="00BF1646"/>
    <w:rsid w:val="00BF17C8"/>
    <w:rsid w:val="00BF1CC2"/>
    <w:rsid w:val="00BF1DEE"/>
    <w:rsid w:val="00BF1F0C"/>
    <w:rsid w:val="00BF208B"/>
    <w:rsid w:val="00BF22B9"/>
    <w:rsid w:val="00BF25A0"/>
    <w:rsid w:val="00BF2877"/>
    <w:rsid w:val="00BF2A29"/>
    <w:rsid w:val="00BF2B1F"/>
    <w:rsid w:val="00BF2C50"/>
    <w:rsid w:val="00BF3538"/>
    <w:rsid w:val="00BF353E"/>
    <w:rsid w:val="00BF379C"/>
    <w:rsid w:val="00BF37CF"/>
    <w:rsid w:val="00BF3EBD"/>
    <w:rsid w:val="00BF4759"/>
    <w:rsid w:val="00BF47A7"/>
    <w:rsid w:val="00BF4A58"/>
    <w:rsid w:val="00BF4AD9"/>
    <w:rsid w:val="00BF4DF5"/>
    <w:rsid w:val="00BF504B"/>
    <w:rsid w:val="00BF55A6"/>
    <w:rsid w:val="00BF55C0"/>
    <w:rsid w:val="00BF5753"/>
    <w:rsid w:val="00BF58FE"/>
    <w:rsid w:val="00BF5CD5"/>
    <w:rsid w:val="00BF65F7"/>
    <w:rsid w:val="00BF674F"/>
    <w:rsid w:val="00BF683E"/>
    <w:rsid w:val="00BF6A3B"/>
    <w:rsid w:val="00BF6CA8"/>
    <w:rsid w:val="00BF7271"/>
    <w:rsid w:val="00BF74B5"/>
    <w:rsid w:val="00BF7E15"/>
    <w:rsid w:val="00BF7E68"/>
    <w:rsid w:val="00C0011F"/>
    <w:rsid w:val="00C00C59"/>
    <w:rsid w:val="00C00D06"/>
    <w:rsid w:val="00C014CF"/>
    <w:rsid w:val="00C01951"/>
    <w:rsid w:val="00C01C45"/>
    <w:rsid w:val="00C01EEF"/>
    <w:rsid w:val="00C02020"/>
    <w:rsid w:val="00C0219D"/>
    <w:rsid w:val="00C025E3"/>
    <w:rsid w:val="00C02A57"/>
    <w:rsid w:val="00C02EEE"/>
    <w:rsid w:val="00C03A45"/>
    <w:rsid w:val="00C03C0E"/>
    <w:rsid w:val="00C03C36"/>
    <w:rsid w:val="00C040F3"/>
    <w:rsid w:val="00C043B6"/>
    <w:rsid w:val="00C043C6"/>
    <w:rsid w:val="00C044C4"/>
    <w:rsid w:val="00C04622"/>
    <w:rsid w:val="00C0475E"/>
    <w:rsid w:val="00C04788"/>
    <w:rsid w:val="00C0487B"/>
    <w:rsid w:val="00C04E38"/>
    <w:rsid w:val="00C053B2"/>
    <w:rsid w:val="00C05773"/>
    <w:rsid w:val="00C05981"/>
    <w:rsid w:val="00C05FBB"/>
    <w:rsid w:val="00C0609A"/>
    <w:rsid w:val="00C062DB"/>
    <w:rsid w:val="00C0662D"/>
    <w:rsid w:val="00C06670"/>
    <w:rsid w:val="00C06834"/>
    <w:rsid w:val="00C068F0"/>
    <w:rsid w:val="00C06BB3"/>
    <w:rsid w:val="00C06BE0"/>
    <w:rsid w:val="00C06C7B"/>
    <w:rsid w:val="00C07011"/>
    <w:rsid w:val="00C0703C"/>
    <w:rsid w:val="00C07101"/>
    <w:rsid w:val="00C071A1"/>
    <w:rsid w:val="00C07311"/>
    <w:rsid w:val="00C07358"/>
    <w:rsid w:val="00C0747F"/>
    <w:rsid w:val="00C076B1"/>
    <w:rsid w:val="00C07876"/>
    <w:rsid w:val="00C078D9"/>
    <w:rsid w:val="00C07DBB"/>
    <w:rsid w:val="00C07E64"/>
    <w:rsid w:val="00C07EC8"/>
    <w:rsid w:val="00C07F87"/>
    <w:rsid w:val="00C101C9"/>
    <w:rsid w:val="00C104BE"/>
    <w:rsid w:val="00C104E5"/>
    <w:rsid w:val="00C1080F"/>
    <w:rsid w:val="00C10AD1"/>
    <w:rsid w:val="00C10B40"/>
    <w:rsid w:val="00C10D16"/>
    <w:rsid w:val="00C10DB5"/>
    <w:rsid w:val="00C10EB2"/>
    <w:rsid w:val="00C114A0"/>
    <w:rsid w:val="00C11682"/>
    <w:rsid w:val="00C11712"/>
    <w:rsid w:val="00C1180B"/>
    <w:rsid w:val="00C11AF0"/>
    <w:rsid w:val="00C12133"/>
    <w:rsid w:val="00C12217"/>
    <w:rsid w:val="00C12393"/>
    <w:rsid w:val="00C123A1"/>
    <w:rsid w:val="00C123ED"/>
    <w:rsid w:val="00C1290F"/>
    <w:rsid w:val="00C12B03"/>
    <w:rsid w:val="00C12B7F"/>
    <w:rsid w:val="00C1324B"/>
    <w:rsid w:val="00C133D6"/>
    <w:rsid w:val="00C1352C"/>
    <w:rsid w:val="00C1386F"/>
    <w:rsid w:val="00C13AC2"/>
    <w:rsid w:val="00C13EF2"/>
    <w:rsid w:val="00C14004"/>
    <w:rsid w:val="00C143B5"/>
    <w:rsid w:val="00C145D5"/>
    <w:rsid w:val="00C1460C"/>
    <w:rsid w:val="00C14951"/>
    <w:rsid w:val="00C149AE"/>
    <w:rsid w:val="00C14AA2"/>
    <w:rsid w:val="00C14B3C"/>
    <w:rsid w:val="00C14D25"/>
    <w:rsid w:val="00C14EF6"/>
    <w:rsid w:val="00C156AE"/>
    <w:rsid w:val="00C1582F"/>
    <w:rsid w:val="00C15B68"/>
    <w:rsid w:val="00C16292"/>
    <w:rsid w:val="00C16352"/>
    <w:rsid w:val="00C1653F"/>
    <w:rsid w:val="00C16578"/>
    <w:rsid w:val="00C168A1"/>
    <w:rsid w:val="00C16E2A"/>
    <w:rsid w:val="00C16E56"/>
    <w:rsid w:val="00C17147"/>
    <w:rsid w:val="00C17442"/>
    <w:rsid w:val="00C17453"/>
    <w:rsid w:val="00C1750F"/>
    <w:rsid w:val="00C17522"/>
    <w:rsid w:val="00C176F2"/>
    <w:rsid w:val="00C1777C"/>
    <w:rsid w:val="00C17969"/>
    <w:rsid w:val="00C17B5B"/>
    <w:rsid w:val="00C17CCB"/>
    <w:rsid w:val="00C17CE2"/>
    <w:rsid w:val="00C20065"/>
    <w:rsid w:val="00C205B1"/>
    <w:rsid w:val="00C207B9"/>
    <w:rsid w:val="00C20813"/>
    <w:rsid w:val="00C209A3"/>
    <w:rsid w:val="00C20A00"/>
    <w:rsid w:val="00C20A57"/>
    <w:rsid w:val="00C20B23"/>
    <w:rsid w:val="00C21651"/>
    <w:rsid w:val="00C2165D"/>
    <w:rsid w:val="00C21B6F"/>
    <w:rsid w:val="00C21B8F"/>
    <w:rsid w:val="00C21DB7"/>
    <w:rsid w:val="00C21FD6"/>
    <w:rsid w:val="00C2203A"/>
    <w:rsid w:val="00C22141"/>
    <w:rsid w:val="00C2274B"/>
    <w:rsid w:val="00C22D14"/>
    <w:rsid w:val="00C233F5"/>
    <w:rsid w:val="00C23430"/>
    <w:rsid w:val="00C2396D"/>
    <w:rsid w:val="00C23D28"/>
    <w:rsid w:val="00C23E13"/>
    <w:rsid w:val="00C23F32"/>
    <w:rsid w:val="00C24161"/>
    <w:rsid w:val="00C2418F"/>
    <w:rsid w:val="00C242D4"/>
    <w:rsid w:val="00C243F5"/>
    <w:rsid w:val="00C24517"/>
    <w:rsid w:val="00C24772"/>
    <w:rsid w:val="00C2483A"/>
    <w:rsid w:val="00C24D64"/>
    <w:rsid w:val="00C24DC2"/>
    <w:rsid w:val="00C24FA2"/>
    <w:rsid w:val="00C25505"/>
    <w:rsid w:val="00C2578C"/>
    <w:rsid w:val="00C25CFF"/>
    <w:rsid w:val="00C26528"/>
    <w:rsid w:val="00C26A80"/>
    <w:rsid w:val="00C26B1F"/>
    <w:rsid w:val="00C26B4D"/>
    <w:rsid w:val="00C2712A"/>
    <w:rsid w:val="00C27269"/>
    <w:rsid w:val="00C277BA"/>
    <w:rsid w:val="00C278F4"/>
    <w:rsid w:val="00C279BB"/>
    <w:rsid w:val="00C27A28"/>
    <w:rsid w:val="00C27D2C"/>
    <w:rsid w:val="00C27FBE"/>
    <w:rsid w:val="00C307A7"/>
    <w:rsid w:val="00C3104C"/>
    <w:rsid w:val="00C31376"/>
    <w:rsid w:val="00C31962"/>
    <w:rsid w:val="00C31F74"/>
    <w:rsid w:val="00C3228B"/>
    <w:rsid w:val="00C323DC"/>
    <w:rsid w:val="00C3246E"/>
    <w:rsid w:val="00C324DC"/>
    <w:rsid w:val="00C32649"/>
    <w:rsid w:val="00C3290D"/>
    <w:rsid w:val="00C32D92"/>
    <w:rsid w:val="00C32E17"/>
    <w:rsid w:val="00C33046"/>
    <w:rsid w:val="00C3330E"/>
    <w:rsid w:val="00C33981"/>
    <w:rsid w:val="00C33A55"/>
    <w:rsid w:val="00C33B46"/>
    <w:rsid w:val="00C33D2F"/>
    <w:rsid w:val="00C33FD4"/>
    <w:rsid w:val="00C34233"/>
    <w:rsid w:val="00C345FB"/>
    <w:rsid w:val="00C34916"/>
    <w:rsid w:val="00C3496B"/>
    <w:rsid w:val="00C34A22"/>
    <w:rsid w:val="00C34CC6"/>
    <w:rsid w:val="00C34F36"/>
    <w:rsid w:val="00C34FB4"/>
    <w:rsid w:val="00C3500A"/>
    <w:rsid w:val="00C3512C"/>
    <w:rsid w:val="00C3536F"/>
    <w:rsid w:val="00C353C0"/>
    <w:rsid w:val="00C35508"/>
    <w:rsid w:val="00C35932"/>
    <w:rsid w:val="00C35A25"/>
    <w:rsid w:val="00C35AE1"/>
    <w:rsid w:val="00C35AE9"/>
    <w:rsid w:val="00C35D04"/>
    <w:rsid w:val="00C35DDD"/>
    <w:rsid w:val="00C35EC2"/>
    <w:rsid w:val="00C35F6A"/>
    <w:rsid w:val="00C36673"/>
    <w:rsid w:val="00C36785"/>
    <w:rsid w:val="00C36AA5"/>
    <w:rsid w:val="00C36AC5"/>
    <w:rsid w:val="00C36EAF"/>
    <w:rsid w:val="00C36EC0"/>
    <w:rsid w:val="00C36F0A"/>
    <w:rsid w:val="00C372AA"/>
    <w:rsid w:val="00C40554"/>
    <w:rsid w:val="00C40608"/>
    <w:rsid w:val="00C407B8"/>
    <w:rsid w:val="00C409D2"/>
    <w:rsid w:val="00C40DCB"/>
    <w:rsid w:val="00C41083"/>
    <w:rsid w:val="00C4123A"/>
    <w:rsid w:val="00C41278"/>
    <w:rsid w:val="00C4144F"/>
    <w:rsid w:val="00C414E5"/>
    <w:rsid w:val="00C4178E"/>
    <w:rsid w:val="00C41E09"/>
    <w:rsid w:val="00C41E63"/>
    <w:rsid w:val="00C41F34"/>
    <w:rsid w:val="00C4221C"/>
    <w:rsid w:val="00C42243"/>
    <w:rsid w:val="00C42484"/>
    <w:rsid w:val="00C425C5"/>
    <w:rsid w:val="00C42D45"/>
    <w:rsid w:val="00C42F83"/>
    <w:rsid w:val="00C430DB"/>
    <w:rsid w:val="00C43402"/>
    <w:rsid w:val="00C43441"/>
    <w:rsid w:val="00C43785"/>
    <w:rsid w:val="00C43AD8"/>
    <w:rsid w:val="00C43B9C"/>
    <w:rsid w:val="00C43E39"/>
    <w:rsid w:val="00C43EED"/>
    <w:rsid w:val="00C440F9"/>
    <w:rsid w:val="00C443A6"/>
    <w:rsid w:val="00C44B82"/>
    <w:rsid w:val="00C44C41"/>
    <w:rsid w:val="00C44DE0"/>
    <w:rsid w:val="00C4523C"/>
    <w:rsid w:val="00C4529A"/>
    <w:rsid w:val="00C45575"/>
    <w:rsid w:val="00C45B86"/>
    <w:rsid w:val="00C45BD8"/>
    <w:rsid w:val="00C45D35"/>
    <w:rsid w:val="00C45DED"/>
    <w:rsid w:val="00C45F2B"/>
    <w:rsid w:val="00C46318"/>
    <w:rsid w:val="00C466B4"/>
    <w:rsid w:val="00C46727"/>
    <w:rsid w:val="00C467CF"/>
    <w:rsid w:val="00C46D32"/>
    <w:rsid w:val="00C4707A"/>
    <w:rsid w:val="00C471D2"/>
    <w:rsid w:val="00C475FB"/>
    <w:rsid w:val="00C47BFA"/>
    <w:rsid w:val="00C500A3"/>
    <w:rsid w:val="00C50283"/>
    <w:rsid w:val="00C506EF"/>
    <w:rsid w:val="00C50BFD"/>
    <w:rsid w:val="00C51234"/>
    <w:rsid w:val="00C5141D"/>
    <w:rsid w:val="00C51484"/>
    <w:rsid w:val="00C51563"/>
    <w:rsid w:val="00C51777"/>
    <w:rsid w:val="00C517A1"/>
    <w:rsid w:val="00C51BE3"/>
    <w:rsid w:val="00C522C5"/>
    <w:rsid w:val="00C52316"/>
    <w:rsid w:val="00C523D6"/>
    <w:rsid w:val="00C5252E"/>
    <w:rsid w:val="00C525E9"/>
    <w:rsid w:val="00C52608"/>
    <w:rsid w:val="00C52626"/>
    <w:rsid w:val="00C52E36"/>
    <w:rsid w:val="00C5317D"/>
    <w:rsid w:val="00C532B8"/>
    <w:rsid w:val="00C538FD"/>
    <w:rsid w:val="00C53A96"/>
    <w:rsid w:val="00C5478D"/>
    <w:rsid w:val="00C5496B"/>
    <w:rsid w:val="00C54F5D"/>
    <w:rsid w:val="00C54FCF"/>
    <w:rsid w:val="00C55A77"/>
    <w:rsid w:val="00C56DF6"/>
    <w:rsid w:val="00C56F35"/>
    <w:rsid w:val="00C571E6"/>
    <w:rsid w:val="00C57302"/>
    <w:rsid w:val="00C57AE1"/>
    <w:rsid w:val="00C57B19"/>
    <w:rsid w:val="00C57D43"/>
    <w:rsid w:val="00C57DFC"/>
    <w:rsid w:val="00C57E69"/>
    <w:rsid w:val="00C57FF9"/>
    <w:rsid w:val="00C601C6"/>
    <w:rsid w:val="00C60A17"/>
    <w:rsid w:val="00C60C2F"/>
    <w:rsid w:val="00C60D1E"/>
    <w:rsid w:val="00C61360"/>
    <w:rsid w:val="00C6141A"/>
    <w:rsid w:val="00C61C9C"/>
    <w:rsid w:val="00C61D8F"/>
    <w:rsid w:val="00C62184"/>
    <w:rsid w:val="00C62647"/>
    <w:rsid w:val="00C62A59"/>
    <w:rsid w:val="00C62AF2"/>
    <w:rsid w:val="00C62B18"/>
    <w:rsid w:val="00C62B6F"/>
    <w:rsid w:val="00C630BD"/>
    <w:rsid w:val="00C634C4"/>
    <w:rsid w:val="00C63699"/>
    <w:rsid w:val="00C6387E"/>
    <w:rsid w:val="00C63AC9"/>
    <w:rsid w:val="00C63DB8"/>
    <w:rsid w:val="00C63E08"/>
    <w:rsid w:val="00C6404D"/>
    <w:rsid w:val="00C64156"/>
    <w:rsid w:val="00C643AD"/>
    <w:rsid w:val="00C646E2"/>
    <w:rsid w:val="00C6488E"/>
    <w:rsid w:val="00C6498E"/>
    <w:rsid w:val="00C64C1D"/>
    <w:rsid w:val="00C64CAF"/>
    <w:rsid w:val="00C65324"/>
    <w:rsid w:val="00C65376"/>
    <w:rsid w:val="00C65729"/>
    <w:rsid w:val="00C65A97"/>
    <w:rsid w:val="00C65B11"/>
    <w:rsid w:val="00C65D37"/>
    <w:rsid w:val="00C65D6F"/>
    <w:rsid w:val="00C65F38"/>
    <w:rsid w:val="00C65FCE"/>
    <w:rsid w:val="00C662BC"/>
    <w:rsid w:val="00C664FC"/>
    <w:rsid w:val="00C668D0"/>
    <w:rsid w:val="00C672D0"/>
    <w:rsid w:val="00C672F2"/>
    <w:rsid w:val="00C6790E"/>
    <w:rsid w:val="00C679A4"/>
    <w:rsid w:val="00C67D4B"/>
    <w:rsid w:val="00C67DA2"/>
    <w:rsid w:val="00C705C6"/>
    <w:rsid w:val="00C707F1"/>
    <w:rsid w:val="00C70862"/>
    <w:rsid w:val="00C70D35"/>
    <w:rsid w:val="00C70E11"/>
    <w:rsid w:val="00C70E89"/>
    <w:rsid w:val="00C711F7"/>
    <w:rsid w:val="00C71258"/>
    <w:rsid w:val="00C71580"/>
    <w:rsid w:val="00C72062"/>
    <w:rsid w:val="00C721F1"/>
    <w:rsid w:val="00C72350"/>
    <w:rsid w:val="00C7263D"/>
    <w:rsid w:val="00C72757"/>
    <w:rsid w:val="00C72D15"/>
    <w:rsid w:val="00C72E27"/>
    <w:rsid w:val="00C72F62"/>
    <w:rsid w:val="00C7321E"/>
    <w:rsid w:val="00C7334B"/>
    <w:rsid w:val="00C73553"/>
    <w:rsid w:val="00C73670"/>
    <w:rsid w:val="00C73755"/>
    <w:rsid w:val="00C73909"/>
    <w:rsid w:val="00C73F1C"/>
    <w:rsid w:val="00C74184"/>
    <w:rsid w:val="00C745D2"/>
    <w:rsid w:val="00C746BF"/>
    <w:rsid w:val="00C74D04"/>
    <w:rsid w:val="00C75161"/>
    <w:rsid w:val="00C75A48"/>
    <w:rsid w:val="00C75E7D"/>
    <w:rsid w:val="00C760A8"/>
    <w:rsid w:val="00C7626F"/>
    <w:rsid w:val="00C7709E"/>
    <w:rsid w:val="00C7726D"/>
    <w:rsid w:val="00C772BE"/>
    <w:rsid w:val="00C77518"/>
    <w:rsid w:val="00C77922"/>
    <w:rsid w:val="00C77973"/>
    <w:rsid w:val="00C7797B"/>
    <w:rsid w:val="00C77A00"/>
    <w:rsid w:val="00C77B71"/>
    <w:rsid w:val="00C77B90"/>
    <w:rsid w:val="00C77E62"/>
    <w:rsid w:val="00C77EE1"/>
    <w:rsid w:val="00C77F6D"/>
    <w:rsid w:val="00C800D9"/>
    <w:rsid w:val="00C80122"/>
    <w:rsid w:val="00C8050A"/>
    <w:rsid w:val="00C80D1D"/>
    <w:rsid w:val="00C80ED2"/>
    <w:rsid w:val="00C8126D"/>
    <w:rsid w:val="00C81919"/>
    <w:rsid w:val="00C81A56"/>
    <w:rsid w:val="00C81F19"/>
    <w:rsid w:val="00C822AC"/>
    <w:rsid w:val="00C8245E"/>
    <w:rsid w:val="00C824AA"/>
    <w:rsid w:val="00C82A8E"/>
    <w:rsid w:val="00C82B2F"/>
    <w:rsid w:val="00C82D74"/>
    <w:rsid w:val="00C82DBD"/>
    <w:rsid w:val="00C82E2D"/>
    <w:rsid w:val="00C82E7F"/>
    <w:rsid w:val="00C82FF7"/>
    <w:rsid w:val="00C833C2"/>
    <w:rsid w:val="00C834AF"/>
    <w:rsid w:val="00C83E86"/>
    <w:rsid w:val="00C84606"/>
    <w:rsid w:val="00C84A0E"/>
    <w:rsid w:val="00C84AB0"/>
    <w:rsid w:val="00C85547"/>
    <w:rsid w:val="00C8564C"/>
    <w:rsid w:val="00C85716"/>
    <w:rsid w:val="00C857B0"/>
    <w:rsid w:val="00C85AED"/>
    <w:rsid w:val="00C86241"/>
    <w:rsid w:val="00C862F9"/>
    <w:rsid w:val="00C8680D"/>
    <w:rsid w:val="00C86934"/>
    <w:rsid w:val="00C86CB7"/>
    <w:rsid w:val="00C86E88"/>
    <w:rsid w:val="00C86F4A"/>
    <w:rsid w:val="00C8754C"/>
    <w:rsid w:val="00C8768E"/>
    <w:rsid w:val="00C878EA"/>
    <w:rsid w:val="00C8793A"/>
    <w:rsid w:val="00C87B58"/>
    <w:rsid w:val="00C87F4B"/>
    <w:rsid w:val="00C90234"/>
    <w:rsid w:val="00C902C2"/>
    <w:rsid w:val="00C9063E"/>
    <w:rsid w:val="00C9071A"/>
    <w:rsid w:val="00C907C3"/>
    <w:rsid w:val="00C907DB"/>
    <w:rsid w:val="00C90902"/>
    <w:rsid w:val="00C90925"/>
    <w:rsid w:val="00C90F17"/>
    <w:rsid w:val="00C910C1"/>
    <w:rsid w:val="00C9121A"/>
    <w:rsid w:val="00C912CA"/>
    <w:rsid w:val="00C913B7"/>
    <w:rsid w:val="00C91429"/>
    <w:rsid w:val="00C91636"/>
    <w:rsid w:val="00C9183E"/>
    <w:rsid w:val="00C9188F"/>
    <w:rsid w:val="00C918AA"/>
    <w:rsid w:val="00C91ACC"/>
    <w:rsid w:val="00C91F05"/>
    <w:rsid w:val="00C923DE"/>
    <w:rsid w:val="00C925D1"/>
    <w:rsid w:val="00C92801"/>
    <w:rsid w:val="00C92883"/>
    <w:rsid w:val="00C92AA5"/>
    <w:rsid w:val="00C92C6B"/>
    <w:rsid w:val="00C92D5A"/>
    <w:rsid w:val="00C92ECF"/>
    <w:rsid w:val="00C92F20"/>
    <w:rsid w:val="00C92FB7"/>
    <w:rsid w:val="00C93119"/>
    <w:rsid w:val="00C937A1"/>
    <w:rsid w:val="00C93A08"/>
    <w:rsid w:val="00C93B00"/>
    <w:rsid w:val="00C93E5F"/>
    <w:rsid w:val="00C9423E"/>
    <w:rsid w:val="00C944AF"/>
    <w:rsid w:val="00C945CC"/>
    <w:rsid w:val="00C945DD"/>
    <w:rsid w:val="00C945E0"/>
    <w:rsid w:val="00C94C51"/>
    <w:rsid w:val="00C94D24"/>
    <w:rsid w:val="00C94D85"/>
    <w:rsid w:val="00C94FFA"/>
    <w:rsid w:val="00C9559B"/>
    <w:rsid w:val="00C955D1"/>
    <w:rsid w:val="00C95986"/>
    <w:rsid w:val="00C959E2"/>
    <w:rsid w:val="00C95A44"/>
    <w:rsid w:val="00C95AB0"/>
    <w:rsid w:val="00C95E96"/>
    <w:rsid w:val="00C96098"/>
    <w:rsid w:val="00C961FE"/>
    <w:rsid w:val="00C968F2"/>
    <w:rsid w:val="00C96DE8"/>
    <w:rsid w:val="00C971FC"/>
    <w:rsid w:val="00C97383"/>
    <w:rsid w:val="00C973E2"/>
    <w:rsid w:val="00C97478"/>
    <w:rsid w:val="00C974BE"/>
    <w:rsid w:val="00C9756E"/>
    <w:rsid w:val="00C97BFB"/>
    <w:rsid w:val="00C97E7F"/>
    <w:rsid w:val="00CA01EC"/>
    <w:rsid w:val="00CA0218"/>
    <w:rsid w:val="00CA021B"/>
    <w:rsid w:val="00CA04D7"/>
    <w:rsid w:val="00CA08DB"/>
    <w:rsid w:val="00CA08EA"/>
    <w:rsid w:val="00CA0DC3"/>
    <w:rsid w:val="00CA1351"/>
    <w:rsid w:val="00CA1981"/>
    <w:rsid w:val="00CA1BA4"/>
    <w:rsid w:val="00CA1CDA"/>
    <w:rsid w:val="00CA1ED8"/>
    <w:rsid w:val="00CA20D0"/>
    <w:rsid w:val="00CA2228"/>
    <w:rsid w:val="00CA2DE9"/>
    <w:rsid w:val="00CA3064"/>
    <w:rsid w:val="00CA309C"/>
    <w:rsid w:val="00CA31BB"/>
    <w:rsid w:val="00CA3242"/>
    <w:rsid w:val="00CA37B7"/>
    <w:rsid w:val="00CA389F"/>
    <w:rsid w:val="00CA399F"/>
    <w:rsid w:val="00CA3B5D"/>
    <w:rsid w:val="00CA3C8A"/>
    <w:rsid w:val="00CA3D72"/>
    <w:rsid w:val="00CA3FC8"/>
    <w:rsid w:val="00CA3FDE"/>
    <w:rsid w:val="00CA4409"/>
    <w:rsid w:val="00CA447F"/>
    <w:rsid w:val="00CA455D"/>
    <w:rsid w:val="00CA45CC"/>
    <w:rsid w:val="00CA45CD"/>
    <w:rsid w:val="00CA475B"/>
    <w:rsid w:val="00CA48E1"/>
    <w:rsid w:val="00CA51CF"/>
    <w:rsid w:val="00CA5313"/>
    <w:rsid w:val="00CA5654"/>
    <w:rsid w:val="00CA5755"/>
    <w:rsid w:val="00CA58DF"/>
    <w:rsid w:val="00CA597D"/>
    <w:rsid w:val="00CA5ABD"/>
    <w:rsid w:val="00CA5B32"/>
    <w:rsid w:val="00CA5D61"/>
    <w:rsid w:val="00CA5D86"/>
    <w:rsid w:val="00CA5F78"/>
    <w:rsid w:val="00CA6236"/>
    <w:rsid w:val="00CA62C9"/>
    <w:rsid w:val="00CA6564"/>
    <w:rsid w:val="00CA6B70"/>
    <w:rsid w:val="00CA6C4C"/>
    <w:rsid w:val="00CA6DF3"/>
    <w:rsid w:val="00CA6EBF"/>
    <w:rsid w:val="00CA6EF0"/>
    <w:rsid w:val="00CA71F6"/>
    <w:rsid w:val="00CA726E"/>
    <w:rsid w:val="00CA7505"/>
    <w:rsid w:val="00CA7635"/>
    <w:rsid w:val="00CB02A1"/>
    <w:rsid w:val="00CB04A0"/>
    <w:rsid w:val="00CB04AB"/>
    <w:rsid w:val="00CB0993"/>
    <w:rsid w:val="00CB09F2"/>
    <w:rsid w:val="00CB0A08"/>
    <w:rsid w:val="00CB0C30"/>
    <w:rsid w:val="00CB1108"/>
    <w:rsid w:val="00CB1723"/>
    <w:rsid w:val="00CB17D7"/>
    <w:rsid w:val="00CB1BB4"/>
    <w:rsid w:val="00CB1F13"/>
    <w:rsid w:val="00CB2335"/>
    <w:rsid w:val="00CB26E7"/>
    <w:rsid w:val="00CB29C7"/>
    <w:rsid w:val="00CB2EA0"/>
    <w:rsid w:val="00CB2ED7"/>
    <w:rsid w:val="00CB30AC"/>
    <w:rsid w:val="00CB34C6"/>
    <w:rsid w:val="00CB36A3"/>
    <w:rsid w:val="00CB36CE"/>
    <w:rsid w:val="00CB37FB"/>
    <w:rsid w:val="00CB3875"/>
    <w:rsid w:val="00CB3AA6"/>
    <w:rsid w:val="00CB3C4D"/>
    <w:rsid w:val="00CB3CA0"/>
    <w:rsid w:val="00CB3DC6"/>
    <w:rsid w:val="00CB3F65"/>
    <w:rsid w:val="00CB4287"/>
    <w:rsid w:val="00CB450B"/>
    <w:rsid w:val="00CB4528"/>
    <w:rsid w:val="00CB46E0"/>
    <w:rsid w:val="00CB484A"/>
    <w:rsid w:val="00CB49CC"/>
    <w:rsid w:val="00CB4B7C"/>
    <w:rsid w:val="00CB4BD7"/>
    <w:rsid w:val="00CB4C7F"/>
    <w:rsid w:val="00CB50A4"/>
    <w:rsid w:val="00CB51D5"/>
    <w:rsid w:val="00CB53F6"/>
    <w:rsid w:val="00CB556E"/>
    <w:rsid w:val="00CB5B4E"/>
    <w:rsid w:val="00CB5C3D"/>
    <w:rsid w:val="00CB5F20"/>
    <w:rsid w:val="00CB6085"/>
    <w:rsid w:val="00CB60EC"/>
    <w:rsid w:val="00CB61B4"/>
    <w:rsid w:val="00CB624B"/>
    <w:rsid w:val="00CB62F8"/>
    <w:rsid w:val="00CB68DD"/>
    <w:rsid w:val="00CB706D"/>
    <w:rsid w:val="00CB7C4E"/>
    <w:rsid w:val="00CB7D85"/>
    <w:rsid w:val="00CB7E0D"/>
    <w:rsid w:val="00CB7E7D"/>
    <w:rsid w:val="00CC027F"/>
    <w:rsid w:val="00CC034E"/>
    <w:rsid w:val="00CC0764"/>
    <w:rsid w:val="00CC0EC6"/>
    <w:rsid w:val="00CC0F51"/>
    <w:rsid w:val="00CC1455"/>
    <w:rsid w:val="00CC2274"/>
    <w:rsid w:val="00CC260C"/>
    <w:rsid w:val="00CC2743"/>
    <w:rsid w:val="00CC2932"/>
    <w:rsid w:val="00CC2A3D"/>
    <w:rsid w:val="00CC2E4E"/>
    <w:rsid w:val="00CC2FA9"/>
    <w:rsid w:val="00CC3060"/>
    <w:rsid w:val="00CC360B"/>
    <w:rsid w:val="00CC3DF5"/>
    <w:rsid w:val="00CC430C"/>
    <w:rsid w:val="00CC4587"/>
    <w:rsid w:val="00CC4611"/>
    <w:rsid w:val="00CC4684"/>
    <w:rsid w:val="00CC486A"/>
    <w:rsid w:val="00CC4D64"/>
    <w:rsid w:val="00CC4E50"/>
    <w:rsid w:val="00CC5375"/>
    <w:rsid w:val="00CC57C2"/>
    <w:rsid w:val="00CC59ED"/>
    <w:rsid w:val="00CC5E20"/>
    <w:rsid w:val="00CC5FDF"/>
    <w:rsid w:val="00CC6326"/>
    <w:rsid w:val="00CC63E4"/>
    <w:rsid w:val="00CC6A0F"/>
    <w:rsid w:val="00CC6C1B"/>
    <w:rsid w:val="00CC6EB5"/>
    <w:rsid w:val="00CC71E7"/>
    <w:rsid w:val="00CC75BA"/>
    <w:rsid w:val="00CC75F0"/>
    <w:rsid w:val="00CC7AF7"/>
    <w:rsid w:val="00CC7CF1"/>
    <w:rsid w:val="00CC7E70"/>
    <w:rsid w:val="00CD00EC"/>
    <w:rsid w:val="00CD0687"/>
    <w:rsid w:val="00CD06F5"/>
    <w:rsid w:val="00CD070F"/>
    <w:rsid w:val="00CD0B2C"/>
    <w:rsid w:val="00CD0C51"/>
    <w:rsid w:val="00CD0F12"/>
    <w:rsid w:val="00CD1025"/>
    <w:rsid w:val="00CD1898"/>
    <w:rsid w:val="00CD1AE3"/>
    <w:rsid w:val="00CD1BB4"/>
    <w:rsid w:val="00CD201C"/>
    <w:rsid w:val="00CD2229"/>
    <w:rsid w:val="00CD227F"/>
    <w:rsid w:val="00CD247F"/>
    <w:rsid w:val="00CD2947"/>
    <w:rsid w:val="00CD2987"/>
    <w:rsid w:val="00CD2992"/>
    <w:rsid w:val="00CD2BF6"/>
    <w:rsid w:val="00CD2FE2"/>
    <w:rsid w:val="00CD364F"/>
    <w:rsid w:val="00CD389F"/>
    <w:rsid w:val="00CD3B7F"/>
    <w:rsid w:val="00CD3DD2"/>
    <w:rsid w:val="00CD3DD3"/>
    <w:rsid w:val="00CD4218"/>
    <w:rsid w:val="00CD43BF"/>
    <w:rsid w:val="00CD47F4"/>
    <w:rsid w:val="00CD4936"/>
    <w:rsid w:val="00CD4BF8"/>
    <w:rsid w:val="00CD4D9D"/>
    <w:rsid w:val="00CD5340"/>
    <w:rsid w:val="00CD550F"/>
    <w:rsid w:val="00CD552E"/>
    <w:rsid w:val="00CD5AAD"/>
    <w:rsid w:val="00CD6055"/>
    <w:rsid w:val="00CD66F1"/>
    <w:rsid w:val="00CD68E0"/>
    <w:rsid w:val="00CD6B43"/>
    <w:rsid w:val="00CD7297"/>
    <w:rsid w:val="00CD729F"/>
    <w:rsid w:val="00CD7574"/>
    <w:rsid w:val="00CD759C"/>
    <w:rsid w:val="00CD7773"/>
    <w:rsid w:val="00CD7C6E"/>
    <w:rsid w:val="00CD7D4E"/>
    <w:rsid w:val="00CE020B"/>
    <w:rsid w:val="00CE0245"/>
    <w:rsid w:val="00CE037C"/>
    <w:rsid w:val="00CE04DC"/>
    <w:rsid w:val="00CE0579"/>
    <w:rsid w:val="00CE0600"/>
    <w:rsid w:val="00CE09D5"/>
    <w:rsid w:val="00CE0F20"/>
    <w:rsid w:val="00CE1308"/>
    <w:rsid w:val="00CE14C9"/>
    <w:rsid w:val="00CE1569"/>
    <w:rsid w:val="00CE1B76"/>
    <w:rsid w:val="00CE1CF6"/>
    <w:rsid w:val="00CE1F68"/>
    <w:rsid w:val="00CE2022"/>
    <w:rsid w:val="00CE23A0"/>
    <w:rsid w:val="00CE26B0"/>
    <w:rsid w:val="00CE2730"/>
    <w:rsid w:val="00CE2833"/>
    <w:rsid w:val="00CE2867"/>
    <w:rsid w:val="00CE2955"/>
    <w:rsid w:val="00CE2EAE"/>
    <w:rsid w:val="00CE30D7"/>
    <w:rsid w:val="00CE3572"/>
    <w:rsid w:val="00CE3BFB"/>
    <w:rsid w:val="00CE3C7C"/>
    <w:rsid w:val="00CE3EF8"/>
    <w:rsid w:val="00CE4194"/>
    <w:rsid w:val="00CE494F"/>
    <w:rsid w:val="00CE4C70"/>
    <w:rsid w:val="00CE4E28"/>
    <w:rsid w:val="00CE500A"/>
    <w:rsid w:val="00CE50CB"/>
    <w:rsid w:val="00CE52DD"/>
    <w:rsid w:val="00CE532B"/>
    <w:rsid w:val="00CE54B1"/>
    <w:rsid w:val="00CE59DC"/>
    <w:rsid w:val="00CE5BAF"/>
    <w:rsid w:val="00CE5BC1"/>
    <w:rsid w:val="00CE5D12"/>
    <w:rsid w:val="00CE673F"/>
    <w:rsid w:val="00CE677F"/>
    <w:rsid w:val="00CE6B73"/>
    <w:rsid w:val="00CE6DE7"/>
    <w:rsid w:val="00CE71B9"/>
    <w:rsid w:val="00CE750F"/>
    <w:rsid w:val="00CE781C"/>
    <w:rsid w:val="00CE7932"/>
    <w:rsid w:val="00CE7AB3"/>
    <w:rsid w:val="00CF021B"/>
    <w:rsid w:val="00CF0259"/>
    <w:rsid w:val="00CF066D"/>
    <w:rsid w:val="00CF06A8"/>
    <w:rsid w:val="00CF08B4"/>
    <w:rsid w:val="00CF0A71"/>
    <w:rsid w:val="00CF0BC4"/>
    <w:rsid w:val="00CF0C89"/>
    <w:rsid w:val="00CF0CBC"/>
    <w:rsid w:val="00CF0D8B"/>
    <w:rsid w:val="00CF15F4"/>
    <w:rsid w:val="00CF15F7"/>
    <w:rsid w:val="00CF167A"/>
    <w:rsid w:val="00CF17FE"/>
    <w:rsid w:val="00CF18C9"/>
    <w:rsid w:val="00CF19B5"/>
    <w:rsid w:val="00CF1BB0"/>
    <w:rsid w:val="00CF1F02"/>
    <w:rsid w:val="00CF3007"/>
    <w:rsid w:val="00CF31E8"/>
    <w:rsid w:val="00CF363C"/>
    <w:rsid w:val="00CF37BF"/>
    <w:rsid w:val="00CF3A31"/>
    <w:rsid w:val="00CF3E5F"/>
    <w:rsid w:val="00CF3E63"/>
    <w:rsid w:val="00CF3E9E"/>
    <w:rsid w:val="00CF3F38"/>
    <w:rsid w:val="00CF421F"/>
    <w:rsid w:val="00CF44D0"/>
    <w:rsid w:val="00CF45EF"/>
    <w:rsid w:val="00CF47A2"/>
    <w:rsid w:val="00CF4E20"/>
    <w:rsid w:val="00CF4E30"/>
    <w:rsid w:val="00CF4F1B"/>
    <w:rsid w:val="00CF5063"/>
    <w:rsid w:val="00CF560D"/>
    <w:rsid w:val="00CF578E"/>
    <w:rsid w:val="00CF59D2"/>
    <w:rsid w:val="00CF5D33"/>
    <w:rsid w:val="00CF5D40"/>
    <w:rsid w:val="00CF6062"/>
    <w:rsid w:val="00CF628F"/>
    <w:rsid w:val="00CF63D7"/>
    <w:rsid w:val="00CF64C8"/>
    <w:rsid w:val="00CF6976"/>
    <w:rsid w:val="00CF6994"/>
    <w:rsid w:val="00CF6AD9"/>
    <w:rsid w:val="00CF6CD9"/>
    <w:rsid w:val="00CF6E59"/>
    <w:rsid w:val="00CF6F75"/>
    <w:rsid w:val="00CF74A6"/>
    <w:rsid w:val="00CF79C2"/>
    <w:rsid w:val="00CF7C0D"/>
    <w:rsid w:val="00D0015A"/>
    <w:rsid w:val="00D00491"/>
    <w:rsid w:val="00D00600"/>
    <w:rsid w:val="00D00D2F"/>
    <w:rsid w:val="00D00E3E"/>
    <w:rsid w:val="00D00EB7"/>
    <w:rsid w:val="00D013BA"/>
    <w:rsid w:val="00D0195A"/>
    <w:rsid w:val="00D01CAA"/>
    <w:rsid w:val="00D01CE2"/>
    <w:rsid w:val="00D01E0A"/>
    <w:rsid w:val="00D02124"/>
    <w:rsid w:val="00D02149"/>
    <w:rsid w:val="00D0247C"/>
    <w:rsid w:val="00D0251F"/>
    <w:rsid w:val="00D025D0"/>
    <w:rsid w:val="00D02FA3"/>
    <w:rsid w:val="00D032B1"/>
    <w:rsid w:val="00D033A5"/>
    <w:rsid w:val="00D033DB"/>
    <w:rsid w:val="00D03577"/>
    <w:rsid w:val="00D03821"/>
    <w:rsid w:val="00D03C4B"/>
    <w:rsid w:val="00D03C95"/>
    <w:rsid w:val="00D03CBA"/>
    <w:rsid w:val="00D03FAE"/>
    <w:rsid w:val="00D0416B"/>
    <w:rsid w:val="00D045C2"/>
    <w:rsid w:val="00D047BC"/>
    <w:rsid w:val="00D04D4A"/>
    <w:rsid w:val="00D04D4B"/>
    <w:rsid w:val="00D04DC3"/>
    <w:rsid w:val="00D04E00"/>
    <w:rsid w:val="00D050DF"/>
    <w:rsid w:val="00D053AA"/>
    <w:rsid w:val="00D058F1"/>
    <w:rsid w:val="00D059C0"/>
    <w:rsid w:val="00D05D37"/>
    <w:rsid w:val="00D05FBB"/>
    <w:rsid w:val="00D0638D"/>
    <w:rsid w:val="00D063D4"/>
    <w:rsid w:val="00D065FF"/>
    <w:rsid w:val="00D0664D"/>
    <w:rsid w:val="00D06894"/>
    <w:rsid w:val="00D0698B"/>
    <w:rsid w:val="00D06F51"/>
    <w:rsid w:val="00D07198"/>
    <w:rsid w:val="00D07D7E"/>
    <w:rsid w:val="00D104B5"/>
    <w:rsid w:val="00D105CA"/>
    <w:rsid w:val="00D107D9"/>
    <w:rsid w:val="00D10A80"/>
    <w:rsid w:val="00D10C88"/>
    <w:rsid w:val="00D10D4F"/>
    <w:rsid w:val="00D11416"/>
    <w:rsid w:val="00D119C4"/>
    <w:rsid w:val="00D11A7C"/>
    <w:rsid w:val="00D11E93"/>
    <w:rsid w:val="00D11ED5"/>
    <w:rsid w:val="00D120CB"/>
    <w:rsid w:val="00D121C4"/>
    <w:rsid w:val="00D1221D"/>
    <w:rsid w:val="00D1235F"/>
    <w:rsid w:val="00D1291C"/>
    <w:rsid w:val="00D12B0C"/>
    <w:rsid w:val="00D12B37"/>
    <w:rsid w:val="00D12C05"/>
    <w:rsid w:val="00D12E23"/>
    <w:rsid w:val="00D135C1"/>
    <w:rsid w:val="00D135E2"/>
    <w:rsid w:val="00D13686"/>
    <w:rsid w:val="00D13739"/>
    <w:rsid w:val="00D13813"/>
    <w:rsid w:val="00D13FA8"/>
    <w:rsid w:val="00D1427D"/>
    <w:rsid w:val="00D142DD"/>
    <w:rsid w:val="00D1436E"/>
    <w:rsid w:val="00D143F5"/>
    <w:rsid w:val="00D145BB"/>
    <w:rsid w:val="00D14959"/>
    <w:rsid w:val="00D149D1"/>
    <w:rsid w:val="00D14B91"/>
    <w:rsid w:val="00D14D6E"/>
    <w:rsid w:val="00D151D0"/>
    <w:rsid w:val="00D154EA"/>
    <w:rsid w:val="00D1559B"/>
    <w:rsid w:val="00D15909"/>
    <w:rsid w:val="00D15A4C"/>
    <w:rsid w:val="00D15D92"/>
    <w:rsid w:val="00D15E5E"/>
    <w:rsid w:val="00D15FF5"/>
    <w:rsid w:val="00D16241"/>
    <w:rsid w:val="00D16281"/>
    <w:rsid w:val="00D16597"/>
    <w:rsid w:val="00D16714"/>
    <w:rsid w:val="00D16AFB"/>
    <w:rsid w:val="00D16BFD"/>
    <w:rsid w:val="00D16D61"/>
    <w:rsid w:val="00D17068"/>
    <w:rsid w:val="00D17107"/>
    <w:rsid w:val="00D1732F"/>
    <w:rsid w:val="00D17C61"/>
    <w:rsid w:val="00D17DDA"/>
    <w:rsid w:val="00D204BB"/>
    <w:rsid w:val="00D20A61"/>
    <w:rsid w:val="00D20AC4"/>
    <w:rsid w:val="00D21415"/>
    <w:rsid w:val="00D215BB"/>
    <w:rsid w:val="00D2163C"/>
    <w:rsid w:val="00D21894"/>
    <w:rsid w:val="00D218AB"/>
    <w:rsid w:val="00D219A8"/>
    <w:rsid w:val="00D21CBE"/>
    <w:rsid w:val="00D2201F"/>
    <w:rsid w:val="00D22408"/>
    <w:rsid w:val="00D22738"/>
    <w:rsid w:val="00D22F8C"/>
    <w:rsid w:val="00D2395C"/>
    <w:rsid w:val="00D23C56"/>
    <w:rsid w:val="00D23D8E"/>
    <w:rsid w:val="00D23E7E"/>
    <w:rsid w:val="00D24083"/>
    <w:rsid w:val="00D24189"/>
    <w:rsid w:val="00D24AC8"/>
    <w:rsid w:val="00D24CB9"/>
    <w:rsid w:val="00D24CC9"/>
    <w:rsid w:val="00D24F6E"/>
    <w:rsid w:val="00D25104"/>
    <w:rsid w:val="00D25176"/>
    <w:rsid w:val="00D251CD"/>
    <w:rsid w:val="00D252AA"/>
    <w:rsid w:val="00D25394"/>
    <w:rsid w:val="00D256A5"/>
    <w:rsid w:val="00D259D9"/>
    <w:rsid w:val="00D25AF0"/>
    <w:rsid w:val="00D25CA2"/>
    <w:rsid w:val="00D25CF1"/>
    <w:rsid w:val="00D25D58"/>
    <w:rsid w:val="00D25E87"/>
    <w:rsid w:val="00D26147"/>
    <w:rsid w:val="00D262D9"/>
    <w:rsid w:val="00D2681C"/>
    <w:rsid w:val="00D26F8B"/>
    <w:rsid w:val="00D26F96"/>
    <w:rsid w:val="00D2747C"/>
    <w:rsid w:val="00D27F01"/>
    <w:rsid w:val="00D3020F"/>
    <w:rsid w:val="00D30556"/>
    <w:rsid w:val="00D305B4"/>
    <w:rsid w:val="00D308EF"/>
    <w:rsid w:val="00D30B3E"/>
    <w:rsid w:val="00D30E3D"/>
    <w:rsid w:val="00D30E6B"/>
    <w:rsid w:val="00D312DE"/>
    <w:rsid w:val="00D31365"/>
    <w:rsid w:val="00D314CA"/>
    <w:rsid w:val="00D314D5"/>
    <w:rsid w:val="00D316C3"/>
    <w:rsid w:val="00D31D90"/>
    <w:rsid w:val="00D31DEA"/>
    <w:rsid w:val="00D31E4C"/>
    <w:rsid w:val="00D32088"/>
    <w:rsid w:val="00D32168"/>
    <w:rsid w:val="00D32339"/>
    <w:rsid w:val="00D32749"/>
    <w:rsid w:val="00D32A69"/>
    <w:rsid w:val="00D32B67"/>
    <w:rsid w:val="00D32CDF"/>
    <w:rsid w:val="00D32DBC"/>
    <w:rsid w:val="00D32E9C"/>
    <w:rsid w:val="00D33237"/>
    <w:rsid w:val="00D33868"/>
    <w:rsid w:val="00D33E09"/>
    <w:rsid w:val="00D340B6"/>
    <w:rsid w:val="00D34881"/>
    <w:rsid w:val="00D34886"/>
    <w:rsid w:val="00D348A7"/>
    <w:rsid w:val="00D34909"/>
    <w:rsid w:val="00D34D9B"/>
    <w:rsid w:val="00D3539A"/>
    <w:rsid w:val="00D3546F"/>
    <w:rsid w:val="00D354D0"/>
    <w:rsid w:val="00D355D7"/>
    <w:rsid w:val="00D358AC"/>
    <w:rsid w:val="00D35F13"/>
    <w:rsid w:val="00D35FBB"/>
    <w:rsid w:val="00D3611D"/>
    <w:rsid w:val="00D36314"/>
    <w:rsid w:val="00D3641A"/>
    <w:rsid w:val="00D3648B"/>
    <w:rsid w:val="00D364E4"/>
    <w:rsid w:val="00D36594"/>
    <w:rsid w:val="00D367DE"/>
    <w:rsid w:val="00D368A8"/>
    <w:rsid w:val="00D36B46"/>
    <w:rsid w:val="00D373B9"/>
    <w:rsid w:val="00D373DB"/>
    <w:rsid w:val="00D3742E"/>
    <w:rsid w:val="00D3788D"/>
    <w:rsid w:val="00D37BD7"/>
    <w:rsid w:val="00D37BE1"/>
    <w:rsid w:val="00D37CE0"/>
    <w:rsid w:val="00D37E21"/>
    <w:rsid w:val="00D37EA2"/>
    <w:rsid w:val="00D4005B"/>
    <w:rsid w:val="00D40190"/>
    <w:rsid w:val="00D4025F"/>
    <w:rsid w:val="00D4049B"/>
    <w:rsid w:val="00D404B0"/>
    <w:rsid w:val="00D404D2"/>
    <w:rsid w:val="00D40576"/>
    <w:rsid w:val="00D40BD9"/>
    <w:rsid w:val="00D41171"/>
    <w:rsid w:val="00D412CB"/>
    <w:rsid w:val="00D412CD"/>
    <w:rsid w:val="00D41361"/>
    <w:rsid w:val="00D415E2"/>
    <w:rsid w:val="00D41EA9"/>
    <w:rsid w:val="00D424DC"/>
    <w:rsid w:val="00D42610"/>
    <w:rsid w:val="00D42702"/>
    <w:rsid w:val="00D42843"/>
    <w:rsid w:val="00D4284B"/>
    <w:rsid w:val="00D42A49"/>
    <w:rsid w:val="00D42AC3"/>
    <w:rsid w:val="00D42AE6"/>
    <w:rsid w:val="00D42C7A"/>
    <w:rsid w:val="00D42F58"/>
    <w:rsid w:val="00D42FB5"/>
    <w:rsid w:val="00D434CB"/>
    <w:rsid w:val="00D435A9"/>
    <w:rsid w:val="00D43A64"/>
    <w:rsid w:val="00D44034"/>
    <w:rsid w:val="00D441E3"/>
    <w:rsid w:val="00D4431F"/>
    <w:rsid w:val="00D449A6"/>
    <w:rsid w:val="00D44A7C"/>
    <w:rsid w:val="00D44B88"/>
    <w:rsid w:val="00D44E87"/>
    <w:rsid w:val="00D44EF7"/>
    <w:rsid w:val="00D452B4"/>
    <w:rsid w:val="00D45F4C"/>
    <w:rsid w:val="00D46097"/>
    <w:rsid w:val="00D461F9"/>
    <w:rsid w:val="00D462EB"/>
    <w:rsid w:val="00D4661A"/>
    <w:rsid w:val="00D4698E"/>
    <w:rsid w:val="00D46C72"/>
    <w:rsid w:val="00D47406"/>
    <w:rsid w:val="00D47407"/>
    <w:rsid w:val="00D47421"/>
    <w:rsid w:val="00D47787"/>
    <w:rsid w:val="00D47B97"/>
    <w:rsid w:val="00D47B99"/>
    <w:rsid w:val="00D47DC7"/>
    <w:rsid w:val="00D47DCF"/>
    <w:rsid w:val="00D47E9A"/>
    <w:rsid w:val="00D50BB3"/>
    <w:rsid w:val="00D50BF7"/>
    <w:rsid w:val="00D50FE8"/>
    <w:rsid w:val="00D51157"/>
    <w:rsid w:val="00D517E9"/>
    <w:rsid w:val="00D51858"/>
    <w:rsid w:val="00D51BAE"/>
    <w:rsid w:val="00D523CD"/>
    <w:rsid w:val="00D52509"/>
    <w:rsid w:val="00D52683"/>
    <w:rsid w:val="00D528FC"/>
    <w:rsid w:val="00D5298C"/>
    <w:rsid w:val="00D52BC4"/>
    <w:rsid w:val="00D52F11"/>
    <w:rsid w:val="00D52F34"/>
    <w:rsid w:val="00D53214"/>
    <w:rsid w:val="00D539BB"/>
    <w:rsid w:val="00D53B9D"/>
    <w:rsid w:val="00D53E92"/>
    <w:rsid w:val="00D53F66"/>
    <w:rsid w:val="00D5438E"/>
    <w:rsid w:val="00D5473F"/>
    <w:rsid w:val="00D54BC3"/>
    <w:rsid w:val="00D54BF9"/>
    <w:rsid w:val="00D54CC7"/>
    <w:rsid w:val="00D54DD9"/>
    <w:rsid w:val="00D54FED"/>
    <w:rsid w:val="00D5523D"/>
    <w:rsid w:val="00D5526A"/>
    <w:rsid w:val="00D55463"/>
    <w:rsid w:val="00D55ACF"/>
    <w:rsid w:val="00D55CB4"/>
    <w:rsid w:val="00D55CBC"/>
    <w:rsid w:val="00D55E0B"/>
    <w:rsid w:val="00D5605D"/>
    <w:rsid w:val="00D562C0"/>
    <w:rsid w:val="00D56514"/>
    <w:rsid w:val="00D56574"/>
    <w:rsid w:val="00D56B12"/>
    <w:rsid w:val="00D56BD0"/>
    <w:rsid w:val="00D572E3"/>
    <w:rsid w:val="00D57578"/>
    <w:rsid w:val="00D6014E"/>
    <w:rsid w:val="00D60619"/>
    <w:rsid w:val="00D6109A"/>
    <w:rsid w:val="00D61545"/>
    <w:rsid w:val="00D61FC9"/>
    <w:rsid w:val="00D62017"/>
    <w:rsid w:val="00D620D9"/>
    <w:rsid w:val="00D62769"/>
    <w:rsid w:val="00D62B56"/>
    <w:rsid w:val="00D62EAE"/>
    <w:rsid w:val="00D6322A"/>
    <w:rsid w:val="00D633B9"/>
    <w:rsid w:val="00D63431"/>
    <w:rsid w:val="00D6355A"/>
    <w:rsid w:val="00D63610"/>
    <w:rsid w:val="00D63BA6"/>
    <w:rsid w:val="00D63F7F"/>
    <w:rsid w:val="00D6408C"/>
    <w:rsid w:val="00D64108"/>
    <w:rsid w:val="00D6452E"/>
    <w:rsid w:val="00D647E8"/>
    <w:rsid w:val="00D64B2E"/>
    <w:rsid w:val="00D64B42"/>
    <w:rsid w:val="00D64E60"/>
    <w:rsid w:val="00D6516A"/>
    <w:rsid w:val="00D65342"/>
    <w:rsid w:val="00D655B5"/>
    <w:rsid w:val="00D656E6"/>
    <w:rsid w:val="00D65787"/>
    <w:rsid w:val="00D657BF"/>
    <w:rsid w:val="00D65BAF"/>
    <w:rsid w:val="00D65D2E"/>
    <w:rsid w:val="00D66018"/>
    <w:rsid w:val="00D663FA"/>
    <w:rsid w:val="00D66DBC"/>
    <w:rsid w:val="00D66E57"/>
    <w:rsid w:val="00D6701F"/>
    <w:rsid w:val="00D67042"/>
    <w:rsid w:val="00D672B3"/>
    <w:rsid w:val="00D67413"/>
    <w:rsid w:val="00D674FA"/>
    <w:rsid w:val="00D675AE"/>
    <w:rsid w:val="00D678A3"/>
    <w:rsid w:val="00D67DFA"/>
    <w:rsid w:val="00D67DFD"/>
    <w:rsid w:val="00D67E36"/>
    <w:rsid w:val="00D67FA9"/>
    <w:rsid w:val="00D67FAD"/>
    <w:rsid w:val="00D7052F"/>
    <w:rsid w:val="00D70B23"/>
    <w:rsid w:val="00D70E8C"/>
    <w:rsid w:val="00D70EA0"/>
    <w:rsid w:val="00D70F97"/>
    <w:rsid w:val="00D71014"/>
    <w:rsid w:val="00D7107F"/>
    <w:rsid w:val="00D71265"/>
    <w:rsid w:val="00D72EDF"/>
    <w:rsid w:val="00D72F7D"/>
    <w:rsid w:val="00D73065"/>
    <w:rsid w:val="00D73375"/>
    <w:rsid w:val="00D7352A"/>
    <w:rsid w:val="00D7374C"/>
    <w:rsid w:val="00D73930"/>
    <w:rsid w:val="00D73ADE"/>
    <w:rsid w:val="00D73C12"/>
    <w:rsid w:val="00D73E86"/>
    <w:rsid w:val="00D740A7"/>
    <w:rsid w:val="00D74125"/>
    <w:rsid w:val="00D74236"/>
    <w:rsid w:val="00D74749"/>
    <w:rsid w:val="00D74978"/>
    <w:rsid w:val="00D74AD8"/>
    <w:rsid w:val="00D7510F"/>
    <w:rsid w:val="00D75163"/>
    <w:rsid w:val="00D751F9"/>
    <w:rsid w:val="00D75441"/>
    <w:rsid w:val="00D75474"/>
    <w:rsid w:val="00D759A6"/>
    <w:rsid w:val="00D75ACD"/>
    <w:rsid w:val="00D75ED3"/>
    <w:rsid w:val="00D76279"/>
    <w:rsid w:val="00D768E2"/>
    <w:rsid w:val="00D76A71"/>
    <w:rsid w:val="00D76A9B"/>
    <w:rsid w:val="00D76E6C"/>
    <w:rsid w:val="00D76F86"/>
    <w:rsid w:val="00D77034"/>
    <w:rsid w:val="00D772A5"/>
    <w:rsid w:val="00D774D0"/>
    <w:rsid w:val="00D774DF"/>
    <w:rsid w:val="00D77521"/>
    <w:rsid w:val="00D77D45"/>
    <w:rsid w:val="00D77D7A"/>
    <w:rsid w:val="00D77DBD"/>
    <w:rsid w:val="00D80124"/>
    <w:rsid w:val="00D8029F"/>
    <w:rsid w:val="00D8047B"/>
    <w:rsid w:val="00D804C4"/>
    <w:rsid w:val="00D80716"/>
    <w:rsid w:val="00D807EA"/>
    <w:rsid w:val="00D808D2"/>
    <w:rsid w:val="00D80C5C"/>
    <w:rsid w:val="00D80FA0"/>
    <w:rsid w:val="00D81183"/>
    <w:rsid w:val="00D81AE2"/>
    <w:rsid w:val="00D81B68"/>
    <w:rsid w:val="00D81FE7"/>
    <w:rsid w:val="00D823BA"/>
    <w:rsid w:val="00D823C1"/>
    <w:rsid w:val="00D825ED"/>
    <w:rsid w:val="00D82719"/>
    <w:rsid w:val="00D82914"/>
    <w:rsid w:val="00D82D26"/>
    <w:rsid w:val="00D82DDB"/>
    <w:rsid w:val="00D8320A"/>
    <w:rsid w:val="00D832D3"/>
    <w:rsid w:val="00D83414"/>
    <w:rsid w:val="00D8346F"/>
    <w:rsid w:val="00D8379A"/>
    <w:rsid w:val="00D83B58"/>
    <w:rsid w:val="00D83CB3"/>
    <w:rsid w:val="00D83E3A"/>
    <w:rsid w:val="00D8420A"/>
    <w:rsid w:val="00D842CB"/>
    <w:rsid w:val="00D844ED"/>
    <w:rsid w:val="00D846D5"/>
    <w:rsid w:val="00D846EB"/>
    <w:rsid w:val="00D84748"/>
    <w:rsid w:val="00D8477E"/>
    <w:rsid w:val="00D849A4"/>
    <w:rsid w:val="00D84C01"/>
    <w:rsid w:val="00D84D57"/>
    <w:rsid w:val="00D84F69"/>
    <w:rsid w:val="00D850C2"/>
    <w:rsid w:val="00D8547B"/>
    <w:rsid w:val="00D854FE"/>
    <w:rsid w:val="00D85543"/>
    <w:rsid w:val="00D85C23"/>
    <w:rsid w:val="00D8604F"/>
    <w:rsid w:val="00D86323"/>
    <w:rsid w:val="00D863EE"/>
    <w:rsid w:val="00D86A2F"/>
    <w:rsid w:val="00D86A58"/>
    <w:rsid w:val="00D87331"/>
    <w:rsid w:val="00D875CA"/>
    <w:rsid w:val="00D8764B"/>
    <w:rsid w:val="00D87673"/>
    <w:rsid w:val="00D87738"/>
    <w:rsid w:val="00D87FB1"/>
    <w:rsid w:val="00D90098"/>
    <w:rsid w:val="00D90357"/>
    <w:rsid w:val="00D9056C"/>
    <w:rsid w:val="00D905B7"/>
    <w:rsid w:val="00D906CB"/>
    <w:rsid w:val="00D90791"/>
    <w:rsid w:val="00D90D1A"/>
    <w:rsid w:val="00D90EDC"/>
    <w:rsid w:val="00D91149"/>
    <w:rsid w:val="00D911FC"/>
    <w:rsid w:val="00D916F6"/>
    <w:rsid w:val="00D91718"/>
    <w:rsid w:val="00D918DF"/>
    <w:rsid w:val="00D92136"/>
    <w:rsid w:val="00D921EA"/>
    <w:rsid w:val="00D9237A"/>
    <w:rsid w:val="00D92B54"/>
    <w:rsid w:val="00D92E48"/>
    <w:rsid w:val="00D92E49"/>
    <w:rsid w:val="00D92E84"/>
    <w:rsid w:val="00D93037"/>
    <w:rsid w:val="00D931D8"/>
    <w:rsid w:val="00D935C0"/>
    <w:rsid w:val="00D93796"/>
    <w:rsid w:val="00D938A2"/>
    <w:rsid w:val="00D93C77"/>
    <w:rsid w:val="00D94136"/>
    <w:rsid w:val="00D94223"/>
    <w:rsid w:val="00D9459C"/>
    <w:rsid w:val="00D9461D"/>
    <w:rsid w:val="00D94A5A"/>
    <w:rsid w:val="00D94DA1"/>
    <w:rsid w:val="00D94E63"/>
    <w:rsid w:val="00D94F37"/>
    <w:rsid w:val="00D9540B"/>
    <w:rsid w:val="00D95485"/>
    <w:rsid w:val="00D957FD"/>
    <w:rsid w:val="00D959EC"/>
    <w:rsid w:val="00D95B4A"/>
    <w:rsid w:val="00D95D13"/>
    <w:rsid w:val="00D95F51"/>
    <w:rsid w:val="00D96196"/>
    <w:rsid w:val="00D961BA"/>
    <w:rsid w:val="00D962A3"/>
    <w:rsid w:val="00D96330"/>
    <w:rsid w:val="00D9641E"/>
    <w:rsid w:val="00D96568"/>
    <w:rsid w:val="00D9667A"/>
    <w:rsid w:val="00D96E53"/>
    <w:rsid w:val="00D9766C"/>
    <w:rsid w:val="00D976F5"/>
    <w:rsid w:val="00D9786B"/>
    <w:rsid w:val="00D97A8C"/>
    <w:rsid w:val="00D97ADF"/>
    <w:rsid w:val="00D97EB5"/>
    <w:rsid w:val="00D97F72"/>
    <w:rsid w:val="00DA03E8"/>
    <w:rsid w:val="00DA0496"/>
    <w:rsid w:val="00DA061B"/>
    <w:rsid w:val="00DA083C"/>
    <w:rsid w:val="00DA09AF"/>
    <w:rsid w:val="00DA0A9F"/>
    <w:rsid w:val="00DA0AFF"/>
    <w:rsid w:val="00DA0C1D"/>
    <w:rsid w:val="00DA0D98"/>
    <w:rsid w:val="00DA0DF9"/>
    <w:rsid w:val="00DA0FA2"/>
    <w:rsid w:val="00DA122A"/>
    <w:rsid w:val="00DA150C"/>
    <w:rsid w:val="00DA16A8"/>
    <w:rsid w:val="00DA18E1"/>
    <w:rsid w:val="00DA1996"/>
    <w:rsid w:val="00DA1B4E"/>
    <w:rsid w:val="00DA1E9B"/>
    <w:rsid w:val="00DA2118"/>
    <w:rsid w:val="00DA211E"/>
    <w:rsid w:val="00DA2467"/>
    <w:rsid w:val="00DA2903"/>
    <w:rsid w:val="00DA3131"/>
    <w:rsid w:val="00DA3840"/>
    <w:rsid w:val="00DA3D2E"/>
    <w:rsid w:val="00DA4392"/>
    <w:rsid w:val="00DA46E3"/>
    <w:rsid w:val="00DA48D4"/>
    <w:rsid w:val="00DA4972"/>
    <w:rsid w:val="00DA4B6B"/>
    <w:rsid w:val="00DA4F74"/>
    <w:rsid w:val="00DA4FB0"/>
    <w:rsid w:val="00DA570D"/>
    <w:rsid w:val="00DA583B"/>
    <w:rsid w:val="00DA5AE6"/>
    <w:rsid w:val="00DA5BB5"/>
    <w:rsid w:val="00DA5F7A"/>
    <w:rsid w:val="00DA60CB"/>
    <w:rsid w:val="00DA6397"/>
    <w:rsid w:val="00DA6468"/>
    <w:rsid w:val="00DA6546"/>
    <w:rsid w:val="00DA69A8"/>
    <w:rsid w:val="00DA69BA"/>
    <w:rsid w:val="00DA6A79"/>
    <w:rsid w:val="00DA6E76"/>
    <w:rsid w:val="00DA6F1C"/>
    <w:rsid w:val="00DA6FD3"/>
    <w:rsid w:val="00DA7649"/>
    <w:rsid w:val="00DA7AA8"/>
    <w:rsid w:val="00DA7ACC"/>
    <w:rsid w:val="00DA7B71"/>
    <w:rsid w:val="00DA7BFB"/>
    <w:rsid w:val="00DB0089"/>
    <w:rsid w:val="00DB01F5"/>
    <w:rsid w:val="00DB0740"/>
    <w:rsid w:val="00DB0EB5"/>
    <w:rsid w:val="00DB0F0F"/>
    <w:rsid w:val="00DB1B38"/>
    <w:rsid w:val="00DB1EE9"/>
    <w:rsid w:val="00DB214E"/>
    <w:rsid w:val="00DB22DE"/>
    <w:rsid w:val="00DB26DE"/>
    <w:rsid w:val="00DB2782"/>
    <w:rsid w:val="00DB290A"/>
    <w:rsid w:val="00DB2D16"/>
    <w:rsid w:val="00DB31FA"/>
    <w:rsid w:val="00DB3850"/>
    <w:rsid w:val="00DB3B10"/>
    <w:rsid w:val="00DB3B5E"/>
    <w:rsid w:val="00DB3D6C"/>
    <w:rsid w:val="00DB3E83"/>
    <w:rsid w:val="00DB3F30"/>
    <w:rsid w:val="00DB4256"/>
    <w:rsid w:val="00DB437A"/>
    <w:rsid w:val="00DB43FB"/>
    <w:rsid w:val="00DB442C"/>
    <w:rsid w:val="00DB44C9"/>
    <w:rsid w:val="00DB450B"/>
    <w:rsid w:val="00DB45E4"/>
    <w:rsid w:val="00DB4A61"/>
    <w:rsid w:val="00DB4A65"/>
    <w:rsid w:val="00DB4ADA"/>
    <w:rsid w:val="00DB4ADB"/>
    <w:rsid w:val="00DB4BE0"/>
    <w:rsid w:val="00DB4F87"/>
    <w:rsid w:val="00DB5158"/>
    <w:rsid w:val="00DB55DB"/>
    <w:rsid w:val="00DB55F4"/>
    <w:rsid w:val="00DB5990"/>
    <w:rsid w:val="00DB5C79"/>
    <w:rsid w:val="00DB5DA5"/>
    <w:rsid w:val="00DB5EEC"/>
    <w:rsid w:val="00DB6450"/>
    <w:rsid w:val="00DB646D"/>
    <w:rsid w:val="00DB64FF"/>
    <w:rsid w:val="00DB678C"/>
    <w:rsid w:val="00DB6790"/>
    <w:rsid w:val="00DB6BA5"/>
    <w:rsid w:val="00DB6C03"/>
    <w:rsid w:val="00DB6EDE"/>
    <w:rsid w:val="00DB786B"/>
    <w:rsid w:val="00DB7C16"/>
    <w:rsid w:val="00DC01F5"/>
    <w:rsid w:val="00DC040D"/>
    <w:rsid w:val="00DC0648"/>
    <w:rsid w:val="00DC06A3"/>
    <w:rsid w:val="00DC078F"/>
    <w:rsid w:val="00DC0B36"/>
    <w:rsid w:val="00DC0B54"/>
    <w:rsid w:val="00DC0E40"/>
    <w:rsid w:val="00DC1188"/>
    <w:rsid w:val="00DC199B"/>
    <w:rsid w:val="00DC1BCD"/>
    <w:rsid w:val="00DC1FD7"/>
    <w:rsid w:val="00DC1FE4"/>
    <w:rsid w:val="00DC2114"/>
    <w:rsid w:val="00DC211F"/>
    <w:rsid w:val="00DC2245"/>
    <w:rsid w:val="00DC278F"/>
    <w:rsid w:val="00DC27BE"/>
    <w:rsid w:val="00DC2AA2"/>
    <w:rsid w:val="00DC2B35"/>
    <w:rsid w:val="00DC2C43"/>
    <w:rsid w:val="00DC33FA"/>
    <w:rsid w:val="00DC3445"/>
    <w:rsid w:val="00DC3BA0"/>
    <w:rsid w:val="00DC3E27"/>
    <w:rsid w:val="00DC3E6F"/>
    <w:rsid w:val="00DC411D"/>
    <w:rsid w:val="00DC4281"/>
    <w:rsid w:val="00DC4D6C"/>
    <w:rsid w:val="00DC4DBC"/>
    <w:rsid w:val="00DC4E85"/>
    <w:rsid w:val="00DC505F"/>
    <w:rsid w:val="00DC5370"/>
    <w:rsid w:val="00DC550A"/>
    <w:rsid w:val="00DC56DD"/>
    <w:rsid w:val="00DC578C"/>
    <w:rsid w:val="00DC5C4A"/>
    <w:rsid w:val="00DC5CDE"/>
    <w:rsid w:val="00DC5CEE"/>
    <w:rsid w:val="00DC5F06"/>
    <w:rsid w:val="00DC63B6"/>
    <w:rsid w:val="00DC63B7"/>
    <w:rsid w:val="00DC64B7"/>
    <w:rsid w:val="00DC6735"/>
    <w:rsid w:val="00DC6736"/>
    <w:rsid w:val="00DC680C"/>
    <w:rsid w:val="00DC683A"/>
    <w:rsid w:val="00DC69D3"/>
    <w:rsid w:val="00DC6A97"/>
    <w:rsid w:val="00DC7420"/>
    <w:rsid w:val="00DC7689"/>
    <w:rsid w:val="00DC7830"/>
    <w:rsid w:val="00DC796C"/>
    <w:rsid w:val="00DC7E2B"/>
    <w:rsid w:val="00DD05B4"/>
    <w:rsid w:val="00DD0710"/>
    <w:rsid w:val="00DD0909"/>
    <w:rsid w:val="00DD0E40"/>
    <w:rsid w:val="00DD104C"/>
    <w:rsid w:val="00DD1159"/>
    <w:rsid w:val="00DD127F"/>
    <w:rsid w:val="00DD15E9"/>
    <w:rsid w:val="00DD167A"/>
    <w:rsid w:val="00DD16CB"/>
    <w:rsid w:val="00DD170C"/>
    <w:rsid w:val="00DD1752"/>
    <w:rsid w:val="00DD180C"/>
    <w:rsid w:val="00DD1F49"/>
    <w:rsid w:val="00DD1FD9"/>
    <w:rsid w:val="00DD232F"/>
    <w:rsid w:val="00DD252C"/>
    <w:rsid w:val="00DD26C4"/>
    <w:rsid w:val="00DD2907"/>
    <w:rsid w:val="00DD2AE1"/>
    <w:rsid w:val="00DD2B72"/>
    <w:rsid w:val="00DD2CE2"/>
    <w:rsid w:val="00DD300D"/>
    <w:rsid w:val="00DD3309"/>
    <w:rsid w:val="00DD34EA"/>
    <w:rsid w:val="00DD3792"/>
    <w:rsid w:val="00DD37EB"/>
    <w:rsid w:val="00DD38CD"/>
    <w:rsid w:val="00DD3A85"/>
    <w:rsid w:val="00DD3C69"/>
    <w:rsid w:val="00DD4205"/>
    <w:rsid w:val="00DD44AB"/>
    <w:rsid w:val="00DD45F3"/>
    <w:rsid w:val="00DD4648"/>
    <w:rsid w:val="00DD4672"/>
    <w:rsid w:val="00DD4EE5"/>
    <w:rsid w:val="00DD4F78"/>
    <w:rsid w:val="00DD4FCE"/>
    <w:rsid w:val="00DD5142"/>
    <w:rsid w:val="00DD5273"/>
    <w:rsid w:val="00DD5358"/>
    <w:rsid w:val="00DD5B43"/>
    <w:rsid w:val="00DD615E"/>
    <w:rsid w:val="00DD620F"/>
    <w:rsid w:val="00DD6333"/>
    <w:rsid w:val="00DD646E"/>
    <w:rsid w:val="00DD6484"/>
    <w:rsid w:val="00DD6557"/>
    <w:rsid w:val="00DD667C"/>
    <w:rsid w:val="00DD680A"/>
    <w:rsid w:val="00DD6A4B"/>
    <w:rsid w:val="00DD6AA7"/>
    <w:rsid w:val="00DD6AEE"/>
    <w:rsid w:val="00DD6E41"/>
    <w:rsid w:val="00DD6F90"/>
    <w:rsid w:val="00DD7750"/>
    <w:rsid w:val="00DD788F"/>
    <w:rsid w:val="00DD7C29"/>
    <w:rsid w:val="00DD7D10"/>
    <w:rsid w:val="00DE0175"/>
    <w:rsid w:val="00DE019A"/>
    <w:rsid w:val="00DE0311"/>
    <w:rsid w:val="00DE039E"/>
    <w:rsid w:val="00DE06AE"/>
    <w:rsid w:val="00DE0D5B"/>
    <w:rsid w:val="00DE0D9F"/>
    <w:rsid w:val="00DE0F5D"/>
    <w:rsid w:val="00DE1001"/>
    <w:rsid w:val="00DE1680"/>
    <w:rsid w:val="00DE1DD0"/>
    <w:rsid w:val="00DE255D"/>
    <w:rsid w:val="00DE283C"/>
    <w:rsid w:val="00DE2C54"/>
    <w:rsid w:val="00DE2DBA"/>
    <w:rsid w:val="00DE2E46"/>
    <w:rsid w:val="00DE307F"/>
    <w:rsid w:val="00DE3092"/>
    <w:rsid w:val="00DE30A8"/>
    <w:rsid w:val="00DE340E"/>
    <w:rsid w:val="00DE3CFE"/>
    <w:rsid w:val="00DE44BB"/>
    <w:rsid w:val="00DE45DD"/>
    <w:rsid w:val="00DE45ED"/>
    <w:rsid w:val="00DE4665"/>
    <w:rsid w:val="00DE46E5"/>
    <w:rsid w:val="00DE4947"/>
    <w:rsid w:val="00DE4A6D"/>
    <w:rsid w:val="00DE4A93"/>
    <w:rsid w:val="00DE4E47"/>
    <w:rsid w:val="00DE5021"/>
    <w:rsid w:val="00DE5328"/>
    <w:rsid w:val="00DE54D8"/>
    <w:rsid w:val="00DE55DA"/>
    <w:rsid w:val="00DE5693"/>
    <w:rsid w:val="00DE58EE"/>
    <w:rsid w:val="00DE5922"/>
    <w:rsid w:val="00DE59A3"/>
    <w:rsid w:val="00DE5CB3"/>
    <w:rsid w:val="00DE65B6"/>
    <w:rsid w:val="00DE66F9"/>
    <w:rsid w:val="00DE6709"/>
    <w:rsid w:val="00DE68B8"/>
    <w:rsid w:val="00DE6B32"/>
    <w:rsid w:val="00DE6BF0"/>
    <w:rsid w:val="00DE6E49"/>
    <w:rsid w:val="00DE71A9"/>
    <w:rsid w:val="00DE7206"/>
    <w:rsid w:val="00DE78A0"/>
    <w:rsid w:val="00DE7964"/>
    <w:rsid w:val="00DE7EE9"/>
    <w:rsid w:val="00DF0076"/>
    <w:rsid w:val="00DF00BD"/>
    <w:rsid w:val="00DF01C8"/>
    <w:rsid w:val="00DF0AAC"/>
    <w:rsid w:val="00DF14C4"/>
    <w:rsid w:val="00DF160B"/>
    <w:rsid w:val="00DF18B9"/>
    <w:rsid w:val="00DF1AB6"/>
    <w:rsid w:val="00DF1DD1"/>
    <w:rsid w:val="00DF1F43"/>
    <w:rsid w:val="00DF21A3"/>
    <w:rsid w:val="00DF23EB"/>
    <w:rsid w:val="00DF2854"/>
    <w:rsid w:val="00DF2B87"/>
    <w:rsid w:val="00DF337C"/>
    <w:rsid w:val="00DF38ED"/>
    <w:rsid w:val="00DF3F2E"/>
    <w:rsid w:val="00DF3FAD"/>
    <w:rsid w:val="00DF42EF"/>
    <w:rsid w:val="00DF45BA"/>
    <w:rsid w:val="00DF4E12"/>
    <w:rsid w:val="00DF4E62"/>
    <w:rsid w:val="00DF5167"/>
    <w:rsid w:val="00DF519C"/>
    <w:rsid w:val="00DF53BA"/>
    <w:rsid w:val="00DF550F"/>
    <w:rsid w:val="00DF5874"/>
    <w:rsid w:val="00DF5AEC"/>
    <w:rsid w:val="00DF5AFD"/>
    <w:rsid w:val="00DF5CEF"/>
    <w:rsid w:val="00DF6011"/>
    <w:rsid w:val="00DF63C9"/>
    <w:rsid w:val="00DF6569"/>
    <w:rsid w:val="00DF6A15"/>
    <w:rsid w:val="00DF6AA0"/>
    <w:rsid w:val="00DF6C08"/>
    <w:rsid w:val="00DF6C60"/>
    <w:rsid w:val="00DF6F08"/>
    <w:rsid w:val="00DF710B"/>
    <w:rsid w:val="00DF7191"/>
    <w:rsid w:val="00DF71C2"/>
    <w:rsid w:val="00DF75A9"/>
    <w:rsid w:val="00DF77D9"/>
    <w:rsid w:val="00DF78B7"/>
    <w:rsid w:val="00DF7970"/>
    <w:rsid w:val="00DF7BAA"/>
    <w:rsid w:val="00E0010D"/>
    <w:rsid w:val="00E00212"/>
    <w:rsid w:val="00E0057A"/>
    <w:rsid w:val="00E0070C"/>
    <w:rsid w:val="00E00E0A"/>
    <w:rsid w:val="00E00F82"/>
    <w:rsid w:val="00E01583"/>
    <w:rsid w:val="00E01630"/>
    <w:rsid w:val="00E01710"/>
    <w:rsid w:val="00E01BDB"/>
    <w:rsid w:val="00E02324"/>
    <w:rsid w:val="00E026A0"/>
    <w:rsid w:val="00E02747"/>
    <w:rsid w:val="00E02912"/>
    <w:rsid w:val="00E02DD4"/>
    <w:rsid w:val="00E033D8"/>
    <w:rsid w:val="00E0344C"/>
    <w:rsid w:val="00E035F1"/>
    <w:rsid w:val="00E0394D"/>
    <w:rsid w:val="00E0397C"/>
    <w:rsid w:val="00E03A64"/>
    <w:rsid w:val="00E03A83"/>
    <w:rsid w:val="00E03CA6"/>
    <w:rsid w:val="00E03D5F"/>
    <w:rsid w:val="00E03D73"/>
    <w:rsid w:val="00E03D8B"/>
    <w:rsid w:val="00E03F06"/>
    <w:rsid w:val="00E03FC2"/>
    <w:rsid w:val="00E04172"/>
    <w:rsid w:val="00E044D7"/>
    <w:rsid w:val="00E0450F"/>
    <w:rsid w:val="00E04574"/>
    <w:rsid w:val="00E04604"/>
    <w:rsid w:val="00E04788"/>
    <w:rsid w:val="00E047F5"/>
    <w:rsid w:val="00E04B46"/>
    <w:rsid w:val="00E04BEF"/>
    <w:rsid w:val="00E04CEE"/>
    <w:rsid w:val="00E0549A"/>
    <w:rsid w:val="00E054D4"/>
    <w:rsid w:val="00E05520"/>
    <w:rsid w:val="00E05F3B"/>
    <w:rsid w:val="00E06283"/>
    <w:rsid w:val="00E062CE"/>
    <w:rsid w:val="00E063DA"/>
    <w:rsid w:val="00E06F20"/>
    <w:rsid w:val="00E07778"/>
    <w:rsid w:val="00E079ED"/>
    <w:rsid w:val="00E07EE9"/>
    <w:rsid w:val="00E102BA"/>
    <w:rsid w:val="00E102D7"/>
    <w:rsid w:val="00E102E7"/>
    <w:rsid w:val="00E105DA"/>
    <w:rsid w:val="00E105F5"/>
    <w:rsid w:val="00E10AB2"/>
    <w:rsid w:val="00E10E4A"/>
    <w:rsid w:val="00E10E79"/>
    <w:rsid w:val="00E112DE"/>
    <w:rsid w:val="00E11725"/>
    <w:rsid w:val="00E11D38"/>
    <w:rsid w:val="00E12387"/>
    <w:rsid w:val="00E125C4"/>
    <w:rsid w:val="00E126FA"/>
    <w:rsid w:val="00E12851"/>
    <w:rsid w:val="00E12909"/>
    <w:rsid w:val="00E12BE0"/>
    <w:rsid w:val="00E12E92"/>
    <w:rsid w:val="00E12FC6"/>
    <w:rsid w:val="00E134B0"/>
    <w:rsid w:val="00E1379E"/>
    <w:rsid w:val="00E13829"/>
    <w:rsid w:val="00E1391D"/>
    <w:rsid w:val="00E13BA0"/>
    <w:rsid w:val="00E13E8A"/>
    <w:rsid w:val="00E14017"/>
    <w:rsid w:val="00E14EDB"/>
    <w:rsid w:val="00E153AC"/>
    <w:rsid w:val="00E15484"/>
    <w:rsid w:val="00E155DD"/>
    <w:rsid w:val="00E15841"/>
    <w:rsid w:val="00E158C6"/>
    <w:rsid w:val="00E16214"/>
    <w:rsid w:val="00E16289"/>
    <w:rsid w:val="00E162CB"/>
    <w:rsid w:val="00E167FA"/>
    <w:rsid w:val="00E16BF7"/>
    <w:rsid w:val="00E16D2C"/>
    <w:rsid w:val="00E17031"/>
    <w:rsid w:val="00E17078"/>
    <w:rsid w:val="00E172CE"/>
    <w:rsid w:val="00E17448"/>
    <w:rsid w:val="00E174A6"/>
    <w:rsid w:val="00E174EE"/>
    <w:rsid w:val="00E17576"/>
    <w:rsid w:val="00E1761C"/>
    <w:rsid w:val="00E17906"/>
    <w:rsid w:val="00E17922"/>
    <w:rsid w:val="00E17BCC"/>
    <w:rsid w:val="00E17C8F"/>
    <w:rsid w:val="00E2035E"/>
    <w:rsid w:val="00E205FD"/>
    <w:rsid w:val="00E21020"/>
    <w:rsid w:val="00E21171"/>
    <w:rsid w:val="00E212CF"/>
    <w:rsid w:val="00E2179B"/>
    <w:rsid w:val="00E218AD"/>
    <w:rsid w:val="00E21A0B"/>
    <w:rsid w:val="00E21DFA"/>
    <w:rsid w:val="00E21E15"/>
    <w:rsid w:val="00E2206C"/>
    <w:rsid w:val="00E22394"/>
    <w:rsid w:val="00E229A5"/>
    <w:rsid w:val="00E22B53"/>
    <w:rsid w:val="00E22C80"/>
    <w:rsid w:val="00E22F6D"/>
    <w:rsid w:val="00E2316C"/>
    <w:rsid w:val="00E231D9"/>
    <w:rsid w:val="00E23317"/>
    <w:rsid w:val="00E2339A"/>
    <w:rsid w:val="00E23612"/>
    <w:rsid w:val="00E238F2"/>
    <w:rsid w:val="00E23D0E"/>
    <w:rsid w:val="00E240B8"/>
    <w:rsid w:val="00E24328"/>
    <w:rsid w:val="00E24623"/>
    <w:rsid w:val="00E2496A"/>
    <w:rsid w:val="00E24E43"/>
    <w:rsid w:val="00E24F96"/>
    <w:rsid w:val="00E2516C"/>
    <w:rsid w:val="00E257A9"/>
    <w:rsid w:val="00E257E0"/>
    <w:rsid w:val="00E257E6"/>
    <w:rsid w:val="00E25890"/>
    <w:rsid w:val="00E25A15"/>
    <w:rsid w:val="00E263AA"/>
    <w:rsid w:val="00E26E10"/>
    <w:rsid w:val="00E26F34"/>
    <w:rsid w:val="00E27315"/>
    <w:rsid w:val="00E276DC"/>
    <w:rsid w:val="00E27DB1"/>
    <w:rsid w:val="00E3001E"/>
    <w:rsid w:val="00E3024B"/>
    <w:rsid w:val="00E302BE"/>
    <w:rsid w:val="00E304B9"/>
    <w:rsid w:val="00E30866"/>
    <w:rsid w:val="00E30F0C"/>
    <w:rsid w:val="00E31006"/>
    <w:rsid w:val="00E314C1"/>
    <w:rsid w:val="00E31AAE"/>
    <w:rsid w:val="00E31AB9"/>
    <w:rsid w:val="00E31BCC"/>
    <w:rsid w:val="00E31D56"/>
    <w:rsid w:val="00E31F2D"/>
    <w:rsid w:val="00E31FD4"/>
    <w:rsid w:val="00E31FF0"/>
    <w:rsid w:val="00E3227A"/>
    <w:rsid w:val="00E32304"/>
    <w:rsid w:val="00E32327"/>
    <w:rsid w:val="00E323FB"/>
    <w:rsid w:val="00E324AD"/>
    <w:rsid w:val="00E324C0"/>
    <w:rsid w:val="00E3307A"/>
    <w:rsid w:val="00E330D9"/>
    <w:rsid w:val="00E33148"/>
    <w:rsid w:val="00E33275"/>
    <w:rsid w:val="00E33324"/>
    <w:rsid w:val="00E336A0"/>
    <w:rsid w:val="00E337C4"/>
    <w:rsid w:val="00E338E9"/>
    <w:rsid w:val="00E339BB"/>
    <w:rsid w:val="00E33B34"/>
    <w:rsid w:val="00E33BAE"/>
    <w:rsid w:val="00E3417D"/>
    <w:rsid w:val="00E34274"/>
    <w:rsid w:val="00E34331"/>
    <w:rsid w:val="00E34576"/>
    <w:rsid w:val="00E345DB"/>
    <w:rsid w:val="00E34784"/>
    <w:rsid w:val="00E34A3B"/>
    <w:rsid w:val="00E34C0F"/>
    <w:rsid w:val="00E34C57"/>
    <w:rsid w:val="00E34E32"/>
    <w:rsid w:val="00E35368"/>
    <w:rsid w:val="00E3570C"/>
    <w:rsid w:val="00E35988"/>
    <w:rsid w:val="00E35B14"/>
    <w:rsid w:val="00E35B75"/>
    <w:rsid w:val="00E35C76"/>
    <w:rsid w:val="00E35CC2"/>
    <w:rsid w:val="00E36379"/>
    <w:rsid w:val="00E363BE"/>
    <w:rsid w:val="00E36570"/>
    <w:rsid w:val="00E36824"/>
    <w:rsid w:val="00E36E83"/>
    <w:rsid w:val="00E37079"/>
    <w:rsid w:val="00E37112"/>
    <w:rsid w:val="00E3731E"/>
    <w:rsid w:val="00E377E1"/>
    <w:rsid w:val="00E37862"/>
    <w:rsid w:val="00E37A12"/>
    <w:rsid w:val="00E37C20"/>
    <w:rsid w:val="00E37D56"/>
    <w:rsid w:val="00E406A3"/>
    <w:rsid w:val="00E4083D"/>
    <w:rsid w:val="00E40C23"/>
    <w:rsid w:val="00E40F5F"/>
    <w:rsid w:val="00E41016"/>
    <w:rsid w:val="00E41119"/>
    <w:rsid w:val="00E4170F"/>
    <w:rsid w:val="00E41AC1"/>
    <w:rsid w:val="00E41BB5"/>
    <w:rsid w:val="00E41BF8"/>
    <w:rsid w:val="00E41C82"/>
    <w:rsid w:val="00E42056"/>
    <w:rsid w:val="00E42274"/>
    <w:rsid w:val="00E423FE"/>
    <w:rsid w:val="00E42C9C"/>
    <w:rsid w:val="00E43111"/>
    <w:rsid w:val="00E43133"/>
    <w:rsid w:val="00E4332C"/>
    <w:rsid w:val="00E4349C"/>
    <w:rsid w:val="00E4352E"/>
    <w:rsid w:val="00E436EB"/>
    <w:rsid w:val="00E4380A"/>
    <w:rsid w:val="00E4391D"/>
    <w:rsid w:val="00E43996"/>
    <w:rsid w:val="00E43AC4"/>
    <w:rsid w:val="00E43BA5"/>
    <w:rsid w:val="00E43C35"/>
    <w:rsid w:val="00E43D55"/>
    <w:rsid w:val="00E43FEF"/>
    <w:rsid w:val="00E4429F"/>
    <w:rsid w:val="00E44AE4"/>
    <w:rsid w:val="00E44E4E"/>
    <w:rsid w:val="00E44EC5"/>
    <w:rsid w:val="00E45078"/>
    <w:rsid w:val="00E452B6"/>
    <w:rsid w:val="00E4565F"/>
    <w:rsid w:val="00E456B0"/>
    <w:rsid w:val="00E458FF"/>
    <w:rsid w:val="00E459ED"/>
    <w:rsid w:val="00E45DE9"/>
    <w:rsid w:val="00E4616A"/>
    <w:rsid w:val="00E463A2"/>
    <w:rsid w:val="00E46680"/>
    <w:rsid w:val="00E4699C"/>
    <w:rsid w:val="00E46A47"/>
    <w:rsid w:val="00E46A7F"/>
    <w:rsid w:val="00E46D31"/>
    <w:rsid w:val="00E46F34"/>
    <w:rsid w:val="00E46FC1"/>
    <w:rsid w:val="00E47104"/>
    <w:rsid w:val="00E4731F"/>
    <w:rsid w:val="00E47658"/>
    <w:rsid w:val="00E4792D"/>
    <w:rsid w:val="00E47954"/>
    <w:rsid w:val="00E5015F"/>
    <w:rsid w:val="00E50278"/>
    <w:rsid w:val="00E5033C"/>
    <w:rsid w:val="00E50354"/>
    <w:rsid w:val="00E50520"/>
    <w:rsid w:val="00E507E7"/>
    <w:rsid w:val="00E5098C"/>
    <w:rsid w:val="00E50AC8"/>
    <w:rsid w:val="00E50DEB"/>
    <w:rsid w:val="00E517F2"/>
    <w:rsid w:val="00E51B2D"/>
    <w:rsid w:val="00E52358"/>
    <w:rsid w:val="00E525D9"/>
    <w:rsid w:val="00E5282B"/>
    <w:rsid w:val="00E52AB4"/>
    <w:rsid w:val="00E52BB8"/>
    <w:rsid w:val="00E52CCF"/>
    <w:rsid w:val="00E5307E"/>
    <w:rsid w:val="00E531C5"/>
    <w:rsid w:val="00E531E9"/>
    <w:rsid w:val="00E53249"/>
    <w:rsid w:val="00E535E1"/>
    <w:rsid w:val="00E53738"/>
    <w:rsid w:val="00E539AD"/>
    <w:rsid w:val="00E539E0"/>
    <w:rsid w:val="00E539F9"/>
    <w:rsid w:val="00E53EAC"/>
    <w:rsid w:val="00E547A0"/>
    <w:rsid w:val="00E5480E"/>
    <w:rsid w:val="00E54C1D"/>
    <w:rsid w:val="00E54D5A"/>
    <w:rsid w:val="00E54D5E"/>
    <w:rsid w:val="00E555AA"/>
    <w:rsid w:val="00E55B6A"/>
    <w:rsid w:val="00E567F0"/>
    <w:rsid w:val="00E56967"/>
    <w:rsid w:val="00E56A60"/>
    <w:rsid w:val="00E56A72"/>
    <w:rsid w:val="00E56B32"/>
    <w:rsid w:val="00E56BAA"/>
    <w:rsid w:val="00E56D1A"/>
    <w:rsid w:val="00E56E71"/>
    <w:rsid w:val="00E5758B"/>
    <w:rsid w:val="00E576BF"/>
    <w:rsid w:val="00E578C1"/>
    <w:rsid w:val="00E57927"/>
    <w:rsid w:val="00E57BC6"/>
    <w:rsid w:val="00E57C14"/>
    <w:rsid w:val="00E57E66"/>
    <w:rsid w:val="00E600B2"/>
    <w:rsid w:val="00E605D0"/>
    <w:rsid w:val="00E607F5"/>
    <w:rsid w:val="00E60881"/>
    <w:rsid w:val="00E60D60"/>
    <w:rsid w:val="00E60DC3"/>
    <w:rsid w:val="00E60F03"/>
    <w:rsid w:val="00E6120A"/>
    <w:rsid w:val="00E616A0"/>
    <w:rsid w:val="00E616BC"/>
    <w:rsid w:val="00E61715"/>
    <w:rsid w:val="00E619DE"/>
    <w:rsid w:val="00E6237B"/>
    <w:rsid w:val="00E6250F"/>
    <w:rsid w:val="00E62527"/>
    <w:rsid w:val="00E62743"/>
    <w:rsid w:val="00E63047"/>
    <w:rsid w:val="00E63276"/>
    <w:rsid w:val="00E632E1"/>
    <w:rsid w:val="00E6343E"/>
    <w:rsid w:val="00E63455"/>
    <w:rsid w:val="00E636FD"/>
    <w:rsid w:val="00E6374E"/>
    <w:rsid w:val="00E63844"/>
    <w:rsid w:val="00E639B0"/>
    <w:rsid w:val="00E63A58"/>
    <w:rsid w:val="00E63A7E"/>
    <w:rsid w:val="00E63B3D"/>
    <w:rsid w:val="00E63B52"/>
    <w:rsid w:val="00E6446E"/>
    <w:rsid w:val="00E6447F"/>
    <w:rsid w:val="00E64620"/>
    <w:rsid w:val="00E6478A"/>
    <w:rsid w:val="00E64BD0"/>
    <w:rsid w:val="00E64D51"/>
    <w:rsid w:val="00E64DB1"/>
    <w:rsid w:val="00E64DEB"/>
    <w:rsid w:val="00E64E5B"/>
    <w:rsid w:val="00E6504B"/>
    <w:rsid w:val="00E652E7"/>
    <w:rsid w:val="00E654D2"/>
    <w:rsid w:val="00E65703"/>
    <w:rsid w:val="00E65715"/>
    <w:rsid w:val="00E65736"/>
    <w:rsid w:val="00E657E3"/>
    <w:rsid w:val="00E65C49"/>
    <w:rsid w:val="00E65D50"/>
    <w:rsid w:val="00E6609C"/>
    <w:rsid w:val="00E66240"/>
    <w:rsid w:val="00E66642"/>
    <w:rsid w:val="00E66764"/>
    <w:rsid w:val="00E66A6E"/>
    <w:rsid w:val="00E66BB0"/>
    <w:rsid w:val="00E66D34"/>
    <w:rsid w:val="00E66F37"/>
    <w:rsid w:val="00E66FF6"/>
    <w:rsid w:val="00E675EE"/>
    <w:rsid w:val="00E678EA"/>
    <w:rsid w:val="00E67C3A"/>
    <w:rsid w:val="00E67D4A"/>
    <w:rsid w:val="00E70000"/>
    <w:rsid w:val="00E70242"/>
    <w:rsid w:val="00E70372"/>
    <w:rsid w:val="00E704E7"/>
    <w:rsid w:val="00E710FB"/>
    <w:rsid w:val="00E71611"/>
    <w:rsid w:val="00E7194A"/>
    <w:rsid w:val="00E71A9C"/>
    <w:rsid w:val="00E71CE9"/>
    <w:rsid w:val="00E71E16"/>
    <w:rsid w:val="00E7215C"/>
    <w:rsid w:val="00E722EF"/>
    <w:rsid w:val="00E7255C"/>
    <w:rsid w:val="00E729FD"/>
    <w:rsid w:val="00E72B55"/>
    <w:rsid w:val="00E731A1"/>
    <w:rsid w:val="00E731E1"/>
    <w:rsid w:val="00E7333F"/>
    <w:rsid w:val="00E73549"/>
    <w:rsid w:val="00E735CD"/>
    <w:rsid w:val="00E736D4"/>
    <w:rsid w:val="00E737EF"/>
    <w:rsid w:val="00E7392E"/>
    <w:rsid w:val="00E739D1"/>
    <w:rsid w:val="00E73AE6"/>
    <w:rsid w:val="00E73C42"/>
    <w:rsid w:val="00E73E41"/>
    <w:rsid w:val="00E73EB9"/>
    <w:rsid w:val="00E73F53"/>
    <w:rsid w:val="00E74131"/>
    <w:rsid w:val="00E74863"/>
    <w:rsid w:val="00E74E33"/>
    <w:rsid w:val="00E75154"/>
    <w:rsid w:val="00E75279"/>
    <w:rsid w:val="00E755B0"/>
    <w:rsid w:val="00E756B0"/>
    <w:rsid w:val="00E7588C"/>
    <w:rsid w:val="00E7589E"/>
    <w:rsid w:val="00E75B31"/>
    <w:rsid w:val="00E75B5E"/>
    <w:rsid w:val="00E75EF6"/>
    <w:rsid w:val="00E76123"/>
    <w:rsid w:val="00E76385"/>
    <w:rsid w:val="00E76821"/>
    <w:rsid w:val="00E7697B"/>
    <w:rsid w:val="00E76BFD"/>
    <w:rsid w:val="00E76FC7"/>
    <w:rsid w:val="00E7748F"/>
    <w:rsid w:val="00E77732"/>
    <w:rsid w:val="00E77866"/>
    <w:rsid w:val="00E778B7"/>
    <w:rsid w:val="00E77954"/>
    <w:rsid w:val="00E8099A"/>
    <w:rsid w:val="00E80A12"/>
    <w:rsid w:val="00E80B26"/>
    <w:rsid w:val="00E80B60"/>
    <w:rsid w:val="00E80BDC"/>
    <w:rsid w:val="00E80CCF"/>
    <w:rsid w:val="00E80D65"/>
    <w:rsid w:val="00E80F24"/>
    <w:rsid w:val="00E80FA7"/>
    <w:rsid w:val="00E8115D"/>
    <w:rsid w:val="00E81A1E"/>
    <w:rsid w:val="00E81A4A"/>
    <w:rsid w:val="00E81A4B"/>
    <w:rsid w:val="00E81E5E"/>
    <w:rsid w:val="00E81F21"/>
    <w:rsid w:val="00E8203D"/>
    <w:rsid w:val="00E82295"/>
    <w:rsid w:val="00E82339"/>
    <w:rsid w:val="00E82A92"/>
    <w:rsid w:val="00E82BE5"/>
    <w:rsid w:val="00E82F56"/>
    <w:rsid w:val="00E8305B"/>
    <w:rsid w:val="00E83152"/>
    <w:rsid w:val="00E83212"/>
    <w:rsid w:val="00E83393"/>
    <w:rsid w:val="00E834C5"/>
    <w:rsid w:val="00E8358F"/>
    <w:rsid w:val="00E839DD"/>
    <w:rsid w:val="00E83BD9"/>
    <w:rsid w:val="00E83D96"/>
    <w:rsid w:val="00E83F63"/>
    <w:rsid w:val="00E840FF"/>
    <w:rsid w:val="00E8413E"/>
    <w:rsid w:val="00E84194"/>
    <w:rsid w:val="00E84206"/>
    <w:rsid w:val="00E84490"/>
    <w:rsid w:val="00E8456F"/>
    <w:rsid w:val="00E84854"/>
    <w:rsid w:val="00E84ADA"/>
    <w:rsid w:val="00E84C0F"/>
    <w:rsid w:val="00E84F43"/>
    <w:rsid w:val="00E84FEF"/>
    <w:rsid w:val="00E851B1"/>
    <w:rsid w:val="00E8529D"/>
    <w:rsid w:val="00E85946"/>
    <w:rsid w:val="00E85B67"/>
    <w:rsid w:val="00E85E53"/>
    <w:rsid w:val="00E85FB0"/>
    <w:rsid w:val="00E86122"/>
    <w:rsid w:val="00E8628D"/>
    <w:rsid w:val="00E864D3"/>
    <w:rsid w:val="00E86641"/>
    <w:rsid w:val="00E8673B"/>
    <w:rsid w:val="00E877EF"/>
    <w:rsid w:val="00E87878"/>
    <w:rsid w:val="00E87987"/>
    <w:rsid w:val="00E879A2"/>
    <w:rsid w:val="00E879F6"/>
    <w:rsid w:val="00E87C0B"/>
    <w:rsid w:val="00E87E68"/>
    <w:rsid w:val="00E90028"/>
    <w:rsid w:val="00E90033"/>
    <w:rsid w:val="00E9034F"/>
    <w:rsid w:val="00E908B8"/>
    <w:rsid w:val="00E90BC5"/>
    <w:rsid w:val="00E9100A"/>
    <w:rsid w:val="00E91131"/>
    <w:rsid w:val="00E9117E"/>
    <w:rsid w:val="00E91238"/>
    <w:rsid w:val="00E91494"/>
    <w:rsid w:val="00E91932"/>
    <w:rsid w:val="00E91E7B"/>
    <w:rsid w:val="00E92165"/>
    <w:rsid w:val="00E92336"/>
    <w:rsid w:val="00E928A4"/>
    <w:rsid w:val="00E92C87"/>
    <w:rsid w:val="00E92D05"/>
    <w:rsid w:val="00E93256"/>
    <w:rsid w:val="00E93465"/>
    <w:rsid w:val="00E935D2"/>
    <w:rsid w:val="00E938AC"/>
    <w:rsid w:val="00E9398D"/>
    <w:rsid w:val="00E93BAC"/>
    <w:rsid w:val="00E93D18"/>
    <w:rsid w:val="00E94181"/>
    <w:rsid w:val="00E943B0"/>
    <w:rsid w:val="00E944A8"/>
    <w:rsid w:val="00E94E90"/>
    <w:rsid w:val="00E950CE"/>
    <w:rsid w:val="00E9524B"/>
    <w:rsid w:val="00E954A7"/>
    <w:rsid w:val="00E958AF"/>
    <w:rsid w:val="00E9591E"/>
    <w:rsid w:val="00E95AE7"/>
    <w:rsid w:val="00E95D47"/>
    <w:rsid w:val="00E95DEE"/>
    <w:rsid w:val="00E95F0D"/>
    <w:rsid w:val="00E95F35"/>
    <w:rsid w:val="00E9615B"/>
    <w:rsid w:val="00E96357"/>
    <w:rsid w:val="00E96884"/>
    <w:rsid w:val="00E96AE8"/>
    <w:rsid w:val="00E96B28"/>
    <w:rsid w:val="00E96CB7"/>
    <w:rsid w:val="00E96E35"/>
    <w:rsid w:val="00E96F82"/>
    <w:rsid w:val="00E9763F"/>
    <w:rsid w:val="00E976A3"/>
    <w:rsid w:val="00E97813"/>
    <w:rsid w:val="00E97BAB"/>
    <w:rsid w:val="00E97C90"/>
    <w:rsid w:val="00E97F05"/>
    <w:rsid w:val="00EA0024"/>
    <w:rsid w:val="00EA00FD"/>
    <w:rsid w:val="00EA0186"/>
    <w:rsid w:val="00EA0281"/>
    <w:rsid w:val="00EA067A"/>
    <w:rsid w:val="00EA07F0"/>
    <w:rsid w:val="00EA0A62"/>
    <w:rsid w:val="00EA0C26"/>
    <w:rsid w:val="00EA1073"/>
    <w:rsid w:val="00EA1469"/>
    <w:rsid w:val="00EA1542"/>
    <w:rsid w:val="00EA1E5A"/>
    <w:rsid w:val="00EA2400"/>
    <w:rsid w:val="00EA250F"/>
    <w:rsid w:val="00EA2544"/>
    <w:rsid w:val="00EA25CA"/>
    <w:rsid w:val="00EA2FDD"/>
    <w:rsid w:val="00EA3209"/>
    <w:rsid w:val="00EA33C2"/>
    <w:rsid w:val="00EA3408"/>
    <w:rsid w:val="00EA3DF6"/>
    <w:rsid w:val="00EA43DC"/>
    <w:rsid w:val="00EA4433"/>
    <w:rsid w:val="00EA455C"/>
    <w:rsid w:val="00EA489A"/>
    <w:rsid w:val="00EA4A54"/>
    <w:rsid w:val="00EA4EA3"/>
    <w:rsid w:val="00EA4EFD"/>
    <w:rsid w:val="00EA5057"/>
    <w:rsid w:val="00EA532A"/>
    <w:rsid w:val="00EA561F"/>
    <w:rsid w:val="00EA5C86"/>
    <w:rsid w:val="00EA604D"/>
    <w:rsid w:val="00EA64FF"/>
    <w:rsid w:val="00EA6772"/>
    <w:rsid w:val="00EA67BB"/>
    <w:rsid w:val="00EA68C5"/>
    <w:rsid w:val="00EA6CFB"/>
    <w:rsid w:val="00EA72BB"/>
    <w:rsid w:val="00EA7455"/>
    <w:rsid w:val="00EA75B7"/>
    <w:rsid w:val="00EA76D0"/>
    <w:rsid w:val="00EA773B"/>
    <w:rsid w:val="00EA779B"/>
    <w:rsid w:val="00EA78C6"/>
    <w:rsid w:val="00EA7B3A"/>
    <w:rsid w:val="00EA7BD2"/>
    <w:rsid w:val="00EA7C14"/>
    <w:rsid w:val="00EB04E8"/>
    <w:rsid w:val="00EB0501"/>
    <w:rsid w:val="00EB0805"/>
    <w:rsid w:val="00EB082C"/>
    <w:rsid w:val="00EB0897"/>
    <w:rsid w:val="00EB0A61"/>
    <w:rsid w:val="00EB0CF2"/>
    <w:rsid w:val="00EB1036"/>
    <w:rsid w:val="00EB117F"/>
    <w:rsid w:val="00EB1229"/>
    <w:rsid w:val="00EB16A4"/>
    <w:rsid w:val="00EB186D"/>
    <w:rsid w:val="00EB1A0A"/>
    <w:rsid w:val="00EB1D0F"/>
    <w:rsid w:val="00EB1F92"/>
    <w:rsid w:val="00EB1FB2"/>
    <w:rsid w:val="00EB21C4"/>
    <w:rsid w:val="00EB2226"/>
    <w:rsid w:val="00EB2A76"/>
    <w:rsid w:val="00EB2C33"/>
    <w:rsid w:val="00EB2D42"/>
    <w:rsid w:val="00EB2D61"/>
    <w:rsid w:val="00EB333C"/>
    <w:rsid w:val="00EB339B"/>
    <w:rsid w:val="00EB355C"/>
    <w:rsid w:val="00EB39F2"/>
    <w:rsid w:val="00EB3AAB"/>
    <w:rsid w:val="00EB3B2D"/>
    <w:rsid w:val="00EB4116"/>
    <w:rsid w:val="00EB489F"/>
    <w:rsid w:val="00EB4900"/>
    <w:rsid w:val="00EB4B59"/>
    <w:rsid w:val="00EB508D"/>
    <w:rsid w:val="00EB5826"/>
    <w:rsid w:val="00EB5A88"/>
    <w:rsid w:val="00EB5D31"/>
    <w:rsid w:val="00EB6308"/>
    <w:rsid w:val="00EB65B4"/>
    <w:rsid w:val="00EB6976"/>
    <w:rsid w:val="00EB6981"/>
    <w:rsid w:val="00EB69E1"/>
    <w:rsid w:val="00EB69ED"/>
    <w:rsid w:val="00EB6B12"/>
    <w:rsid w:val="00EB6BB1"/>
    <w:rsid w:val="00EB6D4F"/>
    <w:rsid w:val="00EB7269"/>
    <w:rsid w:val="00EB77A2"/>
    <w:rsid w:val="00EB7971"/>
    <w:rsid w:val="00EB79B9"/>
    <w:rsid w:val="00EB7AF2"/>
    <w:rsid w:val="00EB7D1B"/>
    <w:rsid w:val="00EC04CE"/>
    <w:rsid w:val="00EC0608"/>
    <w:rsid w:val="00EC0688"/>
    <w:rsid w:val="00EC084B"/>
    <w:rsid w:val="00EC08DD"/>
    <w:rsid w:val="00EC0A18"/>
    <w:rsid w:val="00EC0C20"/>
    <w:rsid w:val="00EC0EF0"/>
    <w:rsid w:val="00EC11DE"/>
    <w:rsid w:val="00EC11F9"/>
    <w:rsid w:val="00EC1B76"/>
    <w:rsid w:val="00EC1C76"/>
    <w:rsid w:val="00EC202B"/>
    <w:rsid w:val="00EC2186"/>
    <w:rsid w:val="00EC25C8"/>
    <w:rsid w:val="00EC265F"/>
    <w:rsid w:val="00EC2661"/>
    <w:rsid w:val="00EC27D3"/>
    <w:rsid w:val="00EC283D"/>
    <w:rsid w:val="00EC2851"/>
    <w:rsid w:val="00EC295A"/>
    <w:rsid w:val="00EC2989"/>
    <w:rsid w:val="00EC2BA1"/>
    <w:rsid w:val="00EC30F3"/>
    <w:rsid w:val="00EC3145"/>
    <w:rsid w:val="00EC3214"/>
    <w:rsid w:val="00EC3403"/>
    <w:rsid w:val="00EC35AA"/>
    <w:rsid w:val="00EC367D"/>
    <w:rsid w:val="00EC3E22"/>
    <w:rsid w:val="00EC4002"/>
    <w:rsid w:val="00EC4331"/>
    <w:rsid w:val="00EC43B1"/>
    <w:rsid w:val="00EC43DD"/>
    <w:rsid w:val="00EC4473"/>
    <w:rsid w:val="00EC4B54"/>
    <w:rsid w:val="00EC4DCA"/>
    <w:rsid w:val="00EC4DE2"/>
    <w:rsid w:val="00EC4F14"/>
    <w:rsid w:val="00EC4F2C"/>
    <w:rsid w:val="00EC51F7"/>
    <w:rsid w:val="00EC52D0"/>
    <w:rsid w:val="00EC555A"/>
    <w:rsid w:val="00EC570E"/>
    <w:rsid w:val="00EC5D1A"/>
    <w:rsid w:val="00EC5FF6"/>
    <w:rsid w:val="00EC6125"/>
    <w:rsid w:val="00EC6265"/>
    <w:rsid w:val="00EC656A"/>
    <w:rsid w:val="00EC65CB"/>
    <w:rsid w:val="00EC67B1"/>
    <w:rsid w:val="00EC6B0A"/>
    <w:rsid w:val="00EC6B38"/>
    <w:rsid w:val="00EC6B81"/>
    <w:rsid w:val="00EC73ED"/>
    <w:rsid w:val="00EC75FC"/>
    <w:rsid w:val="00EC7C0D"/>
    <w:rsid w:val="00EC7E11"/>
    <w:rsid w:val="00EC7F8A"/>
    <w:rsid w:val="00ED02EE"/>
    <w:rsid w:val="00ED0721"/>
    <w:rsid w:val="00ED08B7"/>
    <w:rsid w:val="00ED08E6"/>
    <w:rsid w:val="00ED0966"/>
    <w:rsid w:val="00ED0A67"/>
    <w:rsid w:val="00ED0C15"/>
    <w:rsid w:val="00ED0E5D"/>
    <w:rsid w:val="00ED0F57"/>
    <w:rsid w:val="00ED1335"/>
    <w:rsid w:val="00ED16E8"/>
    <w:rsid w:val="00ED1AE4"/>
    <w:rsid w:val="00ED1C8A"/>
    <w:rsid w:val="00ED1EA8"/>
    <w:rsid w:val="00ED21DC"/>
    <w:rsid w:val="00ED221A"/>
    <w:rsid w:val="00ED263B"/>
    <w:rsid w:val="00ED271C"/>
    <w:rsid w:val="00ED2A22"/>
    <w:rsid w:val="00ED2AD6"/>
    <w:rsid w:val="00ED30B2"/>
    <w:rsid w:val="00ED326C"/>
    <w:rsid w:val="00ED329F"/>
    <w:rsid w:val="00ED3331"/>
    <w:rsid w:val="00ED34A0"/>
    <w:rsid w:val="00ED34F6"/>
    <w:rsid w:val="00ED35B3"/>
    <w:rsid w:val="00ED367D"/>
    <w:rsid w:val="00ED38FE"/>
    <w:rsid w:val="00ED3A1D"/>
    <w:rsid w:val="00ED3A21"/>
    <w:rsid w:val="00ED4349"/>
    <w:rsid w:val="00ED443F"/>
    <w:rsid w:val="00ED499D"/>
    <w:rsid w:val="00ED4D28"/>
    <w:rsid w:val="00ED4E30"/>
    <w:rsid w:val="00ED55C8"/>
    <w:rsid w:val="00ED593F"/>
    <w:rsid w:val="00ED5984"/>
    <w:rsid w:val="00ED5BD2"/>
    <w:rsid w:val="00ED5D64"/>
    <w:rsid w:val="00ED61C2"/>
    <w:rsid w:val="00ED6384"/>
    <w:rsid w:val="00ED6517"/>
    <w:rsid w:val="00ED66A7"/>
    <w:rsid w:val="00ED66AB"/>
    <w:rsid w:val="00ED6C75"/>
    <w:rsid w:val="00ED74B5"/>
    <w:rsid w:val="00ED766A"/>
    <w:rsid w:val="00ED774A"/>
    <w:rsid w:val="00ED78A0"/>
    <w:rsid w:val="00ED7B95"/>
    <w:rsid w:val="00ED7E34"/>
    <w:rsid w:val="00EE00D7"/>
    <w:rsid w:val="00EE04A5"/>
    <w:rsid w:val="00EE094B"/>
    <w:rsid w:val="00EE0D8E"/>
    <w:rsid w:val="00EE168D"/>
    <w:rsid w:val="00EE17CB"/>
    <w:rsid w:val="00EE1ABB"/>
    <w:rsid w:val="00EE1C00"/>
    <w:rsid w:val="00EE1DD4"/>
    <w:rsid w:val="00EE2094"/>
    <w:rsid w:val="00EE2180"/>
    <w:rsid w:val="00EE28C4"/>
    <w:rsid w:val="00EE296C"/>
    <w:rsid w:val="00EE2A3D"/>
    <w:rsid w:val="00EE2FF1"/>
    <w:rsid w:val="00EE3070"/>
    <w:rsid w:val="00EE3271"/>
    <w:rsid w:val="00EE3610"/>
    <w:rsid w:val="00EE3E86"/>
    <w:rsid w:val="00EE3EB6"/>
    <w:rsid w:val="00EE3F2D"/>
    <w:rsid w:val="00EE4085"/>
    <w:rsid w:val="00EE41E3"/>
    <w:rsid w:val="00EE43F6"/>
    <w:rsid w:val="00EE44B9"/>
    <w:rsid w:val="00EE4500"/>
    <w:rsid w:val="00EE45AB"/>
    <w:rsid w:val="00EE4B55"/>
    <w:rsid w:val="00EE5171"/>
    <w:rsid w:val="00EE526E"/>
    <w:rsid w:val="00EE52CA"/>
    <w:rsid w:val="00EE5569"/>
    <w:rsid w:val="00EE5B4B"/>
    <w:rsid w:val="00EE5C73"/>
    <w:rsid w:val="00EE5F0B"/>
    <w:rsid w:val="00EE6337"/>
    <w:rsid w:val="00EE6650"/>
    <w:rsid w:val="00EE678B"/>
    <w:rsid w:val="00EE6939"/>
    <w:rsid w:val="00EE696A"/>
    <w:rsid w:val="00EE6F0F"/>
    <w:rsid w:val="00EE72D7"/>
    <w:rsid w:val="00EE778C"/>
    <w:rsid w:val="00EE7B23"/>
    <w:rsid w:val="00EE7EF0"/>
    <w:rsid w:val="00EF0C5D"/>
    <w:rsid w:val="00EF0D40"/>
    <w:rsid w:val="00EF12B4"/>
    <w:rsid w:val="00EF14A8"/>
    <w:rsid w:val="00EF15CC"/>
    <w:rsid w:val="00EF1B27"/>
    <w:rsid w:val="00EF1D98"/>
    <w:rsid w:val="00EF1F0A"/>
    <w:rsid w:val="00EF2680"/>
    <w:rsid w:val="00EF27F5"/>
    <w:rsid w:val="00EF2905"/>
    <w:rsid w:val="00EF290F"/>
    <w:rsid w:val="00EF2CC1"/>
    <w:rsid w:val="00EF2D78"/>
    <w:rsid w:val="00EF311C"/>
    <w:rsid w:val="00EF3312"/>
    <w:rsid w:val="00EF341B"/>
    <w:rsid w:val="00EF351A"/>
    <w:rsid w:val="00EF35E8"/>
    <w:rsid w:val="00EF3687"/>
    <w:rsid w:val="00EF39F8"/>
    <w:rsid w:val="00EF3A36"/>
    <w:rsid w:val="00EF3C6F"/>
    <w:rsid w:val="00EF3DCC"/>
    <w:rsid w:val="00EF3E76"/>
    <w:rsid w:val="00EF422A"/>
    <w:rsid w:val="00EF48BE"/>
    <w:rsid w:val="00EF4AE9"/>
    <w:rsid w:val="00EF4EF6"/>
    <w:rsid w:val="00EF50F7"/>
    <w:rsid w:val="00EF5558"/>
    <w:rsid w:val="00EF5793"/>
    <w:rsid w:val="00EF5978"/>
    <w:rsid w:val="00EF5B53"/>
    <w:rsid w:val="00EF5B61"/>
    <w:rsid w:val="00EF5D3E"/>
    <w:rsid w:val="00EF612D"/>
    <w:rsid w:val="00EF61E4"/>
    <w:rsid w:val="00EF6206"/>
    <w:rsid w:val="00EF67AF"/>
    <w:rsid w:val="00EF6A98"/>
    <w:rsid w:val="00EF6D49"/>
    <w:rsid w:val="00EF6F9C"/>
    <w:rsid w:val="00EF70BA"/>
    <w:rsid w:val="00EF70CF"/>
    <w:rsid w:val="00EF72C3"/>
    <w:rsid w:val="00EF77B9"/>
    <w:rsid w:val="00EF7ACA"/>
    <w:rsid w:val="00EF7D1E"/>
    <w:rsid w:val="00EF7FA5"/>
    <w:rsid w:val="00F001AA"/>
    <w:rsid w:val="00F002AA"/>
    <w:rsid w:val="00F00464"/>
    <w:rsid w:val="00F005E1"/>
    <w:rsid w:val="00F005FF"/>
    <w:rsid w:val="00F006EA"/>
    <w:rsid w:val="00F0099D"/>
    <w:rsid w:val="00F00A9F"/>
    <w:rsid w:val="00F00CD4"/>
    <w:rsid w:val="00F00F15"/>
    <w:rsid w:val="00F01171"/>
    <w:rsid w:val="00F011DE"/>
    <w:rsid w:val="00F01640"/>
    <w:rsid w:val="00F0175F"/>
    <w:rsid w:val="00F017BB"/>
    <w:rsid w:val="00F01BAC"/>
    <w:rsid w:val="00F01BD6"/>
    <w:rsid w:val="00F01C63"/>
    <w:rsid w:val="00F01EBF"/>
    <w:rsid w:val="00F0200C"/>
    <w:rsid w:val="00F025A2"/>
    <w:rsid w:val="00F02A1D"/>
    <w:rsid w:val="00F02AE8"/>
    <w:rsid w:val="00F02E30"/>
    <w:rsid w:val="00F02F10"/>
    <w:rsid w:val="00F035DA"/>
    <w:rsid w:val="00F0363D"/>
    <w:rsid w:val="00F03732"/>
    <w:rsid w:val="00F03C58"/>
    <w:rsid w:val="00F040AD"/>
    <w:rsid w:val="00F040E4"/>
    <w:rsid w:val="00F0426E"/>
    <w:rsid w:val="00F04B16"/>
    <w:rsid w:val="00F04D70"/>
    <w:rsid w:val="00F04FF1"/>
    <w:rsid w:val="00F05329"/>
    <w:rsid w:val="00F054A2"/>
    <w:rsid w:val="00F05606"/>
    <w:rsid w:val="00F05748"/>
    <w:rsid w:val="00F05BDD"/>
    <w:rsid w:val="00F05C5F"/>
    <w:rsid w:val="00F05FA8"/>
    <w:rsid w:val="00F0641E"/>
    <w:rsid w:val="00F064DF"/>
    <w:rsid w:val="00F06D20"/>
    <w:rsid w:val="00F07118"/>
    <w:rsid w:val="00F07537"/>
    <w:rsid w:val="00F0761F"/>
    <w:rsid w:val="00F07A09"/>
    <w:rsid w:val="00F07E87"/>
    <w:rsid w:val="00F07FDB"/>
    <w:rsid w:val="00F10745"/>
    <w:rsid w:val="00F109F4"/>
    <w:rsid w:val="00F10CDB"/>
    <w:rsid w:val="00F10F73"/>
    <w:rsid w:val="00F1120A"/>
    <w:rsid w:val="00F112F1"/>
    <w:rsid w:val="00F11348"/>
    <w:rsid w:val="00F113F6"/>
    <w:rsid w:val="00F11EE5"/>
    <w:rsid w:val="00F1223F"/>
    <w:rsid w:val="00F123CF"/>
    <w:rsid w:val="00F123DD"/>
    <w:rsid w:val="00F129B1"/>
    <w:rsid w:val="00F12A36"/>
    <w:rsid w:val="00F12A4B"/>
    <w:rsid w:val="00F12A87"/>
    <w:rsid w:val="00F12B05"/>
    <w:rsid w:val="00F12FF6"/>
    <w:rsid w:val="00F13466"/>
    <w:rsid w:val="00F134AD"/>
    <w:rsid w:val="00F134DD"/>
    <w:rsid w:val="00F13833"/>
    <w:rsid w:val="00F1392C"/>
    <w:rsid w:val="00F13AED"/>
    <w:rsid w:val="00F13D40"/>
    <w:rsid w:val="00F13F56"/>
    <w:rsid w:val="00F1406B"/>
    <w:rsid w:val="00F14311"/>
    <w:rsid w:val="00F14668"/>
    <w:rsid w:val="00F14BAD"/>
    <w:rsid w:val="00F14F2D"/>
    <w:rsid w:val="00F14F71"/>
    <w:rsid w:val="00F15264"/>
    <w:rsid w:val="00F1557B"/>
    <w:rsid w:val="00F15F0B"/>
    <w:rsid w:val="00F15FE7"/>
    <w:rsid w:val="00F16060"/>
    <w:rsid w:val="00F16428"/>
    <w:rsid w:val="00F164C8"/>
    <w:rsid w:val="00F1674A"/>
    <w:rsid w:val="00F167B7"/>
    <w:rsid w:val="00F16927"/>
    <w:rsid w:val="00F16BD4"/>
    <w:rsid w:val="00F16C7E"/>
    <w:rsid w:val="00F17200"/>
    <w:rsid w:val="00F17327"/>
    <w:rsid w:val="00F1747F"/>
    <w:rsid w:val="00F17897"/>
    <w:rsid w:val="00F178E1"/>
    <w:rsid w:val="00F17E39"/>
    <w:rsid w:val="00F203AC"/>
    <w:rsid w:val="00F20423"/>
    <w:rsid w:val="00F20C5A"/>
    <w:rsid w:val="00F21075"/>
    <w:rsid w:val="00F21257"/>
    <w:rsid w:val="00F216DC"/>
    <w:rsid w:val="00F21969"/>
    <w:rsid w:val="00F21C6E"/>
    <w:rsid w:val="00F21DDD"/>
    <w:rsid w:val="00F21F77"/>
    <w:rsid w:val="00F2210E"/>
    <w:rsid w:val="00F22D3F"/>
    <w:rsid w:val="00F230AC"/>
    <w:rsid w:val="00F23304"/>
    <w:rsid w:val="00F2350C"/>
    <w:rsid w:val="00F235A9"/>
    <w:rsid w:val="00F23846"/>
    <w:rsid w:val="00F23EEB"/>
    <w:rsid w:val="00F241D4"/>
    <w:rsid w:val="00F24439"/>
    <w:rsid w:val="00F24511"/>
    <w:rsid w:val="00F247D6"/>
    <w:rsid w:val="00F24996"/>
    <w:rsid w:val="00F24DC9"/>
    <w:rsid w:val="00F2505E"/>
    <w:rsid w:val="00F25235"/>
    <w:rsid w:val="00F25629"/>
    <w:rsid w:val="00F25AF4"/>
    <w:rsid w:val="00F25E46"/>
    <w:rsid w:val="00F26161"/>
    <w:rsid w:val="00F261C4"/>
    <w:rsid w:val="00F26497"/>
    <w:rsid w:val="00F264EA"/>
    <w:rsid w:val="00F26703"/>
    <w:rsid w:val="00F268C0"/>
    <w:rsid w:val="00F26AC5"/>
    <w:rsid w:val="00F26AF7"/>
    <w:rsid w:val="00F2718D"/>
    <w:rsid w:val="00F27628"/>
    <w:rsid w:val="00F27A43"/>
    <w:rsid w:val="00F27C21"/>
    <w:rsid w:val="00F27D81"/>
    <w:rsid w:val="00F305F9"/>
    <w:rsid w:val="00F306A3"/>
    <w:rsid w:val="00F3094B"/>
    <w:rsid w:val="00F30B9C"/>
    <w:rsid w:val="00F30BA7"/>
    <w:rsid w:val="00F30BBA"/>
    <w:rsid w:val="00F30BD2"/>
    <w:rsid w:val="00F30C15"/>
    <w:rsid w:val="00F30D74"/>
    <w:rsid w:val="00F31123"/>
    <w:rsid w:val="00F3135C"/>
    <w:rsid w:val="00F3153E"/>
    <w:rsid w:val="00F315AA"/>
    <w:rsid w:val="00F31820"/>
    <w:rsid w:val="00F31933"/>
    <w:rsid w:val="00F31F7A"/>
    <w:rsid w:val="00F323E9"/>
    <w:rsid w:val="00F32590"/>
    <w:rsid w:val="00F328A6"/>
    <w:rsid w:val="00F328D9"/>
    <w:rsid w:val="00F32A06"/>
    <w:rsid w:val="00F32AE3"/>
    <w:rsid w:val="00F32B53"/>
    <w:rsid w:val="00F32B55"/>
    <w:rsid w:val="00F32DC7"/>
    <w:rsid w:val="00F32F0F"/>
    <w:rsid w:val="00F332DC"/>
    <w:rsid w:val="00F335CB"/>
    <w:rsid w:val="00F33925"/>
    <w:rsid w:val="00F344B7"/>
    <w:rsid w:val="00F346C2"/>
    <w:rsid w:val="00F34730"/>
    <w:rsid w:val="00F34872"/>
    <w:rsid w:val="00F349EF"/>
    <w:rsid w:val="00F34A28"/>
    <w:rsid w:val="00F34AA1"/>
    <w:rsid w:val="00F34C58"/>
    <w:rsid w:val="00F34DF4"/>
    <w:rsid w:val="00F34FC9"/>
    <w:rsid w:val="00F34FFC"/>
    <w:rsid w:val="00F35272"/>
    <w:rsid w:val="00F352F5"/>
    <w:rsid w:val="00F35572"/>
    <w:rsid w:val="00F357D0"/>
    <w:rsid w:val="00F35AD1"/>
    <w:rsid w:val="00F35E89"/>
    <w:rsid w:val="00F35F22"/>
    <w:rsid w:val="00F363B2"/>
    <w:rsid w:val="00F36D5C"/>
    <w:rsid w:val="00F36EB4"/>
    <w:rsid w:val="00F36FA6"/>
    <w:rsid w:val="00F3705C"/>
    <w:rsid w:val="00F37636"/>
    <w:rsid w:val="00F37C4C"/>
    <w:rsid w:val="00F37E39"/>
    <w:rsid w:val="00F37E69"/>
    <w:rsid w:val="00F402C2"/>
    <w:rsid w:val="00F40534"/>
    <w:rsid w:val="00F4069C"/>
    <w:rsid w:val="00F407CD"/>
    <w:rsid w:val="00F409E4"/>
    <w:rsid w:val="00F409F1"/>
    <w:rsid w:val="00F40B85"/>
    <w:rsid w:val="00F40D59"/>
    <w:rsid w:val="00F40E42"/>
    <w:rsid w:val="00F40FC7"/>
    <w:rsid w:val="00F41102"/>
    <w:rsid w:val="00F41C14"/>
    <w:rsid w:val="00F41E3F"/>
    <w:rsid w:val="00F420B1"/>
    <w:rsid w:val="00F42123"/>
    <w:rsid w:val="00F42207"/>
    <w:rsid w:val="00F42397"/>
    <w:rsid w:val="00F4261E"/>
    <w:rsid w:val="00F42808"/>
    <w:rsid w:val="00F435DD"/>
    <w:rsid w:val="00F43B32"/>
    <w:rsid w:val="00F43BF2"/>
    <w:rsid w:val="00F43F22"/>
    <w:rsid w:val="00F43F32"/>
    <w:rsid w:val="00F4434F"/>
    <w:rsid w:val="00F445C8"/>
    <w:rsid w:val="00F44700"/>
    <w:rsid w:val="00F44B88"/>
    <w:rsid w:val="00F44BE1"/>
    <w:rsid w:val="00F44BEA"/>
    <w:rsid w:val="00F452A3"/>
    <w:rsid w:val="00F452EA"/>
    <w:rsid w:val="00F4552A"/>
    <w:rsid w:val="00F45ADA"/>
    <w:rsid w:val="00F45AFC"/>
    <w:rsid w:val="00F46437"/>
    <w:rsid w:val="00F46BFA"/>
    <w:rsid w:val="00F46EE2"/>
    <w:rsid w:val="00F4701E"/>
    <w:rsid w:val="00F4701F"/>
    <w:rsid w:val="00F47981"/>
    <w:rsid w:val="00F47AC1"/>
    <w:rsid w:val="00F47F26"/>
    <w:rsid w:val="00F47FE3"/>
    <w:rsid w:val="00F500C9"/>
    <w:rsid w:val="00F50680"/>
    <w:rsid w:val="00F509E8"/>
    <w:rsid w:val="00F51488"/>
    <w:rsid w:val="00F5169A"/>
    <w:rsid w:val="00F51BB4"/>
    <w:rsid w:val="00F51E7C"/>
    <w:rsid w:val="00F51FBF"/>
    <w:rsid w:val="00F52106"/>
    <w:rsid w:val="00F523B8"/>
    <w:rsid w:val="00F5253F"/>
    <w:rsid w:val="00F526CA"/>
    <w:rsid w:val="00F52AB1"/>
    <w:rsid w:val="00F52E5D"/>
    <w:rsid w:val="00F530AA"/>
    <w:rsid w:val="00F53E16"/>
    <w:rsid w:val="00F53E2B"/>
    <w:rsid w:val="00F5403E"/>
    <w:rsid w:val="00F544A9"/>
    <w:rsid w:val="00F545A5"/>
    <w:rsid w:val="00F546B6"/>
    <w:rsid w:val="00F54962"/>
    <w:rsid w:val="00F54BD9"/>
    <w:rsid w:val="00F54D40"/>
    <w:rsid w:val="00F5505B"/>
    <w:rsid w:val="00F552A3"/>
    <w:rsid w:val="00F55426"/>
    <w:rsid w:val="00F55427"/>
    <w:rsid w:val="00F55492"/>
    <w:rsid w:val="00F55991"/>
    <w:rsid w:val="00F56959"/>
    <w:rsid w:val="00F570B6"/>
    <w:rsid w:val="00F57106"/>
    <w:rsid w:val="00F572BA"/>
    <w:rsid w:val="00F5730C"/>
    <w:rsid w:val="00F57663"/>
    <w:rsid w:val="00F57A95"/>
    <w:rsid w:val="00F57C7F"/>
    <w:rsid w:val="00F57F32"/>
    <w:rsid w:val="00F600B9"/>
    <w:rsid w:val="00F600C0"/>
    <w:rsid w:val="00F602F2"/>
    <w:rsid w:val="00F60307"/>
    <w:rsid w:val="00F6063C"/>
    <w:rsid w:val="00F608CB"/>
    <w:rsid w:val="00F60F51"/>
    <w:rsid w:val="00F61150"/>
    <w:rsid w:val="00F618E6"/>
    <w:rsid w:val="00F6199C"/>
    <w:rsid w:val="00F61A92"/>
    <w:rsid w:val="00F61C12"/>
    <w:rsid w:val="00F61E0A"/>
    <w:rsid w:val="00F61EBC"/>
    <w:rsid w:val="00F625A1"/>
    <w:rsid w:val="00F62690"/>
    <w:rsid w:val="00F62895"/>
    <w:rsid w:val="00F62B7F"/>
    <w:rsid w:val="00F631FE"/>
    <w:rsid w:val="00F63231"/>
    <w:rsid w:val="00F632C6"/>
    <w:rsid w:val="00F63663"/>
    <w:rsid w:val="00F63B6F"/>
    <w:rsid w:val="00F63EA5"/>
    <w:rsid w:val="00F642AD"/>
    <w:rsid w:val="00F6436C"/>
    <w:rsid w:val="00F643F3"/>
    <w:rsid w:val="00F6462E"/>
    <w:rsid w:val="00F64C36"/>
    <w:rsid w:val="00F66255"/>
    <w:rsid w:val="00F663A2"/>
    <w:rsid w:val="00F6645E"/>
    <w:rsid w:val="00F66519"/>
    <w:rsid w:val="00F665CB"/>
    <w:rsid w:val="00F6664A"/>
    <w:rsid w:val="00F667DB"/>
    <w:rsid w:val="00F667E4"/>
    <w:rsid w:val="00F667F6"/>
    <w:rsid w:val="00F66833"/>
    <w:rsid w:val="00F66AB8"/>
    <w:rsid w:val="00F66AE9"/>
    <w:rsid w:val="00F66AF8"/>
    <w:rsid w:val="00F66BC7"/>
    <w:rsid w:val="00F66CF4"/>
    <w:rsid w:val="00F66D4E"/>
    <w:rsid w:val="00F66D7C"/>
    <w:rsid w:val="00F66F54"/>
    <w:rsid w:val="00F6709A"/>
    <w:rsid w:val="00F6740B"/>
    <w:rsid w:val="00F6789B"/>
    <w:rsid w:val="00F678E4"/>
    <w:rsid w:val="00F70B0C"/>
    <w:rsid w:val="00F70D2C"/>
    <w:rsid w:val="00F70DB6"/>
    <w:rsid w:val="00F70E42"/>
    <w:rsid w:val="00F70EF1"/>
    <w:rsid w:val="00F71B70"/>
    <w:rsid w:val="00F7206E"/>
    <w:rsid w:val="00F72615"/>
    <w:rsid w:val="00F727E7"/>
    <w:rsid w:val="00F72B7F"/>
    <w:rsid w:val="00F72E3C"/>
    <w:rsid w:val="00F72F30"/>
    <w:rsid w:val="00F7316F"/>
    <w:rsid w:val="00F73371"/>
    <w:rsid w:val="00F738D8"/>
    <w:rsid w:val="00F73AB6"/>
    <w:rsid w:val="00F73ACF"/>
    <w:rsid w:val="00F73D7E"/>
    <w:rsid w:val="00F742B7"/>
    <w:rsid w:val="00F7430B"/>
    <w:rsid w:val="00F74383"/>
    <w:rsid w:val="00F74619"/>
    <w:rsid w:val="00F747D3"/>
    <w:rsid w:val="00F748DB"/>
    <w:rsid w:val="00F74B32"/>
    <w:rsid w:val="00F74C92"/>
    <w:rsid w:val="00F74E83"/>
    <w:rsid w:val="00F751DF"/>
    <w:rsid w:val="00F75225"/>
    <w:rsid w:val="00F753BC"/>
    <w:rsid w:val="00F754F9"/>
    <w:rsid w:val="00F757C3"/>
    <w:rsid w:val="00F75DD6"/>
    <w:rsid w:val="00F7615A"/>
    <w:rsid w:val="00F76293"/>
    <w:rsid w:val="00F76ACB"/>
    <w:rsid w:val="00F76F69"/>
    <w:rsid w:val="00F77C7B"/>
    <w:rsid w:val="00F77D00"/>
    <w:rsid w:val="00F77D27"/>
    <w:rsid w:val="00F77EAA"/>
    <w:rsid w:val="00F80375"/>
    <w:rsid w:val="00F80379"/>
    <w:rsid w:val="00F80591"/>
    <w:rsid w:val="00F807D6"/>
    <w:rsid w:val="00F80926"/>
    <w:rsid w:val="00F809C0"/>
    <w:rsid w:val="00F80F35"/>
    <w:rsid w:val="00F81340"/>
    <w:rsid w:val="00F8142B"/>
    <w:rsid w:val="00F8159A"/>
    <w:rsid w:val="00F815F3"/>
    <w:rsid w:val="00F8173C"/>
    <w:rsid w:val="00F817AE"/>
    <w:rsid w:val="00F819D0"/>
    <w:rsid w:val="00F81C30"/>
    <w:rsid w:val="00F81D43"/>
    <w:rsid w:val="00F81E4B"/>
    <w:rsid w:val="00F82079"/>
    <w:rsid w:val="00F825E8"/>
    <w:rsid w:val="00F8280C"/>
    <w:rsid w:val="00F82851"/>
    <w:rsid w:val="00F83216"/>
    <w:rsid w:val="00F8323E"/>
    <w:rsid w:val="00F83261"/>
    <w:rsid w:val="00F83742"/>
    <w:rsid w:val="00F83F90"/>
    <w:rsid w:val="00F84078"/>
    <w:rsid w:val="00F8474C"/>
    <w:rsid w:val="00F84883"/>
    <w:rsid w:val="00F84ACA"/>
    <w:rsid w:val="00F84B59"/>
    <w:rsid w:val="00F84FB7"/>
    <w:rsid w:val="00F850BC"/>
    <w:rsid w:val="00F852C4"/>
    <w:rsid w:val="00F8570F"/>
    <w:rsid w:val="00F8585F"/>
    <w:rsid w:val="00F8615C"/>
    <w:rsid w:val="00F8625C"/>
    <w:rsid w:val="00F862CB"/>
    <w:rsid w:val="00F862DC"/>
    <w:rsid w:val="00F86351"/>
    <w:rsid w:val="00F86462"/>
    <w:rsid w:val="00F867BD"/>
    <w:rsid w:val="00F86876"/>
    <w:rsid w:val="00F868B2"/>
    <w:rsid w:val="00F86A3C"/>
    <w:rsid w:val="00F870A0"/>
    <w:rsid w:val="00F87262"/>
    <w:rsid w:val="00F87329"/>
    <w:rsid w:val="00F87497"/>
    <w:rsid w:val="00F87521"/>
    <w:rsid w:val="00F877C4"/>
    <w:rsid w:val="00F87AE3"/>
    <w:rsid w:val="00F87EB6"/>
    <w:rsid w:val="00F90098"/>
    <w:rsid w:val="00F90387"/>
    <w:rsid w:val="00F90390"/>
    <w:rsid w:val="00F9067D"/>
    <w:rsid w:val="00F90C98"/>
    <w:rsid w:val="00F90D6E"/>
    <w:rsid w:val="00F91321"/>
    <w:rsid w:val="00F914BC"/>
    <w:rsid w:val="00F917C4"/>
    <w:rsid w:val="00F91961"/>
    <w:rsid w:val="00F919A9"/>
    <w:rsid w:val="00F919E0"/>
    <w:rsid w:val="00F91AA0"/>
    <w:rsid w:val="00F91B16"/>
    <w:rsid w:val="00F91D7E"/>
    <w:rsid w:val="00F92097"/>
    <w:rsid w:val="00F92965"/>
    <w:rsid w:val="00F92AC6"/>
    <w:rsid w:val="00F92BB0"/>
    <w:rsid w:val="00F92D7C"/>
    <w:rsid w:val="00F930DF"/>
    <w:rsid w:val="00F932A0"/>
    <w:rsid w:val="00F933C9"/>
    <w:rsid w:val="00F934C3"/>
    <w:rsid w:val="00F93722"/>
    <w:rsid w:val="00F9387D"/>
    <w:rsid w:val="00F93AE4"/>
    <w:rsid w:val="00F93BE3"/>
    <w:rsid w:val="00F9414E"/>
    <w:rsid w:val="00F948EA"/>
    <w:rsid w:val="00F94C12"/>
    <w:rsid w:val="00F94D75"/>
    <w:rsid w:val="00F94EB8"/>
    <w:rsid w:val="00F9527E"/>
    <w:rsid w:val="00F95310"/>
    <w:rsid w:val="00F953D5"/>
    <w:rsid w:val="00F9554D"/>
    <w:rsid w:val="00F95970"/>
    <w:rsid w:val="00F95B12"/>
    <w:rsid w:val="00F95C86"/>
    <w:rsid w:val="00F962F9"/>
    <w:rsid w:val="00F96368"/>
    <w:rsid w:val="00F96494"/>
    <w:rsid w:val="00F96655"/>
    <w:rsid w:val="00F96A43"/>
    <w:rsid w:val="00F96D2D"/>
    <w:rsid w:val="00F96D57"/>
    <w:rsid w:val="00F96D98"/>
    <w:rsid w:val="00F96F33"/>
    <w:rsid w:val="00F9700E"/>
    <w:rsid w:val="00F9721C"/>
    <w:rsid w:val="00F974AC"/>
    <w:rsid w:val="00F9750D"/>
    <w:rsid w:val="00F97758"/>
    <w:rsid w:val="00F97992"/>
    <w:rsid w:val="00F97A86"/>
    <w:rsid w:val="00F97D86"/>
    <w:rsid w:val="00F97FB5"/>
    <w:rsid w:val="00FA01F0"/>
    <w:rsid w:val="00FA0281"/>
    <w:rsid w:val="00FA0861"/>
    <w:rsid w:val="00FA0DF0"/>
    <w:rsid w:val="00FA126A"/>
    <w:rsid w:val="00FA12AB"/>
    <w:rsid w:val="00FA1613"/>
    <w:rsid w:val="00FA19DA"/>
    <w:rsid w:val="00FA1F1C"/>
    <w:rsid w:val="00FA1F86"/>
    <w:rsid w:val="00FA222B"/>
    <w:rsid w:val="00FA2382"/>
    <w:rsid w:val="00FA29DB"/>
    <w:rsid w:val="00FA2FC8"/>
    <w:rsid w:val="00FA35CE"/>
    <w:rsid w:val="00FA3832"/>
    <w:rsid w:val="00FA386C"/>
    <w:rsid w:val="00FA3CC8"/>
    <w:rsid w:val="00FA3DB1"/>
    <w:rsid w:val="00FA40AA"/>
    <w:rsid w:val="00FA42B6"/>
    <w:rsid w:val="00FA46EA"/>
    <w:rsid w:val="00FA47AC"/>
    <w:rsid w:val="00FA4C6C"/>
    <w:rsid w:val="00FA5121"/>
    <w:rsid w:val="00FA51A6"/>
    <w:rsid w:val="00FA51B3"/>
    <w:rsid w:val="00FA51EF"/>
    <w:rsid w:val="00FA548E"/>
    <w:rsid w:val="00FA5593"/>
    <w:rsid w:val="00FA5789"/>
    <w:rsid w:val="00FA5ABE"/>
    <w:rsid w:val="00FA5BDF"/>
    <w:rsid w:val="00FA5DBC"/>
    <w:rsid w:val="00FA5EFF"/>
    <w:rsid w:val="00FA608A"/>
    <w:rsid w:val="00FA62BD"/>
    <w:rsid w:val="00FA62F8"/>
    <w:rsid w:val="00FA63D4"/>
    <w:rsid w:val="00FA6692"/>
    <w:rsid w:val="00FA6960"/>
    <w:rsid w:val="00FA69C2"/>
    <w:rsid w:val="00FA6AAB"/>
    <w:rsid w:val="00FA72B0"/>
    <w:rsid w:val="00FA72D8"/>
    <w:rsid w:val="00FA7356"/>
    <w:rsid w:val="00FA7604"/>
    <w:rsid w:val="00FA783C"/>
    <w:rsid w:val="00FA7A71"/>
    <w:rsid w:val="00FA7AE4"/>
    <w:rsid w:val="00FA7C70"/>
    <w:rsid w:val="00FA7E0F"/>
    <w:rsid w:val="00FA7E62"/>
    <w:rsid w:val="00FB00E8"/>
    <w:rsid w:val="00FB029E"/>
    <w:rsid w:val="00FB0421"/>
    <w:rsid w:val="00FB0505"/>
    <w:rsid w:val="00FB0817"/>
    <w:rsid w:val="00FB0A00"/>
    <w:rsid w:val="00FB0C89"/>
    <w:rsid w:val="00FB0DA0"/>
    <w:rsid w:val="00FB0DC2"/>
    <w:rsid w:val="00FB0E64"/>
    <w:rsid w:val="00FB1018"/>
    <w:rsid w:val="00FB1923"/>
    <w:rsid w:val="00FB1990"/>
    <w:rsid w:val="00FB19C0"/>
    <w:rsid w:val="00FB1A01"/>
    <w:rsid w:val="00FB1BE1"/>
    <w:rsid w:val="00FB1D45"/>
    <w:rsid w:val="00FB1F33"/>
    <w:rsid w:val="00FB2358"/>
    <w:rsid w:val="00FB275F"/>
    <w:rsid w:val="00FB2842"/>
    <w:rsid w:val="00FB29B3"/>
    <w:rsid w:val="00FB29FE"/>
    <w:rsid w:val="00FB2A21"/>
    <w:rsid w:val="00FB2E76"/>
    <w:rsid w:val="00FB2E7B"/>
    <w:rsid w:val="00FB307F"/>
    <w:rsid w:val="00FB309B"/>
    <w:rsid w:val="00FB338D"/>
    <w:rsid w:val="00FB33E8"/>
    <w:rsid w:val="00FB34D9"/>
    <w:rsid w:val="00FB368B"/>
    <w:rsid w:val="00FB377A"/>
    <w:rsid w:val="00FB3879"/>
    <w:rsid w:val="00FB394B"/>
    <w:rsid w:val="00FB39FB"/>
    <w:rsid w:val="00FB3FF6"/>
    <w:rsid w:val="00FB405A"/>
    <w:rsid w:val="00FB4089"/>
    <w:rsid w:val="00FB4779"/>
    <w:rsid w:val="00FB4795"/>
    <w:rsid w:val="00FB4917"/>
    <w:rsid w:val="00FB4986"/>
    <w:rsid w:val="00FB4A93"/>
    <w:rsid w:val="00FB4B35"/>
    <w:rsid w:val="00FB4E16"/>
    <w:rsid w:val="00FB4EEE"/>
    <w:rsid w:val="00FB5475"/>
    <w:rsid w:val="00FB54A9"/>
    <w:rsid w:val="00FB552E"/>
    <w:rsid w:val="00FB5985"/>
    <w:rsid w:val="00FB5C8D"/>
    <w:rsid w:val="00FB5F9A"/>
    <w:rsid w:val="00FB61EC"/>
    <w:rsid w:val="00FB6715"/>
    <w:rsid w:val="00FB6EC6"/>
    <w:rsid w:val="00FB6F03"/>
    <w:rsid w:val="00FB703D"/>
    <w:rsid w:val="00FB72BD"/>
    <w:rsid w:val="00FB7A20"/>
    <w:rsid w:val="00FB7A31"/>
    <w:rsid w:val="00FB7B27"/>
    <w:rsid w:val="00FB7DDB"/>
    <w:rsid w:val="00FC0036"/>
    <w:rsid w:val="00FC10D6"/>
    <w:rsid w:val="00FC10EB"/>
    <w:rsid w:val="00FC1131"/>
    <w:rsid w:val="00FC144B"/>
    <w:rsid w:val="00FC145E"/>
    <w:rsid w:val="00FC169D"/>
    <w:rsid w:val="00FC1965"/>
    <w:rsid w:val="00FC1E35"/>
    <w:rsid w:val="00FC1F53"/>
    <w:rsid w:val="00FC23EF"/>
    <w:rsid w:val="00FC26C4"/>
    <w:rsid w:val="00FC2BD3"/>
    <w:rsid w:val="00FC2CC6"/>
    <w:rsid w:val="00FC2E24"/>
    <w:rsid w:val="00FC2E60"/>
    <w:rsid w:val="00FC2F13"/>
    <w:rsid w:val="00FC312E"/>
    <w:rsid w:val="00FC3443"/>
    <w:rsid w:val="00FC3778"/>
    <w:rsid w:val="00FC37FF"/>
    <w:rsid w:val="00FC39C1"/>
    <w:rsid w:val="00FC3B37"/>
    <w:rsid w:val="00FC4222"/>
    <w:rsid w:val="00FC4356"/>
    <w:rsid w:val="00FC4363"/>
    <w:rsid w:val="00FC45FA"/>
    <w:rsid w:val="00FC49D7"/>
    <w:rsid w:val="00FC4B48"/>
    <w:rsid w:val="00FC4E13"/>
    <w:rsid w:val="00FC524B"/>
    <w:rsid w:val="00FC630C"/>
    <w:rsid w:val="00FC6415"/>
    <w:rsid w:val="00FC648C"/>
    <w:rsid w:val="00FC655F"/>
    <w:rsid w:val="00FC6783"/>
    <w:rsid w:val="00FC6934"/>
    <w:rsid w:val="00FC6C43"/>
    <w:rsid w:val="00FC6D34"/>
    <w:rsid w:val="00FC7000"/>
    <w:rsid w:val="00FC7184"/>
    <w:rsid w:val="00FC736F"/>
    <w:rsid w:val="00FC7918"/>
    <w:rsid w:val="00FC7A6C"/>
    <w:rsid w:val="00FC7B83"/>
    <w:rsid w:val="00FC7B98"/>
    <w:rsid w:val="00FD0067"/>
    <w:rsid w:val="00FD0379"/>
    <w:rsid w:val="00FD03D5"/>
    <w:rsid w:val="00FD0402"/>
    <w:rsid w:val="00FD060E"/>
    <w:rsid w:val="00FD0FF4"/>
    <w:rsid w:val="00FD12CD"/>
    <w:rsid w:val="00FD1385"/>
    <w:rsid w:val="00FD13FB"/>
    <w:rsid w:val="00FD16C1"/>
    <w:rsid w:val="00FD16FB"/>
    <w:rsid w:val="00FD19FD"/>
    <w:rsid w:val="00FD1B41"/>
    <w:rsid w:val="00FD1E06"/>
    <w:rsid w:val="00FD1E2E"/>
    <w:rsid w:val="00FD1F7F"/>
    <w:rsid w:val="00FD1FBD"/>
    <w:rsid w:val="00FD2126"/>
    <w:rsid w:val="00FD21C0"/>
    <w:rsid w:val="00FD225D"/>
    <w:rsid w:val="00FD24AA"/>
    <w:rsid w:val="00FD25D6"/>
    <w:rsid w:val="00FD26F8"/>
    <w:rsid w:val="00FD2D70"/>
    <w:rsid w:val="00FD3275"/>
    <w:rsid w:val="00FD3372"/>
    <w:rsid w:val="00FD33D8"/>
    <w:rsid w:val="00FD38FA"/>
    <w:rsid w:val="00FD390D"/>
    <w:rsid w:val="00FD393B"/>
    <w:rsid w:val="00FD3A24"/>
    <w:rsid w:val="00FD3AF3"/>
    <w:rsid w:val="00FD3E84"/>
    <w:rsid w:val="00FD427F"/>
    <w:rsid w:val="00FD4288"/>
    <w:rsid w:val="00FD4540"/>
    <w:rsid w:val="00FD47D4"/>
    <w:rsid w:val="00FD47EE"/>
    <w:rsid w:val="00FD493F"/>
    <w:rsid w:val="00FD4AD4"/>
    <w:rsid w:val="00FD51DB"/>
    <w:rsid w:val="00FD53E6"/>
    <w:rsid w:val="00FD53FF"/>
    <w:rsid w:val="00FD5522"/>
    <w:rsid w:val="00FD555E"/>
    <w:rsid w:val="00FD57C7"/>
    <w:rsid w:val="00FD586E"/>
    <w:rsid w:val="00FD58BE"/>
    <w:rsid w:val="00FD5B83"/>
    <w:rsid w:val="00FD5C65"/>
    <w:rsid w:val="00FD5C7E"/>
    <w:rsid w:val="00FD602B"/>
    <w:rsid w:val="00FD6072"/>
    <w:rsid w:val="00FD63A6"/>
    <w:rsid w:val="00FD6839"/>
    <w:rsid w:val="00FD687D"/>
    <w:rsid w:val="00FD6B70"/>
    <w:rsid w:val="00FD6B95"/>
    <w:rsid w:val="00FD6D81"/>
    <w:rsid w:val="00FD6DA2"/>
    <w:rsid w:val="00FD6EDF"/>
    <w:rsid w:val="00FD7016"/>
    <w:rsid w:val="00FD718C"/>
    <w:rsid w:val="00FD75E6"/>
    <w:rsid w:val="00FD7D29"/>
    <w:rsid w:val="00FE04C6"/>
    <w:rsid w:val="00FE04DA"/>
    <w:rsid w:val="00FE0960"/>
    <w:rsid w:val="00FE0B5E"/>
    <w:rsid w:val="00FE0C73"/>
    <w:rsid w:val="00FE10B6"/>
    <w:rsid w:val="00FE1163"/>
    <w:rsid w:val="00FE12C8"/>
    <w:rsid w:val="00FE16DB"/>
    <w:rsid w:val="00FE1AE7"/>
    <w:rsid w:val="00FE1BBF"/>
    <w:rsid w:val="00FE1BF8"/>
    <w:rsid w:val="00FE1CFF"/>
    <w:rsid w:val="00FE1EBB"/>
    <w:rsid w:val="00FE2061"/>
    <w:rsid w:val="00FE2226"/>
    <w:rsid w:val="00FE2328"/>
    <w:rsid w:val="00FE277A"/>
    <w:rsid w:val="00FE2A0C"/>
    <w:rsid w:val="00FE2BB1"/>
    <w:rsid w:val="00FE2FB1"/>
    <w:rsid w:val="00FE31A8"/>
    <w:rsid w:val="00FE3B05"/>
    <w:rsid w:val="00FE3C83"/>
    <w:rsid w:val="00FE3CE6"/>
    <w:rsid w:val="00FE4002"/>
    <w:rsid w:val="00FE4148"/>
    <w:rsid w:val="00FE424C"/>
    <w:rsid w:val="00FE4365"/>
    <w:rsid w:val="00FE462E"/>
    <w:rsid w:val="00FE4707"/>
    <w:rsid w:val="00FE55C3"/>
    <w:rsid w:val="00FE5728"/>
    <w:rsid w:val="00FE5749"/>
    <w:rsid w:val="00FE5BB5"/>
    <w:rsid w:val="00FE5D35"/>
    <w:rsid w:val="00FE62EB"/>
    <w:rsid w:val="00FE6573"/>
    <w:rsid w:val="00FE66B4"/>
    <w:rsid w:val="00FE66E8"/>
    <w:rsid w:val="00FE6D6D"/>
    <w:rsid w:val="00FE7169"/>
    <w:rsid w:val="00FE7340"/>
    <w:rsid w:val="00FE746C"/>
    <w:rsid w:val="00FE7950"/>
    <w:rsid w:val="00FE7990"/>
    <w:rsid w:val="00FE7E63"/>
    <w:rsid w:val="00FF03D0"/>
    <w:rsid w:val="00FF072D"/>
    <w:rsid w:val="00FF0861"/>
    <w:rsid w:val="00FF0A03"/>
    <w:rsid w:val="00FF0A6F"/>
    <w:rsid w:val="00FF16C4"/>
    <w:rsid w:val="00FF1843"/>
    <w:rsid w:val="00FF188C"/>
    <w:rsid w:val="00FF1D0E"/>
    <w:rsid w:val="00FF1E1F"/>
    <w:rsid w:val="00FF1F19"/>
    <w:rsid w:val="00FF2099"/>
    <w:rsid w:val="00FF224C"/>
    <w:rsid w:val="00FF2371"/>
    <w:rsid w:val="00FF270C"/>
    <w:rsid w:val="00FF2899"/>
    <w:rsid w:val="00FF2BB6"/>
    <w:rsid w:val="00FF3576"/>
    <w:rsid w:val="00FF43B9"/>
    <w:rsid w:val="00FF44FC"/>
    <w:rsid w:val="00FF4978"/>
    <w:rsid w:val="00FF4D38"/>
    <w:rsid w:val="00FF4DB3"/>
    <w:rsid w:val="00FF4E07"/>
    <w:rsid w:val="00FF4FAE"/>
    <w:rsid w:val="00FF54B2"/>
    <w:rsid w:val="00FF56F2"/>
    <w:rsid w:val="00FF5750"/>
    <w:rsid w:val="00FF6364"/>
    <w:rsid w:val="00FF63E2"/>
    <w:rsid w:val="00FF68D2"/>
    <w:rsid w:val="00FF697E"/>
    <w:rsid w:val="00FF6B55"/>
    <w:rsid w:val="00FF7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BDF032"/>
  <w14:defaultImageDpi w14:val="300"/>
  <w15:docId w15:val="{5B7444D7-5076-42D8-9872-F66E652BF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6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F22D0"/>
    <w:pPr>
      <w:jc w:val="center"/>
    </w:pPr>
    <w:rPr>
      <w:rFonts w:ascii="Times" w:hAnsi="Times" w:cs="Arial"/>
      <w:lang w:val="en-US"/>
    </w:rPr>
  </w:style>
  <w:style w:type="paragraph" w:customStyle="1" w:styleId="EndNoteBibliography">
    <w:name w:val="EndNote Bibliography"/>
    <w:basedOn w:val="Normal"/>
    <w:rsid w:val="006F22D0"/>
    <w:pPr>
      <w:spacing w:line="480" w:lineRule="auto"/>
    </w:pPr>
    <w:rPr>
      <w:rFonts w:ascii="Times" w:hAnsi="Times" w:cs="Arial"/>
      <w:lang w:val="en-US"/>
    </w:rPr>
  </w:style>
  <w:style w:type="character" w:styleId="Hyperlink">
    <w:name w:val="Hyperlink"/>
    <w:basedOn w:val="DefaultParagraphFont"/>
    <w:uiPriority w:val="99"/>
    <w:unhideWhenUsed/>
    <w:rsid w:val="008D7E8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27B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BC4"/>
  </w:style>
  <w:style w:type="character" w:styleId="PageNumber">
    <w:name w:val="page number"/>
    <w:basedOn w:val="DefaultParagraphFont"/>
    <w:uiPriority w:val="99"/>
    <w:semiHidden/>
    <w:unhideWhenUsed/>
    <w:rsid w:val="00A27BC4"/>
  </w:style>
  <w:style w:type="paragraph" w:styleId="Header">
    <w:name w:val="header"/>
    <w:basedOn w:val="Normal"/>
    <w:link w:val="HeaderChar"/>
    <w:uiPriority w:val="99"/>
    <w:unhideWhenUsed/>
    <w:rsid w:val="00A27B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BC4"/>
  </w:style>
  <w:style w:type="paragraph" w:styleId="BalloonText">
    <w:name w:val="Balloon Text"/>
    <w:basedOn w:val="Normal"/>
    <w:link w:val="BalloonTextChar"/>
    <w:uiPriority w:val="99"/>
    <w:semiHidden/>
    <w:unhideWhenUsed/>
    <w:rsid w:val="00E162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21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49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9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9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9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96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43F5"/>
    <w:pPr>
      <w:ind w:left="720"/>
      <w:contextualSpacing/>
    </w:pPr>
  </w:style>
  <w:style w:type="paragraph" w:styleId="Revision">
    <w:name w:val="Revision"/>
    <w:hidden/>
    <w:uiPriority w:val="99"/>
    <w:semiHidden/>
    <w:rsid w:val="00F96D57"/>
  </w:style>
  <w:style w:type="paragraph" w:styleId="NormalWeb">
    <w:name w:val="Normal (Web)"/>
    <w:basedOn w:val="Normal"/>
    <w:uiPriority w:val="99"/>
    <w:unhideWhenUsed/>
    <w:rsid w:val="00DC537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C425C5"/>
    <w:rPr>
      <w:color w:val="808080"/>
    </w:rPr>
  </w:style>
  <w:style w:type="table" w:styleId="LightList">
    <w:name w:val="Light List"/>
    <w:basedOn w:val="TableNormal"/>
    <w:uiPriority w:val="61"/>
    <w:rsid w:val="00D2240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14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333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154184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41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66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1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8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633014-BA57-C746-9F69-52014C894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</dc:creator>
  <cp:keywords/>
  <dc:description/>
  <cp:lastModifiedBy>Spencer</cp:lastModifiedBy>
  <cp:revision>2</cp:revision>
  <cp:lastPrinted>2019-01-30T22:13:00Z</cp:lastPrinted>
  <dcterms:created xsi:type="dcterms:W3CDTF">2022-09-14T18:41:00Z</dcterms:created>
  <dcterms:modified xsi:type="dcterms:W3CDTF">2022-09-14T18:41:00Z</dcterms:modified>
</cp:coreProperties>
</file>